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F1027" w:rsidRPr="001F6BCB" w14:paraId="4B968CB5" w14:textId="77777777" w:rsidTr="003F1027">
        <w:tc>
          <w:tcPr>
            <w:tcW w:w="9016" w:type="dxa"/>
          </w:tcPr>
          <w:p w14:paraId="69A0E134" w14:textId="1A4F0C0B" w:rsidR="003F1027" w:rsidRPr="001F6BCB" w:rsidRDefault="003F1027" w:rsidP="003F1027">
            <w:pPr>
              <w:pStyle w:val="Heading3"/>
              <w:rPr>
                <w:rFonts w:ascii="Calibri" w:hAnsi="Calibri" w:cs="Calibri"/>
                <w:b/>
                <w:color w:val="1F4E79" w:themeColor="accent1" w:themeShade="80"/>
                <w:sz w:val="22"/>
                <w:szCs w:val="22"/>
              </w:rPr>
            </w:pPr>
            <w:r w:rsidRPr="001F6BCB">
              <w:rPr>
                <w:rFonts w:ascii="Calibri" w:hAnsi="Calibri" w:cs="Calibri"/>
                <w:b/>
                <w:color w:val="1F4E79" w:themeColor="accent1" w:themeShade="80"/>
                <w:sz w:val="22"/>
                <w:szCs w:val="22"/>
              </w:rPr>
              <w:t xml:space="preserve">Survey of </w:t>
            </w:r>
            <w:r w:rsidR="00E607F9">
              <w:rPr>
                <w:rFonts w:ascii="Calibri" w:hAnsi="Calibri" w:cs="Calibri"/>
                <w:b/>
                <w:color w:val="1F4E79" w:themeColor="accent1" w:themeShade="80"/>
                <w:sz w:val="22"/>
                <w:szCs w:val="22"/>
              </w:rPr>
              <w:t>M</w:t>
            </w:r>
            <w:r w:rsidRPr="001F6BCB">
              <w:rPr>
                <w:rFonts w:ascii="Calibri" w:hAnsi="Calibri" w:cs="Calibri"/>
                <w:b/>
                <w:color w:val="1F4E79" w:themeColor="accent1" w:themeShade="80"/>
                <w:sz w:val="22"/>
                <w:szCs w:val="22"/>
              </w:rPr>
              <w:t xml:space="preserve">aternity </w:t>
            </w:r>
            <w:r w:rsidR="00E607F9">
              <w:rPr>
                <w:rFonts w:ascii="Calibri" w:hAnsi="Calibri" w:cs="Calibri"/>
                <w:b/>
                <w:color w:val="1F4E79" w:themeColor="accent1" w:themeShade="80"/>
                <w:sz w:val="22"/>
                <w:szCs w:val="22"/>
              </w:rPr>
              <w:t>C</w:t>
            </w:r>
            <w:r w:rsidRPr="001F6BCB">
              <w:rPr>
                <w:rFonts w:ascii="Calibri" w:hAnsi="Calibri" w:cs="Calibri"/>
                <w:b/>
                <w:color w:val="1F4E79" w:themeColor="accent1" w:themeShade="80"/>
                <w:sz w:val="22"/>
                <w:szCs w:val="22"/>
              </w:rPr>
              <w:t xml:space="preserve">are </w:t>
            </w:r>
            <w:r w:rsidR="00E607F9">
              <w:rPr>
                <w:rFonts w:ascii="Calibri" w:hAnsi="Calibri" w:cs="Calibri"/>
                <w:b/>
                <w:color w:val="1F4E79" w:themeColor="accent1" w:themeShade="80"/>
                <w:sz w:val="22"/>
                <w:szCs w:val="22"/>
              </w:rPr>
              <w:t>Pr</w:t>
            </w:r>
            <w:r w:rsidRPr="001F6BCB">
              <w:rPr>
                <w:rFonts w:ascii="Calibri" w:hAnsi="Calibri" w:cs="Calibri"/>
                <w:b/>
                <w:color w:val="1F4E79" w:themeColor="accent1" w:themeShade="80"/>
                <w:sz w:val="22"/>
                <w:szCs w:val="22"/>
              </w:rPr>
              <w:t>oviders</w:t>
            </w:r>
          </w:p>
          <w:p w14:paraId="5BEC85D8" w14:textId="73F0D714" w:rsidR="003F1027" w:rsidRPr="001F6BCB" w:rsidRDefault="003F1027" w:rsidP="003F102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F6BCB">
              <w:rPr>
                <w:rFonts w:ascii="Calibri" w:hAnsi="Calibri" w:cs="Calibri"/>
                <w:sz w:val="22"/>
                <w:szCs w:val="22"/>
                <w:lang w:val="en-GB"/>
              </w:rPr>
              <w:t xml:space="preserve">This survey is for </w:t>
            </w:r>
            <w:r w:rsidR="000E1185">
              <w:rPr>
                <w:rFonts w:ascii="Calibri" w:hAnsi="Calibri" w:cs="Calibri"/>
                <w:sz w:val="22"/>
                <w:szCs w:val="22"/>
                <w:lang w:val="en-GB"/>
              </w:rPr>
              <w:t xml:space="preserve">any </w:t>
            </w:r>
            <w:r w:rsidRPr="001F6BCB">
              <w:rPr>
                <w:rFonts w:ascii="Calibri" w:hAnsi="Calibri" w:cs="Calibri"/>
                <w:sz w:val="22"/>
                <w:szCs w:val="22"/>
                <w:lang w:val="en-GB"/>
              </w:rPr>
              <w:t>maternity care provider working in labour ward (</w:t>
            </w:r>
            <w:r w:rsidR="00B276B9">
              <w:rPr>
                <w:rFonts w:ascii="Calibri" w:hAnsi="Calibri" w:cs="Calibri"/>
                <w:sz w:val="22"/>
                <w:szCs w:val="22"/>
                <w:lang w:val="en-GB"/>
              </w:rPr>
              <w:t>Consultant OBGYN, Postgraduate Doctors, Medi</w:t>
            </w:r>
            <w:r w:rsidR="0010150C">
              <w:rPr>
                <w:rFonts w:ascii="Calibri" w:hAnsi="Calibri" w:cs="Calibri"/>
                <w:sz w:val="22"/>
                <w:szCs w:val="22"/>
                <w:lang w:val="en-GB"/>
              </w:rPr>
              <w:t>c</w:t>
            </w:r>
            <w:r w:rsidR="00B276B9">
              <w:rPr>
                <w:rFonts w:ascii="Calibri" w:hAnsi="Calibri" w:cs="Calibri"/>
                <w:sz w:val="22"/>
                <w:szCs w:val="22"/>
                <w:lang w:val="en-GB"/>
              </w:rPr>
              <w:t>al Intern</w:t>
            </w:r>
            <w:r w:rsidR="000E1185">
              <w:rPr>
                <w:rFonts w:ascii="Calibri" w:hAnsi="Calibri" w:cs="Calibri"/>
                <w:sz w:val="22"/>
                <w:szCs w:val="22"/>
                <w:lang w:val="en-GB"/>
              </w:rPr>
              <w:t>s</w:t>
            </w:r>
            <w:r w:rsidR="00B276B9">
              <w:rPr>
                <w:rFonts w:ascii="Calibri" w:hAnsi="Calibri" w:cs="Calibri"/>
                <w:sz w:val="22"/>
                <w:szCs w:val="22"/>
                <w:lang w:val="en-GB"/>
              </w:rPr>
              <w:t xml:space="preserve">, Nurses, </w:t>
            </w:r>
            <w:r w:rsidR="00E607F9">
              <w:rPr>
                <w:rFonts w:ascii="Calibri" w:hAnsi="Calibri" w:cs="Calibri"/>
                <w:sz w:val="22"/>
                <w:szCs w:val="22"/>
                <w:lang w:val="en-GB"/>
              </w:rPr>
              <w:t>Midwives,</w:t>
            </w:r>
            <w:r w:rsidRPr="001F6BCB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or </w:t>
            </w:r>
            <w:r w:rsidR="00B276B9">
              <w:rPr>
                <w:rFonts w:ascii="Calibri" w:hAnsi="Calibri" w:cs="Calibri"/>
                <w:sz w:val="22"/>
                <w:szCs w:val="22"/>
                <w:lang w:val="en-GB"/>
              </w:rPr>
              <w:t>students</w:t>
            </w:r>
            <w:r w:rsidRPr="001F6BCB">
              <w:rPr>
                <w:rFonts w:ascii="Calibri" w:hAnsi="Calibri" w:cs="Calibri"/>
                <w:sz w:val="22"/>
                <w:szCs w:val="22"/>
                <w:lang w:val="en-GB"/>
              </w:rPr>
              <w:t>) across four hospitals participating in this trial.</w:t>
            </w:r>
          </w:p>
          <w:p w14:paraId="1BD79646" w14:textId="77777777" w:rsidR="003F1027" w:rsidRPr="001F6BCB" w:rsidRDefault="003F1027" w:rsidP="003F102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38ACB700" w14:textId="77777777" w:rsidR="003F1027" w:rsidRPr="001F6BCB" w:rsidRDefault="003F1027" w:rsidP="003F102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F6BCB">
              <w:rPr>
                <w:rFonts w:ascii="Calibri" w:hAnsi="Calibri" w:cs="Calibri"/>
                <w:sz w:val="22"/>
                <w:szCs w:val="22"/>
                <w:lang w:val="en-GB"/>
              </w:rPr>
              <w:t>We would like to understand your professional background, your day-to-day clinical work, and what it is like to provide labour and childbirth care in your hospital.</w:t>
            </w:r>
          </w:p>
          <w:p w14:paraId="54F53DFC" w14:textId="77777777" w:rsidR="003F1027" w:rsidRPr="001F6BCB" w:rsidRDefault="003F1027" w:rsidP="003F102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5F57D538" w14:textId="156037DE" w:rsidR="003F1027" w:rsidRPr="001F6BCB" w:rsidRDefault="003F1027" w:rsidP="003F102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F6BCB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Your responses are anonymous</w:t>
            </w:r>
            <w:r w:rsidR="000E1185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,</w:t>
            </w:r>
            <w:r w:rsidRPr="001F6BCB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 xml:space="preserve"> and you will not be identified in any way.</w:t>
            </w:r>
            <w:r w:rsidRPr="001F6BCB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Your responses will not be viewed by your </w:t>
            </w:r>
            <w:r w:rsidR="000E1185">
              <w:rPr>
                <w:rFonts w:ascii="Calibri" w:hAnsi="Calibri" w:cs="Calibri"/>
                <w:sz w:val="22"/>
                <w:szCs w:val="22"/>
                <w:lang w:val="en-GB"/>
              </w:rPr>
              <w:t>clinical</w:t>
            </w:r>
            <w:r w:rsidRPr="001F6BCB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supervisor</w:t>
            </w:r>
            <w:r w:rsidR="000E1185">
              <w:rPr>
                <w:rFonts w:ascii="Calibri" w:hAnsi="Calibri" w:cs="Calibri"/>
                <w:sz w:val="22"/>
                <w:szCs w:val="22"/>
                <w:lang w:val="en-GB"/>
              </w:rPr>
              <w:t>s</w:t>
            </w:r>
            <w:r w:rsidRPr="001F6BCB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or colleagues. </w:t>
            </w:r>
          </w:p>
          <w:p w14:paraId="479BBC08" w14:textId="77777777" w:rsidR="003F1027" w:rsidRPr="001F6BCB" w:rsidRDefault="003F1027" w:rsidP="003F102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42FE29A5" w14:textId="77777777" w:rsidR="000E1185" w:rsidRDefault="003F1027" w:rsidP="003F102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F6BCB">
              <w:rPr>
                <w:rFonts w:ascii="Calibri" w:hAnsi="Calibri" w:cs="Calibri"/>
                <w:sz w:val="22"/>
                <w:szCs w:val="22"/>
                <w:lang w:val="en-GB"/>
              </w:rPr>
              <w:t>Please answer the below questions</w:t>
            </w:r>
            <w:r w:rsidR="000E1185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which will take 10 – 15 minutes to complete</w:t>
            </w:r>
            <w:r w:rsidRPr="001F6BCB">
              <w:rPr>
                <w:rFonts w:ascii="Calibri" w:hAnsi="Calibri" w:cs="Calibri"/>
                <w:sz w:val="22"/>
                <w:szCs w:val="22"/>
                <w:lang w:val="en-GB"/>
              </w:rPr>
              <w:t xml:space="preserve">. </w:t>
            </w:r>
          </w:p>
          <w:p w14:paraId="45904AE8" w14:textId="0BA8C045" w:rsidR="003F1027" w:rsidRPr="001F6BCB" w:rsidRDefault="003F1027" w:rsidP="003F102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F6BCB">
              <w:rPr>
                <w:rFonts w:ascii="Calibri" w:hAnsi="Calibri" w:cs="Calibri"/>
                <w:sz w:val="22"/>
                <w:szCs w:val="22"/>
                <w:lang w:val="en-GB"/>
              </w:rPr>
              <w:t>If there is any question you do not wish to answer, you can leave it blank and move to the next question.</w:t>
            </w:r>
            <w:r w:rsidR="000E1185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</w:p>
        </w:tc>
      </w:tr>
    </w:tbl>
    <w:p w14:paraId="5519F23E" w14:textId="77777777" w:rsidR="0065145C" w:rsidRPr="001F6BCB" w:rsidRDefault="0065145C" w:rsidP="00233D74">
      <w:pPr>
        <w:rPr>
          <w:rFonts w:ascii="Calibri" w:hAnsi="Calibri" w:cs="Calibri"/>
          <w:sz w:val="22"/>
          <w:szCs w:val="22"/>
          <w:lang w:val="en-GB"/>
        </w:rPr>
      </w:pPr>
    </w:p>
    <w:p w14:paraId="6ABA17DC" w14:textId="02A64160" w:rsidR="00233D74" w:rsidRPr="001F6BCB" w:rsidRDefault="0065145C" w:rsidP="00233D74">
      <w:pPr>
        <w:rPr>
          <w:rFonts w:ascii="Calibri" w:hAnsi="Calibri" w:cs="Calibri"/>
          <w:b/>
          <w:sz w:val="22"/>
          <w:szCs w:val="22"/>
          <w:lang w:val="en-GB"/>
        </w:rPr>
      </w:pPr>
      <w:r w:rsidRPr="001F6BCB">
        <w:rPr>
          <w:rFonts w:ascii="Calibri" w:hAnsi="Calibri" w:cs="Calibri"/>
          <w:b/>
          <w:sz w:val="22"/>
          <w:szCs w:val="22"/>
          <w:lang w:val="en-GB"/>
        </w:rPr>
        <w:t>Please write the date you are completing this survey: _____________</w:t>
      </w:r>
    </w:p>
    <w:p w14:paraId="303D1726" w14:textId="77777777" w:rsidR="0065145C" w:rsidRPr="001F6BCB" w:rsidRDefault="0065145C" w:rsidP="00233D74">
      <w:pPr>
        <w:rPr>
          <w:rFonts w:ascii="Calibri" w:hAnsi="Calibri" w:cs="Calibri"/>
          <w:sz w:val="22"/>
          <w:szCs w:val="22"/>
          <w:lang w:val="en-GB"/>
        </w:rPr>
      </w:pPr>
    </w:p>
    <w:p w14:paraId="02E0A101" w14:textId="08CE3B5E" w:rsidR="00CC0E65" w:rsidRDefault="00D5008F" w:rsidP="0065145C">
      <w:pPr>
        <w:pStyle w:val="Heading3"/>
        <w:rPr>
          <w:rFonts w:ascii="Calibri" w:hAnsi="Calibri" w:cs="Calibri"/>
          <w:b/>
          <w:color w:val="1F4E79" w:themeColor="accent1" w:themeShade="80"/>
          <w:sz w:val="22"/>
          <w:szCs w:val="22"/>
        </w:rPr>
      </w:pPr>
      <w:r w:rsidRPr="001F6BCB">
        <w:rPr>
          <w:rFonts w:ascii="Calibri" w:hAnsi="Calibri" w:cs="Calibri"/>
          <w:b/>
          <w:color w:val="1F4E79" w:themeColor="accent1" w:themeShade="80"/>
          <w:sz w:val="22"/>
          <w:szCs w:val="22"/>
        </w:rPr>
        <w:t>Section 1: Demographics</w:t>
      </w:r>
    </w:p>
    <w:p w14:paraId="6AC83639" w14:textId="77777777" w:rsidR="00DD4A0A" w:rsidRPr="00DD4A0A" w:rsidRDefault="00DD4A0A" w:rsidP="00DD4A0A">
      <w:pPr>
        <w:rPr>
          <w:lang w:val="en-GB"/>
        </w:rPr>
      </w:pPr>
    </w:p>
    <w:p w14:paraId="2C94B4F7" w14:textId="6803B25F" w:rsidR="00AE4904" w:rsidRPr="00AE4904" w:rsidRDefault="005B7CD0" w:rsidP="00AE4904">
      <w:pPr>
        <w:pStyle w:val="ListParagraph"/>
        <w:numPr>
          <w:ilvl w:val="1"/>
          <w:numId w:val="32"/>
        </w:numPr>
        <w:rPr>
          <w:rFonts w:ascii="Calibri" w:hAnsi="Calibri" w:cs="Calibri"/>
        </w:rPr>
      </w:pPr>
      <w:r w:rsidRPr="00DD4A0A">
        <w:rPr>
          <w:rFonts w:ascii="Calibri" w:hAnsi="Calibri" w:cs="Calibri"/>
        </w:rPr>
        <w:t>W</w:t>
      </w:r>
      <w:r w:rsidR="00D5008F" w:rsidRPr="00DD4A0A">
        <w:rPr>
          <w:rFonts w:ascii="Calibri" w:hAnsi="Calibri" w:cs="Calibri"/>
        </w:rPr>
        <w:t>h</w:t>
      </w:r>
      <w:r w:rsidR="00A54925" w:rsidRPr="00DD4A0A">
        <w:rPr>
          <w:rFonts w:ascii="Calibri" w:hAnsi="Calibri" w:cs="Calibri"/>
        </w:rPr>
        <w:t xml:space="preserve">ich hospital </w:t>
      </w:r>
      <w:r w:rsidR="001D2DFF" w:rsidRPr="00DD4A0A">
        <w:rPr>
          <w:rFonts w:ascii="Calibri" w:hAnsi="Calibri" w:cs="Calibri"/>
        </w:rPr>
        <w:t xml:space="preserve">do </w:t>
      </w:r>
      <w:r w:rsidR="00A54925" w:rsidRPr="00DD4A0A">
        <w:rPr>
          <w:rFonts w:ascii="Calibri" w:hAnsi="Calibri" w:cs="Calibri"/>
        </w:rPr>
        <w:t xml:space="preserve">you </w:t>
      </w:r>
      <w:r w:rsidR="001F6A34" w:rsidRPr="00DD4A0A">
        <w:rPr>
          <w:rFonts w:ascii="Calibri" w:hAnsi="Calibri" w:cs="Calibri"/>
        </w:rPr>
        <w:t xml:space="preserve">currently </w:t>
      </w:r>
      <w:r w:rsidR="0062445A" w:rsidRPr="00DD4A0A">
        <w:rPr>
          <w:rFonts w:ascii="Calibri" w:hAnsi="Calibri" w:cs="Calibri"/>
        </w:rPr>
        <w:t>work in</w:t>
      </w:r>
      <w:r w:rsidR="00D5008F" w:rsidRPr="00DD4A0A">
        <w:rPr>
          <w:rFonts w:ascii="Calibri" w:hAnsi="Calibri" w:cs="Calibri"/>
        </w:rPr>
        <w:t xml:space="preserve">? </w:t>
      </w:r>
    </w:p>
    <w:p w14:paraId="70462615" w14:textId="51DFA81D" w:rsidR="00AE4904" w:rsidRDefault="00F132A5" w:rsidP="00AE4904">
      <w:pPr>
        <w:pStyle w:val="ListParagraph"/>
        <w:numPr>
          <w:ilvl w:val="0"/>
          <w:numId w:val="33"/>
        </w:numPr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XXX</w:t>
      </w:r>
    </w:p>
    <w:p w14:paraId="206ABD98" w14:textId="77777777" w:rsidR="00F132A5" w:rsidRDefault="00F132A5" w:rsidP="00F132A5">
      <w:pPr>
        <w:pStyle w:val="ListParagraph"/>
        <w:numPr>
          <w:ilvl w:val="0"/>
          <w:numId w:val="33"/>
        </w:numPr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XXX</w:t>
      </w:r>
    </w:p>
    <w:p w14:paraId="39F840B1" w14:textId="77777777" w:rsidR="00F132A5" w:rsidRDefault="00F132A5" w:rsidP="00F132A5">
      <w:pPr>
        <w:pStyle w:val="ListParagraph"/>
        <w:numPr>
          <w:ilvl w:val="0"/>
          <w:numId w:val="33"/>
        </w:numPr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XXX</w:t>
      </w:r>
    </w:p>
    <w:p w14:paraId="03D6A34A" w14:textId="77777777" w:rsidR="00F132A5" w:rsidRDefault="00F132A5" w:rsidP="00F132A5">
      <w:pPr>
        <w:pStyle w:val="ListParagraph"/>
        <w:numPr>
          <w:ilvl w:val="0"/>
          <w:numId w:val="33"/>
        </w:numPr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XXX</w:t>
      </w:r>
    </w:p>
    <w:p w14:paraId="03C147B4" w14:textId="77777777" w:rsidR="00D5008F" w:rsidRPr="001F6BCB" w:rsidRDefault="00D5008F" w:rsidP="00D5008F">
      <w:pPr>
        <w:rPr>
          <w:rFonts w:ascii="Calibri" w:hAnsi="Calibri" w:cs="Calibri"/>
          <w:sz w:val="22"/>
          <w:szCs w:val="22"/>
        </w:rPr>
      </w:pPr>
    </w:p>
    <w:p w14:paraId="16EA946A" w14:textId="29937A06" w:rsidR="00AE4904" w:rsidRPr="00AE4904" w:rsidRDefault="00D5008F" w:rsidP="00AE4904">
      <w:pPr>
        <w:pStyle w:val="ListParagraph"/>
        <w:numPr>
          <w:ilvl w:val="1"/>
          <w:numId w:val="32"/>
        </w:numPr>
        <w:rPr>
          <w:rFonts w:ascii="Calibri" w:hAnsi="Calibri" w:cs="Calibri"/>
        </w:rPr>
      </w:pPr>
      <w:r w:rsidRPr="00AE4904">
        <w:rPr>
          <w:rFonts w:ascii="Calibri" w:hAnsi="Calibri" w:cs="Calibri"/>
        </w:rPr>
        <w:t>What is your current position</w:t>
      </w:r>
      <w:r w:rsidR="0062445A" w:rsidRPr="00AE4904">
        <w:rPr>
          <w:rFonts w:ascii="Calibri" w:hAnsi="Calibri" w:cs="Calibri"/>
        </w:rPr>
        <w:t xml:space="preserve"> title</w:t>
      </w:r>
      <w:r w:rsidR="004A31A0" w:rsidRPr="00AE4904">
        <w:rPr>
          <w:rFonts w:ascii="Calibri" w:hAnsi="Calibri" w:cs="Calibri"/>
        </w:rPr>
        <w:t xml:space="preserve"> (select one only)</w:t>
      </w:r>
      <w:r w:rsidRPr="00AE4904">
        <w:rPr>
          <w:rFonts w:ascii="Calibri" w:hAnsi="Calibri" w:cs="Calibri"/>
        </w:rPr>
        <w:t>?</w:t>
      </w:r>
    </w:p>
    <w:p w14:paraId="1954C871" w14:textId="77777777" w:rsidR="00AE4904" w:rsidRPr="001F6BCB" w:rsidRDefault="00AE4904" w:rsidP="00AE4904">
      <w:pPr>
        <w:pStyle w:val="ListParagraph"/>
        <w:numPr>
          <w:ilvl w:val="0"/>
          <w:numId w:val="30"/>
        </w:numPr>
        <w:rPr>
          <w:rFonts w:ascii="Calibri" w:hAnsi="Calibri" w:cs="Calibri"/>
        </w:rPr>
      </w:pPr>
      <w:bookmarkStart w:id="0" w:name="_Hlk26374225"/>
      <w:r w:rsidRPr="001F6BCB">
        <w:rPr>
          <w:rFonts w:ascii="Calibri" w:hAnsi="Calibri" w:cs="Calibri"/>
        </w:rPr>
        <w:t xml:space="preserve">Consultant Obstetrician-Gynaecologist </w:t>
      </w:r>
    </w:p>
    <w:p w14:paraId="649A5B3C" w14:textId="77777777" w:rsidR="00AE4904" w:rsidRPr="001F6BCB" w:rsidRDefault="00AE4904" w:rsidP="00AE4904">
      <w:pPr>
        <w:pStyle w:val="ListParagraph"/>
        <w:numPr>
          <w:ilvl w:val="0"/>
          <w:numId w:val="30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 xml:space="preserve">Postgraduate Medical Doctor </w:t>
      </w:r>
    </w:p>
    <w:p w14:paraId="10AAF1E1" w14:textId="77777777" w:rsidR="00AE4904" w:rsidRPr="001F6BCB" w:rsidRDefault="00AE4904" w:rsidP="00AE4904">
      <w:pPr>
        <w:pStyle w:val="ListParagraph"/>
        <w:numPr>
          <w:ilvl w:val="0"/>
          <w:numId w:val="30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 xml:space="preserve">Medical Intern </w:t>
      </w:r>
    </w:p>
    <w:p w14:paraId="090DF97E" w14:textId="77777777" w:rsidR="00AE4904" w:rsidRPr="001F6BCB" w:rsidRDefault="00AE4904" w:rsidP="00AE4904">
      <w:pPr>
        <w:pStyle w:val="ListParagraph"/>
        <w:numPr>
          <w:ilvl w:val="0"/>
          <w:numId w:val="30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 xml:space="preserve">Medical Academic / Non-Clinical Doctor </w:t>
      </w:r>
      <w:r w:rsidRPr="001F6BCB">
        <w:rPr>
          <w:rFonts w:ascii="Calibri" w:hAnsi="Calibri" w:cs="Calibri"/>
        </w:rPr>
        <w:tab/>
      </w:r>
    </w:p>
    <w:p w14:paraId="78290573" w14:textId="77777777" w:rsidR="00AE4904" w:rsidRPr="001F6BCB" w:rsidRDefault="00AE4904" w:rsidP="00AE4904">
      <w:pPr>
        <w:pStyle w:val="ListParagraph"/>
        <w:numPr>
          <w:ilvl w:val="0"/>
          <w:numId w:val="30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Nurse</w:t>
      </w:r>
    </w:p>
    <w:p w14:paraId="58C31333" w14:textId="77777777" w:rsidR="00AE4904" w:rsidRPr="001F6BCB" w:rsidRDefault="00AE4904" w:rsidP="00AE4904">
      <w:pPr>
        <w:pStyle w:val="ListParagraph"/>
        <w:numPr>
          <w:ilvl w:val="0"/>
          <w:numId w:val="30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 xml:space="preserve">Midwife </w:t>
      </w:r>
    </w:p>
    <w:p w14:paraId="4EC46045" w14:textId="77777777" w:rsidR="00AE4904" w:rsidRDefault="00AE4904" w:rsidP="00AE4904">
      <w:pPr>
        <w:pStyle w:val="ListParagraph"/>
        <w:numPr>
          <w:ilvl w:val="0"/>
          <w:numId w:val="30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Nurse-Midwife</w:t>
      </w:r>
    </w:p>
    <w:p w14:paraId="5EAE219D" w14:textId="77777777" w:rsidR="00AE4904" w:rsidRPr="001F6BCB" w:rsidRDefault="00AE4904" w:rsidP="00AE4904">
      <w:pPr>
        <w:pStyle w:val="ListParagraph"/>
        <w:numPr>
          <w:ilvl w:val="0"/>
          <w:numId w:val="30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Medical Student </w:t>
      </w:r>
    </w:p>
    <w:p w14:paraId="45341A7D" w14:textId="77777777" w:rsidR="00AE4904" w:rsidRDefault="00AE4904" w:rsidP="00AE4904">
      <w:pPr>
        <w:pStyle w:val="ListParagraph"/>
        <w:numPr>
          <w:ilvl w:val="0"/>
          <w:numId w:val="30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Nursing</w:t>
      </w:r>
      <w:r>
        <w:rPr>
          <w:rFonts w:ascii="Calibri" w:hAnsi="Calibri" w:cs="Calibri"/>
        </w:rPr>
        <w:t xml:space="preserve"> or </w:t>
      </w:r>
      <w:r w:rsidRPr="001F6BCB">
        <w:rPr>
          <w:rFonts w:ascii="Calibri" w:hAnsi="Calibri" w:cs="Calibri"/>
        </w:rPr>
        <w:t>Midwifery Student</w:t>
      </w:r>
    </w:p>
    <w:p w14:paraId="22E10FA7" w14:textId="7AE91748" w:rsidR="00D5008F" w:rsidRPr="00AE4904" w:rsidRDefault="00AE4904" w:rsidP="00AE4904">
      <w:pPr>
        <w:pStyle w:val="ListParagraph"/>
        <w:numPr>
          <w:ilvl w:val="0"/>
          <w:numId w:val="30"/>
        </w:numPr>
        <w:rPr>
          <w:rFonts w:ascii="Calibri" w:hAnsi="Calibri" w:cs="Calibri"/>
        </w:rPr>
      </w:pPr>
      <w:r w:rsidRPr="00AE4904">
        <w:rPr>
          <w:rFonts w:ascii="Calibri" w:hAnsi="Calibri" w:cs="Calibri"/>
        </w:rPr>
        <w:t xml:space="preserve">Other (please specify): </w:t>
      </w:r>
      <w:bookmarkEnd w:id="0"/>
      <w:r w:rsidRPr="00AE4904">
        <w:rPr>
          <w:rFonts w:ascii="Calibri" w:hAnsi="Calibri" w:cs="Calibri"/>
        </w:rPr>
        <w:t>_______________</w:t>
      </w:r>
    </w:p>
    <w:p w14:paraId="5DAEE359" w14:textId="77777777" w:rsidR="00AE4904" w:rsidRPr="001F6BCB" w:rsidRDefault="00AE4904" w:rsidP="00D5008F">
      <w:pPr>
        <w:rPr>
          <w:rFonts w:ascii="Calibri" w:hAnsi="Calibri" w:cs="Calibri"/>
          <w:sz w:val="22"/>
          <w:szCs w:val="22"/>
        </w:rPr>
      </w:pPr>
    </w:p>
    <w:p w14:paraId="768380F2" w14:textId="2CEB8623" w:rsidR="00AE4904" w:rsidRPr="00AE4904" w:rsidRDefault="00642DBE" w:rsidP="00AE4904">
      <w:pPr>
        <w:pStyle w:val="ListParagraph"/>
        <w:numPr>
          <w:ilvl w:val="1"/>
          <w:numId w:val="32"/>
        </w:numPr>
        <w:rPr>
          <w:rFonts w:ascii="Calibri" w:hAnsi="Calibri" w:cs="Calibri"/>
        </w:rPr>
      </w:pPr>
      <w:r w:rsidRPr="00AE4904">
        <w:rPr>
          <w:rFonts w:ascii="Calibri" w:hAnsi="Calibri" w:cs="Calibri"/>
        </w:rPr>
        <w:t xml:space="preserve">How </w:t>
      </w:r>
      <w:r w:rsidR="0082233E" w:rsidRPr="00AE4904">
        <w:rPr>
          <w:rFonts w:ascii="Calibri" w:hAnsi="Calibri" w:cs="Calibri"/>
        </w:rPr>
        <w:t xml:space="preserve">many </w:t>
      </w:r>
      <w:r w:rsidR="0082233E" w:rsidRPr="00AE4904">
        <w:rPr>
          <w:rFonts w:ascii="Calibri" w:hAnsi="Calibri" w:cs="Calibri"/>
          <w:b/>
        </w:rPr>
        <w:t>years</w:t>
      </w:r>
      <w:r w:rsidR="003E751B" w:rsidRPr="00AE4904">
        <w:rPr>
          <w:rFonts w:ascii="Calibri" w:hAnsi="Calibri" w:cs="Calibri"/>
          <w:b/>
        </w:rPr>
        <w:t xml:space="preserve"> and months</w:t>
      </w:r>
      <w:r w:rsidR="0082233E" w:rsidRPr="00AE4904">
        <w:rPr>
          <w:rFonts w:ascii="Calibri" w:hAnsi="Calibri" w:cs="Calibri"/>
          <w:b/>
        </w:rPr>
        <w:t xml:space="preserve"> </w:t>
      </w:r>
      <w:r w:rsidR="00F10A36" w:rsidRPr="00AE4904">
        <w:rPr>
          <w:rFonts w:ascii="Calibri" w:hAnsi="Calibri" w:cs="Calibri"/>
          <w:b/>
        </w:rPr>
        <w:t xml:space="preserve">in total </w:t>
      </w:r>
      <w:r w:rsidR="00913D2D" w:rsidRPr="00AE4904">
        <w:rPr>
          <w:rFonts w:ascii="Calibri" w:hAnsi="Calibri" w:cs="Calibri"/>
          <w:bCs/>
        </w:rPr>
        <w:t xml:space="preserve">have you </w:t>
      </w:r>
      <w:r w:rsidR="00AB0E86" w:rsidRPr="00AE4904">
        <w:rPr>
          <w:rFonts w:ascii="Calibri" w:hAnsi="Calibri" w:cs="Calibri"/>
          <w:bCs/>
        </w:rPr>
        <w:t xml:space="preserve">worked in this </w:t>
      </w:r>
      <w:r w:rsidR="001D38A7" w:rsidRPr="00AE4904">
        <w:rPr>
          <w:rFonts w:ascii="Calibri" w:hAnsi="Calibri" w:cs="Calibri"/>
          <w:bCs/>
        </w:rPr>
        <w:t>role</w:t>
      </w:r>
      <w:r w:rsidR="003743E9" w:rsidRPr="00AE4904">
        <w:rPr>
          <w:rFonts w:ascii="Calibri" w:hAnsi="Calibri" w:cs="Calibri"/>
        </w:rPr>
        <w:t xml:space="preserve">, </w:t>
      </w:r>
      <w:r w:rsidR="00913D2D" w:rsidRPr="00AE4904">
        <w:rPr>
          <w:rFonts w:ascii="Calibri" w:hAnsi="Calibri" w:cs="Calibri"/>
        </w:rPr>
        <w:t xml:space="preserve">including at different </w:t>
      </w:r>
      <w:r w:rsidR="00FF1572" w:rsidRPr="00AE4904">
        <w:rPr>
          <w:rFonts w:ascii="Calibri" w:hAnsi="Calibri" w:cs="Calibri"/>
        </w:rPr>
        <w:t>hospitals</w:t>
      </w:r>
      <w:r w:rsidRPr="00AE4904">
        <w:rPr>
          <w:rFonts w:ascii="Calibri" w:hAnsi="Calibri" w:cs="Calibri"/>
        </w:rPr>
        <w:t xml:space="preserve">? </w:t>
      </w:r>
      <w:r w:rsidR="00C84F4E" w:rsidRPr="00AE4904">
        <w:rPr>
          <w:rFonts w:ascii="Calibri" w:hAnsi="Calibri" w:cs="Calibri"/>
        </w:rPr>
        <w:t xml:space="preserve"> </w:t>
      </w:r>
    </w:p>
    <w:p w14:paraId="4E57998D" w14:textId="02655A82" w:rsidR="001230B8" w:rsidRPr="00AE4904" w:rsidRDefault="00AE4904" w:rsidP="00F10A36">
      <w:pPr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 xml:space="preserve">        ------- YEARS    ------- MONTHS</w:t>
      </w:r>
    </w:p>
    <w:p w14:paraId="5D2C39AA" w14:textId="04AD1ACF" w:rsidR="00AE4904" w:rsidRDefault="00AE4904" w:rsidP="00F10A36">
      <w:pPr>
        <w:rPr>
          <w:rFonts w:ascii="Calibri" w:hAnsi="Calibri" w:cs="Calibri"/>
          <w:sz w:val="22"/>
          <w:szCs w:val="22"/>
        </w:rPr>
      </w:pPr>
    </w:p>
    <w:p w14:paraId="7FEA27D3" w14:textId="77777777" w:rsidR="00AE4904" w:rsidRDefault="00AE4904" w:rsidP="00F10A36">
      <w:pPr>
        <w:rPr>
          <w:rFonts w:ascii="Calibri" w:hAnsi="Calibri" w:cs="Calibri"/>
          <w:sz w:val="22"/>
          <w:szCs w:val="22"/>
        </w:rPr>
      </w:pPr>
    </w:p>
    <w:p w14:paraId="1AA64BD3" w14:textId="3239C110" w:rsidR="00AE4904" w:rsidRPr="00AE4904" w:rsidRDefault="00642DBE" w:rsidP="00AE4904">
      <w:pPr>
        <w:pStyle w:val="ListParagraph"/>
        <w:numPr>
          <w:ilvl w:val="1"/>
          <w:numId w:val="32"/>
        </w:numPr>
        <w:rPr>
          <w:rFonts w:ascii="Calibri" w:hAnsi="Calibri" w:cs="Calibri"/>
        </w:rPr>
      </w:pPr>
      <w:r w:rsidRPr="00AE4904">
        <w:rPr>
          <w:rFonts w:ascii="Calibri" w:hAnsi="Calibri" w:cs="Calibri"/>
        </w:rPr>
        <w:t xml:space="preserve">How </w:t>
      </w:r>
      <w:r w:rsidR="0082233E" w:rsidRPr="00AE4904">
        <w:rPr>
          <w:rFonts w:ascii="Calibri" w:hAnsi="Calibri" w:cs="Calibri"/>
        </w:rPr>
        <w:t>many years</w:t>
      </w:r>
      <w:r w:rsidR="003E751B" w:rsidRPr="00AE4904">
        <w:rPr>
          <w:rFonts w:ascii="Calibri" w:hAnsi="Calibri" w:cs="Calibri"/>
        </w:rPr>
        <w:t xml:space="preserve"> and months</w:t>
      </w:r>
      <w:r w:rsidR="0082233E" w:rsidRPr="00AE4904">
        <w:rPr>
          <w:rFonts w:ascii="Calibri" w:hAnsi="Calibri" w:cs="Calibri"/>
        </w:rPr>
        <w:t xml:space="preserve"> </w:t>
      </w:r>
      <w:r w:rsidRPr="00AE4904">
        <w:rPr>
          <w:rFonts w:ascii="Calibri" w:hAnsi="Calibri" w:cs="Calibri"/>
        </w:rPr>
        <w:t xml:space="preserve">have you been </w:t>
      </w:r>
      <w:r w:rsidRPr="00AE4904">
        <w:rPr>
          <w:rFonts w:ascii="Calibri" w:hAnsi="Calibri" w:cs="Calibri"/>
          <w:b/>
        </w:rPr>
        <w:t>in your current position</w:t>
      </w:r>
      <w:r w:rsidRPr="00AE4904">
        <w:rPr>
          <w:rFonts w:ascii="Calibri" w:hAnsi="Calibri" w:cs="Calibri"/>
        </w:rPr>
        <w:t xml:space="preserve"> </w:t>
      </w:r>
      <w:r w:rsidRPr="00AE4904">
        <w:rPr>
          <w:rFonts w:ascii="Calibri" w:hAnsi="Calibri" w:cs="Calibri"/>
          <w:b/>
        </w:rPr>
        <w:t xml:space="preserve">at this </w:t>
      </w:r>
      <w:r w:rsidR="00FF1572" w:rsidRPr="00AE4904">
        <w:rPr>
          <w:rFonts w:ascii="Calibri" w:hAnsi="Calibri" w:cs="Calibri"/>
          <w:b/>
        </w:rPr>
        <w:t>hospital</w:t>
      </w:r>
      <w:r w:rsidRPr="00AE4904">
        <w:rPr>
          <w:rFonts w:ascii="Calibri" w:hAnsi="Calibri" w:cs="Calibri"/>
        </w:rPr>
        <w:t>?</w:t>
      </w:r>
      <w:r w:rsidR="003F4E63" w:rsidRPr="00AE4904">
        <w:rPr>
          <w:rFonts w:ascii="Calibri" w:hAnsi="Calibri" w:cs="Calibri"/>
        </w:rPr>
        <w:t xml:space="preserve"> </w:t>
      </w:r>
    </w:p>
    <w:p w14:paraId="3809A64E" w14:textId="6CB05CA6" w:rsidR="00AE4904" w:rsidRDefault="00AE4904" w:rsidP="00AE4904">
      <w:pPr>
        <w:ind w:firstLine="360"/>
        <w:rPr>
          <w:rFonts w:ascii="Calibri" w:hAnsi="Calibri" w:cs="Calibri"/>
          <w:bCs/>
        </w:rPr>
      </w:pPr>
      <w:r w:rsidRPr="001230B8">
        <w:rPr>
          <w:rFonts w:ascii="Calibri" w:hAnsi="Calibri" w:cs="Calibri"/>
          <w:bCs/>
        </w:rPr>
        <w:t>------ YEARS     ------- MONTHS</w:t>
      </w:r>
    </w:p>
    <w:p w14:paraId="44DF4457" w14:textId="77777777" w:rsidR="00AE4904" w:rsidRDefault="00AE4904" w:rsidP="00AE4904">
      <w:pPr>
        <w:ind w:firstLine="360"/>
        <w:rPr>
          <w:rFonts w:ascii="Calibri" w:hAnsi="Calibri" w:cs="Calibri"/>
          <w:sz w:val="22"/>
          <w:szCs w:val="22"/>
        </w:rPr>
      </w:pPr>
    </w:p>
    <w:p w14:paraId="55F2835B" w14:textId="77777777" w:rsidR="00AE4904" w:rsidRPr="001F6BCB" w:rsidRDefault="00AE4904" w:rsidP="00EF22C9">
      <w:pPr>
        <w:rPr>
          <w:rFonts w:ascii="Calibri" w:hAnsi="Calibri" w:cs="Calibri"/>
          <w:sz w:val="22"/>
          <w:szCs w:val="22"/>
        </w:rPr>
      </w:pPr>
    </w:p>
    <w:p w14:paraId="1B5C94DE" w14:textId="514F485A" w:rsidR="0029777E" w:rsidRPr="005C5E2E" w:rsidRDefault="0029777E" w:rsidP="00DD2110">
      <w:pPr>
        <w:pStyle w:val="ListParagraph"/>
        <w:numPr>
          <w:ilvl w:val="1"/>
          <w:numId w:val="9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lastRenderedPageBreak/>
        <w:t xml:space="preserve">What is </w:t>
      </w:r>
      <w:r w:rsidR="00CD595A">
        <w:rPr>
          <w:rFonts w:ascii="Calibri" w:hAnsi="Calibri" w:cs="Calibri"/>
        </w:rPr>
        <w:t>the</w:t>
      </w:r>
      <w:r w:rsidR="00CD595A" w:rsidRPr="001F6BCB">
        <w:rPr>
          <w:rFonts w:ascii="Calibri" w:hAnsi="Calibri" w:cs="Calibri"/>
        </w:rPr>
        <w:t xml:space="preserve"> </w:t>
      </w:r>
      <w:r w:rsidRPr="001F6BCB">
        <w:rPr>
          <w:rFonts w:ascii="Calibri" w:hAnsi="Calibri" w:cs="Calibri"/>
        </w:rPr>
        <w:t xml:space="preserve">highest </w:t>
      </w:r>
      <w:r w:rsidR="00CD595A">
        <w:rPr>
          <w:rFonts w:ascii="Calibri" w:hAnsi="Calibri" w:cs="Calibri"/>
        </w:rPr>
        <w:t xml:space="preserve">professional </w:t>
      </w:r>
      <w:r w:rsidRPr="001F6BCB">
        <w:rPr>
          <w:rFonts w:ascii="Calibri" w:hAnsi="Calibri" w:cs="Calibri"/>
        </w:rPr>
        <w:t>qualification</w:t>
      </w:r>
      <w:r w:rsidR="003E751B">
        <w:rPr>
          <w:rFonts w:ascii="Calibri" w:hAnsi="Calibri" w:cs="Calibri"/>
        </w:rPr>
        <w:t xml:space="preserve"> </w:t>
      </w:r>
      <w:r w:rsidR="00CD595A">
        <w:rPr>
          <w:rFonts w:ascii="Calibri" w:hAnsi="Calibri" w:cs="Calibri"/>
        </w:rPr>
        <w:t xml:space="preserve">you have </w:t>
      </w:r>
      <w:r w:rsidR="003E751B">
        <w:rPr>
          <w:rFonts w:ascii="Calibri" w:hAnsi="Calibri" w:cs="Calibri"/>
        </w:rPr>
        <w:t xml:space="preserve">obtained? </w:t>
      </w:r>
    </w:p>
    <w:p w14:paraId="640ECA1E" w14:textId="77777777" w:rsidR="00AE4904" w:rsidRDefault="00AE4904" w:rsidP="00AE4904">
      <w:pPr>
        <w:pStyle w:val="ListParagraph"/>
        <w:numPr>
          <w:ilvl w:val="0"/>
          <w:numId w:val="34"/>
        </w:numPr>
        <w:rPr>
          <w:rFonts w:ascii="Calibri" w:hAnsi="Calibri" w:cs="Calibri"/>
        </w:rPr>
      </w:pPr>
      <w:r>
        <w:rPr>
          <w:rFonts w:ascii="Calibri" w:hAnsi="Calibri" w:cs="Calibri"/>
        </w:rPr>
        <w:t>Doctoral Degree</w:t>
      </w:r>
    </w:p>
    <w:p w14:paraId="2D316C94" w14:textId="4EABA4D2" w:rsidR="00AE4904" w:rsidRDefault="00F132A5" w:rsidP="00AE4904">
      <w:pPr>
        <w:pStyle w:val="ListParagraph"/>
        <w:numPr>
          <w:ilvl w:val="0"/>
          <w:numId w:val="34"/>
        </w:numPr>
        <w:rPr>
          <w:rFonts w:ascii="Calibri" w:hAnsi="Calibri" w:cs="Calibri"/>
        </w:rPr>
      </w:pPr>
      <w:r w:rsidRPr="00AE4904">
        <w:rPr>
          <w:rFonts w:ascii="Calibri" w:hAnsi="Calibri" w:cs="Calibri"/>
        </w:rPr>
        <w:t>Master’s</w:t>
      </w:r>
      <w:r w:rsidR="00AE4904" w:rsidRPr="00AE4904">
        <w:rPr>
          <w:rFonts w:ascii="Calibri" w:hAnsi="Calibri" w:cs="Calibri"/>
        </w:rPr>
        <w:t xml:space="preserve"> Degree </w:t>
      </w:r>
    </w:p>
    <w:p w14:paraId="6B0264A3" w14:textId="77777777" w:rsidR="00AE4904" w:rsidRDefault="00AE4904" w:rsidP="00AE4904">
      <w:pPr>
        <w:pStyle w:val="ListParagraph"/>
        <w:numPr>
          <w:ilvl w:val="0"/>
          <w:numId w:val="34"/>
        </w:numPr>
        <w:rPr>
          <w:rFonts w:ascii="Calibri" w:hAnsi="Calibri" w:cs="Calibri"/>
        </w:rPr>
      </w:pPr>
      <w:r w:rsidRPr="00AE4904">
        <w:rPr>
          <w:rFonts w:ascii="Calibri" w:hAnsi="Calibri" w:cs="Calibri"/>
        </w:rPr>
        <w:t>Bachelor Degree</w:t>
      </w:r>
    </w:p>
    <w:p w14:paraId="4B98A8C5" w14:textId="77777777" w:rsidR="00AE4904" w:rsidRDefault="00AE4904" w:rsidP="00AE4904">
      <w:pPr>
        <w:pStyle w:val="ListParagraph"/>
        <w:numPr>
          <w:ilvl w:val="0"/>
          <w:numId w:val="34"/>
        </w:numPr>
        <w:rPr>
          <w:rFonts w:ascii="Calibri" w:hAnsi="Calibri" w:cs="Calibri"/>
        </w:rPr>
      </w:pPr>
      <w:r w:rsidRPr="00AE4904">
        <w:rPr>
          <w:rFonts w:ascii="Calibri" w:hAnsi="Calibri" w:cs="Calibri"/>
        </w:rPr>
        <w:t xml:space="preserve">Professional Fellowship (e.g. FOGSI) </w:t>
      </w:r>
    </w:p>
    <w:p w14:paraId="481CF89E" w14:textId="77777777" w:rsidR="00AE4904" w:rsidRDefault="00AE4904" w:rsidP="00AE4904">
      <w:pPr>
        <w:pStyle w:val="ListParagraph"/>
        <w:numPr>
          <w:ilvl w:val="0"/>
          <w:numId w:val="34"/>
        </w:numPr>
        <w:rPr>
          <w:rFonts w:ascii="Calibri" w:hAnsi="Calibri" w:cs="Calibri"/>
        </w:rPr>
      </w:pPr>
      <w:r w:rsidRPr="00AE4904">
        <w:rPr>
          <w:rFonts w:ascii="Calibri" w:hAnsi="Calibri" w:cs="Calibri"/>
        </w:rPr>
        <w:t>Graduate Certificate or Diplom</w:t>
      </w:r>
      <w:r>
        <w:rPr>
          <w:rFonts w:ascii="Calibri" w:hAnsi="Calibri" w:cs="Calibri"/>
        </w:rPr>
        <w:t>a</w:t>
      </w:r>
    </w:p>
    <w:p w14:paraId="0C0E26AA" w14:textId="081B8044" w:rsidR="00AE4904" w:rsidRPr="00AE4904" w:rsidRDefault="00AE4904" w:rsidP="009828BE">
      <w:pPr>
        <w:pStyle w:val="ListParagraph"/>
        <w:numPr>
          <w:ilvl w:val="0"/>
          <w:numId w:val="34"/>
        </w:numPr>
        <w:rPr>
          <w:rFonts w:ascii="Calibri" w:hAnsi="Calibri" w:cs="Calibri"/>
        </w:rPr>
      </w:pPr>
      <w:r w:rsidRPr="00AE4904">
        <w:rPr>
          <w:rFonts w:ascii="Calibri" w:hAnsi="Calibri" w:cs="Calibri"/>
        </w:rPr>
        <w:t>High School Certificate / Completion</w:t>
      </w:r>
    </w:p>
    <w:p w14:paraId="01C1D8E2" w14:textId="6F3980C6" w:rsidR="00F10A36" w:rsidRPr="009828BE" w:rsidRDefault="00F10A36" w:rsidP="009828BE">
      <w:pPr>
        <w:rPr>
          <w:rFonts w:ascii="Calibri" w:hAnsi="Calibri" w:cs="Calibri"/>
        </w:rPr>
      </w:pPr>
    </w:p>
    <w:p w14:paraId="0AE7F8C5" w14:textId="481699FF" w:rsidR="00DD4A0A" w:rsidRDefault="00DD4A0A" w:rsidP="00DD4A0A">
      <w:pPr>
        <w:pStyle w:val="ListParagraph"/>
        <w:numPr>
          <w:ilvl w:val="1"/>
          <w:numId w:val="9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 When did you last monitor a woman during labour? </w:t>
      </w:r>
    </w:p>
    <w:p w14:paraId="1FFB4421" w14:textId="418492EE" w:rsidR="00AE4904" w:rsidRDefault="00AE4904" w:rsidP="00AE4904">
      <w:pPr>
        <w:pStyle w:val="ListParagraph"/>
        <w:numPr>
          <w:ilvl w:val="0"/>
          <w:numId w:val="35"/>
        </w:numPr>
        <w:rPr>
          <w:rFonts w:ascii="Calibri" w:hAnsi="Calibri" w:cs="Calibri"/>
        </w:rPr>
      </w:pPr>
      <w:r w:rsidRPr="00AE4904">
        <w:rPr>
          <w:rFonts w:ascii="Calibri" w:hAnsi="Calibri" w:cs="Calibri"/>
        </w:rPr>
        <w:t>In the last month</w:t>
      </w:r>
    </w:p>
    <w:p w14:paraId="057169F4" w14:textId="19BE6932" w:rsidR="00AE4904" w:rsidRDefault="00AE4904" w:rsidP="00AE4904">
      <w:pPr>
        <w:pStyle w:val="ListParagraph"/>
        <w:numPr>
          <w:ilvl w:val="0"/>
          <w:numId w:val="35"/>
        </w:numPr>
        <w:rPr>
          <w:rFonts w:ascii="Calibri" w:hAnsi="Calibri" w:cs="Calibri"/>
        </w:rPr>
      </w:pPr>
      <w:r w:rsidRPr="00AE4904">
        <w:rPr>
          <w:rFonts w:ascii="Calibri" w:hAnsi="Calibri" w:cs="Calibri"/>
        </w:rPr>
        <w:t>1 to 6 months ago</w:t>
      </w:r>
    </w:p>
    <w:p w14:paraId="6AFA5F73" w14:textId="613124CB" w:rsidR="00AE4904" w:rsidRDefault="00AE4904" w:rsidP="00AE4904">
      <w:pPr>
        <w:pStyle w:val="ListParagraph"/>
        <w:numPr>
          <w:ilvl w:val="0"/>
          <w:numId w:val="35"/>
        </w:numPr>
        <w:rPr>
          <w:rFonts w:ascii="Calibri" w:hAnsi="Calibri" w:cs="Calibri"/>
        </w:rPr>
      </w:pPr>
      <w:r w:rsidRPr="00AE4904">
        <w:rPr>
          <w:rFonts w:ascii="Calibri" w:hAnsi="Calibri" w:cs="Calibri"/>
        </w:rPr>
        <w:t>Over 6 months ago</w:t>
      </w:r>
    </w:p>
    <w:p w14:paraId="261EAD58" w14:textId="7977FEAB" w:rsidR="00DD4A0A" w:rsidRPr="00AE4904" w:rsidRDefault="00AE4904" w:rsidP="00AE4904">
      <w:pPr>
        <w:pStyle w:val="ListParagraph"/>
        <w:numPr>
          <w:ilvl w:val="0"/>
          <w:numId w:val="35"/>
        </w:numPr>
        <w:rPr>
          <w:rFonts w:ascii="Calibri" w:hAnsi="Calibri" w:cs="Calibri"/>
        </w:rPr>
      </w:pPr>
      <w:r w:rsidRPr="00AE4904">
        <w:rPr>
          <w:rFonts w:ascii="Calibri" w:hAnsi="Calibri" w:cs="Calibri"/>
        </w:rPr>
        <w:t>I have never monitored a woman in labour</w:t>
      </w:r>
    </w:p>
    <w:p w14:paraId="490E4B6A" w14:textId="77777777" w:rsidR="00DD4A0A" w:rsidRPr="00DD4A0A" w:rsidRDefault="00DD4A0A" w:rsidP="00DD4A0A">
      <w:pPr>
        <w:rPr>
          <w:rFonts w:ascii="Calibri" w:hAnsi="Calibri" w:cs="Calibri"/>
        </w:rPr>
      </w:pPr>
    </w:p>
    <w:p w14:paraId="733FB10E" w14:textId="221474BD" w:rsidR="00D9220F" w:rsidRPr="001F6BCB" w:rsidRDefault="00AE4904" w:rsidP="00DD2110">
      <w:pPr>
        <w:pStyle w:val="ListParagraph"/>
        <w:numPr>
          <w:ilvl w:val="1"/>
          <w:numId w:val="9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 </w:t>
      </w:r>
      <w:r w:rsidR="000A1EB3" w:rsidRPr="001F6BCB">
        <w:rPr>
          <w:rFonts w:ascii="Calibri" w:hAnsi="Calibri" w:cs="Calibri"/>
        </w:rPr>
        <w:t xml:space="preserve">When did you last assist </w:t>
      </w:r>
      <w:r w:rsidR="00CD595A">
        <w:rPr>
          <w:rFonts w:ascii="Calibri" w:hAnsi="Calibri" w:cs="Calibri"/>
        </w:rPr>
        <w:t xml:space="preserve">a </w:t>
      </w:r>
      <w:r w:rsidR="00642B44" w:rsidRPr="001F6BCB">
        <w:rPr>
          <w:rFonts w:ascii="Calibri" w:hAnsi="Calibri" w:cs="Calibri"/>
        </w:rPr>
        <w:t>woman</w:t>
      </w:r>
      <w:r w:rsidR="00CD595A">
        <w:rPr>
          <w:rFonts w:ascii="Calibri" w:hAnsi="Calibri" w:cs="Calibri"/>
        </w:rPr>
        <w:t xml:space="preserve"> having a</w:t>
      </w:r>
      <w:r w:rsidR="000A1EB3" w:rsidRPr="001F6BCB">
        <w:rPr>
          <w:rFonts w:ascii="Calibri" w:hAnsi="Calibri" w:cs="Calibri"/>
        </w:rPr>
        <w:t xml:space="preserve"> </w:t>
      </w:r>
      <w:r w:rsidR="00687578" w:rsidRPr="001F6BCB">
        <w:rPr>
          <w:rFonts w:ascii="Calibri" w:hAnsi="Calibri" w:cs="Calibri"/>
        </w:rPr>
        <w:t xml:space="preserve">vaginal </w:t>
      </w:r>
      <w:r w:rsidR="00B276B9">
        <w:rPr>
          <w:rFonts w:ascii="Calibri" w:hAnsi="Calibri" w:cs="Calibri"/>
        </w:rPr>
        <w:t>birth</w:t>
      </w:r>
      <w:r w:rsidR="000A1EB3" w:rsidRPr="001F6BCB">
        <w:rPr>
          <w:rFonts w:ascii="Calibri" w:hAnsi="Calibri" w:cs="Calibri"/>
        </w:rPr>
        <w:t>?</w:t>
      </w:r>
    </w:p>
    <w:p w14:paraId="75E7AF6F" w14:textId="2934466D" w:rsidR="000A1EB3" w:rsidRDefault="00CD595A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t>Less than 1 month</w:t>
      </w:r>
    </w:p>
    <w:p w14:paraId="612C3A2A" w14:textId="5DF11F24" w:rsidR="00CD595A" w:rsidRDefault="0010150C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1 to </w:t>
      </w:r>
      <w:r w:rsidR="00CD595A">
        <w:rPr>
          <w:rFonts w:ascii="Calibri" w:hAnsi="Calibri" w:cs="Calibri"/>
        </w:rPr>
        <w:t xml:space="preserve">6 months </w:t>
      </w:r>
      <w:r>
        <w:rPr>
          <w:rFonts w:ascii="Calibri" w:hAnsi="Calibri" w:cs="Calibri"/>
        </w:rPr>
        <w:t>ago</w:t>
      </w:r>
    </w:p>
    <w:p w14:paraId="40AFD694" w14:textId="162D9819" w:rsidR="000A1EB3" w:rsidRPr="001F6BCB" w:rsidRDefault="000A1EB3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Over 6 months ago</w:t>
      </w:r>
    </w:p>
    <w:p w14:paraId="2BD6BA90" w14:textId="731C3A2A" w:rsidR="00687578" w:rsidRPr="001F6BCB" w:rsidRDefault="00687578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 xml:space="preserve">I have never assisted with a vaginal </w:t>
      </w:r>
      <w:r w:rsidR="00B276B9">
        <w:rPr>
          <w:rFonts w:ascii="Calibri" w:hAnsi="Calibri" w:cs="Calibri"/>
        </w:rPr>
        <w:t>birth</w:t>
      </w:r>
      <w:r w:rsidR="00CD595A">
        <w:rPr>
          <w:rFonts w:ascii="Calibri" w:hAnsi="Calibri" w:cs="Calibri"/>
        </w:rPr>
        <w:t xml:space="preserve"> </w:t>
      </w:r>
    </w:p>
    <w:p w14:paraId="7626986D" w14:textId="7E3559DE" w:rsidR="000A1EB3" w:rsidRPr="001F6BCB" w:rsidRDefault="000A1EB3" w:rsidP="00F10A36">
      <w:pPr>
        <w:rPr>
          <w:rFonts w:ascii="Calibri" w:hAnsi="Calibri" w:cs="Calibri"/>
          <w:sz w:val="22"/>
          <w:szCs w:val="22"/>
        </w:rPr>
      </w:pPr>
    </w:p>
    <w:p w14:paraId="38590CA3" w14:textId="27C67957" w:rsidR="00642B44" w:rsidRPr="001F6BCB" w:rsidRDefault="00642B44" w:rsidP="00DD2110">
      <w:pPr>
        <w:pStyle w:val="ListParagraph"/>
        <w:numPr>
          <w:ilvl w:val="1"/>
          <w:numId w:val="9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 xml:space="preserve">When did you last perform </w:t>
      </w:r>
      <w:r w:rsidR="005C5E2E">
        <w:rPr>
          <w:rFonts w:ascii="Calibri" w:hAnsi="Calibri" w:cs="Calibri"/>
        </w:rPr>
        <w:t xml:space="preserve">or assist </w:t>
      </w:r>
      <w:r w:rsidR="00CD595A">
        <w:rPr>
          <w:rFonts w:ascii="Calibri" w:hAnsi="Calibri" w:cs="Calibri"/>
        </w:rPr>
        <w:t>i</w:t>
      </w:r>
      <w:r w:rsidR="005C5E2E">
        <w:rPr>
          <w:rFonts w:ascii="Calibri" w:hAnsi="Calibri" w:cs="Calibri"/>
        </w:rPr>
        <w:t xml:space="preserve">n </w:t>
      </w:r>
      <w:r w:rsidRPr="001F6BCB">
        <w:rPr>
          <w:rFonts w:ascii="Calibri" w:hAnsi="Calibri" w:cs="Calibri"/>
        </w:rPr>
        <w:t>a Caesarean section?</w:t>
      </w:r>
    </w:p>
    <w:p w14:paraId="7646A694" w14:textId="77777777" w:rsidR="00CD595A" w:rsidRDefault="00CD595A" w:rsidP="00CD595A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t>Less than 1 month</w:t>
      </w:r>
    </w:p>
    <w:p w14:paraId="0F7173BB" w14:textId="0E80974E" w:rsidR="00CD595A" w:rsidRDefault="00CD595A" w:rsidP="00CD595A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1 </w:t>
      </w:r>
      <w:r w:rsidR="0010150C">
        <w:rPr>
          <w:rFonts w:ascii="Calibri" w:hAnsi="Calibri" w:cs="Calibri"/>
        </w:rPr>
        <w:t>to</w:t>
      </w:r>
      <w:r>
        <w:rPr>
          <w:rFonts w:ascii="Calibri" w:hAnsi="Calibri" w:cs="Calibri"/>
        </w:rPr>
        <w:t xml:space="preserve"> </w:t>
      </w:r>
      <w:r w:rsidR="0010150C">
        <w:rPr>
          <w:rFonts w:ascii="Calibri" w:hAnsi="Calibri" w:cs="Calibri"/>
        </w:rPr>
        <w:t xml:space="preserve">6 </w:t>
      </w:r>
      <w:r>
        <w:rPr>
          <w:rFonts w:ascii="Calibri" w:hAnsi="Calibri" w:cs="Calibri"/>
        </w:rPr>
        <w:t>months</w:t>
      </w:r>
      <w:r w:rsidR="0010150C">
        <w:rPr>
          <w:rFonts w:ascii="Calibri" w:hAnsi="Calibri" w:cs="Calibri"/>
        </w:rPr>
        <w:t xml:space="preserve"> ago</w:t>
      </w:r>
    </w:p>
    <w:p w14:paraId="323E5A7E" w14:textId="77777777" w:rsidR="00CD595A" w:rsidRPr="001F6BCB" w:rsidRDefault="00CD595A" w:rsidP="00CD595A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Over 6 months ago</w:t>
      </w:r>
    </w:p>
    <w:p w14:paraId="34178B18" w14:textId="0B71CF40" w:rsidR="00CD595A" w:rsidRDefault="00642B44" w:rsidP="00CD595A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 xml:space="preserve">I have never performed </w:t>
      </w:r>
      <w:r w:rsidR="00CD595A">
        <w:rPr>
          <w:rFonts w:ascii="Calibri" w:hAnsi="Calibri" w:cs="Calibri"/>
        </w:rPr>
        <w:t xml:space="preserve">or assisted in </w:t>
      </w:r>
      <w:r w:rsidRPr="001F6BCB">
        <w:rPr>
          <w:rFonts w:ascii="Calibri" w:hAnsi="Calibri" w:cs="Calibri"/>
        </w:rPr>
        <w:t xml:space="preserve">a Caesarean section </w:t>
      </w:r>
    </w:p>
    <w:p w14:paraId="5B2B9C16" w14:textId="77777777" w:rsidR="00AE4904" w:rsidRPr="00AE4904" w:rsidRDefault="00AE4904" w:rsidP="00AE4904">
      <w:pPr>
        <w:pStyle w:val="ListParagraph"/>
        <w:ind w:left="786"/>
        <w:rPr>
          <w:rFonts w:ascii="Calibri" w:hAnsi="Calibri" w:cs="Calibri"/>
        </w:rPr>
      </w:pPr>
    </w:p>
    <w:p w14:paraId="173CA44B" w14:textId="3C584277" w:rsidR="00CD595A" w:rsidRPr="00AE4904" w:rsidRDefault="00CD595A" w:rsidP="00AE4904">
      <w:pPr>
        <w:pStyle w:val="ListParagraph"/>
        <w:numPr>
          <w:ilvl w:val="1"/>
          <w:numId w:val="9"/>
        </w:numPr>
        <w:rPr>
          <w:rFonts w:ascii="Calibri" w:hAnsi="Calibri" w:cs="Calibri"/>
        </w:rPr>
      </w:pPr>
      <w:r w:rsidRPr="00AE4904">
        <w:rPr>
          <w:rFonts w:ascii="Calibri" w:hAnsi="Calibri" w:cs="Calibri"/>
        </w:rPr>
        <w:t xml:space="preserve"> In an average week, how many births are </w:t>
      </w:r>
      <w:r w:rsidR="0053024C">
        <w:rPr>
          <w:rFonts w:ascii="Calibri" w:hAnsi="Calibri" w:cs="Calibri"/>
        </w:rPr>
        <w:t xml:space="preserve">you </w:t>
      </w:r>
      <w:r w:rsidRPr="00AE4904">
        <w:rPr>
          <w:rFonts w:ascii="Calibri" w:hAnsi="Calibri" w:cs="Calibri"/>
        </w:rPr>
        <w:t xml:space="preserve">involved in? (e.g. oversee the management of, actively assist the birth, care for the woman throughout labour etc) </w:t>
      </w:r>
    </w:p>
    <w:p w14:paraId="0335126B" w14:textId="727A5A1D" w:rsidR="00BA495A" w:rsidRDefault="00EE133B" w:rsidP="00EE133B">
      <w:pPr>
        <w:pStyle w:val="ListParagraph"/>
        <w:numPr>
          <w:ilvl w:val="0"/>
          <w:numId w:val="22"/>
        </w:numPr>
        <w:rPr>
          <w:rFonts w:ascii="Calibri" w:hAnsi="Calibri" w:cs="Calibri"/>
        </w:rPr>
      </w:pPr>
      <w:r>
        <w:rPr>
          <w:rFonts w:ascii="Calibri" w:hAnsi="Calibri" w:cs="Calibri"/>
        </w:rPr>
        <w:t>Less than 10 births</w:t>
      </w:r>
    </w:p>
    <w:p w14:paraId="11B2547D" w14:textId="7781EECE" w:rsidR="00EE133B" w:rsidRDefault="00EE133B" w:rsidP="00EE133B">
      <w:pPr>
        <w:pStyle w:val="ListParagraph"/>
        <w:numPr>
          <w:ilvl w:val="0"/>
          <w:numId w:val="22"/>
        </w:numPr>
        <w:rPr>
          <w:rFonts w:ascii="Calibri" w:hAnsi="Calibri" w:cs="Calibri"/>
        </w:rPr>
      </w:pPr>
      <w:r>
        <w:rPr>
          <w:rFonts w:ascii="Calibri" w:hAnsi="Calibri" w:cs="Calibri"/>
        </w:rPr>
        <w:t>Between 10 – 50 births</w:t>
      </w:r>
    </w:p>
    <w:p w14:paraId="4EB3593C" w14:textId="57BC7C6A" w:rsidR="00EE133B" w:rsidRDefault="00EE133B" w:rsidP="00EE133B">
      <w:pPr>
        <w:pStyle w:val="ListParagraph"/>
        <w:numPr>
          <w:ilvl w:val="0"/>
          <w:numId w:val="22"/>
        </w:numPr>
        <w:rPr>
          <w:rFonts w:ascii="Calibri" w:hAnsi="Calibri" w:cs="Calibri"/>
        </w:rPr>
      </w:pPr>
      <w:r>
        <w:rPr>
          <w:rFonts w:ascii="Calibri" w:hAnsi="Calibri" w:cs="Calibri"/>
        </w:rPr>
        <w:t>Between 50 – 100 births</w:t>
      </w:r>
    </w:p>
    <w:p w14:paraId="74FDD9BA" w14:textId="3BEE60C5" w:rsidR="00EE133B" w:rsidRPr="00EE133B" w:rsidRDefault="00EE133B" w:rsidP="00EE133B">
      <w:pPr>
        <w:pStyle w:val="ListParagraph"/>
        <w:numPr>
          <w:ilvl w:val="0"/>
          <w:numId w:val="22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Over 100 births </w:t>
      </w:r>
    </w:p>
    <w:p w14:paraId="77551C68" w14:textId="77777777" w:rsidR="00CD595A" w:rsidRDefault="00CD595A" w:rsidP="00BA495A">
      <w:pPr>
        <w:pStyle w:val="ListParagraph"/>
        <w:ind w:left="1440"/>
        <w:rPr>
          <w:rFonts w:ascii="Calibri" w:hAnsi="Calibri" w:cs="Calibri"/>
        </w:rPr>
      </w:pPr>
    </w:p>
    <w:p w14:paraId="50C947C2" w14:textId="59A15738" w:rsidR="00BB0024" w:rsidRPr="00AE4904" w:rsidRDefault="00BA495A" w:rsidP="00AE4904">
      <w:pPr>
        <w:pStyle w:val="ListParagraph"/>
        <w:numPr>
          <w:ilvl w:val="1"/>
          <w:numId w:val="9"/>
        </w:numPr>
        <w:rPr>
          <w:rFonts w:ascii="Calibri" w:hAnsi="Calibri" w:cs="Calibri"/>
        </w:rPr>
      </w:pPr>
      <w:r w:rsidRPr="00AE4904">
        <w:rPr>
          <w:rFonts w:ascii="Calibri" w:hAnsi="Calibri" w:cs="Calibri"/>
        </w:rPr>
        <w:t xml:space="preserve">Please tick any of the following tasks </w:t>
      </w:r>
      <w:r w:rsidR="00235BCB" w:rsidRPr="00AE4904">
        <w:rPr>
          <w:rFonts w:ascii="Calibri" w:hAnsi="Calibri" w:cs="Calibri"/>
        </w:rPr>
        <w:t xml:space="preserve">(one or more) </w:t>
      </w:r>
      <w:r w:rsidRPr="00AE4904">
        <w:rPr>
          <w:rFonts w:ascii="Calibri" w:hAnsi="Calibri" w:cs="Calibri"/>
        </w:rPr>
        <w:t xml:space="preserve">that you </w:t>
      </w:r>
      <w:r w:rsidR="002D4D17" w:rsidRPr="00AE4904">
        <w:rPr>
          <w:rFonts w:ascii="Calibri" w:hAnsi="Calibri" w:cs="Calibri"/>
        </w:rPr>
        <w:t xml:space="preserve">usually </w:t>
      </w:r>
      <w:r w:rsidRPr="00AE4904">
        <w:rPr>
          <w:rFonts w:ascii="Calibri" w:hAnsi="Calibri" w:cs="Calibri"/>
        </w:rPr>
        <w:t>do in your current role:</w:t>
      </w:r>
    </w:p>
    <w:p w14:paraId="567A2DE1" w14:textId="00E628DB" w:rsidR="00BB0024" w:rsidRDefault="00BB0024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BB0024">
        <w:rPr>
          <w:rFonts w:ascii="Calibri" w:hAnsi="Calibri" w:cs="Calibri"/>
        </w:rPr>
        <w:t xml:space="preserve">Triage and admission to labour ward </w:t>
      </w:r>
    </w:p>
    <w:p w14:paraId="18BA1042" w14:textId="341D2F6B" w:rsidR="00BB0024" w:rsidRDefault="00BB0024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BB0024">
        <w:rPr>
          <w:rFonts w:ascii="Calibri" w:hAnsi="Calibri" w:cs="Calibri"/>
        </w:rPr>
        <w:t>Measu</w:t>
      </w:r>
      <w:r>
        <w:rPr>
          <w:rFonts w:ascii="Calibri" w:hAnsi="Calibri" w:cs="Calibri"/>
        </w:rPr>
        <w:t>ring a woman’s</w:t>
      </w:r>
      <w:r w:rsidRPr="00BB0024">
        <w:rPr>
          <w:rFonts w:ascii="Calibri" w:hAnsi="Calibri" w:cs="Calibri"/>
        </w:rPr>
        <w:t xml:space="preserve"> vital signs</w:t>
      </w:r>
      <w:r w:rsidR="00EE133B">
        <w:rPr>
          <w:rFonts w:ascii="Calibri" w:hAnsi="Calibri" w:cs="Calibri"/>
        </w:rPr>
        <w:t xml:space="preserve"> (i.e. temperature, blood pressure etc)</w:t>
      </w:r>
    </w:p>
    <w:p w14:paraId="2226A415" w14:textId="5B8DF5B1" w:rsidR="006E330C" w:rsidRPr="006E330C" w:rsidRDefault="006E330C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BB0024">
        <w:rPr>
          <w:rFonts w:ascii="Calibri" w:hAnsi="Calibri" w:cs="Calibri"/>
        </w:rPr>
        <w:t xml:space="preserve">Providing a clean bed and linen </w:t>
      </w:r>
    </w:p>
    <w:p w14:paraId="18DC0BAA" w14:textId="08AC5D9F" w:rsidR="00BD2666" w:rsidRDefault="00BD2666" w:rsidP="00BD2666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Performing </w:t>
      </w:r>
      <w:proofErr w:type="spellStart"/>
      <w:r>
        <w:rPr>
          <w:rFonts w:ascii="Calibri" w:hAnsi="Calibri" w:cs="Calibri"/>
        </w:rPr>
        <w:t>f</w:t>
      </w:r>
      <w:r w:rsidRPr="00BB0024">
        <w:rPr>
          <w:rFonts w:ascii="Calibri" w:hAnsi="Calibri" w:cs="Calibri"/>
        </w:rPr>
        <w:t>etal</w:t>
      </w:r>
      <w:proofErr w:type="spellEnd"/>
      <w:r w:rsidRPr="00BB0024">
        <w:rPr>
          <w:rFonts w:ascii="Calibri" w:hAnsi="Calibri" w:cs="Calibri"/>
        </w:rPr>
        <w:t xml:space="preserve"> assessment (</w:t>
      </w:r>
      <w:r>
        <w:rPr>
          <w:rFonts w:ascii="Calibri" w:hAnsi="Calibri" w:cs="Calibri"/>
        </w:rPr>
        <w:t>using P</w:t>
      </w:r>
      <w:r w:rsidRPr="00BB0024">
        <w:rPr>
          <w:rFonts w:ascii="Calibri" w:hAnsi="Calibri" w:cs="Calibri"/>
        </w:rPr>
        <w:t>inard</w:t>
      </w:r>
      <w:r>
        <w:rPr>
          <w:rFonts w:ascii="Calibri" w:hAnsi="Calibri" w:cs="Calibri"/>
        </w:rPr>
        <w:t xml:space="preserve"> or</w:t>
      </w:r>
      <w:r w:rsidRPr="00BB0024">
        <w:rPr>
          <w:rFonts w:ascii="Calibri" w:hAnsi="Calibri" w:cs="Calibri"/>
        </w:rPr>
        <w:t xml:space="preserve"> </w:t>
      </w:r>
      <w:proofErr w:type="spellStart"/>
      <w:r w:rsidRPr="00BB0024">
        <w:rPr>
          <w:rFonts w:ascii="Calibri" w:hAnsi="Calibri" w:cs="Calibri"/>
        </w:rPr>
        <w:t>fetal</w:t>
      </w:r>
      <w:proofErr w:type="spellEnd"/>
      <w:r w:rsidRPr="00BB0024">
        <w:rPr>
          <w:rFonts w:ascii="Calibri" w:hAnsi="Calibri" w:cs="Calibri"/>
        </w:rPr>
        <w:t xml:space="preserve"> doppler)</w:t>
      </w:r>
    </w:p>
    <w:p w14:paraId="0203B7ED" w14:textId="50109319" w:rsidR="00BD2666" w:rsidRDefault="00BD2666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Performing an abdominal </w:t>
      </w:r>
      <w:r w:rsidRPr="00BB0024">
        <w:rPr>
          <w:rFonts w:ascii="Calibri" w:hAnsi="Calibri" w:cs="Calibri"/>
        </w:rPr>
        <w:t>examination</w:t>
      </w:r>
    </w:p>
    <w:p w14:paraId="26E7FCB3" w14:textId="07BEF0C0" w:rsidR="00BD2666" w:rsidRPr="00B276B9" w:rsidRDefault="00BD2666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t>Assessing for ruptured membranes</w:t>
      </w:r>
    </w:p>
    <w:p w14:paraId="7D854E65" w14:textId="1898349A" w:rsidR="00BB0024" w:rsidRDefault="00BB0024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t>Performing a v</w:t>
      </w:r>
      <w:r w:rsidRPr="00BB0024">
        <w:rPr>
          <w:rFonts w:ascii="Calibri" w:hAnsi="Calibri" w:cs="Calibri"/>
        </w:rPr>
        <w:t>aginal examination</w:t>
      </w:r>
    </w:p>
    <w:p w14:paraId="59F083A1" w14:textId="2F0025CE" w:rsidR="00BB0024" w:rsidRDefault="00BB0024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t>Writing a woman’s p</w:t>
      </w:r>
      <w:r w:rsidRPr="00BB0024">
        <w:rPr>
          <w:rFonts w:ascii="Calibri" w:hAnsi="Calibri" w:cs="Calibri"/>
        </w:rPr>
        <w:t>rogress</w:t>
      </w:r>
      <w:r>
        <w:rPr>
          <w:rFonts w:ascii="Calibri" w:hAnsi="Calibri" w:cs="Calibri"/>
        </w:rPr>
        <w:t xml:space="preserve"> in labour on a partograph</w:t>
      </w:r>
    </w:p>
    <w:p w14:paraId="428F2E45" w14:textId="4DD96597" w:rsidR="00BD2666" w:rsidRDefault="00BD2666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t>Helping the woman to be mobile in labour</w:t>
      </w:r>
    </w:p>
    <w:p w14:paraId="281B3836" w14:textId="15023392" w:rsidR="00BD2666" w:rsidRDefault="00BD2666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t>Providing support and encouragement to the woman</w:t>
      </w:r>
    </w:p>
    <w:p w14:paraId="524C7CA3" w14:textId="36A12C44" w:rsidR="00BB0024" w:rsidRDefault="00BB0024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BB0024">
        <w:rPr>
          <w:rFonts w:ascii="Calibri" w:hAnsi="Calibri" w:cs="Calibri"/>
        </w:rPr>
        <w:t xml:space="preserve">Offering </w:t>
      </w:r>
      <w:r>
        <w:rPr>
          <w:rFonts w:ascii="Calibri" w:hAnsi="Calibri" w:cs="Calibri"/>
        </w:rPr>
        <w:t xml:space="preserve">a woman </w:t>
      </w:r>
      <w:r w:rsidRPr="00BB0024">
        <w:rPr>
          <w:rFonts w:ascii="Calibri" w:hAnsi="Calibri" w:cs="Calibri"/>
        </w:rPr>
        <w:t>analgesia</w:t>
      </w:r>
    </w:p>
    <w:p w14:paraId="602C0C4F" w14:textId="052E9E47" w:rsidR="006E330C" w:rsidRPr="006E330C" w:rsidRDefault="00BD2666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Allowing</w:t>
      </w:r>
      <w:r w:rsidR="006E330C" w:rsidRPr="00BB0024">
        <w:rPr>
          <w:rFonts w:ascii="Calibri" w:hAnsi="Calibri" w:cs="Calibri"/>
        </w:rPr>
        <w:t xml:space="preserve"> a </w:t>
      </w:r>
      <w:r w:rsidR="006E330C">
        <w:rPr>
          <w:rFonts w:ascii="Calibri" w:hAnsi="Calibri" w:cs="Calibri"/>
        </w:rPr>
        <w:t xml:space="preserve">woman to have a </w:t>
      </w:r>
      <w:r w:rsidR="006E330C" w:rsidRPr="00BB0024">
        <w:rPr>
          <w:rFonts w:ascii="Calibri" w:hAnsi="Calibri" w:cs="Calibri"/>
        </w:rPr>
        <w:t xml:space="preserve">labour companion </w:t>
      </w:r>
    </w:p>
    <w:p w14:paraId="077CEAA6" w14:textId="0AEA8BFC" w:rsidR="00BB0024" w:rsidRDefault="00BB0024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BB0024">
        <w:rPr>
          <w:rFonts w:ascii="Calibri" w:hAnsi="Calibri" w:cs="Calibri"/>
        </w:rPr>
        <w:t xml:space="preserve">Making decisions </w:t>
      </w:r>
      <w:r>
        <w:rPr>
          <w:rFonts w:ascii="Calibri" w:hAnsi="Calibri" w:cs="Calibri"/>
        </w:rPr>
        <w:t xml:space="preserve">on what </w:t>
      </w:r>
      <w:r w:rsidRPr="00BB0024">
        <w:rPr>
          <w:rFonts w:ascii="Calibri" w:hAnsi="Calibri" w:cs="Calibri"/>
        </w:rPr>
        <w:t>interventions</w:t>
      </w:r>
      <w:r>
        <w:rPr>
          <w:rFonts w:ascii="Calibri" w:hAnsi="Calibri" w:cs="Calibri"/>
        </w:rPr>
        <w:t xml:space="preserve"> to use during labour</w:t>
      </w:r>
      <w:r w:rsidR="00EE133B">
        <w:rPr>
          <w:rFonts w:ascii="Calibri" w:hAnsi="Calibri" w:cs="Calibri"/>
        </w:rPr>
        <w:t xml:space="preserve"> (e.g. when to use oxytocin, artificial rupture of membranes)</w:t>
      </w:r>
    </w:p>
    <w:p w14:paraId="5D1E541D" w14:textId="5790485F" w:rsidR="00BB0024" w:rsidRDefault="00BB0024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proofErr w:type="gramStart"/>
      <w:r w:rsidRPr="00BB0024">
        <w:rPr>
          <w:rFonts w:ascii="Calibri" w:hAnsi="Calibri" w:cs="Calibri"/>
        </w:rPr>
        <w:t>Making a decision</w:t>
      </w:r>
      <w:proofErr w:type="gramEnd"/>
      <w:r w:rsidRPr="00BB0024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on when to perform a Caesarean section</w:t>
      </w:r>
    </w:p>
    <w:p w14:paraId="76B7D321" w14:textId="75A9BE0D" w:rsidR="00B276B9" w:rsidRDefault="00B276B9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Making a decision</w:t>
      </w:r>
      <w:proofErr w:type="gramEnd"/>
      <w:r>
        <w:rPr>
          <w:rFonts w:ascii="Calibri" w:hAnsi="Calibri" w:cs="Calibri"/>
        </w:rPr>
        <w:t xml:space="preserve"> on when to perform an instrumental delivery (e.g. forceps) </w:t>
      </w:r>
    </w:p>
    <w:p w14:paraId="0BECF52F" w14:textId="55354A67" w:rsidR="00B276B9" w:rsidRDefault="00B276B9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Making a decision</w:t>
      </w:r>
      <w:proofErr w:type="gramEnd"/>
      <w:r>
        <w:rPr>
          <w:rFonts w:ascii="Calibri" w:hAnsi="Calibri" w:cs="Calibri"/>
        </w:rPr>
        <w:t xml:space="preserve"> on when to perform an episiotomy</w:t>
      </w:r>
    </w:p>
    <w:p w14:paraId="5401A7C3" w14:textId="78744388" w:rsidR="00312E1B" w:rsidRDefault="00312E1B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t>Consenting a woman for a Caesarean section</w:t>
      </w:r>
    </w:p>
    <w:p w14:paraId="39E54076" w14:textId="1F4FAAC0" w:rsidR="00312E1B" w:rsidRDefault="00BD2666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t>Supporting the woman to have</w:t>
      </w:r>
      <w:r w:rsidR="00312E1B">
        <w:rPr>
          <w:rFonts w:ascii="Calibri" w:hAnsi="Calibri" w:cs="Calibri"/>
        </w:rPr>
        <w:t xml:space="preserve"> a vaginal </w:t>
      </w:r>
      <w:r>
        <w:rPr>
          <w:rFonts w:ascii="Calibri" w:hAnsi="Calibri" w:cs="Calibri"/>
        </w:rPr>
        <w:t>birth</w:t>
      </w:r>
    </w:p>
    <w:p w14:paraId="35FA258E" w14:textId="4E56426B" w:rsidR="00312E1B" w:rsidRPr="001F6BCB" w:rsidRDefault="00312E1B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t>Performing (or assisting) on a Caesarean section</w:t>
      </w:r>
    </w:p>
    <w:p w14:paraId="10B88D33" w14:textId="5E3EE553" w:rsidR="00BB0024" w:rsidRDefault="00BB0024" w:rsidP="00DD2110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BB0024">
        <w:rPr>
          <w:rFonts w:ascii="Calibri" w:hAnsi="Calibri" w:cs="Calibri"/>
        </w:rPr>
        <w:t>Controlling visitors to labour ward</w:t>
      </w:r>
    </w:p>
    <w:p w14:paraId="31C885E2" w14:textId="77777777" w:rsidR="001230B8" w:rsidRDefault="001230B8" w:rsidP="001230B8">
      <w:pPr>
        <w:pStyle w:val="ListParagraph"/>
        <w:ind w:left="1440"/>
        <w:rPr>
          <w:rFonts w:ascii="Calibri" w:hAnsi="Calibri" w:cs="Calibri"/>
        </w:rPr>
      </w:pPr>
    </w:p>
    <w:p w14:paraId="65810830" w14:textId="73634285" w:rsidR="0029777E" w:rsidRDefault="0029777E" w:rsidP="00F10A36">
      <w:pPr>
        <w:rPr>
          <w:rFonts w:ascii="Calibri" w:hAnsi="Calibri" w:cs="Calibri"/>
          <w:sz w:val="22"/>
          <w:szCs w:val="22"/>
        </w:rPr>
      </w:pPr>
    </w:p>
    <w:p w14:paraId="3243BA69" w14:textId="77777777" w:rsidR="00BD2666" w:rsidRDefault="00BD2666">
      <w:pPr>
        <w:spacing w:after="160" w:line="259" w:lineRule="auto"/>
        <w:rPr>
          <w:rFonts w:ascii="Calibri" w:eastAsiaTheme="majorEastAsia" w:hAnsi="Calibri" w:cs="Calibri"/>
          <w:b/>
          <w:bCs/>
          <w:color w:val="1F4E79" w:themeColor="accent1" w:themeShade="80"/>
          <w:sz w:val="22"/>
          <w:szCs w:val="22"/>
          <w:lang w:val="en-GB"/>
        </w:rPr>
      </w:pPr>
      <w:r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br w:type="page"/>
      </w:r>
    </w:p>
    <w:p w14:paraId="34880ED5" w14:textId="1E0B27EC" w:rsidR="006C3F71" w:rsidRPr="001F6BCB" w:rsidRDefault="00496D54" w:rsidP="00083E33">
      <w:pPr>
        <w:pStyle w:val="Heading3"/>
        <w:tabs>
          <w:tab w:val="left" w:pos="3010"/>
        </w:tabs>
        <w:spacing w:line="360" w:lineRule="auto"/>
        <w:rPr>
          <w:rFonts w:ascii="Calibri" w:hAnsi="Calibri" w:cs="Calibri"/>
          <w:b/>
          <w:bCs/>
          <w:color w:val="auto"/>
          <w:sz w:val="22"/>
          <w:szCs w:val="22"/>
        </w:rPr>
      </w:pPr>
      <w:r w:rsidRPr="001F6BCB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lastRenderedPageBreak/>
        <w:t xml:space="preserve">Section 2: </w:t>
      </w:r>
      <w:r w:rsidR="009828BE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t xml:space="preserve">Your experiences with </w:t>
      </w:r>
      <w:r w:rsidR="00BD2666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t>caring for women during</w:t>
      </w:r>
      <w:r w:rsidR="009828BE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t xml:space="preserve"> labour and childbirth</w:t>
      </w:r>
    </w:p>
    <w:p w14:paraId="46CAE5AC" w14:textId="43BBDAE5" w:rsidR="0082233E" w:rsidRPr="00AD1E2D" w:rsidRDefault="00F10A36" w:rsidP="00083E33">
      <w:pPr>
        <w:rPr>
          <w:rFonts w:ascii="Calibri" w:hAnsi="Calibri" w:cs="Calibri"/>
          <w:sz w:val="22"/>
          <w:szCs w:val="22"/>
        </w:rPr>
      </w:pPr>
      <w:r w:rsidRPr="00AD1E2D">
        <w:rPr>
          <w:rFonts w:ascii="Calibri" w:hAnsi="Calibri" w:cs="Calibri"/>
          <w:sz w:val="22"/>
          <w:szCs w:val="22"/>
        </w:rPr>
        <w:t xml:space="preserve">Considering </w:t>
      </w:r>
      <w:r w:rsidR="0029777E" w:rsidRPr="00AD1E2D">
        <w:rPr>
          <w:rFonts w:ascii="Calibri" w:hAnsi="Calibri" w:cs="Calibri"/>
          <w:sz w:val="22"/>
          <w:szCs w:val="22"/>
        </w:rPr>
        <w:t xml:space="preserve">your current role at </w:t>
      </w:r>
      <w:r w:rsidR="006B2144" w:rsidRPr="00AD1E2D">
        <w:rPr>
          <w:rFonts w:ascii="Calibri" w:hAnsi="Calibri" w:cs="Calibri"/>
          <w:sz w:val="22"/>
          <w:szCs w:val="22"/>
        </w:rPr>
        <w:t xml:space="preserve">this </w:t>
      </w:r>
      <w:r w:rsidR="0029777E" w:rsidRPr="00AD1E2D">
        <w:rPr>
          <w:rFonts w:ascii="Calibri" w:hAnsi="Calibri" w:cs="Calibri"/>
          <w:sz w:val="22"/>
          <w:szCs w:val="22"/>
        </w:rPr>
        <w:t>hospital, t</w:t>
      </w:r>
      <w:r w:rsidR="004D03E0" w:rsidRPr="00AD1E2D">
        <w:rPr>
          <w:rFonts w:ascii="Calibri" w:hAnsi="Calibri" w:cs="Calibri"/>
          <w:sz w:val="22"/>
          <w:szCs w:val="22"/>
        </w:rPr>
        <w:t xml:space="preserve">o what extent do </w:t>
      </w:r>
      <w:r w:rsidR="0082233E" w:rsidRPr="00AD1E2D">
        <w:rPr>
          <w:rFonts w:ascii="Calibri" w:hAnsi="Calibri" w:cs="Calibri"/>
          <w:sz w:val="22"/>
          <w:szCs w:val="22"/>
        </w:rPr>
        <w:t>you agree or disagree with the following statements</w:t>
      </w:r>
      <w:r w:rsidR="00650426" w:rsidRPr="00AD1E2D">
        <w:rPr>
          <w:rFonts w:ascii="Calibri" w:hAnsi="Calibri" w:cs="Calibri"/>
          <w:sz w:val="22"/>
          <w:szCs w:val="22"/>
        </w:rPr>
        <w:t xml:space="preserve">? Please tick the box that you feel applies to you. </w:t>
      </w:r>
    </w:p>
    <w:tbl>
      <w:tblPr>
        <w:tblStyle w:val="TableGrid"/>
        <w:tblpPr w:leftFromText="180" w:rightFromText="180" w:vertAnchor="text" w:horzAnchor="margin" w:tblpY="99"/>
        <w:tblW w:w="0" w:type="auto"/>
        <w:tblLook w:val="04A0" w:firstRow="1" w:lastRow="0" w:firstColumn="1" w:lastColumn="0" w:noHBand="0" w:noVBand="1"/>
      </w:tblPr>
      <w:tblGrid>
        <w:gridCol w:w="3239"/>
        <w:gridCol w:w="1073"/>
        <w:gridCol w:w="937"/>
        <w:gridCol w:w="1237"/>
        <w:gridCol w:w="705"/>
        <w:gridCol w:w="1012"/>
        <w:gridCol w:w="813"/>
      </w:tblGrid>
      <w:tr w:rsidR="00B63555" w:rsidRPr="00DA6962" w14:paraId="00CF630C" w14:textId="77777777" w:rsidTr="004B3A18">
        <w:tc>
          <w:tcPr>
            <w:tcW w:w="0" w:type="auto"/>
          </w:tcPr>
          <w:p w14:paraId="56CD8CC7" w14:textId="77777777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9E87AF" w14:textId="77777777" w:rsidR="000D47AA" w:rsidRPr="00DA6962" w:rsidRDefault="000D47AA" w:rsidP="00083E3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vAlign w:val="center"/>
          </w:tcPr>
          <w:p w14:paraId="2AC812CD" w14:textId="77777777" w:rsidR="000D47AA" w:rsidRPr="00DA6962" w:rsidRDefault="000D47AA" w:rsidP="00083E3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Disagree</w:t>
            </w:r>
          </w:p>
        </w:tc>
        <w:tc>
          <w:tcPr>
            <w:tcW w:w="0" w:type="auto"/>
            <w:vAlign w:val="center"/>
          </w:tcPr>
          <w:p w14:paraId="45F91184" w14:textId="35DFC765" w:rsidR="000D47AA" w:rsidRPr="00DA6962" w:rsidRDefault="000D47AA" w:rsidP="00083E3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vAlign w:val="center"/>
          </w:tcPr>
          <w:p w14:paraId="58860E39" w14:textId="39E29EF6" w:rsidR="000D47AA" w:rsidRPr="00DA6962" w:rsidRDefault="000D47AA" w:rsidP="00083E3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Agree</w:t>
            </w:r>
          </w:p>
        </w:tc>
        <w:tc>
          <w:tcPr>
            <w:tcW w:w="0" w:type="auto"/>
            <w:vAlign w:val="center"/>
          </w:tcPr>
          <w:p w14:paraId="29DC930D" w14:textId="77777777" w:rsidR="000D47AA" w:rsidRPr="00DA6962" w:rsidRDefault="000D47AA" w:rsidP="00083E3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Strongly agree</w:t>
            </w:r>
          </w:p>
        </w:tc>
        <w:tc>
          <w:tcPr>
            <w:tcW w:w="0" w:type="auto"/>
            <w:vAlign w:val="center"/>
          </w:tcPr>
          <w:p w14:paraId="0E02143F" w14:textId="0451D498" w:rsidR="000D47AA" w:rsidRPr="00DA6962" w:rsidRDefault="000D47AA" w:rsidP="00083E33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Unsure</w:t>
            </w:r>
          </w:p>
        </w:tc>
      </w:tr>
      <w:tr w:rsidR="00B63555" w:rsidRPr="00DA6962" w14:paraId="709D68B0" w14:textId="77777777" w:rsidTr="004B3A18">
        <w:tc>
          <w:tcPr>
            <w:tcW w:w="0" w:type="auto"/>
          </w:tcPr>
          <w:p w14:paraId="2F1772A4" w14:textId="412BF17B" w:rsidR="000D47AA" w:rsidRPr="003960DC" w:rsidRDefault="00AD1E2D" w:rsidP="00083E33">
            <w:pPr>
              <w:rPr>
                <w:rFonts w:ascii="Calibri" w:hAnsi="Calibri" w:cs="Calibri"/>
                <w:sz w:val="20"/>
                <w:szCs w:val="20"/>
              </w:rPr>
            </w:pPr>
            <w:r w:rsidRPr="00AE4904">
              <w:rPr>
                <w:rFonts w:ascii="Calibri" w:hAnsi="Calibri" w:cs="Calibri"/>
                <w:b/>
                <w:bCs/>
                <w:sz w:val="20"/>
                <w:szCs w:val="20"/>
              </w:rPr>
              <w:t>2.1</w:t>
            </w:r>
            <w:r w:rsidR="00AE4904">
              <w:rPr>
                <w:rFonts w:ascii="Calibri" w:hAnsi="Calibri" w:cs="Calibri"/>
                <w:sz w:val="20"/>
                <w:szCs w:val="20"/>
              </w:rPr>
              <w:t xml:space="preserve">. </w:t>
            </w:r>
            <w:r w:rsidRPr="003960D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63555">
              <w:rPr>
                <w:rFonts w:ascii="Calibri" w:hAnsi="Calibri" w:cs="Calibri"/>
                <w:sz w:val="20"/>
                <w:szCs w:val="20"/>
              </w:rPr>
              <w:t xml:space="preserve">I feel that the </w:t>
            </w:r>
            <w:r w:rsidR="00AE4904" w:rsidRPr="003960DC">
              <w:rPr>
                <w:rFonts w:ascii="Calibri" w:hAnsi="Calibri" w:cs="Calibri"/>
                <w:sz w:val="20"/>
                <w:szCs w:val="20"/>
              </w:rPr>
              <w:t>quality</w:t>
            </w:r>
            <w:r w:rsidR="004461C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E4904" w:rsidRPr="003960DC">
              <w:rPr>
                <w:rFonts w:ascii="Calibri" w:hAnsi="Calibri" w:cs="Calibri"/>
                <w:sz w:val="20"/>
                <w:szCs w:val="20"/>
              </w:rPr>
              <w:t>of</w:t>
            </w:r>
            <w:r w:rsidR="004461C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E4904" w:rsidRPr="003960DC">
              <w:rPr>
                <w:rFonts w:ascii="Calibri" w:hAnsi="Calibri" w:cs="Calibri"/>
                <w:sz w:val="20"/>
                <w:szCs w:val="20"/>
              </w:rPr>
              <w:t>care</w:t>
            </w:r>
            <w:r w:rsidR="00DE1976" w:rsidRPr="003960D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6B2144" w:rsidRPr="003960DC">
              <w:rPr>
                <w:rFonts w:ascii="Calibri" w:hAnsi="Calibri" w:cs="Calibri"/>
                <w:sz w:val="20"/>
                <w:szCs w:val="20"/>
              </w:rPr>
              <w:t xml:space="preserve">women receive </w:t>
            </w:r>
            <w:r w:rsidR="00A86504">
              <w:rPr>
                <w:rFonts w:ascii="Calibri" w:hAnsi="Calibri" w:cs="Calibri"/>
                <w:sz w:val="20"/>
                <w:szCs w:val="20"/>
              </w:rPr>
              <w:t xml:space="preserve">during labour </w:t>
            </w:r>
            <w:r w:rsidR="004461CC">
              <w:rPr>
                <w:rFonts w:ascii="Calibri" w:hAnsi="Calibri" w:cs="Calibri"/>
                <w:sz w:val="20"/>
                <w:szCs w:val="20"/>
              </w:rPr>
              <w:t xml:space="preserve">at my hospital </w:t>
            </w:r>
            <w:r w:rsidR="00E65968">
              <w:rPr>
                <w:rFonts w:ascii="Calibri" w:hAnsi="Calibri" w:cs="Calibri"/>
                <w:sz w:val="20"/>
                <w:szCs w:val="20"/>
              </w:rPr>
              <w:t xml:space="preserve">needs improvement </w:t>
            </w:r>
          </w:p>
        </w:tc>
        <w:tc>
          <w:tcPr>
            <w:tcW w:w="0" w:type="auto"/>
          </w:tcPr>
          <w:p w14:paraId="3195C8A9" w14:textId="77777777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A3FBA85" w14:textId="77777777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19F158B" w14:textId="77777777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9E36E92" w14:textId="7F21E019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515CEEE" w14:textId="77777777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0B0258D" w14:textId="77777777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3555" w:rsidRPr="00DA6962" w14:paraId="521CA5AD" w14:textId="77777777" w:rsidTr="004B3A18">
        <w:tc>
          <w:tcPr>
            <w:tcW w:w="0" w:type="auto"/>
          </w:tcPr>
          <w:p w14:paraId="10185114" w14:textId="5A99A30A" w:rsidR="000D47AA" w:rsidRPr="003960DC" w:rsidRDefault="00AD1E2D" w:rsidP="00083E33">
            <w:pPr>
              <w:rPr>
                <w:rFonts w:ascii="Calibri" w:hAnsi="Calibri" w:cs="Calibri"/>
                <w:sz w:val="20"/>
                <w:szCs w:val="20"/>
              </w:rPr>
            </w:pPr>
            <w:r w:rsidRPr="00AE4904">
              <w:rPr>
                <w:rFonts w:ascii="Calibri" w:hAnsi="Calibri" w:cs="Calibri"/>
                <w:b/>
                <w:bCs/>
                <w:sz w:val="20"/>
                <w:szCs w:val="20"/>
              </w:rPr>
              <w:t>2.2</w:t>
            </w:r>
            <w:r w:rsidR="00AE4904" w:rsidRPr="00AE4904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="00AE490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461CC">
              <w:rPr>
                <w:rFonts w:ascii="Calibri" w:hAnsi="Calibri" w:cs="Calibri"/>
                <w:sz w:val="20"/>
                <w:szCs w:val="20"/>
              </w:rPr>
              <w:t xml:space="preserve"> I feel that the </w:t>
            </w:r>
            <w:r w:rsidR="004461CC" w:rsidRPr="003960DC">
              <w:rPr>
                <w:rFonts w:ascii="Calibri" w:hAnsi="Calibri" w:cs="Calibri"/>
                <w:sz w:val="20"/>
                <w:szCs w:val="20"/>
              </w:rPr>
              <w:t>quality</w:t>
            </w:r>
            <w:r w:rsidR="004461C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461CC" w:rsidRPr="003960DC">
              <w:rPr>
                <w:rFonts w:ascii="Calibri" w:hAnsi="Calibri" w:cs="Calibri"/>
                <w:sz w:val="20"/>
                <w:szCs w:val="20"/>
              </w:rPr>
              <w:t>of</w:t>
            </w:r>
            <w:r w:rsidR="004461C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461CC" w:rsidRPr="003960DC">
              <w:rPr>
                <w:rFonts w:ascii="Calibri" w:hAnsi="Calibri" w:cs="Calibri"/>
                <w:sz w:val="20"/>
                <w:szCs w:val="20"/>
              </w:rPr>
              <w:t xml:space="preserve">care women receive </w:t>
            </w:r>
            <w:r w:rsidR="004461CC">
              <w:rPr>
                <w:rFonts w:ascii="Calibri" w:hAnsi="Calibri" w:cs="Calibri"/>
                <w:sz w:val="20"/>
                <w:szCs w:val="20"/>
              </w:rPr>
              <w:t xml:space="preserve">during labour at my hospital </w:t>
            </w:r>
            <w:r w:rsidR="00A66979" w:rsidRPr="003960DC">
              <w:rPr>
                <w:rFonts w:ascii="Calibri" w:hAnsi="Calibri" w:cs="Calibri"/>
                <w:sz w:val="20"/>
                <w:szCs w:val="20"/>
              </w:rPr>
              <w:t xml:space="preserve">is </w:t>
            </w:r>
            <w:r w:rsidR="00EE133B">
              <w:rPr>
                <w:rFonts w:ascii="Calibri" w:hAnsi="Calibri" w:cs="Calibri"/>
                <w:sz w:val="20"/>
                <w:szCs w:val="20"/>
              </w:rPr>
              <w:t xml:space="preserve">compromised due to </w:t>
            </w:r>
            <w:r w:rsidR="0010150C">
              <w:rPr>
                <w:rFonts w:ascii="Calibri" w:hAnsi="Calibri" w:cs="Calibri"/>
                <w:sz w:val="20"/>
                <w:szCs w:val="20"/>
              </w:rPr>
              <w:t>staff</w:t>
            </w:r>
            <w:r w:rsidR="00EE133B">
              <w:rPr>
                <w:rFonts w:ascii="Calibri" w:hAnsi="Calibri" w:cs="Calibri"/>
                <w:sz w:val="20"/>
                <w:szCs w:val="20"/>
              </w:rPr>
              <w:t xml:space="preserve"> workloads </w:t>
            </w:r>
          </w:p>
        </w:tc>
        <w:tc>
          <w:tcPr>
            <w:tcW w:w="0" w:type="auto"/>
          </w:tcPr>
          <w:p w14:paraId="0FEB1D6C" w14:textId="77777777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9D471B4" w14:textId="77777777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2921534" w14:textId="77777777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61AEC71" w14:textId="57F6651E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1ED9408" w14:textId="77777777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2549674" w14:textId="77777777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3555" w:rsidRPr="00DA6962" w14:paraId="48800512" w14:textId="77777777" w:rsidTr="004B3A18">
        <w:tc>
          <w:tcPr>
            <w:tcW w:w="0" w:type="auto"/>
          </w:tcPr>
          <w:p w14:paraId="300CBDE8" w14:textId="021F7933" w:rsidR="000D47AA" w:rsidRPr="00DA6962" w:rsidRDefault="00AD1E2D" w:rsidP="00083E33">
            <w:pPr>
              <w:rPr>
                <w:rFonts w:ascii="Calibri" w:hAnsi="Calibri" w:cs="Calibri"/>
                <w:sz w:val="20"/>
                <w:szCs w:val="20"/>
              </w:rPr>
            </w:pPr>
            <w:r w:rsidRPr="00AE4904">
              <w:rPr>
                <w:rFonts w:ascii="Calibri" w:hAnsi="Calibri" w:cs="Calibri"/>
                <w:b/>
                <w:bCs/>
                <w:sz w:val="20"/>
                <w:szCs w:val="20"/>
              </w:rPr>
              <w:t>2.3</w:t>
            </w:r>
            <w:r w:rsidR="00AE4904" w:rsidRPr="00AE4904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0D47AA" w:rsidRPr="00DA6962">
              <w:rPr>
                <w:rFonts w:ascii="Calibri" w:hAnsi="Calibri" w:cs="Calibri"/>
                <w:sz w:val="20"/>
                <w:szCs w:val="20"/>
              </w:rPr>
              <w:t xml:space="preserve">I </w:t>
            </w:r>
            <w:r w:rsidR="00EE133B">
              <w:rPr>
                <w:rFonts w:ascii="Calibri" w:hAnsi="Calibri" w:cs="Calibri"/>
                <w:sz w:val="20"/>
                <w:szCs w:val="20"/>
              </w:rPr>
              <w:t>find it difficult to get help from my seniors when I need it (</w:t>
            </w:r>
            <w:r w:rsidR="00AE4904">
              <w:rPr>
                <w:rFonts w:ascii="Calibri" w:hAnsi="Calibri" w:cs="Calibri"/>
                <w:sz w:val="20"/>
                <w:szCs w:val="20"/>
              </w:rPr>
              <w:t>e.g.,</w:t>
            </w:r>
            <w:r w:rsidR="00EE133B">
              <w:rPr>
                <w:rFonts w:ascii="Calibri" w:hAnsi="Calibri" w:cs="Calibri"/>
                <w:sz w:val="20"/>
                <w:szCs w:val="20"/>
              </w:rPr>
              <w:t xml:space="preserve"> Senior Nurse or Senior Doctor) </w:t>
            </w:r>
          </w:p>
        </w:tc>
        <w:tc>
          <w:tcPr>
            <w:tcW w:w="0" w:type="auto"/>
          </w:tcPr>
          <w:p w14:paraId="73DE41DF" w14:textId="77777777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0920AFD" w14:textId="77777777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8C7048B" w14:textId="77777777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DBC52DD" w14:textId="5944358B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CC3E902" w14:textId="77777777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2CEF454" w14:textId="77777777" w:rsidR="000D47AA" w:rsidRPr="00DA6962" w:rsidRDefault="000D4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3555" w:rsidRPr="00DA6962" w14:paraId="5935F861" w14:textId="77777777" w:rsidTr="004B3A18">
        <w:tc>
          <w:tcPr>
            <w:tcW w:w="0" w:type="auto"/>
          </w:tcPr>
          <w:p w14:paraId="2BB013F5" w14:textId="1614E39E" w:rsidR="000B1E2B" w:rsidRPr="00AE4904" w:rsidRDefault="00AD1E2D" w:rsidP="00083E33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AE4904">
              <w:rPr>
                <w:rFonts w:asciiTheme="minorHAnsi" w:hAnsiTheme="minorHAnsi" w:cs="Calibri"/>
                <w:b/>
                <w:bCs/>
                <w:sz w:val="20"/>
                <w:szCs w:val="20"/>
              </w:rPr>
              <w:t>2.4</w:t>
            </w:r>
            <w:r w:rsidR="00AE4904" w:rsidRPr="00AE4904">
              <w:rPr>
                <w:rFonts w:asciiTheme="minorHAnsi" w:hAnsiTheme="minorHAnsi" w:cs="Calibri"/>
                <w:b/>
                <w:bCs/>
                <w:sz w:val="20"/>
                <w:szCs w:val="20"/>
              </w:rPr>
              <w:t>.</w:t>
            </w:r>
            <w:r w:rsidR="00AE4904" w:rsidRPr="00AE4904">
              <w:rPr>
                <w:rFonts w:asciiTheme="minorHAnsi" w:hAnsiTheme="minorHAnsi" w:cs="Calibri"/>
                <w:sz w:val="20"/>
                <w:szCs w:val="20"/>
              </w:rPr>
              <w:t xml:space="preserve"> </w:t>
            </w:r>
            <w:r w:rsidR="00AE4904" w:rsidRPr="00AE4904">
              <w:rPr>
                <w:rFonts w:asciiTheme="minorHAnsi" w:hAnsiTheme="minorHAnsi"/>
                <w:sz w:val="20"/>
                <w:szCs w:val="20"/>
              </w:rPr>
              <w:t xml:space="preserve"> In my work on labour ward, I feel like I am caring for too many women at one time</w:t>
            </w:r>
          </w:p>
        </w:tc>
        <w:tc>
          <w:tcPr>
            <w:tcW w:w="0" w:type="auto"/>
          </w:tcPr>
          <w:p w14:paraId="1CFA56E0" w14:textId="77777777" w:rsidR="000B1E2B" w:rsidRPr="00DA6962" w:rsidRDefault="000B1E2B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AE3A40B" w14:textId="77777777" w:rsidR="000B1E2B" w:rsidRPr="00DA6962" w:rsidRDefault="000B1E2B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A191D94" w14:textId="77777777" w:rsidR="000B1E2B" w:rsidRPr="00DA6962" w:rsidRDefault="000B1E2B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90799A" w14:textId="77777777" w:rsidR="000B1E2B" w:rsidRPr="00DA6962" w:rsidRDefault="000B1E2B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195E3AF" w14:textId="77777777" w:rsidR="000B1E2B" w:rsidRPr="00DA6962" w:rsidRDefault="000B1E2B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E4C8923" w14:textId="77777777" w:rsidR="000B1E2B" w:rsidRPr="00DA6962" w:rsidRDefault="000B1E2B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3555" w:rsidRPr="00DA6962" w14:paraId="4C80B2FD" w14:textId="77777777" w:rsidTr="004B3A18">
        <w:tc>
          <w:tcPr>
            <w:tcW w:w="0" w:type="auto"/>
          </w:tcPr>
          <w:p w14:paraId="74A50987" w14:textId="0C794D88" w:rsidR="000B1E2B" w:rsidRPr="00DA6962" w:rsidRDefault="00AD1E2D" w:rsidP="00083E33">
            <w:pPr>
              <w:rPr>
                <w:rFonts w:ascii="Calibri" w:hAnsi="Calibri" w:cs="Calibri"/>
                <w:sz w:val="20"/>
                <w:szCs w:val="20"/>
              </w:rPr>
            </w:pPr>
            <w:r w:rsidRPr="00AE4904">
              <w:rPr>
                <w:rFonts w:ascii="Calibri" w:hAnsi="Calibri" w:cs="Calibri"/>
                <w:b/>
                <w:bCs/>
                <w:sz w:val="20"/>
                <w:szCs w:val="20"/>
              </w:rPr>
              <w:t>2.5</w:t>
            </w:r>
            <w:r w:rsidR="00AE4904" w:rsidRPr="00AE4904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0B1E2B" w:rsidRPr="00DA6962">
              <w:rPr>
                <w:rFonts w:ascii="Calibri" w:hAnsi="Calibri" w:cs="Calibri"/>
                <w:sz w:val="20"/>
                <w:szCs w:val="20"/>
              </w:rPr>
              <w:t xml:space="preserve">Women giving birth in my hospital </w:t>
            </w:r>
            <w:r w:rsidR="00C077AA" w:rsidRPr="00DA6962">
              <w:rPr>
                <w:rFonts w:ascii="Calibri" w:hAnsi="Calibri" w:cs="Calibri"/>
                <w:b/>
                <w:sz w:val="20"/>
                <w:szCs w:val="20"/>
              </w:rPr>
              <w:t>during the day</w:t>
            </w:r>
            <w:r w:rsidR="00C077AA"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0B1E2B" w:rsidRPr="00DA6962">
              <w:rPr>
                <w:rFonts w:ascii="Calibri" w:hAnsi="Calibri" w:cs="Calibri"/>
                <w:sz w:val="20"/>
                <w:szCs w:val="20"/>
              </w:rPr>
              <w:t xml:space="preserve">are able to get a Caesarean section </w:t>
            </w:r>
            <w:r w:rsidR="00502C11">
              <w:rPr>
                <w:rFonts w:ascii="Calibri" w:hAnsi="Calibri" w:cs="Calibri"/>
                <w:sz w:val="20"/>
                <w:szCs w:val="20"/>
              </w:rPr>
              <w:t>quickly if they</w:t>
            </w:r>
            <w:r w:rsidR="000B1E2B" w:rsidRPr="00DA6962">
              <w:rPr>
                <w:rFonts w:ascii="Calibri" w:hAnsi="Calibri" w:cs="Calibri"/>
                <w:sz w:val="20"/>
                <w:szCs w:val="20"/>
              </w:rPr>
              <w:t xml:space="preserve"> need it</w:t>
            </w:r>
          </w:p>
        </w:tc>
        <w:tc>
          <w:tcPr>
            <w:tcW w:w="0" w:type="auto"/>
          </w:tcPr>
          <w:p w14:paraId="7A6B6DF6" w14:textId="77777777" w:rsidR="000B1E2B" w:rsidRPr="00DA6962" w:rsidRDefault="000B1E2B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6666231" w14:textId="77777777" w:rsidR="000B1E2B" w:rsidRPr="00DA6962" w:rsidRDefault="000B1E2B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0D1B3F7" w14:textId="77777777" w:rsidR="000B1E2B" w:rsidRPr="00DA6962" w:rsidRDefault="000B1E2B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7F1CD1E" w14:textId="77777777" w:rsidR="000B1E2B" w:rsidRPr="00DA6962" w:rsidRDefault="000B1E2B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256CF32" w14:textId="77777777" w:rsidR="000B1E2B" w:rsidRPr="00DA6962" w:rsidRDefault="000B1E2B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75755BA" w14:textId="77777777" w:rsidR="000B1E2B" w:rsidRPr="00DA6962" w:rsidRDefault="000B1E2B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3555" w:rsidRPr="00DA6962" w14:paraId="1DBB356E" w14:textId="77777777" w:rsidTr="004B3A18">
        <w:tc>
          <w:tcPr>
            <w:tcW w:w="0" w:type="auto"/>
          </w:tcPr>
          <w:p w14:paraId="5347D484" w14:textId="24A01022" w:rsidR="00C077AA" w:rsidRPr="00DA6962" w:rsidRDefault="00AD1E2D" w:rsidP="00083E33">
            <w:pPr>
              <w:rPr>
                <w:rFonts w:ascii="Calibri" w:hAnsi="Calibri" w:cs="Calibri"/>
                <w:sz w:val="20"/>
                <w:szCs w:val="20"/>
              </w:rPr>
            </w:pPr>
            <w:r w:rsidRPr="00AE4904">
              <w:rPr>
                <w:rFonts w:ascii="Calibri" w:hAnsi="Calibri" w:cs="Calibri"/>
                <w:b/>
                <w:bCs/>
                <w:sz w:val="20"/>
                <w:szCs w:val="20"/>
              </w:rPr>
              <w:t>2.6</w:t>
            </w:r>
            <w:r w:rsidR="00AE4904" w:rsidRPr="00AE4904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077AA" w:rsidRPr="00DA6962">
              <w:rPr>
                <w:rFonts w:ascii="Calibri" w:hAnsi="Calibri" w:cs="Calibri"/>
                <w:sz w:val="20"/>
                <w:szCs w:val="20"/>
              </w:rPr>
              <w:t xml:space="preserve">Women giving birth in my hospital </w:t>
            </w:r>
            <w:r w:rsidR="00C077AA" w:rsidRPr="00DA6962">
              <w:rPr>
                <w:rFonts w:ascii="Calibri" w:hAnsi="Calibri" w:cs="Calibri"/>
                <w:b/>
                <w:sz w:val="20"/>
                <w:szCs w:val="20"/>
              </w:rPr>
              <w:t xml:space="preserve">during the night </w:t>
            </w:r>
            <w:r w:rsidR="00C077AA" w:rsidRPr="00DA6962">
              <w:rPr>
                <w:rFonts w:ascii="Calibri" w:hAnsi="Calibri" w:cs="Calibri"/>
                <w:sz w:val="20"/>
                <w:szCs w:val="20"/>
              </w:rPr>
              <w:t xml:space="preserve">are able to get a Caesarean section </w:t>
            </w:r>
            <w:r w:rsidR="00502C11">
              <w:rPr>
                <w:rFonts w:ascii="Calibri" w:hAnsi="Calibri" w:cs="Calibri"/>
                <w:sz w:val="20"/>
                <w:szCs w:val="20"/>
              </w:rPr>
              <w:t xml:space="preserve">quickly if they </w:t>
            </w:r>
            <w:r w:rsidR="00C077AA" w:rsidRPr="00DA6962">
              <w:rPr>
                <w:rFonts w:ascii="Calibri" w:hAnsi="Calibri" w:cs="Calibri"/>
                <w:sz w:val="20"/>
                <w:szCs w:val="20"/>
              </w:rPr>
              <w:t>need it</w:t>
            </w:r>
          </w:p>
        </w:tc>
        <w:tc>
          <w:tcPr>
            <w:tcW w:w="0" w:type="auto"/>
          </w:tcPr>
          <w:p w14:paraId="05B0ABCA" w14:textId="77777777" w:rsidR="00C077AA" w:rsidRPr="00DA6962" w:rsidRDefault="00C07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5BB2412" w14:textId="77777777" w:rsidR="00C077AA" w:rsidRPr="00DA6962" w:rsidRDefault="00C07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763AF83" w14:textId="77777777" w:rsidR="00C077AA" w:rsidRPr="00DA6962" w:rsidRDefault="00C07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65120CA" w14:textId="77777777" w:rsidR="00C077AA" w:rsidRPr="00DA6962" w:rsidRDefault="00C07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163A3F3" w14:textId="77777777" w:rsidR="00C077AA" w:rsidRPr="00DA6962" w:rsidRDefault="00C07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6956E74" w14:textId="77777777" w:rsidR="00C077AA" w:rsidRPr="00DA6962" w:rsidRDefault="00C077AA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3555" w:rsidRPr="00DA6962" w14:paraId="0F6D4CDA" w14:textId="77777777" w:rsidTr="004B3A18">
        <w:tc>
          <w:tcPr>
            <w:tcW w:w="0" w:type="auto"/>
          </w:tcPr>
          <w:p w14:paraId="4D05D115" w14:textId="2B97BBE4" w:rsidR="00E35D03" w:rsidRPr="00DA6962" w:rsidRDefault="00AD1E2D" w:rsidP="00083E33">
            <w:pPr>
              <w:rPr>
                <w:rFonts w:ascii="Calibri" w:hAnsi="Calibri" w:cs="Calibri"/>
                <w:sz w:val="20"/>
                <w:szCs w:val="20"/>
              </w:rPr>
            </w:pPr>
            <w:r w:rsidRPr="00AE4904">
              <w:rPr>
                <w:rFonts w:ascii="Calibri" w:hAnsi="Calibri" w:cs="Calibri"/>
                <w:b/>
                <w:bCs/>
                <w:sz w:val="20"/>
                <w:szCs w:val="20"/>
              </w:rPr>
              <w:t>2.7</w:t>
            </w:r>
            <w:r w:rsidR="00AE4904" w:rsidRPr="00AE4904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35D03" w:rsidRPr="00DA6962">
              <w:rPr>
                <w:rFonts w:ascii="Calibri" w:hAnsi="Calibri" w:cs="Calibri"/>
                <w:sz w:val="20"/>
                <w:szCs w:val="20"/>
              </w:rPr>
              <w:t xml:space="preserve">Overall, I feel I provide good-quality care to women during labour and birth </w:t>
            </w:r>
          </w:p>
        </w:tc>
        <w:tc>
          <w:tcPr>
            <w:tcW w:w="0" w:type="auto"/>
          </w:tcPr>
          <w:p w14:paraId="7332FB27" w14:textId="77777777" w:rsidR="00E35D03" w:rsidRPr="00DA6962" w:rsidRDefault="00E35D03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5D9EFEC" w14:textId="77777777" w:rsidR="00E35D03" w:rsidRPr="00DA6962" w:rsidRDefault="00E35D03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4D5E1D1" w14:textId="77777777" w:rsidR="00E35D03" w:rsidRPr="00DA6962" w:rsidRDefault="00E35D03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C44C16D" w14:textId="77777777" w:rsidR="00E35D03" w:rsidRPr="00DA6962" w:rsidRDefault="00E35D03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4BD5CC6" w14:textId="77777777" w:rsidR="00E35D03" w:rsidRPr="00DA6962" w:rsidRDefault="00E35D03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F9CDA3F" w14:textId="77777777" w:rsidR="00E35D03" w:rsidRPr="00DA6962" w:rsidRDefault="00E35D03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3555" w:rsidRPr="00DA6962" w14:paraId="64675394" w14:textId="77777777" w:rsidTr="004B3A18">
        <w:tc>
          <w:tcPr>
            <w:tcW w:w="0" w:type="auto"/>
          </w:tcPr>
          <w:p w14:paraId="7FC100A9" w14:textId="5FD56595" w:rsidR="003F4E63" w:rsidRPr="00DA6962" w:rsidRDefault="00AD1E2D" w:rsidP="00083E33">
            <w:pPr>
              <w:rPr>
                <w:rFonts w:ascii="Calibri" w:hAnsi="Calibri" w:cs="Calibri"/>
                <w:sz w:val="20"/>
                <w:szCs w:val="20"/>
              </w:rPr>
            </w:pPr>
            <w:r w:rsidRPr="00AE4904">
              <w:rPr>
                <w:rFonts w:ascii="Calibri" w:hAnsi="Calibri" w:cs="Calibri"/>
                <w:b/>
                <w:bCs/>
                <w:sz w:val="20"/>
                <w:szCs w:val="20"/>
              </w:rPr>
              <w:t>2.8</w:t>
            </w:r>
            <w:r w:rsidR="00AE4904" w:rsidRPr="00AE4904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F4E63" w:rsidRPr="00DA6962">
              <w:rPr>
                <w:rFonts w:ascii="Calibri" w:hAnsi="Calibri" w:cs="Calibri"/>
                <w:sz w:val="20"/>
                <w:szCs w:val="20"/>
              </w:rPr>
              <w:t>I feel I have had adequate education and training to provide good-quality labour care</w:t>
            </w:r>
          </w:p>
        </w:tc>
        <w:tc>
          <w:tcPr>
            <w:tcW w:w="0" w:type="auto"/>
          </w:tcPr>
          <w:p w14:paraId="2A434AE8" w14:textId="77777777" w:rsidR="003F4E63" w:rsidRPr="00DA6962" w:rsidRDefault="003F4E63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9D7554" w14:textId="77777777" w:rsidR="003F4E63" w:rsidRPr="00DA6962" w:rsidRDefault="003F4E63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DAB098F" w14:textId="77777777" w:rsidR="003F4E63" w:rsidRPr="00DA6962" w:rsidRDefault="003F4E63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59A781C" w14:textId="77777777" w:rsidR="003F4E63" w:rsidRPr="00DA6962" w:rsidRDefault="003F4E63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1FE96BF" w14:textId="77777777" w:rsidR="003F4E63" w:rsidRPr="00DA6962" w:rsidRDefault="003F4E63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EEA0FA7" w14:textId="77777777" w:rsidR="003F4E63" w:rsidRPr="00DA6962" w:rsidRDefault="003F4E63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2599" w:rsidRPr="00DA6962" w14:paraId="6C063864" w14:textId="77777777" w:rsidTr="004B3A18">
        <w:tc>
          <w:tcPr>
            <w:tcW w:w="0" w:type="auto"/>
          </w:tcPr>
          <w:p w14:paraId="53C8164E" w14:textId="7FCBC3BE" w:rsidR="00802599" w:rsidRPr="00DA6962" w:rsidRDefault="00802599" w:rsidP="00083E33">
            <w:pPr>
              <w:rPr>
                <w:rFonts w:ascii="Calibri" w:hAnsi="Calibri" w:cs="Calibri"/>
                <w:sz w:val="20"/>
                <w:szCs w:val="20"/>
              </w:rPr>
            </w:pPr>
            <w:r w:rsidRPr="00AE4904">
              <w:rPr>
                <w:rFonts w:ascii="Calibri" w:hAnsi="Calibri" w:cs="Calibri"/>
                <w:b/>
                <w:bCs/>
                <w:sz w:val="20"/>
                <w:szCs w:val="20"/>
              </w:rPr>
              <w:t>2.9</w:t>
            </w:r>
            <w:r w:rsidR="00AE4904" w:rsidRPr="00AE4904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Women should 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have a companion of their choosing (such as a family member) present during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labour or </w:t>
            </w:r>
            <w:r w:rsidRPr="00DA6962">
              <w:rPr>
                <w:rFonts w:ascii="Calibri" w:hAnsi="Calibri" w:cs="Calibri"/>
                <w:sz w:val="20"/>
                <w:szCs w:val="20"/>
              </w:rPr>
              <w:t>birt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f they want</w:t>
            </w:r>
          </w:p>
        </w:tc>
        <w:tc>
          <w:tcPr>
            <w:tcW w:w="0" w:type="auto"/>
          </w:tcPr>
          <w:p w14:paraId="3E0C9391" w14:textId="77777777" w:rsidR="00802599" w:rsidRPr="00DA6962" w:rsidRDefault="00802599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85FB5E" w14:textId="77777777" w:rsidR="00802599" w:rsidRPr="00DA6962" w:rsidRDefault="00802599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60908E2" w14:textId="77777777" w:rsidR="00802599" w:rsidRPr="00DA6962" w:rsidRDefault="00802599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3A6A7BB" w14:textId="77777777" w:rsidR="00802599" w:rsidRPr="00DA6962" w:rsidRDefault="00802599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B7DA4C7" w14:textId="77777777" w:rsidR="00802599" w:rsidRPr="00DA6962" w:rsidRDefault="00802599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E2712B9" w14:textId="77777777" w:rsidR="00802599" w:rsidRPr="00DA6962" w:rsidRDefault="00802599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47D23833" w14:textId="66C2CE46" w:rsidR="00AE4904" w:rsidRDefault="00AE4904">
      <w:pPr>
        <w:spacing w:after="160" w:line="259" w:lineRule="auto"/>
        <w:rPr>
          <w:rFonts w:ascii="Calibri" w:eastAsiaTheme="majorEastAsia" w:hAnsi="Calibri" w:cs="Calibri"/>
          <w:b/>
          <w:bCs/>
          <w:color w:val="1F4E79" w:themeColor="accent1" w:themeShade="80"/>
          <w:sz w:val="22"/>
          <w:szCs w:val="22"/>
          <w:lang w:val="en-GB"/>
        </w:rPr>
      </w:pPr>
    </w:p>
    <w:p w14:paraId="42BD058A" w14:textId="56A86464" w:rsidR="00AE4904" w:rsidRDefault="00AE4904">
      <w:pPr>
        <w:spacing w:after="160" w:line="259" w:lineRule="auto"/>
        <w:rPr>
          <w:rFonts w:ascii="Calibri" w:eastAsiaTheme="majorEastAsia" w:hAnsi="Calibri" w:cs="Calibri"/>
          <w:b/>
          <w:bCs/>
          <w:color w:val="1F4E79" w:themeColor="accent1" w:themeShade="80"/>
          <w:sz w:val="22"/>
          <w:szCs w:val="22"/>
          <w:lang w:val="en-GB"/>
        </w:rPr>
      </w:pPr>
    </w:p>
    <w:p w14:paraId="15202CCB" w14:textId="0E6320C5" w:rsidR="00083E33" w:rsidRDefault="00083E33">
      <w:pPr>
        <w:spacing w:after="160" w:line="259" w:lineRule="auto"/>
        <w:rPr>
          <w:rFonts w:ascii="Calibri" w:eastAsiaTheme="majorEastAsia" w:hAnsi="Calibri" w:cs="Calibri"/>
          <w:b/>
          <w:bCs/>
          <w:color w:val="1F4E79" w:themeColor="accent1" w:themeShade="80"/>
          <w:sz w:val="22"/>
          <w:szCs w:val="22"/>
          <w:lang w:val="en-GB"/>
        </w:rPr>
      </w:pPr>
    </w:p>
    <w:p w14:paraId="0BECE1D0" w14:textId="199F9D8A" w:rsidR="00083E33" w:rsidRDefault="00083E33">
      <w:pPr>
        <w:spacing w:after="160" w:line="259" w:lineRule="auto"/>
        <w:rPr>
          <w:rFonts w:ascii="Calibri" w:eastAsiaTheme="majorEastAsia" w:hAnsi="Calibri" w:cs="Calibri"/>
          <w:b/>
          <w:bCs/>
          <w:color w:val="1F4E79" w:themeColor="accent1" w:themeShade="80"/>
          <w:sz w:val="22"/>
          <w:szCs w:val="22"/>
          <w:lang w:val="en-GB"/>
        </w:rPr>
      </w:pPr>
    </w:p>
    <w:p w14:paraId="1B6B7AB8" w14:textId="054FB88B" w:rsidR="00083E33" w:rsidRDefault="00083E33">
      <w:pPr>
        <w:spacing w:after="160" w:line="259" w:lineRule="auto"/>
        <w:rPr>
          <w:rFonts w:ascii="Calibri" w:eastAsiaTheme="majorEastAsia" w:hAnsi="Calibri" w:cs="Calibri"/>
          <w:b/>
          <w:bCs/>
          <w:color w:val="1F4E79" w:themeColor="accent1" w:themeShade="80"/>
          <w:sz w:val="22"/>
          <w:szCs w:val="22"/>
          <w:lang w:val="en-GB"/>
        </w:rPr>
      </w:pPr>
    </w:p>
    <w:p w14:paraId="5E675BD9" w14:textId="3E3B8C3E" w:rsidR="00083E33" w:rsidRDefault="00083E33">
      <w:pPr>
        <w:spacing w:after="160" w:line="259" w:lineRule="auto"/>
        <w:rPr>
          <w:rFonts w:ascii="Calibri" w:eastAsiaTheme="majorEastAsia" w:hAnsi="Calibri" w:cs="Calibri"/>
          <w:b/>
          <w:bCs/>
          <w:color w:val="1F4E79" w:themeColor="accent1" w:themeShade="80"/>
          <w:sz w:val="22"/>
          <w:szCs w:val="22"/>
          <w:lang w:val="en-GB"/>
        </w:rPr>
      </w:pPr>
    </w:p>
    <w:p w14:paraId="0D7FFC65" w14:textId="02026851" w:rsidR="00083E33" w:rsidRDefault="00083E33">
      <w:pPr>
        <w:spacing w:after="160" w:line="259" w:lineRule="auto"/>
        <w:rPr>
          <w:rFonts w:ascii="Calibri" w:eastAsiaTheme="majorEastAsia" w:hAnsi="Calibri" w:cs="Calibri"/>
          <w:b/>
          <w:bCs/>
          <w:color w:val="1F4E79" w:themeColor="accent1" w:themeShade="80"/>
          <w:sz w:val="22"/>
          <w:szCs w:val="22"/>
          <w:lang w:val="en-GB"/>
        </w:rPr>
      </w:pPr>
    </w:p>
    <w:p w14:paraId="316892B0" w14:textId="13D04AAD" w:rsidR="00083E33" w:rsidRDefault="00083E33">
      <w:pPr>
        <w:spacing w:after="160" w:line="259" w:lineRule="auto"/>
        <w:rPr>
          <w:rFonts w:ascii="Calibri" w:eastAsiaTheme="majorEastAsia" w:hAnsi="Calibri" w:cs="Calibri"/>
          <w:b/>
          <w:bCs/>
          <w:color w:val="1F4E79" w:themeColor="accent1" w:themeShade="80"/>
          <w:sz w:val="22"/>
          <w:szCs w:val="22"/>
          <w:lang w:val="en-GB"/>
        </w:rPr>
      </w:pPr>
    </w:p>
    <w:p w14:paraId="0D14D594" w14:textId="77777777" w:rsidR="00083E33" w:rsidRDefault="00083E33">
      <w:pPr>
        <w:spacing w:after="160" w:line="259" w:lineRule="auto"/>
        <w:rPr>
          <w:rFonts w:ascii="Calibri" w:eastAsiaTheme="majorEastAsia" w:hAnsi="Calibri" w:cs="Calibri"/>
          <w:b/>
          <w:bCs/>
          <w:color w:val="1F4E79" w:themeColor="accent1" w:themeShade="80"/>
          <w:sz w:val="22"/>
          <w:szCs w:val="22"/>
          <w:lang w:val="en-GB"/>
        </w:rPr>
      </w:pPr>
    </w:p>
    <w:p w14:paraId="5F5BEF7B" w14:textId="2A4B7A90" w:rsidR="00642B44" w:rsidRPr="001F6BCB" w:rsidRDefault="00642B44" w:rsidP="00BD714F">
      <w:pPr>
        <w:pStyle w:val="Heading3"/>
        <w:tabs>
          <w:tab w:val="left" w:pos="3010"/>
        </w:tabs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</w:pPr>
      <w:r w:rsidRPr="001F6BCB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lastRenderedPageBreak/>
        <w:t>Section 3. Current labour care practice</w:t>
      </w:r>
    </w:p>
    <w:p w14:paraId="5F7CA726" w14:textId="77777777" w:rsidR="00C5221E" w:rsidRPr="00AD1E2D" w:rsidRDefault="00C5221E" w:rsidP="00C5221E">
      <w:pPr>
        <w:rPr>
          <w:rFonts w:ascii="Calibri" w:hAnsi="Calibri" w:cs="Calibri"/>
          <w:sz w:val="22"/>
          <w:szCs w:val="22"/>
        </w:rPr>
      </w:pPr>
      <w:r w:rsidRPr="00AD1E2D">
        <w:rPr>
          <w:rFonts w:ascii="Calibri" w:hAnsi="Calibri" w:cs="Calibri"/>
          <w:sz w:val="22"/>
          <w:szCs w:val="22"/>
        </w:rPr>
        <w:t xml:space="preserve">Considering your current role at this hospital, to what extent do you agree or disagree with the following statements? Please tick the box that you feel applies to you. </w:t>
      </w:r>
    </w:p>
    <w:tbl>
      <w:tblPr>
        <w:tblStyle w:val="TableGrid"/>
        <w:tblpPr w:leftFromText="180" w:rightFromText="180" w:vertAnchor="text" w:horzAnchor="margin" w:tblpY="99"/>
        <w:tblW w:w="0" w:type="auto"/>
        <w:tblLook w:val="04A0" w:firstRow="1" w:lastRow="0" w:firstColumn="1" w:lastColumn="0" w:noHBand="0" w:noVBand="1"/>
      </w:tblPr>
      <w:tblGrid>
        <w:gridCol w:w="3234"/>
        <w:gridCol w:w="1074"/>
        <w:gridCol w:w="937"/>
        <w:gridCol w:w="987"/>
        <w:gridCol w:w="958"/>
        <w:gridCol w:w="1013"/>
        <w:gridCol w:w="813"/>
      </w:tblGrid>
      <w:tr w:rsidR="00642B44" w:rsidRPr="00DA6962" w14:paraId="2A65DB1D" w14:textId="77777777" w:rsidTr="00E94D3E">
        <w:tc>
          <w:tcPr>
            <w:tcW w:w="0" w:type="auto"/>
          </w:tcPr>
          <w:p w14:paraId="216955B7" w14:textId="77777777" w:rsidR="00642B44" w:rsidRPr="00DA6962" w:rsidRDefault="00642B44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0A15C9" w14:textId="77777777" w:rsidR="00642B44" w:rsidRPr="00DA6962" w:rsidRDefault="00642B44" w:rsidP="00642B4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vAlign w:val="center"/>
          </w:tcPr>
          <w:p w14:paraId="5AF2A4B9" w14:textId="77777777" w:rsidR="00642B44" w:rsidRPr="00DA6962" w:rsidRDefault="00642B44" w:rsidP="00642B4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Disagree</w:t>
            </w:r>
          </w:p>
        </w:tc>
        <w:tc>
          <w:tcPr>
            <w:tcW w:w="987" w:type="dxa"/>
            <w:vAlign w:val="center"/>
          </w:tcPr>
          <w:p w14:paraId="29A62BD8" w14:textId="77777777" w:rsidR="00642B44" w:rsidRPr="00DA6962" w:rsidRDefault="00642B44" w:rsidP="00642B4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958" w:type="dxa"/>
            <w:vAlign w:val="center"/>
          </w:tcPr>
          <w:p w14:paraId="66ECC0C1" w14:textId="77777777" w:rsidR="00642B44" w:rsidRPr="00DA6962" w:rsidRDefault="00642B44" w:rsidP="00642B4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Agree</w:t>
            </w:r>
          </w:p>
        </w:tc>
        <w:tc>
          <w:tcPr>
            <w:tcW w:w="0" w:type="auto"/>
            <w:vAlign w:val="center"/>
          </w:tcPr>
          <w:p w14:paraId="23AB8A4D" w14:textId="77777777" w:rsidR="00642B44" w:rsidRPr="00DA6962" w:rsidRDefault="00642B44" w:rsidP="00642B4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Strongly agree</w:t>
            </w:r>
          </w:p>
        </w:tc>
        <w:tc>
          <w:tcPr>
            <w:tcW w:w="0" w:type="auto"/>
            <w:vAlign w:val="center"/>
          </w:tcPr>
          <w:p w14:paraId="06E56BD1" w14:textId="77777777" w:rsidR="00642B44" w:rsidRPr="00DA6962" w:rsidRDefault="00642B44" w:rsidP="00642B4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Unsure</w:t>
            </w:r>
          </w:p>
        </w:tc>
      </w:tr>
      <w:tr w:rsidR="00642B44" w:rsidRPr="00DA6962" w14:paraId="0132D60E" w14:textId="77777777" w:rsidTr="00E94D3E">
        <w:tc>
          <w:tcPr>
            <w:tcW w:w="0" w:type="auto"/>
          </w:tcPr>
          <w:p w14:paraId="2093A521" w14:textId="6B39D7ED" w:rsidR="00642B44" w:rsidRPr="00B63555" w:rsidRDefault="006E5101" w:rsidP="00083E3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83E3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1</w:t>
            </w:r>
            <w:r w:rsidR="00083E33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B6355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42B44" w:rsidRPr="00B63555">
              <w:rPr>
                <w:rFonts w:asciiTheme="minorHAnsi" w:hAnsiTheme="minorHAnsi" w:cstheme="minorHAnsi"/>
                <w:sz w:val="20"/>
                <w:szCs w:val="20"/>
              </w:rPr>
              <w:t xml:space="preserve">I am </w:t>
            </w:r>
            <w:r w:rsidR="00502C11" w:rsidRPr="00502C11">
              <w:rPr>
                <w:rFonts w:asciiTheme="minorHAnsi" w:hAnsiTheme="minorHAnsi" w:cstheme="minorHAnsi"/>
                <w:sz w:val="20"/>
                <w:szCs w:val="20"/>
              </w:rPr>
              <w:t>able to give women in my care one</w:t>
            </w:r>
            <w:r w:rsidR="00502C1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502C11" w:rsidRPr="00502C11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="00502C1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502C11" w:rsidRPr="00502C11">
              <w:rPr>
                <w:rFonts w:asciiTheme="minorHAnsi" w:hAnsiTheme="minorHAnsi" w:cstheme="minorHAnsi"/>
                <w:sz w:val="20"/>
                <w:szCs w:val="20"/>
              </w:rPr>
              <w:t>one support and encouragement during labour</w:t>
            </w:r>
            <w:r w:rsidR="00502C11" w:rsidRPr="00B63555" w:rsidDel="00502C1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B32A24D" w14:textId="77777777" w:rsidR="00642B44" w:rsidRPr="00DA6962" w:rsidRDefault="00642B44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0895078" w14:textId="77777777" w:rsidR="00642B44" w:rsidRPr="00DA6962" w:rsidRDefault="00642B44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dxa"/>
          </w:tcPr>
          <w:p w14:paraId="6EE0E608" w14:textId="77777777" w:rsidR="00642B44" w:rsidRPr="00DA6962" w:rsidRDefault="00642B44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8" w:type="dxa"/>
          </w:tcPr>
          <w:p w14:paraId="44E5A3F6" w14:textId="77777777" w:rsidR="00642B44" w:rsidRPr="00DA6962" w:rsidRDefault="00642B44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8CFF34D" w14:textId="77777777" w:rsidR="00642B44" w:rsidRPr="00DA6962" w:rsidRDefault="00642B44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CB5B022" w14:textId="77777777" w:rsidR="00642B44" w:rsidRPr="00DA6962" w:rsidRDefault="00642B44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42B44" w:rsidRPr="00DA6962" w14:paraId="2B24A473" w14:textId="77777777" w:rsidTr="00E94D3E">
        <w:tc>
          <w:tcPr>
            <w:tcW w:w="0" w:type="auto"/>
          </w:tcPr>
          <w:p w14:paraId="164A986D" w14:textId="7CC59A61" w:rsidR="00642B44" w:rsidRPr="00DA6962" w:rsidRDefault="006E5101" w:rsidP="00083E33">
            <w:pPr>
              <w:rPr>
                <w:rFonts w:ascii="Calibri" w:hAnsi="Calibri" w:cs="Calibri"/>
                <w:sz w:val="20"/>
                <w:szCs w:val="20"/>
              </w:rPr>
            </w:pPr>
            <w:r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3.2</w:t>
            </w:r>
            <w:r w:rsidR="00083E33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0B1E2B" w:rsidRPr="00DA6962">
              <w:rPr>
                <w:rFonts w:ascii="Calibri" w:hAnsi="Calibri" w:cs="Calibri"/>
                <w:sz w:val="20"/>
                <w:szCs w:val="20"/>
              </w:rPr>
              <w:t>I</w:t>
            </w:r>
            <w:r w:rsidR="00502C11">
              <w:rPr>
                <w:rFonts w:ascii="Calibri" w:hAnsi="Calibri" w:cs="Calibri"/>
                <w:sz w:val="20"/>
                <w:szCs w:val="20"/>
              </w:rPr>
              <w:t xml:space="preserve"> find it difficult to find the time </w:t>
            </w:r>
            <w:r w:rsidR="00083E33">
              <w:rPr>
                <w:rFonts w:ascii="Calibri" w:hAnsi="Calibri" w:cs="Calibri"/>
                <w:sz w:val="20"/>
                <w:szCs w:val="20"/>
              </w:rPr>
              <w:t xml:space="preserve">to </w:t>
            </w:r>
            <w:r w:rsidR="00083E33" w:rsidRPr="00DA6962">
              <w:rPr>
                <w:rFonts w:ascii="Calibri" w:hAnsi="Calibri" w:cs="Calibri"/>
                <w:sz w:val="20"/>
                <w:szCs w:val="20"/>
              </w:rPr>
              <w:t>communicate</w:t>
            </w:r>
            <w:r w:rsidR="000B1E2B" w:rsidRPr="00DA6962">
              <w:rPr>
                <w:rFonts w:ascii="Calibri" w:hAnsi="Calibri" w:cs="Calibri"/>
                <w:sz w:val="20"/>
                <w:szCs w:val="20"/>
              </w:rPr>
              <w:t xml:space="preserve"> effectively with women who give birth  </w:t>
            </w:r>
            <w:r w:rsidR="00AD03A5" w:rsidRPr="00DA6962">
              <w:rPr>
                <w:rFonts w:ascii="Calibri" w:hAnsi="Calibri" w:cs="Calibri"/>
                <w:sz w:val="20"/>
                <w:szCs w:val="20"/>
              </w:rPr>
              <w:t>under my care</w:t>
            </w:r>
          </w:p>
        </w:tc>
        <w:tc>
          <w:tcPr>
            <w:tcW w:w="0" w:type="auto"/>
          </w:tcPr>
          <w:p w14:paraId="46C6500F" w14:textId="77777777" w:rsidR="00642B44" w:rsidRPr="00DA6962" w:rsidRDefault="00642B44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0FA3936" w14:textId="77777777" w:rsidR="00642B44" w:rsidRPr="00DA6962" w:rsidRDefault="00642B44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dxa"/>
          </w:tcPr>
          <w:p w14:paraId="5A71A209" w14:textId="77777777" w:rsidR="00642B44" w:rsidRPr="00DA6962" w:rsidRDefault="00642B44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8" w:type="dxa"/>
          </w:tcPr>
          <w:p w14:paraId="54620FCE" w14:textId="77777777" w:rsidR="00642B44" w:rsidRPr="00DA6962" w:rsidRDefault="00642B44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1053830" w14:textId="77777777" w:rsidR="00642B44" w:rsidRPr="00DA6962" w:rsidRDefault="00642B44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4967EC" w14:textId="77777777" w:rsidR="00642B44" w:rsidRPr="00DA6962" w:rsidRDefault="00642B44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73C29" w:rsidRPr="00DA6962" w14:paraId="419C7294" w14:textId="77777777" w:rsidTr="00E94D3E">
        <w:tc>
          <w:tcPr>
            <w:tcW w:w="0" w:type="auto"/>
          </w:tcPr>
          <w:p w14:paraId="3D83DFF8" w14:textId="4BCCB3FA" w:rsidR="00973C29" w:rsidRPr="00DA6962" w:rsidRDefault="006E5101" w:rsidP="00083E33">
            <w:pPr>
              <w:rPr>
                <w:rFonts w:ascii="Calibri" w:hAnsi="Calibri" w:cs="Calibri"/>
                <w:sz w:val="20"/>
                <w:szCs w:val="20"/>
              </w:rPr>
            </w:pPr>
            <w:r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3.3</w:t>
            </w:r>
            <w:r w:rsidR="00083E33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73C29" w:rsidRPr="00DA6962">
              <w:rPr>
                <w:rFonts w:ascii="Calibri" w:hAnsi="Calibri" w:cs="Calibri"/>
                <w:sz w:val="20"/>
                <w:szCs w:val="20"/>
              </w:rPr>
              <w:t xml:space="preserve">Women under my care </w:t>
            </w:r>
            <w:r w:rsidR="00546D07" w:rsidRPr="00DA6962">
              <w:rPr>
                <w:rFonts w:ascii="Calibri" w:hAnsi="Calibri" w:cs="Calibri"/>
                <w:sz w:val="20"/>
                <w:szCs w:val="20"/>
              </w:rPr>
              <w:t>receive vaginal examinations in private (i.e. in such a way that no one else can see them)</w:t>
            </w:r>
          </w:p>
        </w:tc>
        <w:tc>
          <w:tcPr>
            <w:tcW w:w="0" w:type="auto"/>
          </w:tcPr>
          <w:p w14:paraId="0733F10F" w14:textId="77777777" w:rsidR="00973C29" w:rsidRPr="00DA6962" w:rsidRDefault="00973C29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EB37642" w14:textId="77777777" w:rsidR="00973C29" w:rsidRPr="00DA6962" w:rsidRDefault="00973C29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dxa"/>
          </w:tcPr>
          <w:p w14:paraId="75CCA973" w14:textId="77777777" w:rsidR="00973C29" w:rsidRPr="00DA6962" w:rsidRDefault="00973C29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8" w:type="dxa"/>
          </w:tcPr>
          <w:p w14:paraId="478D9B23" w14:textId="77777777" w:rsidR="00973C29" w:rsidRPr="00DA6962" w:rsidRDefault="00973C29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E855905" w14:textId="77777777" w:rsidR="00973C29" w:rsidRPr="00DA6962" w:rsidRDefault="00973C29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B4DD58" w14:textId="77777777" w:rsidR="00973C29" w:rsidRPr="00DA6962" w:rsidRDefault="00973C29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43D7E" w:rsidRPr="00DA6962" w14:paraId="76ABC7C7" w14:textId="77777777" w:rsidTr="00E94D3E">
        <w:tc>
          <w:tcPr>
            <w:tcW w:w="0" w:type="auto"/>
          </w:tcPr>
          <w:p w14:paraId="08C17F32" w14:textId="0721641A" w:rsidR="00F43D7E" w:rsidRPr="00DA6962" w:rsidRDefault="006E5101" w:rsidP="00083E33">
            <w:pPr>
              <w:rPr>
                <w:rFonts w:ascii="Calibri" w:hAnsi="Calibri" w:cs="Calibri"/>
                <w:sz w:val="20"/>
                <w:szCs w:val="20"/>
              </w:rPr>
            </w:pPr>
            <w:r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3.4</w:t>
            </w:r>
            <w:r w:rsidR="00083E33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43D7E" w:rsidRPr="00DA6962">
              <w:rPr>
                <w:rFonts w:ascii="Calibri" w:hAnsi="Calibri" w:cs="Calibri"/>
                <w:sz w:val="20"/>
                <w:szCs w:val="20"/>
              </w:rPr>
              <w:t xml:space="preserve">I am able to maintain a labouring woman’s privacy and confidentiality in the current labour ward setting </w:t>
            </w:r>
          </w:p>
        </w:tc>
        <w:tc>
          <w:tcPr>
            <w:tcW w:w="0" w:type="auto"/>
          </w:tcPr>
          <w:p w14:paraId="02395338" w14:textId="77777777" w:rsidR="00F43D7E" w:rsidRPr="00DA6962" w:rsidRDefault="00F43D7E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C3A4BB4" w14:textId="77777777" w:rsidR="00F43D7E" w:rsidRPr="00DA6962" w:rsidRDefault="00F43D7E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dxa"/>
          </w:tcPr>
          <w:p w14:paraId="137739B9" w14:textId="77777777" w:rsidR="00F43D7E" w:rsidRPr="00DA6962" w:rsidRDefault="00F43D7E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8" w:type="dxa"/>
          </w:tcPr>
          <w:p w14:paraId="5FEE2607" w14:textId="77777777" w:rsidR="00F43D7E" w:rsidRPr="00DA6962" w:rsidRDefault="00F43D7E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E35C0BF" w14:textId="77777777" w:rsidR="00F43D7E" w:rsidRPr="00DA6962" w:rsidRDefault="00F43D7E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F302FEE" w14:textId="77777777" w:rsidR="00F43D7E" w:rsidRPr="00DA6962" w:rsidRDefault="00F43D7E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2C11" w:rsidRPr="00DA6962" w14:paraId="51E4B1E1" w14:textId="77777777" w:rsidTr="00E94D3E">
        <w:tc>
          <w:tcPr>
            <w:tcW w:w="0" w:type="auto"/>
          </w:tcPr>
          <w:p w14:paraId="34E58006" w14:textId="2709EA9A" w:rsidR="00502C11" w:rsidRPr="00DA6962" w:rsidRDefault="00502C11" w:rsidP="00083E33">
            <w:pPr>
              <w:rPr>
                <w:rFonts w:ascii="Calibri" w:hAnsi="Calibri" w:cs="Calibri"/>
                <w:sz w:val="20"/>
                <w:szCs w:val="20"/>
              </w:rPr>
            </w:pPr>
            <w:r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3.5</w:t>
            </w:r>
            <w:r w:rsidR="00083E33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 do not think communicating with labouring women is an important priority </w:t>
            </w:r>
          </w:p>
        </w:tc>
        <w:tc>
          <w:tcPr>
            <w:tcW w:w="0" w:type="auto"/>
          </w:tcPr>
          <w:p w14:paraId="636D3C7F" w14:textId="77777777" w:rsidR="00502C11" w:rsidRPr="00DA6962" w:rsidRDefault="00502C11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0B6B790" w14:textId="77777777" w:rsidR="00502C11" w:rsidRPr="00DA6962" w:rsidRDefault="00502C11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dxa"/>
          </w:tcPr>
          <w:p w14:paraId="2CAD10F1" w14:textId="77777777" w:rsidR="00502C11" w:rsidRPr="00DA6962" w:rsidRDefault="00502C11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8" w:type="dxa"/>
          </w:tcPr>
          <w:p w14:paraId="066FAA52" w14:textId="77777777" w:rsidR="00502C11" w:rsidRPr="00DA6962" w:rsidRDefault="00502C11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4E5CB2F" w14:textId="77777777" w:rsidR="00502C11" w:rsidRPr="00DA6962" w:rsidRDefault="00502C11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EB070CF" w14:textId="77777777" w:rsidR="00502C11" w:rsidRPr="00DA6962" w:rsidRDefault="00502C11" w:rsidP="00083E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5876433" w14:textId="061BAFFA" w:rsidR="005A7148" w:rsidRPr="001F6BCB" w:rsidRDefault="005A7148">
      <w:pPr>
        <w:rPr>
          <w:rFonts w:ascii="Calibri" w:hAnsi="Calibri" w:cs="Calibri"/>
          <w:sz w:val="22"/>
          <w:szCs w:val="22"/>
        </w:rPr>
      </w:pPr>
    </w:p>
    <w:p w14:paraId="6F3ACD2E" w14:textId="61F7F6BD" w:rsidR="005A7148" w:rsidRPr="00A8648B" w:rsidRDefault="009B4524" w:rsidP="00687B63">
      <w:pPr>
        <w:rPr>
          <w:rFonts w:ascii="Calibri" w:hAnsi="Calibri" w:cs="Calibri"/>
          <w:sz w:val="22"/>
        </w:rPr>
      </w:pPr>
      <w:r w:rsidRPr="00A8648B">
        <w:rPr>
          <w:rFonts w:ascii="Calibri" w:hAnsi="Calibri" w:cs="Calibri"/>
          <w:sz w:val="22"/>
        </w:rPr>
        <w:t xml:space="preserve">When a woman </w:t>
      </w:r>
      <w:r w:rsidR="00687B63" w:rsidRPr="00A8648B">
        <w:rPr>
          <w:rFonts w:ascii="Calibri" w:hAnsi="Calibri" w:cs="Calibri"/>
          <w:sz w:val="22"/>
        </w:rPr>
        <w:t>is admitted in labour</w:t>
      </w:r>
      <w:r w:rsidRPr="00A8648B">
        <w:rPr>
          <w:rFonts w:ascii="Calibri" w:hAnsi="Calibri" w:cs="Calibri"/>
          <w:sz w:val="22"/>
        </w:rPr>
        <w:t>, pl</w:t>
      </w:r>
      <w:r w:rsidR="00BF2A78" w:rsidRPr="00A8648B">
        <w:rPr>
          <w:rFonts w:ascii="Calibri" w:hAnsi="Calibri" w:cs="Calibri"/>
          <w:sz w:val="22"/>
        </w:rPr>
        <w:t>ease i</w:t>
      </w:r>
      <w:r w:rsidR="006A7ED2" w:rsidRPr="00A8648B">
        <w:rPr>
          <w:rFonts w:ascii="Calibri" w:hAnsi="Calibri" w:cs="Calibri"/>
          <w:sz w:val="22"/>
        </w:rPr>
        <w:t>ndicate how often you perform the following inter</w:t>
      </w:r>
      <w:r w:rsidRPr="00A8648B">
        <w:rPr>
          <w:rFonts w:ascii="Calibri" w:hAnsi="Calibri" w:cs="Calibri"/>
          <w:sz w:val="22"/>
        </w:rPr>
        <w:t>ventions</w:t>
      </w:r>
      <w:r w:rsidR="00A8648B" w:rsidRPr="00A8648B">
        <w:rPr>
          <w:rFonts w:ascii="Calibri" w:hAnsi="Calibri" w:cs="Calibri"/>
          <w:sz w:val="22"/>
        </w:rPr>
        <w:t xml:space="preserve">? Tick the box that best applies to you. </w:t>
      </w:r>
    </w:p>
    <w:tbl>
      <w:tblPr>
        <w:tblStyle w:val="TableGrid"/>
        <w:tblpPr w:leftFromText="180" w:rightFromText="180" w:vertAnchor="text" w:horzAnchor="margin" w:tblpY="99"/>
        <w:tblW w:w="0" w:type="auto"/>
        <w:tblLook w:val="04A0" w:firstRow="1" w:lastRow="0" w:firstColumn="1" w:lastColumn="0" w:noHBand="0" w:noVBand="1"/>
      </w:tblPr>
      <w:tblGrid>
        <w:gridCol w:w="3327"/>
        <w:gridCol w:w="809"/>
        <w:gridCol w:w="692"/>
        <w:gridCol w:w="1144"/>
        <w:gridCol w:w="1253"/>
        <w:gridCol w:w="978"/>
        <w:gridCol w:w="813"/>
      </w:tblGrid>
      <w:tr w:rsidR="005A7148" w:rsidRPr="00DA6962" w14:paraId="30924B42" w14:textId="77777777" w:rsidTr="004A06EB">
        <w:tc>
          <w:tcPr>
            <w:tcW w:w="0" w:type="auto"/>
          </w:tcPr>
          <w:p w14:paraId="1837BEAC" w14:textId="77777777" w:rsidR="005A7148" w:rsidRPr="00DA6962" w:rsidRDefault="005A7148" w:rsidP="00642B44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2D9A916B" w14:textId="60DF12EA" w:rsidR="005A7148" w:rsidRPr="00DA6962" w:rsidRDefault="005A7148" w:rsidP="00642B4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Always</w:t>
            </w:r>
          </w:p>
        </w:tc>
        <w:tc>
          <w:tcPr>
            <w:tcW w:w="0" w:type="auto"/>
          </w:tcPr>
          <w:p w14:paraId="1DC993E9" w14:textId="0D4E9105" w:rsidR="005A7148" w:rsidRPr="00DA6962" w:rsidRDefault="005A7148" w:rsidP="00642B4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Often</w:t>
            </w:r>
          </w:p>
        </w:tc>
        <w:tc>
          <w:tcPr>
            <w:tcW w:w="0" w:type="auto"/>
          </w:tcPr>
          <w:p w14:paraId="593C038C" w14:textId="3ED966E2" w:rsidR="005A7148" w:rsidRPr="00DA6962" w:rsidRDefault="005A7148" w:rsidP="00642B4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Sometimes</w:t>
            </w:r>
          </w:p>
        </w:tc>
        <w:tc>
          <w:tcPr>
            <w:tcW w:w="990" w:type="dxa"/>
          </w:tcPr>
          <w:p w14:paraId="6E60EAA6" w14:textId="20BEF6DF" w:rsidR="005A7148" w:rsidRPr="00DA6962" w:rsidRDefault="005A7148" w:rsidP="00642B4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Occasionally</w:t>
            </w:r>
          </w:p>
        </w:tc>
        <w:tc>
          <w:tcPr>
            <w:tcW w:w="978" w:type="dxa"/>
          </w:tcPr>
          <w:p w14:paraId="1716C583" w14:textId="0061B282" w:rsidR="005A7148" w:rsidRPr="00DA6962" w:rsidRDefault="005A7148" w:rsidP="00642B4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14:paraId="5FA3F8F2" w14:textId="4248CB04" w:rsidR="005A7148" w:rsidRPr="00DA6962" w:rsidRDefault="005A7148" w:rsidP="00642B4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Unsure</w:t>
            </w:r>
          </w:p>
        </w:tc>
      </w:tr>
      <w:tr w:rsidR="005A7148" w:rsidRPr="00DA6962" w14:paraId="6D8DDFCD" w14:textId="77777777" w:rsidTr="004A06EB">
        <w:tc>
          <w:tcPr>
            <w:tcW w:w="0" w:type="auto"/>
          </w:tcPr>
          <w:p w14:paraId="41279431" w14:textId="602E65D2" w:rsidR="000B1E2B" w:rsidRPr="00DA6962" w:rsidRDefault="000B1E2B" w:rsidP="00642B44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i/>
                <w:sz w:val="20"/>
                <w:szCs w:val="20"/>
              </w:rPr>
              <w:t>Labour companionship</w:t>
            </w:r>
          </w:p>
        </w:tc>
        <w:tc>
          <w:tcPr>
            <w:tcW w:w="0" w:type="auto"/>
          </w:tcPr>
          <w:p w14:paraId="266CE36F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A5DE5AD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F40FB35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AF20688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8" w:type="dxa"/>
          </w:tcPr>
          <w:p w14:paraId="71F166EB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5064B91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7148" w:rsidRPr="00DA6962" w14:paraId="003D8B4D" w14:textId="77777777" w:rsidTr="004A06EB">
        <w:tc>
          <w:tcPr>
            <w:tcW w:w="0" w:type="auto"/>
          </w:tcPr>
          <w:p w14:paraId="5693A8A2" w14:textId="3393233B" w:rsidR="000B1E2B" w:rsidRPr="00DA6962" w:rsidRDefault="00067C99" w:rsidP="00642B44">
            <w:pPr>
              <w:rPr>
                <w:rFonts w:ascii="Calibri" w:hAnsi="Calibri" w:cs="Calibri"/>
                <w:sz w:val="20"/>
                <w:szCs w:val="20"/>
              </w:rPr>
            </w:pPr>
            <w:r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3.</w:t>
            </w:r>
            <w:r w:rsidR="00083E33"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6.</w:t>
            </w:r>
            <w:r w:rsidR="00083E3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B4524" w:rsidRPr="00DA6962">
              <w:rPr>
                <w:rFonts w:ascii="Calibri" w:hAnsi="Calibri" w:cs="Calibri"/>
                <w:sz w:val="20"/>
                <w:szCs w:val="20"/>
              </w:rPr>
              <w:t>I offer</w:t>
            </w:r>
            <w:r w:rsidR="000B1E2B" w:rsidRPr="00DA6962">
              <w:rPr>
                <w:rFonts w:ascii="Calibri" w:hAnsi="Calibri" w:cs="Calibri"/>
                <w:sz w:val="20"/>
                <w:szCs w:val="20"/>
              </w:rPr>
              <w:t xml:space="preserve"> to have a companion </w:t>
            </w:r>
            <w:r w:rsidR="00F43D7E" w:rsidRPr="00DA6962">
              <w:rPr>
                <w:rFonts w:ascii="Calibri" w:hAnsi="Calibri" w:cs="Calibri"/>
                <w:sz w:val="20"/>
                <w:szCs w:val="20"/>
              </w:rPr>
              <w:t xml:space="preserve">of their choosing </w:t>
            </w:r>
            <w:r w:rsidR="000B1E2B" w:rsidRPr="00DA6962">
              <w:rPr>
                <w:rFonts w:ascii="Calibri" w:hAnsi="Calibri" w:cs="Calibri"/>
                <w:sz w:val="20"/>
                <w:szCs w:val="20"/>
              </w:rPr>
              <w:t>(such as a family member) present during labour</w:t>
            </w:r>
            <w:r w:rsidR="0069690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9B944B6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38DEF9B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72DDFF5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5F57AE5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8" w:type="dxa"/>
          </w:tcPr>
          <w:p w14:paraId="35786235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65C5BE0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7148" w:rsidRPr="00DA6962" w14:paraId="6B4BCBF3" w14:textId="77777777" w:rsidTr="004A06EB">
        <w:tc>
          <w:tcPr>
            <w:tcW w:w="0" w:type="auto"/>
          </w:tcPr>
          <w:p w14:paraId="699BB86C" w14:textId="5E337820" w:rsidR="000B1E2B" w:rsidRPr="00DA6962" w:rsidRDefault="00067C99" w:rsidP="00642B44">
            <w:pPr>
              <w:rPr>
                <w:rFonts w:ascii="Calibri" w:hAnsi="Calibri" w:cs="Calibri"/>
                <w:sz w:val="20"/>
                <w:szCs w:val="20"/>
              </w:rPr>
            </w:pPr>
            <w:r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3.</w:t>
            </w:r>
            <w:r w:rsidR="00083E33"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7.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B4524" w:rsidRPr="00DA6962">
              <w:rPr>
                <w:rFonts w:ascii="Calibri" w:hAnsi="Calibri" w:cs="Calibri"/>
                <w:sz w:val="20"/>
                <w:szCs w:val="20"/>
              </w:rPr>
              <w:t>I offer</w:t>
            </w:r>
            <w:r w:rsidR="000B1E2B" w:rsidRPr="00DA6962">
              <w:rPr>
                <w:rFonts w:ascii="Calibri" w:hAnsi="Calibri" w:cs="Calibri"/>
                <w:sz w:val="20"/>
                <w:szCs w:val="20"/>
              </w:rPr>
              <w:t xml:space="preserve"> to have a companion</w:t>
            </w:r>
            <w:r w:rsidR="00F43D7E" w:rsidRPr="00DA6962">
              <w:rPr>
                <w:rFonts w:ascii="Calibri" w:hAnsi="Calibri" w:cs="Calibri"/>
                <w:sz w:val="20"/>
                <w:szCs w:val="20"/>
              </w:rPr>
              <w:t xml:space="preserve"> of their choosing</w:t>
            </w:r>
            <w:r w:rsidR="000B1E2B" w:rsidRPr="00DA6962">
              <w:rPr>
                <w:rFonts w:ascii="Calibri" w:hAnsi="Calibri" w:cs="Calibri"/>
                <w:sz w:val="20"/>
                <w:szCs w:val="20"/>
              </w:rPr>
              <w:t xml:space="preserve"> (such as a family member) present during </w:t>
            </w:r>
            <w:r w:rsidR="006B0791">
              <w:rPr>
                <w:rFonts w:ascii="Calibri" w:hAnsi="Calibri" w:cs="Calibri"/>
                <w:sz w:val="20"/>
                <w:szCs w:val="20"/>
              </w:rPr>
              <w:t xml:space="preserve">vaginal </w:t>
            </w:r>
            <w:r w:rsidR="00802599">
              <w:rPr>
                <w:rFonts w:ascii="Calibri" w:hAnsi="Calibri" w:cs="Calibri"/>
                <w:sz w:val="20"/>
                <w:szCs w:val="20"/>
              </w:rPr>
              <w:t xml:space="preserve">birth </w:t>
            </w:r>
          </w:p>
        </w:tc>
        <w:tc>
          <w:tcPr>
            <w:tcW w:w="0" w:type="auto"/>
          </w:tcPr>
          <w:p w14:paraId="15FEE546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EAE6054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2B275AC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3590468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8" w:type="dxa"/>
          </w:tcPr>
          <w:p w14:paraId="090AB0BF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A2B543E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7148" w:rsidRPr="00DA6962" w14:paraId="55BBFA97" w14:textId="77777777" w:rsidTr="004A06EB">
        <w:tc>
          <w:tcPr>
            <w:tcW w:w="0" w:type="auto"/>
          </w:tcPr>
          <w:p w14:paraId="59D48CC1" w14:textId="176352FA" w:rsidR="000B1E2B" w:rsidRPr="00DA6962" w:rsidRDefault="000B1E2B" w:rsidP="00642B44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i/>
                <w:sz w:val="20"/>
                <w:szCs w:val="20"/>
              </w:rPr>
              <w:t>Pain management</w:t>
            </w:r>
            <w:r w:rsidR="00BD2666">
              <w:rPr>
                <w:rFonts w:ascii="Calibri" w:hAnsi="Calibri" w:cs="Calibri"/>
                <w:b/>
                <w:i/>
                <w:sz w:val="20"/>
                <w:szCs w:val="20"/>
              </w:rPr>
              <w:t xml:space="preserve"> during labour</w:t>
            </w:r>
          </w:p>
        </w:tc>
        <w:tc>
          <w:tcPr>
            <w:tcW w:w="0" w:type="auto"/>
          </w:tcPr>
          <w:p w14:paraId="4A28B236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649A340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2089BBA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F4B015E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8" w:type="dxa"/>
          </w:tcPr>
          <w:p w14:paraId="3B8041F9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26FCA98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7148" w:rsidRPr="00DA6962" w14:paraId="33FDF1BA" w14:textId="77777777" w:rsidTr="004A06EB">
        <w:tc>
          <w:tcPr>
            <w:tcW w:w="0" w:type="auto"/>
          </w:tcPr>
          <w:p w14:paraId="52435716" w14:textId="437DF4E6" w:rsidR="00E35D03" w:rsidRPr="00DA6962" w:rsidRDefault="00D51A54" w:rsidP="00642B44">
            <w:pPr>
              <w:rPr>
                <w:rFonts w:ascii="Calibri" w:hAnsi="Calibri" w:cs="Calibri"/>
                <w:sz w:val="20"/>
                <w:szCs w:val="20"/>
              </w:rPr>
            </w:pPr>
            <w:r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3.</w:t>
            </w:r>
            <w:r w:rsidR="00083E33"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8.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35D03" w:rsidRPr="00DA6962">
              <w:rPr>
                <w:rFonts w:ascii="Calibri" w:hAnsi="Calibri" w:cs="Calibri"/>
                <w:sz w:val="20"/>
                <w:szCs w:val="20"/>
              </w:rPr>
              <w:t xml:space="preserve">I </w:t>
            </w:r>
            <w:r w:rsidR="009B4524" w:rsidRPr="00DA6962">
              <w:rPr>
                <w:rFonts w:ascii="Calibri" w:hAnsi="Calibri" w:cs="Calibri"/>
                <w:sz w:val="20"/>
                <w:szCs w:val="20"/>
              </w:rPr>
              <w:t>o</w:t>
            </w:r>
            <w:r w:rsidR="00E35D03" w:rsidRPr="00DA6962">
              <w:rPr>
                <w:rFonts w:ascii="Calibri" w:hAnsi="Calibri" w:cs="Calibri"/>
                <w:sz w:val="20"/>
                <w:szCs w:val="20"/>
              </w:rPr>
              <w:t>ffer some form of pain relief to women under my care</w:t>
            </w:r>
          </w:p>
        </w:tc>
        <w:tc>
          <w:tcPr>
            <w:tcW w:w="0" w:type="auto"/>
          </w:tcPr>
          <w:p w14:paraId="7C70B7C3" w14:textId="77777777" w:rsidR="00E35D03" w:rsidRPr="00DA6962" w:rsidRDefault="00E35D03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B46ACB4" w14:textId="77777777" w:rsidR="00E35D03" w:rsidRPr="00DA6962" w:rsidRDefault="00E35D03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15C286B" w14:textId="77777777" w:rsidR="00E35D03" w:rsidRPr="00DA6962" w:rsidRDefault="00E35D03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875F19" w14:textId="77777777" w:rsidR="00E35D03" w:rsidRPr="00DA6962" w:rsidRDefault="00E35D03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8" w:type="dxa"/>
          </w:tcPr>
          <w:p w14:paraId="5F580DD5" w14:textId="77777777" w:rsidR="00E35D03" w:rsidRPr="00DA6962" w:rsidRDefault="00E35D03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1796B8" w14:textId="77777777" w:rsidR="00E35D03" w:rsidRPr="00DA6962" w:rsidRDefault="00E35D03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7148" w:rsidRPr="00DA6962" w14:paraId="48C886FF" w14:textId="77777777" w:rsidTr="004A06EB">
        <w:tc>
          <w:tcPr>
            <w:tcW w:w="0" w:type="auto"/>
          </w:tcPr>
          <w:p w14:paraId="54F160F3" w14:textId="04BF48FB" w:rsidR="000B1E2B" w:rsidRPr="00DA6962" w:rsidRDefault="00D51A54" w:rsidP="00642B44">
            <w:pPr>
              <w:rPr>
                <w:rFonts w:ascii="Calibri" w:hAnsi="Calibri" w:cs="Calibri"/>
                <w:sz w:val="20"/>
                <w:szCs w:val="20"/>
              </w:rPr>
            </w:pPr>
            <w:r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3.</w:t>
            </w:r>
            <w:r w:rsidR="00083E33"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9</w:t>
            </w:r>
            <w:r w:rsidR="00083E33">
              <w:rPr>
                <w:rFonts w:ascii="Calibri" w:hAnsi="Calibri" w:cs="Calibri"/>
                <w:sz w:val="20"/>
                <w:szCs w:val="20"/>
              </w:rPr>
              <w:t>.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B4524" w:rsidRPr="00DA6962">
              <w:rPr>
                <w:rFonts w:ascii="Calibri" w:hAnsi="Calibri" w:cs="Calibri"/>
                <w:sz w:val="20"/>
                <w:szCs w:val="20"/>
              </w:rPr>
              <w:t>W</w:t>
            </w:r>
            <w:r w:rsidR="000B1E2B" w:rsidRPr="00DA6962">
              <w:rPr>
                <w:rFonts w:ascii="Calibri" w:hAnsi="Calibri" w:cs="Calibri"/>
                <w:sz w:val="20"/>
                <w:szCs w:val="20"/>
              </w:rPr>
              <w:t xml:space="preserve">omen under my care are able to </w:t>
            </w:r>
            <w:r w:rsidR="00973C29" w:rsidRPr="00DA6962">
              <w:rPr>
                <w:rFonts w:ascii="Calibri" w:hAnsi="Calibri" w:cs="Calibri"/>
                <w:sz w:val="20"/>
                <w:szCs w:val="20"/>
              </w:rPr>
              <w:t>receive</w:t>
            </w:r>
            <w:r w:rsidR="000B1E2B"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73C29" w:rsidRPr="00DA6962">
              <w:rPr>
                <w:rFonts w:ascii="Calibri" w:hAnsi="Calibri" w:cs="Calibri"/>
                <w:sz w:val="20"/>
                <w:szCs w:val="20"/>
              </w:rPr>
              <w:t xml:space="preserve">an epidural if they </w:t>
            </w:r>
            <w:r w:rsidR="00B92707" w:rsidRPr="00DA6962">
              <w:rPr>
                <w:rFonts w:ascii="Calibri" w:hAnsi="Calibri" w:cs="Calibri"/>
                <w:sz w:val="20"/>
                <w:szCs w:val="20"/>
              </w:rPr>
              <w:t xml:space="preserve">choose </w:t>
            </w:r>
          </w:p>
        </w:tc>
        <w:tc>
          <w:tcPr>
            <w:tcW w:w="0" w:type="auto"/>
          </w:tcPr>
          <w:p w14:paraId="4B211B59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2313B3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CB7A938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CE3B876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8" w:type="dxa"/>
          </w:tcPr>
          <w:p w14:paraId="27286F18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53AB898" w14:textId="77777777" w:rsidR="000B1E2B" w:rsidRPr="00DA6962" w:rsidRDefault="000B1E2B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7148" w:rsidRPr="00DA6962" w14:paraId="0767F3B2" w14:textId="77777777" w:rsidTr="004A06EB">
        <w:tc>
          <w:tcPr>
            <w:tcW w:w="0" w:type="auto"/>
          </w:tcPr>
          <w:p w14:paraId="2471A5AF" w14:textId="46F26494" w:rsidR="00973C29" w:rsidRPr="00DA6962" w:rsidRDefault="00E619E6" w:rsidP="00642B44">
            <w:pPr>
              <w:rPr>
                <w:rFonts w:ascii="Calibri" w:hAnsi="Calibri" w:cs="Calibri"/>
                <w:sz w:val="20"/>
                <w:szCs w:val="20"/>
              </w:rPr>
            </w:pPr>
            <w:r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3.</w:t>
            </w:r>
            <w:r w:rsidR="00083E33"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10.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B4524" w:rsidRPr="00DA6962">
              <w:rPr>
                <w:rFonts w:ascii="Calibri" w:hAnsi="Calibri" w:cs="Calibri"/>
                <w:sz w:val="20"/>
                <w:szCs w:val="20"/>
              </w:rPr>
              <w:t>W</w:t>
            </w:r>
            <w:r w:rsidR="00973C29" w:rsidRPr="00DA6962">
              <w:rPr>
                <w:rFonts w:ascii="Calibri" w:hAnsi="Calibri" w:cs="Calibri"/>
                <w:sz w:val="20"/>
                <w:szCs w:val="20"/>
              </w:rPr>
              <w:t xml:space="preserve">omen under my care are able to receive an opiate (such as fentanyl or diamorphine) if they </w:t>
            </w:r>
            <w:r w:rsidR="00B92707" w:rsidRPr="00DA6962">
              <w:rPr>
                <w:rFonts w:ascii="Calibri" w:hAnsi="Calibri" w:cs="Calibri"/>
                <w:sz w:val="20"/>
                <w:szCs w:val="20"/>
              </w:rPr>
              <w:t xml:space="preserve">choose </w:t>
            </w:r>
          </w:p>
        </w:tc>
        <w:tc>
          <w:tcPr>
            <w:tcW w:w="0" w:type="auto"/>
          </w:tcPr>
          <w:p w14:paraId="36EDF37B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1A28568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2E4CAD0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E4553D9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8" w:type="dxa"/>
          </w:tcPr>
          <w:p w14:paraId="14AE6DD9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2B8D249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92707" w:rsidRPr="00DA6962" w14:paraId="1397D607" w14:textId="77777777" w:rsidTr="004A06EB">
        <w:tc>
          <w:tcPr>
            <w:tcW w:w="0" w:type="auto"/>
          </w:tcPr>
          <w:p w14:paraId="6100E06C" w14:textId="35B76DC3" w:rsidR="00B92707" w:rsidRPr="00DA6962" w:rsidRDefault="00E619E6" w:rsidP="00642B44">
            <w:pPr>
              <w:rPr>
                <w:rFonts w:ascii="Calibri" w:hAnsi="Calibri" w:cs="Calibri"/>
                <w:sz w:val="20"/>
                <w:szCs w:val="20"/>
              </w:rPr>
            </w:pPr>
            <w:r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3.11</w:t>
            </w:r>
            <w:r w:rsidRPr="00DA6962">
              <w:rPr>
                <w:rFonts w:ascii="Calibri" w:hAnsi="Calibri" w:cs="Calibri"/>
                <w:sz w:val="20"/>
                <w:szCs w:val="20"/>
              </w:rPr>
              <w:t>. Women under my care are able to use r</w:t>
            </w:r>
            <w:r w:rsidR="00B92707" w:rsidRPr="00DA6962">
              <w:rPr>
                <w:rFonts w:ascii="Calibri" w:hAnsi="Calibri" w:cs="Calibri"/>
                <w:sz w:val="20"/>
                <w:szCs w:val="20"/>
              </w:rPr>
              <w:t>elaxation techniques</w:t>
            </w:r>
            <w:r w:rsidRPr="00DA6962">
              <w:rPr>
                <w:rFonts w:ascii="Calibri" w:hAnsi="Calibri" w:cs="Calibri"/>
                <w:sz w:val="20"/>
                <w:szCs w:val="20"/>
              </w:rPr>
              <w:t>,</w:t>
            </w:r>
            <w:r w:rsidR="00B92707" w:rsidRPr="00DA6962">
              <w:rPr>
                <w:rFonts w:ascii="Calibri" w:hAnsi="Calibri" w:cs="Calibri"/>
                <w:sz w:val="20"/>
                <w:szCs w:val="20"/>
              </w:rPr>
              <w:t xml:space="preserve"> such as </w:t>
            </w:r>
            <w:r w:rsidR="00BD2666">
              <w:rPr>
                <w:rFonts w:ascii="Calibri" w:hAnsi="Calibri" w:cs="Calibri"/>
                <w:sz w:val="20"/>
                <w:szCs w:val="20"/>
              </w:rPr>
              <w:t xml:space="preserve">mobility, </w:t>
            </w:r>
            <w:r w:rsidR="00B92707" w:rsidRPr="00DA6962">
              <w:rPr>
                <w:rFonts w:ascii="Calibri" w:hAnsi="Calibri" w:cs="Calibri"/>
                <w:sz w:val="20"/>
                <w:szCs w:val="20"/>
              </w:rPr>
              <w:t>breathing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or</w:t>
            </w:r>
            <w:r w:rsidR="00B92707" w:rsidRPr="00DA6962">
              <w:rPr>
                <w:rFonts w:ascii="Calibri" w:hAnsi="Calibri" w:cs="Calibri"/>
                <w:sz w:val="20"/>
                <w:szCs w:val="20"/>
              </w:rPr>
              <w:t xml:space="preserve"> music</w:t>
            </w:r>
            <w:r w:rsidRPr="00DA6962">
              <w:rPr>
                <w:rFonts w:ascii="Calibri" w:hAnsi="Calibri" w:cs="Calibri"/>
                <w:sz w:val="20"/>
                <w:szCs w:val="20"/>
              </w:rPr>
              <w:t>,</w:t>
            </w:r>
            <w:r w:rsidR="00B92707"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A6962">
              <w:rPr>
                <w:rFonts w:ascii="Calibri" w:hAnsi="Calibri" w:cs="Calibri"/>
                <w:sz w:val="20"/>
                <w:szCs w:val="20"/>
              </w:rPr>
              <w:t>if they choose</w:t>
            </w:r>
          </w:p>
        </w:tc>
        <w:tc>
          <w:tcPr>
            <w:tcW w:w="0" w:type="auto"/>
          </w:tcPr>
          <w:p w14:paraId="79AE6ACB" w14:textId="77777777" w:rsidR="00B92707" w:rsidRPr="00DA6962" w:rsidRDefault="00B92707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343EC9A" w14:textId="77777777" w:rsidR="00B92707" w:rsidRPr="00DA6962" w:rsidRDefault="00B92707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FD8975A" w14:textId="77777777" w:rsidR="00B92707" w:rsidRPr="00DA6962" w:rsidRDefault="00B92707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3333581" w14:textId="77777777" w:rsidR="00B92707" w:rsidRPr="00DA6962" w:rsidRDefault="00B92707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8" w:type="dxa"/>
          </w:tcPr>
          <w:p w14:paraId="1E987F97" w14:textId="77777777" w:rsidR="00B92707" w:rsidRPr="00DA6962" w:rsidRDefault="00B92707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B6382A5" w14:textId="77777777" w:rsidR="00B92707" w:rsidRPr="00DA6962" w:rsidRDefault="00B92707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92707" w:rsidRPr="00DA6962" w14:paraId="6B554E0A" w14:textId="77777777" w:rsidTr="004A06EB">
        <w:tc>
          <w:tcPr>
            <w:tcW w:w="0" w:type="auto"/>
          </w:tcPr>
          <w:p w14:paraId="01BAD502" w14:textId="5C095E00" w:rsidR="00B92707" w:rsidRPr="00DA6962" w:rsidRDefault="005C0C70" w:rsidP="00642B44">
            <w:pPr>
              <w:rPr>
                <w:rFonts w:ascii="Calibri" w:hAnsi="Calibri" w:cs="Calibri"/>
                <w:sz w:val="20"/>
                <w:szCs w:val="20"/>
              </w:rPr>
            </w:pPr>
            <w:r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3.12</w:t>
            </w:r>
            <w:r w:rsidR="00083E33"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Women under my care are able to receive m</w:t>
            </w:r>
            <w:r w:rsidR="00B92707" w:rsidRPr="00DA6962">
              <w:rPr>
                <w:rFonts w:ascii="Calibri" w:hAnsi="Calibri" w:cs="Calibri"/>
                <w:sz w:val="20"/>
                <w:szCs w:val="20"/>
              </w:rPr>
              <w:t xml:space="preserve">anual 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pain relief </w:t>
            </w:r>
            <w:r w:rsidR="00B92707" w:rsidRPr="00DA6962">
              <w:rPr>
                <w:rFonts w:ascii="Calibri" w:hAnsi="Calibri" w:cs="Calibri"/>
                <w:sz w:val="20"/>
                <w:szCs w:val="20"/>
              </w:rPr>
              <w:t xml:space="preserve">techniques </w:t>
            </w:r>
            <w:r w:rsidRPr="00DA6962">
              <w:rPr>
                <w:rFonts w:ascii="Calibri" w:hAnsi="Calibri" w:cs="Calibri"/>
                <w:sz w:val="20"/>
                <w:szCs w:val="20"/>
              </w:rPr>
              <w:t>(</w:t>
            </w:r>
            <w:r w:rsidR="00B92707" w:rsidRPr="00DA6962">
              <w:rPr>
                <w:rFonts w:ascii="Calibri" w:hAnsi="Calibri" w:cs="Calibri"/>
                <w:sz w:val="20"/>
                <w:szCs w:val="20"/>
              </w:rPr>
              <w:t>such as massage or warm pack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s) if they choose </w:t>
            </w:r>
            <w:r w:rsidR="00B92707"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78A568F" w14:textId="77777777" w:rsidR="00B92707" w:rsidRPr="00DA6962" w:rsidRDefault="00B92707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127ABEF" w14:textId="77777777" w:rsidR="00B92707" w:rsidRPr="00DA6962" w:rsidRDefault="00B92707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9FB9D4E" w14:textId="77777777" w:rsidR="00B92707" w:rsidRPr="00DA6962" w:rsidRDefault="00B92707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4CE9CFF" w14:textId="77777777" w:rsidR="00B92707" w:rsidRPr="00DA6962" w:rsidRDefault="00B92707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8" w:type="dxa"/>
          </w:tcPr>
          <w:p w14:paraId="05698615" w14:textId="77777777" w:rsidR="00B92707" w:rsidRPr="00DA6962" w:rsidRDefault="00B92707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C4983E2" w14:textId="77777777" w:rsidR="00B92707" w:rsidRPr="00DA6962" w:rsidRDefault="00B92707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7EBF6330" w14:textId="0F4D1277" w:rsidR="00BC143A" w:rsidRDefault="00BC143A"/>
    <w:p w14:paraId="7DB99F01" w14:textId="77777777" w:rsidR="00BC143A" w:rsidRPr="00A8648B" w:rsidRDefault="00BC143A" w:rsidP="00BC143A">
      <w:pPr>
        <w:rPr>
          <w:rFonts w:ascii="Calibri" w:hAnsi="Calibri" w:cs="Calibri"/>
          <w:sz w:val="22"/>
        </w:rPr>
      </w:pPr>
      <w:r w:rsidRPr="00A8648B">
        <w:rPr>
          <w:rFonts w:ascii="Calibri" w:hAnsi="Calibri" w:cs="Calibri"/>
          <w:sz w:val="22"/>
        </w:rPr>
        <w:lastRenderedPageBreak/>
        <w:t xml:space="preserve">When a woman is admitted in labour, please indicate how often you perform the following interventions? Tick the box that best applies to you. </w:t>
      </w:r>
    </w:p>
    <w:p w14:paraId="37A4D4AD" w14:textId="77777777" w:rsidR="00BC143A" w:rsidRDefault="00BC143A"/>
    <w:tbl>
      <w:tblPr>
        <w:tblStyle w:val="TableGrid"/>
        <w:tblpPr w:leftFromText="180" w:rightFromText="180" w:vertAnchor="text" w:horzAnchor="margin" w:tblpY="99"/>
        <w:tblW w:w="5000" w:type="pct"/>
        <w:tblLook w:val="04A0" w:firstRow="1" w:lastRow="0" w:firstColumn="1" w:lastColumn="0" w:noHBand="0" w:noVBand="1"/>
      </w:tblPr>
      <w:tblGrid>
        <w:gridCol w:w="2883"/>
        <w:gridCol w:w="902"/>
        <w:gridCol w:w="775"/>
        <w:gridCol w:w="1306"/>
        <w:gridCol w:w="1428"/>
        <w:gridCol w:w="802"/>
        <w:gridCol w:w="920"/>
      </w:tblGrid>
      <w:tr w:rsidR="00BC143A" w:rsidRPr="00DA6962" w14:paraId="3C910BF7" w14:textId="77777777" w:rsidTr="00D51A54">
        <w:tc>
          <w:tcPr>
            <w:tcW w:w="1599" w:type="pct"/>
          </w:tcPr>
          <w:p w14:paraId="1F74E5E4" w14:textId="77777777" w:rsidR="00BC143A" w:rsidRPr="00DA6962" w:rsidRDefault="00BC143A" w:rsidP="00BC143A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500" w:type="pct"/>
          </w:tcPr>
          <w:p w14:paraId="62A40CFB" w14:textId="1CB210AE" w:rsidR="00BC143A" w:rsidRPr="00DA6962" w:rsidRDefault="00BC143A" w:rsidP="00BC143A">
            <w:pPr>
              <w:rPr>
                <w:rFonts w:ascii="Calibri" w:hAnsi="Calibri" w:cs="Calibri"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Always</w:t>
            </w:r>
          </w:p>
        </w:tc>
        <w:tc>
          <w:tcPr>
            <w:tcW w:w="430" w:type="pct"/>
          </w:tcPr>
          <w:p w14:paraId="4A92D904" w14:textId="61FB8DCF" w:rsidR="00BC143A" w:rsidRPr="00DA6962" w:rsidRDefault="00BC143A" w:rsidP="00BC143A">
            <w:pPr>
              <w:rPr>
                <w:rFonts w:ascii="Calibri" w:hAnsi="Calibri" w:cs="Calibri"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Often</w:t>
            </w:r>
          </w:p>
        </w:tc>
        <w:tc>
          <w:tcPr>
            <w:tcW w:w="724" w:type="pct"/>
          </w:tcPr>
          <w:p w14:paraId="7E9C5481" w14:textId="0A7C3A82" w:rsidR="00BC143A" w:rsidRPr="00DA6962" w:rsidRDefault="00BC143A" w:rsidP="00BC143A">
            <w:pPr>
              <w:rPr>
                <w:rFonts w:ascii="Calibri" w:hAnsi="Calibri" w:cs="Calibri"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Sometimes</w:t>
            </w:r>
          </w:p>
        </w:tc>
        <w:tc>
          <w:tcPr>
            <w:tcW w:w="792" w:type="pct"/>
          </w:tcPr>
          <w:p w14:paraId="4E62C1D6" w14:textId="5ADD4DD0" w:rsidR="00BC143A" w:rsidRPr="00DA6962" w:rsidRDefault="00BC143A" w:rsidP="00BC143A">
            <w:pPr>
              <w:rPr>
                <w:rFonts w:ascii="Calibri" w:hAnsi="Calibri" w:cs="Calibri"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Occasionally</w:t>
            </w:r>
          </w:p>
        </w:tc>
        <w:tc>
          <w:tcPr>
            <w:tcW w:w="445" w:type="pct"/>
          </w:tcPr>
          <w:p w14:paraId="3DB31B04" w14:textId="76FF146D" w:rsidR="00BC143A" w:rsidRPr="00DA6962" w:rsidRDefault="00BC143A" w:rsidP="00BC143A">
            <w:pPr>
              <w:rPr>
                <w:rFonts w:ascii="Calibri" w:hAnsi="Calibri" w:cs="Calibri"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Never</w:t>
            </w:r>
          </w:p>
        </w:tc>
        <w:tc>
          <w:tcPr>
            <w:tcW w:w="510" w:type="pct"/>
          </w:tcPr>
          <w:p w14:paraId="1B202DFD" w14:textId="32BFA112" w:rsidR="00BC143A" w:rsidRPr="00DA6962" w:rsidRDefault="00BC143A" w:rsidP="00BC143A">
            <w:pPr>
              <w:rPr>
                <w:rFonts w:ascii="Calibri" w:hAnsi="Calibri" w:cs="Calibri"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sz w:val="20"/>
                <w:szCs w:val="20"/>
              </w:rPr>
              <w:t>Unsure</w:t>
            </w:r>
          </w:p>
        </w:tc>
      </w:tr>
      <w:tr w:rsidR="005A7148" w:rsidRPr="00DA6962" w14:paraId="40CF12F0" w14:textId="77777777" w:rsidTr="00D51A54">
        <w:tc>
          <w:tcPr>
            <w:tcW w:w="1599" w:type="pct"/>
          </w:tcPr>
          <w:p w14:paraId="18FF4538" w14:textId="2B75344F" w:rsidR="00973C29" w:rsidRPr="00DA6962" w:rsidRDefault="00973C29" w:rsidP="00642B44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i/>
                <w:sz w:val="20"/>
                <w:szCs w:val="20"/>
              </w:rPr>
              <w:t>Oral fluids</w:t>
            </w:r>
            <w:r w:rsidR="00BC3E98">
              <w:rPr>
                <w:rFonts w:ascii="Calibri" w:hAnsi="Calibri" w:cs="Calibri"/>
                <w:b/>
                <w:i/>
                <w:sz w:val="20"/>
                <w:szCs w:val="20"/>
              </w:rPr>
              <w:t xml:space="preserve"> and diet </w:t>
            </w:r>
          </w:p>
        </w:tc>
        <w:tc>
          <w:tcPr>
            <w:tcW w:w="500" w:type="pct"/>
          </w:tcPr>
          <w:p w14:paraId="140F3F3A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0" w:type="pct"/>
          </w:tcPr>
          <w:p w14:paraId="27F94B4B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4" w:type="pct"/>
          </w:tcPr>
          <w:p w14:paraId="21CA5111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2" w:type="pct"/>
          </w:tcPr>
          <w:p w14:paraId="6994C454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5" w:type="pct"/>
          </w:tcPr>
          <w:p w14:paraId="0B3CAB7A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" w:type="pct"/>
          </w:tcPr>
          <w:p w14:paraId="318B1C72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7148" w:rsidRPr="00DA6962" w14:paraId="4F4AC0FC" w14:textId="77777777" w:rsidTr="00D51A54">
        <w:tc>
          <w:tcPr>
            <w:tcW w:w="1599" w:type="pct"/>
          </w:tcPr>
          <w:p w14:paraId="5A15BC8F" w14:textId="10BCF1B5" w:rsidR="00973C29" w:rsidRPr="00DA6962" w:rsidRDefault="001B22BE" w:rsidP="00642B44">
            <w:pPr>
              <w:rPr>
                <w:rFonts w:ascii="Calibri" w:hAnsi="Calibri" w:cs="Calibri"/>
                <w:sz w:val="20"/>
                <w:szCs w:val="20"/>
              </w:rPr>
            </w:pPr>
            <w:r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3.13</w:t>
            </w:r>
            <w:r w:rsidR="00083E33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43D7E" w:rsidRPr="00DA6962">
              <w:rPr>
                <w:rFonts w:ascii="Calibri" w:hAnsi="Calibri" w:cs="Calibri"/>
                <w:sz w:val="20"/>
                <w:szCs w:val="20"/>
              </w:rPr>
              <w:t>Low-risk w</w:t>
            </w:r>
            <w:r w:rsidR="00973C29" w:rsidRPr="00DA6962">
              <w:rPr>
                <w:rFonts w:ascii="Calibri" w:hAnsi="Calibri" w:cs="Calibri"/>
                <w:sz w:val="20"/>
                <w:szCs w:val="20"/>
              </w:rPr>
              <w:t xml:space="preserve">omen under my care are encouraged to drink oral fluids </w:t>
            </w:r>
            <w:r w:rsidR="00BC3E98">
              <w:rPr>
                <w:rFonts w:ascii="Calibri" w:hAnsi="Calibri" w:cs="Calibri"/>
                <w:sz w:val="20"/>
                <w:szCs w:val="20"/>
              </w:rPr>
              <w:t xml:space="preserve">and eat </w:t>
            </w:r>
            <w:r w:rsidR="00973C29" w:rsidRPr="00DA6962">
              <w:rPr>
                <w:rFonts w:ascii="Calibri" w:hAnsi="Calibri" w:cs="Calibri"/>
                <w:sz w:val="20"/>
                <w:szCs w:val="20"/>
              </w:rPr>
              <w:t>during labour</w:t>
            </w:r>
          </w:p>
        </w:tc>
        <w:tc>
          <w:tcPr>
            <w:tcW w:w="500" w:type="pct"/>
          </w:tcPr>
          <w:p w14:paraId="0EEFA82C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0" w:type="pct"/>
          </w:tcPr>
          <w:p w14:paraId="1B135AE1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4" w:type="pct"/>
          </w:tcPr>
          <w:p w14:paraId="50923ABC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2" w:type="pct"/>
          </w:tcPr>
          <w:p w14:paraId="14E425B3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5" w:type="pct"/>
          </w:tcPr>
          <w:p w14:paraId="0F8710FB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" w:type="pct"/>
          </w:tcPr>
          <w:p w14:paraId="4BA33590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7148" w:rsidRPr="00DA6962" w14:paraId="640AAA98" w14:textId="77777777" w:rsidTr="00D51A54">
        <w:tc>
          <w:tcPr>
            <w:tcW w:w="1599" w:type="pct"/>
          </w:tcPr>
          <w:p w14:paraId="7EB9CB98" w14:textId="363071C0" w:rsidR="00973C29" w:rsidRPr="00DA6962" w:rsidRDefault="00973C29" w:rsidP="00642B44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DA6962">
              <w:rPr>
                <w:rFonts w:ascii="Calibri" w:hAnsi="Calibri" w:cs="Calibri"/>
                <w:b/>
                <w:i/>
                <w:sz w:val="20"/>
                <w:szCs w:val="20"/>
              </w:rPr>
              <w:t>Posture</w:t>
            </w:r>
            <w:r w:rsidR="00BD2666">
              <w:rPr>
                <w:rFonts w:ascii="Calibri" w:hAnsi="Calibri" w:cs="Calibri"/>
                <w:b/>
                <w:i/>
                <w:sz w:val="20"/>
                <w:szCs w:val="20"/>
              </w:rPr>
              <w:t xml:space="preserve"> and mobility</w:t>
            </w:r>
          </w:p>
        </w:tc>
        <w:tc>
          <w:tcPr>
            <w:tcW w:w="500" w:type="pct"/>
          </w:tcPr>
          <w:p w14:paraId="38C4909D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0" w:type="pct"/>
          </w:tcPr>
          <w:p w14:paraId="67EC9D64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4" w:type="pct"/>
          </w:tcPr>
          <w:p w14:paraId="7B5EF4AB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2" w:type="pct"/>
          </w:tcPr>
          <w:p w14:paraId="04DD412E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5" w:type="pct"/>
          </w:tcPr>
          <w:p w14:paraId="371A3B55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" w:type="pct"/>
          </w:tcPr>
          <w:p w14:paraId="0462F982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7148" w:rsidRPr="00DA6962" w14:paraId="4911D4DA" w14:textId="77777777" w:rsidTr="00D51A54">
        <w:tc>
          <w:tcPr>
            <w:tcW w:w="1599" w:type="pct"/>
          </w:tcPr>
          <w:p w14:paraId="11EEF725" w14:textId="60F0CB87" w:rsidR="00973C29" w:rsidRPr="00DA6962" w:rsidRDefault="001B22BE" w:rsidP="00642B44">
            <w:pPr>
              <w:rPr>
                <w:rFonts w:ascii="Calibri" w:hAnsi="Calibri" w:cs="Calibri"/>
                <w:sz w:val="20"/>
                <w:szCs w:val="20"/>
              </w:rPr>
            </w:pPr>
            <w:r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3.14</w:t>
            </w:r>
            <w:r w:rsidR="00083E33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73C29" w:rsidRPr="00DA6962">
              <w:rPr>
                <w:rFonts w:ascii="Calibri" w:hAnsi="Calibri" w:cs="Calibri"/>
                <w:sz w:val="20"/>
                <w:szCs w:val="20"/>
              </w:rPr>
              <w:t>Women under my care are encouraged to walk or move around during labour</w:t>
            </w:r>
          </w:p>
        </w:tc>
        <w:tc>
          <w:tcPr>
            <w:tcW w:w="500" w:type="pct"/>
          </w:tcPr>
          <w:p w14:paraId="178C0B9A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0" w:type="pct"/>
          </w:tcPr>
          <w:p w14:paraId="72A5DF85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4" w:type="pct"/>
          </w:tcPr>
          <w:p w14:paraId="607CE395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2" w:type="pct"/>
          </w:tcPr>
          <w:p w14:paraId="3233A51E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5" w:type="pct"/>
          </w:tcPr>
          <w:p w14:paraId="02524F83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" w:type="pct"/>
          </w:tcPr>
          <w:p w14:paraId="2AC0FF60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7148" w:rsidRPr="00DA6962" w14:paraId="080E2185" w14:textId="77777777" w:rsidTr="00D51A54">
        <w:tc>
          <w:tcPr>
            <w:tcW w:w="1599" w:type="pct"/>
          </w:tcPr>
          <w:p w14:paraId="15BD008C" w14:textId="4A8B66BA" w:rsidR="00973C29" w:rsidRPr="00DA6962" w:rsidRDefault="00A50905" w:rsidP="00642B44">
            <w:pPr>
              <w:rPr>
                <w:rFonts w:ascii="Calibri" w:hAnsi="Calibri" w:cs="Calibri"/>
                <w:sz w:val="20"/>
                <w:szCs w:val="20"/>
              </w:rPr>
            </w:pPr>
            <w:r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3.15</w:t>
            </w:r>
            <w:r w:rsidR="00083E33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73C29" w:rsidRPr="00DA6962">
              <w:rPr>
                <w:rFonts w:ascii="Calibri" w:hAnsi="Calibri" w:cs="Calibri"/>
                <w:sz w:val="20"/>
                <w:szCs w:val="20"/>
              </w:rPr>
              <w:t xml:space="preserve">Women under my care </w:t>
            </w:r>
            <w:r w:rsidR="00A73629" w:rsidRPr="00DA6962">
              <w:rPr>
                <w:rFonts w:ascii="Calibri" w:hAnsi="Calibri" w:cs="Calibri"/>
                <w:sz w:val="20"/>
                <w:szCs w:val="20"/>
              </w:rPr>
              <w:t xml:space="preserve">who do not have an epidural </w:t>
            </w:r>
            <w:r w:rsidR="00BD2666" w:rsidRPr="00DA6962">
              <w:rPr>
                <w:rFonts w:ascii="Calibri" w:hAnsi="Calibri" w:cs="Calibri"/>
                <w:sz w:val="20"/>
                <w:szCs w:val="20"/>
              </w:rPr>
              <w:t>can</w:t>
            </w:r>
            <w:r w:rsidR="00973C29" w:rsidRPr="00DA6962">
              <w:rPr>
                <w:rFonts w:ascii="Calibri" w:hAnsi="Calibri" w:cs="Calibri"/>
                <w:sz w:val="20"/>
                <w:szCs w:val="20"/>
              </w:rPr>
              <w:t xml:space="preserve"> give birth in any position of their choice (sitting, squatting</w:t>
            </w:r>
            <w:r w:rsidR="0026368D" w:rsidRPr="00DA6962">
              <w:rPr>
                <w:rFonts w:ascii="Calibri" w:hAnsi="Calibri" w:cs="Calibri"/>
                <w:sz w:val="20"/>
                <w:szCs w:val="20"/>
              </w:rPr>
              <w:t>,</w:t>
            </w:r>
            <w:r w:rsidR="00973C29" w:rsidRPr="00DA6962">
              <w:rPr>
                <w:rFonts w:ascii="Calibri" w:hAnsi="Calibri" w:cs="Calibri"/>
                <w:sz w:val="20"/>
                <w:szCs w:val="20"/>
              </w:rPr>
              <w:t xml:space="preserve"> kneeling, etc)</w:t>
            </w:r>
          </w:p>
        </w:tc>
        <w:tc>
          <w:tcPr>
            <w:tcW w:w="500" w:type="pct"/>
          </w:tcPr>
          <w:p w14:paraId="0ECAA7F8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0" w:type="pct"/>
          </w:tcPr>
          <w:p w14:paraId="0F9A95E9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4" w:type="pct"/>
          </w:tcPr>
          <w:p w14:paraId="3875C3B1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2" w:type="pct"/>
          </w:tcPr>
          <w:p w14:paraId="18E1320C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5" w:type="pct"/>
          </w:tcPr>
          <w:p w14:paraId="1249BA8C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" w:type="pct"/>
          </w:tcPr>
          <w:p w14:paraId="31864B93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7148" w:rsidRPr="00DA6962" w14:paraId="45E39891" w14:textId="77777777" w:rsidTr="00D51A54">
        <w:tc>
          <w:tcPr>
            <w:tcW w:w="1599" w:type="pct"/>
          </w:tcPr>
          <w:p w14:paraId="4147A8B1" w14:textId="6E6816D7" w:rsidR="00973C29" w:rsidRPr="00DA6962" w:rsidRDefault="0026368D" w:rsidP="00642B44">
            <w:pPr>
              <w:rPr>
                <w:rFonts w:ascii="Calibri" w:hAnsi="Calibri" w:cs="Calibri"/>
                <w:sz w:val="20"/>
                <w:szCs w:val="20"/>
              </w:rPr>
            </w:pPr>
            <w:r w:rsidRPr="00083E33">
              <w:rPr>
                <w:rFonts w:ascii="Calibri" w:hAnsi="Calibri" w:cs="Calibri"/>
                <w:b/>
                <w:bCs/>
                <w:sz w:val="20"/>
                <w:szCs w:val="20"/>
              </w:rPr>
              <w:t>3.16</w:t>
            </w:r>
            <w:r w:rsidR="00083E33">
              <w:rPr>
                <w:rFonts w:ascii="Calibri" w:hAnsi="Calibri" w:cs="Calibri"/>
                <w:sz w:val="20"/>
                <w:szCs w:val="20"/>
              </w:rPr>
              <w:t>.</w:t>
            </w:r>
            <w:r w:rsidRPr="00DA69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61816" w:rsidRPr="00DA6962">
              <w:rPr>
                <w:rFonts w:ascii="Calibri" w:hAnsi="Calibri" w:cs="Calibri"/>
                <w:sz w:val="20"/>
                <w:szCs w:val="20"/>
              </w:rPr>
              <w:t xml:space="preserve">Women under my care who have an epidural can give birth in any position of their choosing (sitting, squatting, kneeling etc) </w:t>
            </w:r>
          </w:p>
        </w:tc>
        <w:tc>
          <w:tcPr>
            <w:tcW w:w="500" w:type="pct"/>
          </w:tcPr>
          <w:p w14:paraId="751F6EA8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0" w:type="pct"/>
          </w:tcPr>
          <w:p w14:paraId="51E5137F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4" w:type="pct"/>
          </w:tcPr>
          <w:p w14:paraId="5C29E1B3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2" w:type="pct"/>
          </w:tcPr>
          <w:p w14:paraId="4DC485D0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5" w:type="pct"/>
          </w:tcPr>
          <w:p w14:paraId="074E6B16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0" w:type="pct"/>
          </w:tcPr>
          <w:p w14:paraId="666EDB65" w14:textId="77777777" w:rsidR="00973C29" w:rsidRPr="00DA6962" w:rsidRDefault="00973C29" w:rsidP="00642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A152497" w14:textId="3F041840" w:rsidR="00642B44" w:rsidRDefault="00642B44" w:rsidP="00642B44">
      <w:pPr>
        <w:rPr>
          <w:rFonts w:ascii="Calibri" w:hAnsi="Calibri" w:cs="Calibri"/>
          <w:sz w:val="22"/>
          <w:szCs w:val="22"/>
        </w:rPr>
      </w:pPr>
    </w:p>
    <w:p w14:paraId="1B2335E8" w14:textId="30D7B2EA" w:rsidR="007A37A7" w:rsidRDefault="007A37A7" w:rsidP="00642B44">
      <w:pPr>
        <w:rPr>
          <w:rFonts w:ascii="Calibri" w:hAnsi="Calibri" w:cs="Calibri"/>
          <w:sz w:val="22"/>
          <w:szCs w:val="22"/>
        </w:rPr>
      </w:pPr>
    </w:p>
    <w:p w14:paraId="45ECF873" w14:textId="77777777" w:rsidR="00BD2666" w:rsidRDefault="00BD2666">
      <w:pPr>
        <w:spacing w:after="160" w:line="259" w:lineRule="auto"/>
        <w:rPr>
          <w:rFonts w:ascii="Calibri" w:eastAsiaTheme="majorEastAsia" w:hAnsi="Calibri" w:cs="Calibri"/>
          <w:b/>
          <w:bCs/>
          <w:color w:val="1F4E79" w:themeColor="accent1" w:themeShade="80"/>
          <w:sz w:val="22"/>
          <w:szCs w:val="22"/>
          <w:lang w:val="en-GB"/>
        </w:rPr>
      </w:pPr>
      <w:r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br w:type="page"/>
      </w:r>
    </w:p>
    <w:p w14:paraId="534A7D4B" w14:textId="12268D50" w:rsidR="00BD714F" w:rsidRPr="001F6BCB" w:rsidRDefault="00BD714F" w:rsidP="00BD714F">
      <w:pPr>
        <w:pStyle w:val="Heading3"/>
        <w:tabs>
          <w:tab w:val="left" w:pos="3010"/>
        </w:tabs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</w:pPr>
      <w:r w:rsidRPr="001F6BCB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lastRenderedPageBreak/>
        <w:t xml:space="preserve">Section </w:t>
      </w:r>
      <w:r w:rsidR="009B4524" w:rsidRPr="001F6BCB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t>4</w:t>
      </w:r>
      <w:r w:rsidRPr="001F6BCB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t xml:space="preserve">: </w:t>
      </w:r>
      <w:r w:rsidR="00BF2A78" w:rsidRPr="001F6BCB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t xml:space="preserve">Education and </w:t>
      </w:r>
      <w:r w:rsidRPr="001F6BCB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t>Training</w:t>
      </w:r>
      <w:r w:rsidR="00BF2A78" w:rsidRPr="001F6BCB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t xml:space="preserve"> </w:t>
      </w:r>
    </w:p>
    <w:p w14:paraId="68092FD1" w14:textId="6DFFF557" w:rsidR="00D70883" w:rsidRPr="001F6BCB" w:rsidRDefault="00D70883" w:rsidP="00D70883">
      <w:pPr>
        <w:rPr>
          <w:rFonts w:ascii="Calibri" w:hAnsi="Calibri" w:cs="Calibri"/>
          <w:i/>
          <w:sz w:val="22"/>
          <w:szCs w:val="22"/>
          <w:lang w:val="en-GB"/>
        </w:rPr>
      </w:pPr>
      <w:r w:rsidRPr="001F6BCB">
        <w:rPr>
          <w:rFonts w:ascii="Calibri" w:hAnsi="Calibri" w:cs="Calibri"/>
          <w:i/>
          <w:sz w:val="22"/>
          <w:szCs w:val="22"/>
          <w:lang w:val="en-GB"/>
        </w:rPr>
        <w:t>Nex</w:t>
      </w:r>
      <w:r w:rsidR="00E65551" w:rsidRPr="001F6BCB">
        <w:rPr>
          <w:rFonts w:ascii="Calibri" w:hAnsi="Calibri" w:cs="Calibri"/>
          <w:i/>
          <w:sz w:val="22"/>
          <w:szCs w:val="22"/>
          <w:lang w:val="en-GB"/>
        </w:rPr>
        <w:t>t,</w:t>
      </w:r>
      <w:r w:rsidRPr="001F6BCB">
        <w:rPr>
          <w:rFonts w:ascii="Calibri" w:hAnsi="Calibri" w:cs="Calibri"/>
          <w:i/>
          <w:sz w:val="22"/>
          <w:szCs w:val="22"/>
          <w:lang w:val="en-GB"/>
        </w:rPr>
        <w:t xml:space="preserve"> we would like to focus on </w:t>
      </w:r>
      <w:r w:rsidR="00BF2A78" w:rsidRPr="001F6BCB">
        <w:rPr>
          <w:rFonts w:ascii="Calibri" w:hAnsi="Calibri" w:cs="Calibri"/>
          <w:i/>
          <w:sz w:val="22"/>
          <w:szCs w:val="22"/>
          <w:lang w:val="en-GB"/>
        </w:rPr>
        <w:t xml:space="preserve">any </w:t>
      </w:r>
      <w:r w:rsidRPr="001F6BCB">
        <w:rPr>
          <w:rFonts w:ascii="Calibri" w:hAnsi="Calibri" w:cs="Calibri"/>
          <w:i/>
          <w:sz w:val="22"/>
          <w:szCs w:val="22"/>
          <w:lang w:val="en-GB"/>
        </w:rPr>
        <w:t xml:space="preserve">training you have received around </w:t>
      </w:r>
      <w:r w:rsidR="00BF2A78" w:rsidRPr="001F6BCB">
        <w:rPr>
          <w:rFonts w:ascii="Calibri" w:hAnsi="Calibri" w:cs="Calibri"/>
          <w:i/>
          <w:sz w:val="22"/>
          <w:szCs w:val="22"/>
          <w:lang w:val="en-GB"/>
        </w:rPr>
        <w:t xml:space="preserve">the </w:t>
      </w:r>
      <w:r w:rsidR="00642B44" w:rsidRPr="001F6BCB">
        <w:rPr>
          <w:rFonts w:ascii="Calibri" w:hAnsi="Calibri" w:cs="Calibri"/>
          <w:i/>
          <w:sz w:val="22"/>
          <w:szCs w:val="22"/>
          <w:lang w:val="en-GB"/>
        </w:rPr>
        <w:t>care of women during labour and childbirth</w:t>
      </w:r>
      <w:r w:rsidRPr="001F6BCB">
        <w:rPr>
          <w:rFonts w:ascii="Calibri" w:hAnsi="Calibri" w:cs="Calibri"/>
          <w:i/>
          <w:sz w:val="22"/>
          <w:szCs w:val="22"/>
          <w:lang w:val="en-GB"/>
        </w:rPr>
        <w:t xml:space="preserve">. </w:t>
      </w:r>
    </w:p>
    <w:p w14:paraId="12BB2003" w14:textId="77777777" w:rsidR="00D70883" w:rsidRPr="001F6BCB" w:rsidRDefault="00D70883" w:rsidP="00D70883">
      <w:pPr>
        <w:rPr>
          <w:rFonts w:ascii="Calibri" w:hAnsi="Calibri" w:cs="Calibri"/>
          <w:i/>
          <w:sz w:val="22"/>
          <w:szCs w:val="22"/>
          <w:lang w:val="en-GB"/>
        </w:rPr>
      </w:pPr>
    </w:p>
    <w:p w14:paraId="1B19EEB6" w14:textId="24D33D1F" w:rsidR="00240B40" w:rsidRPr="001F6BCB" w:rsidRDefault="00642B44" w:rsidP="00DD2110">
      <w:pPr>
        <w:pStyle w:val="ListParagraph"/>
        <w:numPr>
          <w:ilvl w:val="1"/>
          <w:numId w:val="10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While work</w:t>
      </w:r>
      <w:r w:rsidR="005A7148" w:rsidRPr="001F6BCB">
        <w:rPr>
          <w:rFonts w:ascii="Calibri" w:hAnsi="Calibri" w:cs="Calibri"/>
        </w:rPr>
        <w:t xml:space="preserve">ing in this hospital, have you received any </w:t>
      </w:r>
      <w:r w:rsidR="00FF51D2">
        <w:rPr>
          <w:rFonts w:ascii="Calibri" w:hAnsi="Calibri" w:cs="Calibri"/>
        </w:rPr>
        <w:t xml:space="preserve">additional </w:t>
      </w:r>
      <w:r w:rsidR="005A7148" w:rsidRPr="001F6BCB">
        <w:rPr>
          <w:rFonts w:ascii="Calibri" w:hAnsi="Calibri" w:cs="Calibri"/>
        </w:rPr>
        <w:t>training o</w:t>
      </w:r>
      <w:r w:rsidR="00BF2A78" w:rsidRPr="001F6BCB">
        <w:rPr>
          <w:rFonts w:ascii="Calibri" w:hAnsi="Calibri" w:cs="Calibri"/>
        </w:rPr>
        <w:t xml:space="preserve">r education </w:t>
      </w:r>
      <w:r w:rsidR="00FF51D2">
        <w:rPr>
          <w:rFonts w:ascii="Calibri" w:hAnsi="Calibri" w:cs="Calibri"/>
        </w:rPr>
        <w:t>(</w:t>
      </w:r>
      <w:proofErr w:type="spellStart"/>
      <w:r w:rsidR="00FF51D2">
        <w:rPr>
          <w:rFonts w:ascii="Calibri" w:hAnsi="Calibri" w:cs="Calibri"/>
        </w:rPr>
        <w:t>eg.</w:t>
      </w:r>
      <w:proofErr w:type="spellEnd"/>
      <w:r w:rsidR="00FF51D2">
        <w:rPr>
          <w:rFonts w:ascii="Calibri" w:hAnsi="Calibri" w:cs="Calibri"/>
        </w:rPr>
        <w:t xml:space="preserve"> </w:t>
      </w:r>
      <w:r w:rsidR="00802599">
        <w:rPr>
          <w:rFonts w:ascii="Calibri" w:hAnsi="Calibri" w:cs="Calibri"/>
        </w:rPr>
        <w:t>I</w:t>
      </w:r>
      <w:r w:rsidR="00FF51D2">
        <w:rPr>
          <w:rFonts w:ascii="Calibri" w:hAnsi="Calibri" w:cs="Calibri"/>
        </w:rPr>
        <w:t>n</w:t>
      </w:r>
      <w:r w:rsidR="00802599">
        <w:rPr>
          <w:rFonts w:ascii="Calibri" w:hAnsi="Calibri" w:cs="Calibri"/>
        </w:rPr>
        <w:t>-</w:t>
      </w:r>
      <w:r w:rsidR="00FF51D2">
        <w:rPr>
          <w:rFonts w:ascii="Calibri" w:hAnsi="Calibri" w:cs="Calibri"/>
        </w:rPr>
        <w:t xml:space="preserve">service education or refresher) </w:t>
      </w:r>
      <w:r w:rsidR="00BF2A78" w:rsidRPr="001F6BCB">
        <w:rPr>
          <w:rFonts w:ascii="Calibri" w:hAnsi="Calibri" w:cs="Calibri"/>
        </w:rPr>
        <w:t xml:space="preserve">on </w:t>
      </w:r>
      <w:r w:rsidR="007A37A7" w:rsidRPr="00802599">
        <w:rPr>
          <w:rFonts w:ascii="Calibri" w:hAnsi="Calibri" w:cs="Calibri"/>
          <w:b/>
          <w:bCs/>
        </w:rPr>
        <w:t>managing women in</w:t>
      </w:r>
      <w:r w:rsidR="005A7148" w:rsidRPr="00802599">
        <w:rPr>
          <w:rFonts w:ascii="Calibri" w:hAnsi="Calibri" w:cs="Calibri"/>
          <w:b/>
          <w:bCs/>
        </w:rPr>
        <w:t xml:space="preserve"> labour</w:t>
      </w:r>
      <w:r w:rsidR="005A7148" w:rsidRPr="001F6BCB">
        <w:rPr>
          <w:rFonts w:ascii="Calibri" w:hAnsi="Calibri" w:cs="Calibri"/>
        </w:rPr>
        <w:t xml:space="preserve">? </w:t>
      </w:r>
    </w:p>
    <w:p w14:paraId="5AA3A362" w14:textId="5786047B" w:rsidR="00FB52F6" w:rsidRDefault="00FB52F6" w:rsidP="00802599">
      <w:pPr>
        <w:pStyle w:val="ListParagraph"/>
        <w:numPr>
          <w:ilvl w:val="0"/>
          <w:numId w:val="18"/>
        </w:numPr>
        <w:rPr>
          <w:rFonts w:ascii="Calibri" w:hAnsi="Calibri" w:cs="Calibri"/>
        </w:rPr>
      </w:pPr>
      <w:r w:rsidRPr="001230B8">
        <w:rPr>
          <w:rFonts w:ascii="Calibri" w:hAnsi="Calibri" w:cs="Calibri"/>
        </w:rPr>
        <w:t xml:space="preserve">No, I have not received any </w:t>
      </w:r>
      <w:r w:rsidR="00FF51D2">
        <w:rPr>
          <w:rFonts w:ascii="Calibri" w:hAnsi="Calibri" w:cs="Calibri"/>
        </w:rPr>
        <w:t xml:space="preserve">additional </w:t>
      </w:r>
      <w:r w:rsidRPr="001230B8">
        <w:rPr>
          <w:rFonts w:ascii="Calibri" w:hAnsi="Calibri" w:cs="Calibri"/>
        </w:rPr>
        <w:t>training or education</w:t>
      </w:r>
      <w:r w:rsidR="001230B8">
        <w:rPr>
          <w:rFonts w:ascii="Calibri" w:hAnsi="Calibri" w:cs="Calibri"/>
        </w:rPr>
        <w:t xml:space="preserve"> </w:t>
      </w:r>
      <w:r w:rsidR="003B5F6B">
        <w:rPr>
          <w:rFonts w:ascii="Calibri" w:hAnsi="Calibri" w:cs="Calibri"/>
        </w:rPr>
        <w:t>(</w:t>
      </w:r>
      <w:r w:rsidR="003B5F6B">
        <w:rPr>
          <w:rFonts w:ascii="Calibri" w:hAnsi="Calibri" w:cs="Calibri"/>
          <w:b/>
        </w:rPr>
        <w:t>move</w:t>
      </w:r>
      <w:r w:rsidR="001230B8" w:rsidRPr="001230B8">
        <w:rPr>
          <w:rFonts w:ascii="Calibri" w:hAnsi="Calibri" w:cs="Calibri"/>
          <w:b/>
          <w:bCs/>
        </w:rPr>
        <w:t xml:space="preserve"> to </w:t>
      </w:r>
      <w:r w:rsidR="003B5F6B">
        <w:rPr>
          <w:rFonts w:ascii="Calibri" w:hAnsi="Calibri" w:cs="Calibri"/>
          <w:b/>
        </w:rPr>
        <w:t>Q</w:t>
      </w:r>
      <w:r w:rsidR="001230B8" w:rsidRPr="001230B8">
        <w:rPr>
          <w:rFonts w:ascii="Calibri" w:hAnsi="Calibri" w:cs="Calibri"/>
          <w:b/>
          <w:bCs/>
        </w:rPr>
        <w:t>4.2)</w:t>
      </w:r>
    </w:p>
    <w:p w14:paraId="4CE77FED" w14:textId="6467F4A9" w:rsidR="00240B40" w:rsidRDefault="001230B8" w:rsidP="00802599">
      <w:pPr>
        <w:pStyle w:val="ListParagraph"/>
        <w:numPr>
          <w:ilvl w:val="0"/>
          <w:numId w:val="18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 </w:t>
      </w:r>
      <w:r w:rsidR="00240B40" w:rsidRPr="001230B8">
        <w:rPr>
          <w:rFonts w:ascii="Calibri" w:hAnsi="Calibri" w:cs="Calibri"/>
        </w:rPr>
        <w:t>Yes</w:t>
      </w:r>
      <w:r w:rsidR="007A37A7" w:rsidRPr="001230B8">
        <w:rPr>
          <w:rFonts w:ascii="Calibri" w:hAnsi="Calibri" w:cs="Calibri"/>
        </w:rPr>
        <w:t>, I have received some form of training or education on managing women in labour</w:t>
      </w:r>
      <w:r>
        <w:rPr>
          <w:rFonts w:ascii="Calibri" w:hAnsi="Calibri" w:cs="Calibri"/>
        </w:rPr>
        <w:t xml:space="preserve">. </w:t>
      </w:r>
    </w:p>
    <w:p w14:paraId="0321E64B" w14:textId="77777777" w:rsidR="001230B8" w:rsidRPr="001230B8" w:rsidRDefault="001230B8" w:rsidP="00802599">
      <w:pPr>
        <w:pStyle w:val="ListParagraph"/>
        <w:ind w:left="1440"/>
        <w:rPr>
          <w:rFonts w:ascii="Calibri" w:hAnsi="Calibri" w:cs="Calibri"/>
        </w:rPr>
      </w:pPr>
    </w:p>
    <w:p w14:paraId="68F57C68" w14:textId="45153599" w:rsidR="00FB52F6" w:rsidRDefault="00FB52F6" w:rsidP="00DD2110">
      <w:pPr>
        <w:pStyle w:val="ListParagraph"/>
        <w:numPr>
          <w:ilvl w:val="2"/>
          <w:numId w:val="10"/>
        </w:numPr>
        <w:rPr>
          <w:rFonts w:ascii="Calibri" w:hAnsi="Calibri" w:cs="Calibri"/>
        </w:rPr>
      </w:pPr>
      <w:r w:rsidRPr="00FB52F6">
        <w:rPr>
          <w:rFonts w:ascii="Calibri" w:hAnsi="Calibri" w:cs="Calibri"/>
        </w:rPr>
        <w:t xml:space="preserve">If yes, please briefly </w:t>
      </w:r>
      <w:r>
        <w:rPr>
          <w:rFonts w:ascii="Calibri" w:hAnsi="Calibri" w:cs="Calibri"/>
        </w:rPr>
        <w:t>describe what education and training you received</w:t>
      </w:r>
      <w:r w:rsidR="00F91744">
        <w:rPr>
          <w:rFonts w:ascii="Calibri" w:hAnsi="Calibri" w:cs="Calibri"/>
        </w:rPr>
        <w:t>,</w:t>
      </w:r>
      <w:r w:rsidR="00894EB8">
        <w:rPr>
          <w:rFonts w:ascii="Calibri" w:hAnsi="Calibri" w:cs="Calibri"/>
        </w:rPr>
        <w:t xml:space="preserve"> and </w:t>
      </w:r>
      <w:r w:rsidR="001230B8">
        <w:rPr>
          <w:rFonts w:ascii="Calibri" w:hAnsi="Calibri" w:cs="Calibri"/>
        </w:rPr>
        <w:t xml:space="preserve">the </w:t>
      </w:r>
      <w:r w:rsidR="00894EB8">
        <w:rPr>
          <w:rFonts w:ascii="Calibri" w:hAnsi="Calibri" w:cs="Calibri"/>
        </w:rPr>
        <w:t xml:space="preserve">frequency </w:t>
      </w:r>
      <w:r w:rsidR="001230B8">
        <w:rPr>
          <w:rFonts w:ascii="Calibri" w:hAnsi="Calibri" w:cs="Calibri"/>
        </w:rPr>
        <w:t xml:space="preserve">of this training </w:t>
      </w:r>
      <w:r w:rsidR="00894EB8">
        <w:rPr>
          <w:rFonts w:ascii="Calibri" w:hAnsi="Calibri" w:cs="Calibri"/>
        </w:rPr>
        <w:t>(</w:t>
      </w:r>
      <w:r w:rsidR="001230B8">
        <w:rPr>
          <w:rFonts w:ascii="Calibri" w:hAnsi="Calibri" w:cs="Calibri"/>
        </w:rPr>
        <w:t xml:space="preserve">e.g. every </w:t>
      </w:r>
      <w:r w:rsidR="00F91744">
        <w:rPr>
          <w:rFonts w:ascii="Calibri" w:hAnsi="Calibri" w:cs="Calibri"/>
        </w:rPr>
        <w:t>week for two months, yearly</w:t>
      </w:r>
      <w:r w:rsidR="00894EB8">
        <w:rPr>
          <w:rFonts w:ascii="Calibri" w:hAnsi="Calibri" w:cs="Calibri"/>
        </w:rPr>
        <w:t xml:space="preserve"> etc</w:t>
      </w:r>
      <w:r w:rsidR="00F91744">
        <w:rPr>
          <w:rFonts w:ascii="Calibri" w:hAnsi="Calibri" w:cs="Calibri"/>
        </w:rPr>
        <w:t>)</w:t>
      </w:r>
      <w:r>
        <w:rPr>
          <w:rFonts w:ascii="Calibri" w:hAnsi="Calibri" w:cs="Calibri"/>
        </w:rPr>
        <w:t>:</w:t>
      </w:r>
    </w:p>
    <w:p w14:paraId="59B618AE" w14:textId="4C67991A" w:rsidR="00802599" w:rsidRDefault="00802599" w:rsidP="00802599">
      <w:pPr>
        <w:rPr>
          <w:rFonts w:ascii="Calibri" w:hAnsi="Calibri" w:cs="Calibri"/>
        </w:rPr>
      </w:pPr>
      <w:r>
        <w:rPr>
          <w:rFonts w:ascii="Calibri" w:hAnsi="Calibri" w:cs="Calibri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D694D9E" w14:textId="2BCB7FA6" w:rsidR="00802599" w:rsidRPr="00802599" w:rsidRDefault="00802599" w:rsidP="00802599">
      <w:pPr>
        <w:rPr>
          <w:rFonts w:ascii="Calibri" w:hAnsi="Calibri" w:cs="Calibri"/>
        </w:rPr>
      </w:pPr>
    </w:p>
    <w:p w14:paraId="4707DB70" w14:textId="33FBCF4F" w:rsidR="00C401F4" w:rsidRPr="00C401F4" w:rsidRDefault="00482FB7" w:rsidP="00C401F4">
      <w:pPr>
        <w:pStyle w:val="ListParagraph"/>
        <w:numPr>
          <w:ilvl w:val="2"/>
          <w:numId w:val="10"/>
        </w:numPr>
        <w:rPr>
          <w:rFonts w:ascii="Calibri" w:hAnsi="Calibri" w:cs="Calibri"/>
        </w:rPr>
      </w:pPr>
      <w:r w:rsidRPr="00C401F4">
        <w:rPr>
          <w:rFonts w:ascii="Calibri" w:hAnsi="Calibri" w:cs="Calibri"/>
        </w:rPr>
        <w:t>If ye</w:t>
      </w:r>
      <w:r w:rsidR="00BF2A78" w:rsidRPr="00C401F4">
        <w:rPr>
          <w:rFonts w:ascii="Calibri" w:hAnsi="Calibri" w:cs="Calibri"/>
        </w:rPr>
        <w:t>s,</w:t>
      </w:r>
      <w:r w:rsidR="00967B38" w:rsidRPr="00C401F4">
        <w:rPr>
          <w:rFonts w:ascii="Calibri" w:hAnsi="Calibri" w:cs="Calibri"/>
        </w:rPr>
        <w:t xml:space="preserve"> </w:t>
      </w:r>
      <w:r w:rsidR="001230B8" w:rsidRPr="00C401F4">
        <w:rPr>
          <w:rFonts w:ascii="Calibri" w:hAnsi="Calibri" w:cs="Calibri"/>
        </w:rPr>
        <w:t>h</w:t>
      </w:r>
      <w:r w:rsidR="00967B38" w:rsidRPr="00C401F4">
        <w:rPr>
          <w:rFonts w:ascii="Calibri" w:hAnsi="Calibri" w:cs="Calibri"/>
        </w:rPr>
        <w:t xml:space="preserve">ow long ago did you receive </w:t>
      </w:r>
      <w:r w:rsidR="00967B38" w:rsidRPr="00DD4A0A">
        <w:rPr>
          <w:rFonts w:ascii="Calibri" w:hAnsi="Calibri" w:cs="Calibri"/>
          <w:b/>
        </w:rPr>
        <w:t>your</w:t>
      </w:r>
      <w:r w:rsidR="00731AE2" w:rsidRPr="00DD4A0A">
        <w:rPr>
          <w:rFonts w:ascii="Calibri" w:hAnsi="Calibri" w:cs="Calibri"/>
          <w:b/>
        </w:rPr>
        <w:t xml:space="preserve"> most recent training</w:t>
      </w:r>
      <w:r w:rsidR="006B0791">
        <w:rPr>
          <w:rFonts w:ascii="Calibri" w:hAnsi="Calibri" w:cs="Calibri"/>
        </w:rPr>
        <w:t xml:space="preserve"> </w:t>
      </w:r>
      <w:r w:rsidR="006B0791" w:rsidRPr="00DD4A0A">
        <w:rPr>
          <w:rFonts w:ascii="Calibri" w:hAnsi="Calibri" w:cs="Calibri"/>
          <w:b/>
        </w:rPr>
        <w:t>on managing women in labour</w:t>
      </w:r>
      <w:r w:rsidR="00731AE2" w:rsidRPr="00C401F4">
        <w:rPr>
          <w:rFonts w:ascii="Calibri" w:hAnsi="Calibri" w:cs="Calibri"/>
        </w:rPr>
        <w:t>?</w:t>
      </w:r>
      <w:r w:rsidR="00C401F4" w:rsidRPr="00C401F4">
        <w:rPr>
          <w:rFonts w:ascii="Calibri" w:hAnsi="Calibri" w:cs="Calibri"/>
        </w:rPr>
        <w:t xml:space="preserve"> </w:t>
      </w:r>
    </w:p>
    <w:p w14:paraId="1B713B41" w14:textId="56A3051C" w:rsidR="00C401F4" w:rsidRPr="001F6BCB" w:rsidRDefault="00C401F4" w:rsidP="00C401F4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&lt;1 year</w:t>
      </w:r>
    </w:p>
    <w:p w14:paraId="61FAE781" w14:textId="77777777" w:rsidR="00C401F4" w:rsidRPr="001F6BCB" w:rsidRDefault="00C401F4" w:rsidP="00C401F4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1-2 years</w:t>
      </w:r>
    </w:p>
    <w:p w14:paraId="71903739" w14:textId="77777777" w:rsidR="00C401F4" w:rsidRPr="001F6BCB" w:rsidRDefault="00C401F4" w:rsidP="00C401F4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3-5 years</w:t>
      </w:r>
    </w:p>
    <w:p w14:paraId="44A36D1C" w14:textId="4701DCDF" w:rsidR="00C401F4" w:rsidRDefault="00C401F4" w:rsidP="00C401F4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&gt;5 years</w:t>
      </w:r>
    </w:p>
    <w:p w14:paraId="2D833679" w14:textId="77777777" w:rsidR="00C401F4" w:rsidRPr="00802599" w:rsidRDefault="00C401F4" w:rsidP="00C401F4">
      <w:pPr>
        <w:pStyle w:val="ListParagraph"/>
        <w:ind w:left="1490"/>
        <w:rPr>
          <w:rFonts w:ascii="Calibri" w:hAnsi="Calibri" w:cs="Calibri"/>
        </w:rPr>
      </w:pPr>
    </w:p>
    <w:p w14:paraId="3160A6A4" w14:textId="5FBEBCB1" w:rsidR="00240B40" w:rsidRDefault="00C401F4" w:rsidP="00C401F4">
      <w:pPr>
        <w:pStyle w:val="ListParagraph"/>
        <w:numPr>
          <w:ilvl w:val="2"/>
          <w:numId w:val="10"/>
        </w:numPr>
        <w:rPr>
          <w:rFonts w:ascii="Calibri" w:hAnsi="Calibri" w:cs="Calibri"/>
        </w:rPr>
      </w:pPr>
      <w:r>
        <w:rPr>
          <w:rFonts w:ascii="Calibri" w:hAnsi="Calibri" w:cs="Calibri"/>
        </w:rPr>
        <w:t>At</w:t>
      </w:r>
      <w:r w:rsidR="009A1BB7" w:rsidRPr="00C401F4">
        <w:rPr>
          <w:rFonts w:ascii="Calibri" w:hAnsi="Calibri" w:cs="Calibri"/>
        </w:rPr>
        <w:t xml:space="preserve"> </w:t>
      </w:r>
      <w:r w:rsidR="006B0791" w:rsidRPr="00B950D4">
        <w:rPr>
          <w:rFonts w:ascii="Calibri" w:hAnsi="Calibri" w:cs="Calibri"/>
          <w:b/>
        </w:rPr>
        <w:t>your most recent training</w:t>
      </w:r>
      <w:r w:rsidR="006B0791">
        <w:rPr>
          <w:rFonts w:ascii="Calibri" w:hAnsi="Calibri" w:cs="Calibri"/>
        </w:rPr>
        <w:t xml:space="preserve"> </w:t>
      </w:r>
      <w:r w:rsidR="006B0791" w:rsidRPr="00B950D4">
        <w:rPr>
          <w:rFonts w:ascii="Calibri" w:hAnsi="Calibri" w:cs="Calibri"/>
          <w:b/>
        </w:rPr>
        <w:t>on managing women in labour</w:t>
      </w:r>
      <w:r>
        <w:rPr>
          <w:rFonts w:ascii="Calibri" w:hAnsi="Calibri" w:cs="Calibri"/>
        </w:rPr>
        <w:t xml:space="preserve">, </w:t>
      </w:r>
      <w:r w:rsidR="006A2845" w:rsidRPr="00C401F4">
        <w:rPr>
          <w:rFonts w:ascii="Calibri" w:hAnsi="Calibri" w:cs="Calibri"/>
        </w:rPr>
        <w:t>w</w:t>
      </w:r>
      <w:r w:rsidR="0049265D" w:rsidRPr="00C401F4">
        <w:rPr>
          <w:rFonts w:ascii="Calibri" w:hAnsi="Calibri" w:cs="Calibri"/>
        </w:rPr>
        <w:t>ho w</w:t>
      </w:r>
      <w:r w:rsidR="00967B38" w:rsidRPr="00C401F4">
        <w:rPr>
          <w:rFonts w:ascii="Calibri" w:hAnsi="Calibri" w:cs="Calibri"/>
        </w:rPr>
        <w:t>as this</w:t>
      </w:r>
      <w:r w:rsidR="00DE1976" w:rsidRPr="00C401F4">
        <w:rPr>
          <w:rFonts w:ascii="Calibri" w:hAnsi="Calibri" w:cs="Calibri"/>
        </w:rPr>
        <w:t xml:space="preserve"> </w:t>
      </w:r>
      <w:r w:rsidR="00967B38" w:rsidRPr="00C401F4">
        <w:rPr>
          <w:rFonts w:ascii="Calibri" w:hAnsi="Calibri" w:cs="Calibri"/>
        </w:rPr>
        <w:t>training given b</w:t>
      </w:r>
      <w:r w:rsidR="001230B8" w:rsidRPr="00C401F4">
        <w:rPr>
          <w:rFonts w:ascii="Calibri" w:hAnsi="Calibri" w:cs="Calibri"/>
        </w:rPr>
        <w:t>y</w:t>
      </w:r>
      <w:r w:rsidR="002D6748" w:rsidRPr="00C401F4">
        <w:rPr>
          <w:rFonts w:ascii="Calibri" w:hAnsi="Calibri" w:cs="Calibri"/>
        </w:rPr>
        <w:t>?</w:t>
      </w:r>
      <w:r>
        <w:rPr>
          <w:rFonts w:ascii="Calibri" w:hAnsi="Calibri" w:cs="Calibri"/>
        </w:rPr>
        <w:t xml:space="preserve"> (Please tick all that apply) </w:t>
      </w:r>
      <w:r w:rsidR="001230B8" w:rsidRPr="00C401F4">
        <w:rPr>
          <w:rFonts w:ascii="Calibri" w:hAnsi="Calibri" w:cs="Calibri"/>
        </w:rPr>
        <w:t xml:space="preserve"> </w:t>
      </w:r>
    </w:p>
    <w:p w14:paraId="469A27C4" w14:textId="77777777" w:rsidR="00C401F4" w:rsidRPr="00C401F4" w:rsidRDefault="00C401F4" w:rsidP="00C401F4">
      <w:pPr>
        <w:pStyle w:val="ListParagraph"/>
        <w:rPr>
          <w:rFonts w:ascii="Calibri" w:hAnsi="Calibri" w:cs="Calibri"/>
        </w:rPr>
      </w:pPr>
    </w:p>
    <w:p w14:paraId="3389795A" w14:textId="4BACB07F" w:rsidR="00BF2A78" w:rsidRPr="001F6BCB" w:rsidRDefault="00C401F4" w:rsidP="00DD2110">
      <w:pPr>
        <w:pStyle w:val="ListParagraph"/>
        <w:numPr>
          <w:ilvl w:val="3"/>
          <w:numId w:val="2"/>
        </w:numPr>
        <w:ind w:left="1418"/>
        <w:rPr>
          <w:rFonts w:ascii="Calibri" w:hAnsi="Calibri" w:cs="Calibri"/>
        </w:rPr>
      </w:pPr>
      <w:r>
        <w:rPr>
          <w:rFonts w:ascii="Calibri" w:hAnsi="Calibri" w:cs="Calibri"/>
        </w:rPr>
        <w:t>Yo</w:t>
      </w:r>
      <w:r w:rsidR="00BF2A78" w:rsidRPr="001F6BCB">
        <w:rPr>
          <w:rFonts w:ascii="Calibri" w:hAnsi="Calibri" w:cs="Calibri"/>
        </w:rPr>
        <w:t xml:space="preserve">ur peers (e.g. other doctors, midwives or nurses at your clinical level) </w:t>
      </w:r>
    </w:p>
    <w:p w14:paraId="737A40EF" w14:textId="6BCAB44D" w:rsidR="00BF2A78" w:rsidRPr="001F6BCB" w:rsidRDefault="00C401F4" w:rsidP="00DD2110">
      <w:pPr>
        <w:pStyle w:val="ListParagraph"/>
        <w:numPr>
          <w:ilvl w:val="3"/>
          <w:numId w:val="2"/>
        </w:numPr>
        <w:ind w:left="1418"/>
        <w:rPr>
          <w:rFonts w:ascii="Calibri" w:hAnsi="Calibri" w:cs="Calibri"/>
        </w:rPr>
      </w:pPr>
      <w:r>
        <w:rPr>
          <w:rFonts w:ascii="Calibri" w:hAnsi="Calibri" w:cs="Calibri"/>
        </w:rPr>
        <w:t>Y</w:t>
      </w:r>
      <w:r w:rsidR="00BF2A78" w:rsidRPr="001F6BCB">
        <w:rPr>
          <w:rFonts w:ascii="Calibri" w:hAnsi="Calibri" w:cs="Calibri"/>
        </w:rPr>
        <w:t xml:space="preserve">our clinical supervisor/senior (e.g. </w:t>
      </w:r>
      <w:r w:rsidR="00B80CCA">
        <w:rPr>
          <w:rFonts w:ascii="Calibri" w:hAnsi="Calibri" w:cs="Calibri"/>
        </w:rPr>
        <w:t>Consultant Obstetrician</w:t>
      </w:r>
      <w:r w:rsidR="00FF51D2">
        <w:rPr>
          <w:rFonts w:ascii="Calibri" w:hAnsi="Calibri" w:cs="Calibri"/>
        </w:rPr>
        <w:t>, Senior Nurse</w:t>
      </w:r>
      <w:r w:rsidR="00BF2A78" w:rsidRPr="001F6BCB">
        <w:rPr>
          <w:rFonts w:ascii="Calibri" w:hAnsi="Calibri" w:cs="Calibri"/>
        </w:rPr>
        <w:t xml:space="preserve">) </w:t>
      </w:r>
    </w:p>
    <w:p w14:paraId="4DDDF66C" w14:textId="32ABFD1F" w:rsidR="00BF2A78" w:rsidRPr="001F6BCB" w:rsidRDefault="00966391" w:rsidP="00DD2110">
      <w:pPr>
        <w:pStyle w:val="ListParagraph"/>
        <w:numPr>
          <w:ilvl w:val="3"/>
          <w:numId w:val="2"/>
        </w:numPr>
        <w:ind w:left="1418"/>
        <w:rPr>
          <w:rFonts w:ascii="Calibri" w:hAnsi="Calibri" w:cs="Calibri"/>
        </w:rPr>
      </w:pPr>
      <w:r>
        <w:rPr>
          <w:rFonts w:ascii="Calibri" w:hAnsi="Calibri" w:cs="Calibri"/>
        </w:rPr>
        <w:t>N</w:t>
      </w:r>
      <w:r w:rsidR="00BF2A78" w:rsidRPr="001F6BCB">
        <w:rPr>
          <w:rFonts w:ascii="Calibri" w:hAnsi="Calibri" w:cs="Calibri"/>
        </w:rPr>
        <w:t>on-clinical t</w:t>
      </w:r>
      <w:r w:rsidR="00DE1976" w:rsidRPr="001F6BCB">
        <w:rPr>
          <w:rFonts w:ascii="Calibri" w:hAnsi="Calibri" w:cs="Calibri"/>
        </w:rPr>
        <w:t>rainers from</w:t>
      </w:r>
      <w:r w:rsidR="00BF2A78" w:rsidRPr="001F6BCB">
        <w:rPr>
          <w:rFonts w:ascii="Calibri" w:hAnsi="Calibri" w:cs="Calibri"/>
        </w:rPr>
        <w:t xml:space="preserve"> your hospital </w:t>
      </w:r>
      <w:r>
        <w:rPr>
          <w:rFonts w:ascii="Calibri" w:hAnsi="Calibri" w:cs="Calibri"/>
        </w:rPr>
        <w:t xml:space="preserve">or </w:t>
      </w:r>
      <w:r w:rsidR="00BF2A78" w:rsidRPr="001F6BCB">
        <w:rPr>
          <w:rFonts w:ascii="Calibri" w:hAnsi="Calibri" w:cs="Calibri"/>
        </w:rPr>
        <w:t xml:space="preserve">affiliated university </w:t>
      </w:r>
    </w:p>
    <w:p w14:paraId="0131233E" w14:textId="0E384935" w:rsidR="00DE1976" w:rsidRPr="001F6BCB" w:rsidRDefault="00966391" w:rsidP="00DD2110">
      <w:pPr>
        <w:pStyle w:val="ListParagraph"/>
        <w:numPr>
          <w:ilvl w:val="3"/>
          <w:numId w:val="2"/>
        </w:numPr>
        <w:ind w:left="1418"/>
        <w:rPr>
          <w:rFonts w:ascii="Calibri" w:hAnsi="Calibri" w:cs="Calibri"/>
        </w:rPr>
      </w:pPr>
      <w:r>
        <w:rPr>
          <w:rFonts w:ascii="Calibri" w:hAnsi="Calibri" w:cs="Calibri"/>
        </w:rPr>
        <w:t>T</w:t>
      </w:r>
      <w:r w:rsidR="00BF2A78" w:rsidRPr="001F6BCB">
        <w:rPr>
          <w:rFonts w:ascii="Calibri" w:hAnsi="Calibri" w:cs="Calibri"/>
        </w:rPr>
        <w:t xml:space="preserve">rainers from </w:t>
      </w:r>
      <w:r w:rsidR="00DE1976" w:rsidRPr="001F6BCB">
        <w:rPr>
          <w:rFonts w:ascii="Calibri" w:hAnsi="Calibri" w:cs="Calibri"/>
        </w:rPr>
        <w:t>the district or regional team</w:t>
      </w:r>
    </w:p>
    <w:p w14:paraId="7AD5FD45" w14:textId="49097634" w:rsidR="00240B40" w:rsidRPr="001F6BCB" w:rsidRDefault="00966391" w:rsidP="00DD2110">
      <w:pPr>
        <w:pStyle w:val="ListParagraph"/>
        <w:numPr>
          <w:ilvl w:val="3"/>
          <w:numId w:val="2"/>
        </w:numPr>
        <w:ind w:left="1418"/>
        <w:rPr>
          <w:rFonts w:ascii="Calibri" w:hAnsi="Calibri" w:cs="Calibri"/>
        </w:rPr>
      </w:pPr>
      <w:r>
        <w:rPr>
          <w:rFonts w:ascii="Calibri" w:hAnsi="Calibri" w:cs="Calibri"/>
        </w:rPr>
        <w:t>T</w:t>
      </w:r>
      <w:r w:rsidR="00967B38" w:rsidRPr="001F6BCB">
        <w:rPr>
          <w:rFonts w:ascii="Calibri" w:hAnsi="Calibri" w:cs="Calibri"/>
        </w:rPr>
        <w:t xml:space="preserve">rainers from another organisation </w:t>
      </w:r>
      <w:r w:rsidR="00F91744">
        <w:rPr>
          <w:rFonts w:ascii="Calibri" w:hAnsi="Calibri" w:cs="Calibri"/>
        </w:rPr>
        <w:t>or International Agency (</w:t>
      </w:r>
      <w:r w:rsidR="00C401F4">
        <w:rPr>
          <w:rFonts w:ascii="Calibri" w:hAnsi="Calibri" w:cs="Calibri"/>
        </w:rPr>
        <w:t>e</w:t>
      </w:r>
      <w:r w:rsidR="00967B38" w:rsidRPr="001F6BCB">
        <w:rPr>
          <w:rFonts w:ascii="Calibri" w:hAnsi="Calibri" w:cs="Calibri"/>
        </w:rPr>
        <w:t xml:space="preserve">.g. </w:t>
      </w:r>
      <w:r w:rsidR="00F91744">
        <w:rPr>
          <w:rFonts w:ascii="Calibri" w:hAnsi="Calibri" w:cs="Calibri"/>
        </w:rPr>
        <w:t xml:space="preserve">UNFPA, WHO) </w:t>
      </w:r>
    </w:p>
    <w:p w14:paraId="7E623E9E" w14:textId="55C50A5F" w:rsidR="00967B38" w:rsidRPr="001F6BCB" w:rsidRDefault="00966391" w:rsidP="00DD2110">
      <w:pPr>
        <w:pStyle w:val="ListParagraph"/>
        <w:numPr>
          <w:ilvl w:val="3"/>
          <w:numId w:val="2"/>
        </w:numPr>
        <w:ind w:left="1418"/>
        <w:rPr>
          <w:rFonts w:ascii="Calibri" w:hAnsi="Calibri" w:cs="Calibri"/>
        </w:rPr>
      </w:pPr>
      <w:r>
        <w:rPr>
          <w:rFonts w:ascii="Calibri" w:hAnsi="Calibri" w:cs="Calibri"/>
        </w:rPr>
        <w:t>T</w:t>
      </w:r>
      <w:r w:rsidR="00967B38" w:rsidRPr="001F6BCB">
        <w:rPr>
          <w:rFonts w:ascii="Calibri" w:hAnsi="Calibri" w:cs="Calibri"/>
        </w:rPr>
        <w:t>rainers from the Ministry of Health</w:t>
      </w:r>
    </w:p>
    <w:p w14:paraId="1A092BA9" w14:textId="1C1EB706" w:rsidR="00967B38" w:rsidRPr="001F6BCB" w:rsidRDefault="00967B38" w:rsidP="00DD2110">
      <w:pPr>
        <w:pStyle w:val="ListParagraph"/>
        <w:numPr>
          <w:ilvl w:val="3"/>
          <w:numId w:val="2"/>
        </w:numPr>
        <w:ind w:left="1418"/>
        <w:rPr>
          <w:rFonts w:ascii="Calibri" w:hAnsi="Calibri" w:cs="Calibri"/>
        </w:rPr>
      </w:pPr>
      <w:r w:rsidRPr="001F6BCB">
        <w:rPr>
          <w:rFonts w:ascii="Calibri" w:hAnsi="Calibri" w:cs="Calibri"/>
        </w:rPr>
        <w:t>Other (please specify)</w:t>
      </w:r>
      <w:r w:rsidR="00230CEF" w:rsidRPr="001F6BCB">
        <w:rPr>
          <w:rFonts w:ascii="Calibri" w:hAnsi="Calibri" w:cs="Calibri"/>
        </w:rPr>
        <w:t xml:space="preserve"> ___________________________________</w:t>
      </w:r>
    </w:p>
    <w:p w14:paraId="6AE7CA3F" w14:textId="1DC3A867" w:rsidR="00240B40" w:rsidRDefault="00967B38" w:rsidP="00DD2110">
      <w:pPr>
        <w:pStyle w:val="ListParagraph"/>
        <w:numPr>
          <w:ilvl w:val="3"/>
          <w:numId w:val="2"/>
        </w:numPr>
        <w:ind w:left="1418"/>
        <w:rPr>
          <w:rFonts w:ascii="Calibri" w:hAnsi="Calibri" w:cs="Calibri"/>
        </w:rPr>
      </w:pPr>
      <w:r w:rsidRPr="001F6BCB">
        <w:rPr>
          <w:rFonts w:ascii="Calibri" w:hAnsi="Calibri" w:cs="Calibri"/>
        </w:rPr>
        <w:t>I do</w:t>
      </w:r>
      <w:r w:rsidR="00C401F4">
        <w:rPr>
          <w:rFonts w:ascii="Calibri" w:hAnsi="Calibri" w:cs="Calibri"/>
        </w:rPr>
        <w:t xml:space="preserve"> no</w:t>
      </w:r>
      <w:r w:rsidRPr="001F6BCB">
        <w:rPr>
          <w:rFonts w:ascii="Calibri" w:hAnsi="Calibri" w:cs="Calibri"/>
        </w:rPr>
        <w:t>t know</w:t>
      </w:r>
      <w:r w:rsidR="001230B8">
        <w:rPr>
          <w:rFonts w:ascii="Calibri" w:hAnsi="Calibri" w:cs="Calibri"/>
        </w:rPr>
        <w:t xml:space="preserve">. </w:t>
      </w:r>
    </w:p>
    <w:p w14:paraId="76202D37" w14:textId="77777777" w:rsidR="00C401F4" w:rsidRPr="001F6BCB" w:rsidRDefault="00C401F4" w:rsidP="00C401F4">
      <w:pPr>
        <w:pStyle w:val="ListParagraph"/>
        <w:ind w:left="1418"/>
        <w:rPr>
          <w:rFonts w:ascii="Calibri" w:hAnsi="Calibri" w:cs="Calibri"/>
        </w:rPr>
      </w:pPr>
    </w:p>
    <w:p w14:paraId="5946C201" w14:textId="3359B2E2" w:rsidR="00240B40" w:rsidRPr="00C401F4" w:rsidRDefault="00C401F4" w:rsidP="00C401F4">
      <w:pPr>
        <w:pStyle w:val="ListParagraph"/>
        <w:numPr>
          <w:ilvl w:val="2"/>
          <w:numId w:val="10"/>
        </w:numPr>
        <w:rPr>
          <w:rFonts w:ascii="Calibri" w:hAnsi="Calibri" w:cs="Calibri"/>
        </w:rPr>
      </w:pPr>
      <w:r>
        <w:rPr>
          <w:rFonts w:ascii="Calibri" w:hAnsi="Calibri" w:cs="Calibri"/>
        </w:rPr>
        <w:t>At</w:t>
      </w:r>
      <w:r w:rsidR="009A1BB7" w:rsidRPr="00C401F4">
        <w:rPr>
          <w:rFonts w:ascii="Calibri" w:hAnsi="Calibri" w:cs="Calibri"/>
        </w:rPr>
        <w:t xml:space="preserve"> </w:t>
      </w:r>
      <w:r w:rsidR="006B0791" w:rsidRPr="00B950D4">
        <w:rPr>
          <w:rFonts w:ascii="Calibri" w:hAnsi="Calibri" w:cs="Calibri"/>
          <w:b/>
        </w:rPr>
        <w:t>your most recent training</w:t>
      </w:r>
      <w:r w:rsidR="006B0791">
        <w:rPr>
          <w:rFonts w:ascii="Calibri" w:hAnsi="Calibri" w:cs="Calibri"/>
        </w:rPr>
        <w:t xml:space="preserve"> </w:t>
      </w:r>
      <w:r w:rsidR="006B0791" w:rsidRPr="00B950D4">
        <w:rPr>
          <w:rFonts w:ascii="Calibri" w:hAnsi="Calibri" w:cs="Calibri"/>
          <w:b/>
        </w:rPr>
        <w:t>on managing women in labour</w:t>
      </w:r>
      <w:r w:rsidR="006B0791" w:rsidRPr="00C401F4" w:rsidDel="006B0791">
        <w:rPr>
          <w:rFonts w:ascii="Calibri" w:hAnsi="Calibri" w:cs="Calibri"/>
        </w:rPr>
        <w:t xml:space="preserve"> </w:t>
      </w:r>
      <w:r w:rsidR="009A1BB7" w:rsidRPr="00C401F4">
        <w:rPr>
          <w:rFonts w:ascii="Calibri" w:hAnsi="Calibri" w:cs="Calibri"/>
        </w:rPr>
        <w:t xml:space="preserve">- </w:t>
      </w:r>
      <w:r w:rsidR="006A2845" w:rsidRPr="00C401F4">
        <w:rPr>
          <w:rFonts w:ascii="Calibri" w:hAnsi="Calibri" w:cs="Calibri"/>
        </w:rPr>
        <w:t>w</w:t>
      </w:r>
      <w:r w:rsidR="00240B40" w:rsidRPr="00C401F4">
        <w:rPr>
          <w:rFonts w:ascii="Calibri" w:hAnsi="Calibri" w:cs="Calibri"/>
        </w:rPr>
        <w:t>hat was the format of the training?</w:t>
      </w:r>
      <w:r w:rsidR="002D6748" w:rsidRPr="00C401F4">
        <w:rPr>
          <w:rFonts w:ascii="Calibri" w:hAnsi="Calibri" w:cs="Calibri"/>
        </w:rPr>
        <w:t xml:space="preserve"> </w:t>
      </w:r>
      <w:r w:rsidR="00731AE2" w:rsidRPr="00C401F4">
        <w:rPr>
          <w:rFonts w:ascii="Calibri" w:hAnsi="Calibri" w:cs="Calibri"/>
        </w:rPr>
        <w:t>P</w:t>
      </w:r>
      <w:r w:rsidR="002D6748" w:rsidRPr="00C401F4">
        <w:rPr>
          <w:rFonts w:ascii="Calibri" w:hAnsi="Calibri" w:cs="Calibri"/>
        </w:rPr>
        <w:t>lease tick all that apply.</w:t>
      </w:r>
    </w:p>
    <w:p w14:paraId="0A8D8898" w14:textId="384A74F7" w:rsidR="00240B40" w:rsidRPr="001F6BCB" w:rsidRDefault="00240B40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 w:rsidRPr="001F6BCB">
        <w:rPr>
          <w:rFonts w:ascii="Calibri" w:hAnsi="Calibri" w:cs="Calibri"/>
        </w:rPr>
        <w:t>Workshop</w:t>
      </w:r>
    </w:p>
    <w:p w14:paraId="72BDD5BB" w14:textId="7AE2C632" w:rsidR="00240B40" w:rsidRPr="001F6BCB" w:rsidRDefault="00240B40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 w:rsidRPr="001F6BCB">
        <w:rPr>
          <w:rFonts w:ascii="Calibri" w:hAnsi="Calibri" w:cs="Calibri"/>
        </w:rPr>
        <w:t>Presentation</w:t>
      </w:r>
      <w:r w:rsidR="00DE1976" w:rsidRPr="001F6BCB">
        <w:rPr>
          <w:rFonts w:ascii="Calibri" w:hAnsi="Calibri" w:cs="Calibri"/>
        </w:rPr>
        <w:t>/Lecture</w:t>
      </w:r>
    </w:p>
    <w:p w14:paraId="2C62C67F" w14:textId="2B11BF26" w:rsidR="00F91744" w:rsidRDefault="00240B40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 w:rsidRPr="001F6BCB">
        <w:rPr>
          <w:rFonts w:ascii="Calibri" w:hAnsi="Calibri" w:cs="Calibri"/>
        </w:rPr>
        <w:t>Simulation</w:t>
      </w:r>
      <w:r w:rsidR="00BF2A78" w:rsidRPr="001F6BCB">
        <w:rPr>
          <w:rFonts w:ascii="Calibri" w:hAnsi="Calibri" w:cs="Calibri"/>
        </w:rPr>
        <w:t xml:space="preserve"> </w:t>
      </w:r>
      <w:r w:rsidR="00F91744">
        <w:rPr>
          <w:rFonts w:ascii="Calibri" w:hAnsi="Calibri" w:cs="Calibri"/>
        </w:rPr>
        <w:t>(e.g. using mannequins</w:t>
      </w:r>
      <w:r w:rsidR="00BC3E98">
        <w:rPr>
          <w:rFonts w:ascii="Calibri" w:hAnsi="Calibri" w:cs="Calibri"/>
        </w:rPr>
        <w:t xml:space="preserve"> or models</w:t>
      </w:r>
      <w:r w:rsidR="00F91744">
        <w:rPr>
          <w:rFonts w:ascii="Calibri" w:hAnsi="Calibri" w:cs="Calibri"/>
        </w:rPr>
        <w:t xml:space="preserve">) </w:t>
      </w:r>
    </w:p>
    <w:p w14:paraId="219CC392" w14:textId="03FF7810" w:rsidR="00DE1976" w:rsidRPr="001F6BCB" w:rsidRDefault="00F91744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>
        <w:rPr>
          <w:rFonts w:ascii="Calibri" w:hAnsi="Calibri" w:cs="Calibri"/>
        </w:rPr>
        <w:t>R</w:t>
      </w:r>
      <w:r w:rsidR="00BF2A78" w:rsidRPr="001F6BCB">
        <w:rPr>
          <w:rFonts w:ascii="Calibri" w:hAnsi="Calibri" w:cs="Calibri"/>
        </w:rPr>
        <w:t xml:space="preserve">ole-play </w:t>
      </w:r>
    </w:p>
    <w:p w14:paraId="33AB86B8" w14:textId="45AD357B" w:rsidR="00DE1976" w:rsidRPr="001F6BCB" w:rsidRDefault="00DE1976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 w:rsidRPr="001F6BCB">
        <w:rPr>
          <w:rFonts w:ascii="Calibri" w:hAnsi="Calibri" w:cs="Calibri"/>
        </w:rPr>
        <w:t>Case</w:t>
      </w:r>
      <w:r w:rsidR="00731507">
        <w:rPr>
          <w:rFonts w:ascii="Calibri" w:hAnsi="Calibri" w:cs="Calibri"/>
        </w:rPr>
        <w:t>-</w:t>
      </w:r>
      <w:r w:rsidRPr="001F6BCB">
        <w:rPr>
          <w:rFonts w:ascii="Calibri" w:hAnsi="Calibri" w:cs="Calibri"/>
        </w:rPr>
        <w:t>based</w:t>
      </w:r>
    </w:p>
    <w:p w14:paraId="0B95AE86" w14:textId="408D1015" w:rsidR="00261816" w:rsidRDefault="00261816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 w:rsidRPr="001F6BCB">
        <w:rPr>
          <w:rFonts w:ascii="Calibri" w:hAnsi="Calibri" w:cs="Calibri"/>
        </w:rPr>
        <w:t xml:space="preserve">Online modules </w:t>
      </w:r>
    </w:p>
    <w:p w14:paraId="7EAEDEE6" w14:textId="0D558836" w:rsidR="00365C8B" w:rsidRPr="00365C8B" w:rsidRDefault="00365C8B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>
        <w:rPr>
          <w:rFonts w:ascii="Calibri" w:hAnsi="Calibri" w:cs="Calibri"/>
        </w:rPr>
        <w:t>Training videos</w:t>
      </w:r>
    </w:p>
    <w:p w14:paraId="6B98DB29" w14:textId="10B99F05" w:rsidR="00261816" w:rsidRPr="001F6BCB" w:rsidRDefault="00261816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 w:rsidRPr="001F6BCB">
        <w:rPr>
          <w:rFonts w:ascii="Calibri" w:hAnsi="Calibri" w:cs="Calibri"/>
        </w:rPr>
        <w:t xml:space="preserve">Self-directed learning </w:t>
      </w:r>
    </w:p>
    <w:p w14:paraId="22FB651C" w14:textId="60E2213E" w:rsidR="00D70883" w:rsidRPr="001F6BCB" w:rsidRDefault="00D70883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 w:rsidRPr="001F6BCB">
        <w:rPr>
          <w:rFonts w:ascii="Calibri" w:hAnsi="Calibri" w:cs="Calibri"/>
        </w:rPr>
        <w:t>Other (P</w:t>
      </w:r>
      <w:r w:rsidR="00240B40" w:rsidRPr="001F6BCB">
        <w:rPr>
          <w:rFonts w:ascii="Calibri" w:hAnsi="Calibri" w:cs="Calibri"/>
        </w:rPr>
        <w:t>lease specify</w:t>
      </w:r>
      <w:r w:rsidRPr="001F6BCB">
        <w:rPr>
          <w:rFonts w:ascii="Calibri" w:hAnsi="Calibri" w:cs="Calibri"/>
        </w:rPr>
        <w:t>)</w:t>
      </w:r>
      <w:r w:rsidR="00230CEF" w:rsidRPr="001F6BCB">
        <w:rPr>
          <w:rFonts w:ascii="Calibri" w:hAnsi="Calibri" w:cs="Calibri"/>
        </w:rPr>
        <w:t xml:space="preserve"> ___________________________________</w:t>
      </w:r>
    </w:p>
    <w:p w14:paraId="7ABD868D" w14:textId="13448BEF" w:rsidR="00A8648B" w:rsidRPr="001230B8" w:rsidRDefault="00FF51D2" w:rsidP="009E3CBB">
      <w:pPr>
        <w:spacing w:after="160" w:line="259" w:lineRule="auto"/>
        <w:rPr>
          <w:rFonts w:ascii="Calibri" w:hAnsi="Calibri" w:cs="Calibri"/>
        </w:rPr>
      </w:pPr>
      <w:r>
        <w:rPr>
          <w:rFonts w:ascii="Calibri" w:eastAsiaTheme="minorHAnsi" w:hAnsi="Calibri" w:cs="Calibri"/>
          <w:sz w:val="22"/>
          <w:szCs w:val="22"/>
          <w:highlight w:val="lightGray"/>
          <w:lang w:val="en-GB"/>
        </w:rPr>
        <w:br w:type="page"/>
      </w:r>
    </w:p>
    <w:p w14:paraId="1D77D054" w14:textId="52D1EC14" w:rsidR="00A8648B" w:rsidRPr="00DA1C8E" w:rsidRDefault="00A8648B" w:rsidP="00882170">
      <w:pPr>
        <w:rPr>
          <w:rFonts w:ascii="Calibri" w:hAnsi="Calibri" w:cs="Calibri"/>
          <w:sz w:val="22"/>
        </w:rPr>
      </w:pPr>
      <w:r w:rsidRPr="00AD1E2D">
        <w:rPr>
          <w:rFonts w:ascii="Calibri" w:hAnsi="Calibri" w:cs="Calibri"/>
          <w:sz w:val="22"/>
          <w:szCs w:val="22"/>
        </w:rPr>
        <w:lastRenderedPageBreak/>
        <w:t xml:space="preserve">Considering your current role at this hospital, to what extent do you agree or disagree with the following statements? Please tick the box that you feel applies to you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2"/>
        <w:gridCol w:w="1065"/>
        <w:gridCol w:w="1010"/>
        <w:gridCol w:w="1145"/>
        <w:gridCol w:w="754"/>
        <w:gridCol w:w="1027"/>
        <w:gridCol w:w="873"/>
      </w:tblGrid>
      <w:tr w:rsidR="00521A3A" w:rsidRPr="00DA1C8E" w14:paraId="3B84D2D6" w14:textId="77777777" w:rsidTr="00A8648B">
        <w:tc>
          <w:tcPr>
            <w:tcW w:w="0" w:type="auto"/>
          </w:tcPr>
          <w:p w14:paraId="2594A65B" w14:textId="77777777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2BEA8CE" w14:textId="77777777" w:rsidR="000D47AA" w:rsidRPr="00DA1C8E" w:rsidRDefault="000D47AA" w:rsidP="000D47AA">
            <w:pPr>
              <w:jc w:val="center"/>
              <w:rPr>
                <w:rFonts w:asciiTheme="minorHAnsi" w:hAnsiTheme="minorHAnsi" w:cs="Calibri"/>
                <w:b/>
                <w:sz w:val="22"/>
                <w:szCs w:val="22"/>
              </w:rPr>
            </w:pPr>
            <w:r w:rsidRPr="00DA1C8E">
              <w:rPr>
                <w:rFonts w:asciiTheme="minorHAnsi" w:hAnsiTheme="minorHAnsi" w:cs="Calibri"/>
                <w:b/>
                <w:sz w:val="22"/>
                <w:szCs w:val="22"/>
              </w:rPr>
              <w:t>Strongly disagree</w:t>
            </w:r>
          </w:p>
        </w:tc>
        <w:tc>
          <w:tcPr>
            <w:tcW w:w="0" w:type="auto"/>
            <w:vAlign w:val="center"/>
          </w:tcPr>
          <w:p w14:paraId="775EC611" w14:textId="77777777" w:rsidR="000D47AA" w:rsidRPr="00DA1C8E" w:rsidRDefault="000D47AA" w:rsidP="000D47AA">
            <w:pPr>
              <w:jc w:val="center"/>
              <w:rPr>
                <w:rFonts w:asciiTheme="minorHAnsi" w:hAnsiTheme="minorHAnsi" w:cs="Calibri"/>
                <w:b/>
                <w:sz w:val="22"/>
                <w:szCs w:val="22"/>
              </w:rPr>
            </w:pPr>
            <w:r w:rsidRPr="00DA1C8E">
              <w:rPr>
                <w:rFonts w:asciiTheme="minorHAnsi" w:hAnsiTheme="minorHAnsi" w:cs="Calibri"/>
                <w:b/>
                <w:sz w:val="22"/>
                <w:szCs w:val="22"/>
              </w:rPr>
              <w:t>Disagree</w:t>
            </w:r>
          </w:p>
        </w:tc>
        <w:tc>
          <w:tcPr>
            <w:tcW w:w="0" w:type="auto"/>
            <w:vAlign w:val="center"/>
          </w:tcPr>
          <w:p w14:paraId="059FBFFF" w14:textId="0248CF7B" w:rsidR="000D47AA" w:rsidRPr="00DA1C8E" w:rsidRDefault="000D47AA" w:rsidP="000D47AA">
            <w:pPr>
              <w:jc w:val="center"/>
              <w:rPr>
                <w:rFonts w:asciiTheme="minorHAnsi" w:hAnsiTheme="minorHAnsi" w:cs="Calibri"/>
                <w:b/>
                <w:sz w:val="22"/>
                <w:szCs w:val="22"/>
              </w:rPr>
            </w:pPr>
            <w:r w:rsidRPr="00DA1C8E">
              <w:rPr>
                <w:rFonts w:asciiTheme="minorHAnsi" w:hAnsiTheme="minorHAnsi" w:cs="Calibri"/>
                <w:b/>
                <w:sz w:val="22"/>
                <w:szCs w:val="22"/>
              </w:rPr>
              <w:t>Neither agree nor disagree</w:t>
            </w:r>
          </w:p>
        </w:tc>
        <w:tc>
          <w:tcPr>
            <w:tcW w:w="0" w:type="auto"/>
            <w:vAlign w:val="center"/>
          </w:tcPr>
          <w:p w14:paraId="09E17536" w14:textId="6C5EA2FD" w:rsidR="000D47AA" w:rsidRPr="00DA1C8E" w:rsidRDefault="000D47AA" w:rsidP="000D47AA">
            <w:pPr>
              <w:jc w:val="center"/>
              <w:rPr>
                <w:rFonts w:asciiTheme="minorHAnsi" w:hAnsiTheme="minorHAnsi" w:cs="Calibri"/>
                <w:b/>
                <w:sz w:val="22"/>
                <w:szCs w:val="22"/>
              </w:rPr>
            </w:pPr>
            <w:r w:rsidRPr="00DA1C8E">
              <w:rPr>
                <w:rFonts w:asciiTheme="minorHAnsi" w:hAnsiTheme="minorHAnsi" w:cs="Calibri"/>
                <w:b/>
                <w:sz w:val="22"/>
                <w:szCs w:val="22"/>
              </w:rPr>
              <w:t>Agree</w:t>
            </w:r>
          </w:p>
        </w:tc>
        <w:tc>
          <w:tcPr>
            <w:tcW w:w="0" w:type="auto"/>
            <w:vAlign w:val="center"/>
          </w:tcPr>
          <w:p w14:paraId="295A55FC" w14:textId="77777777" w:rsidR="000D47AA" w:rsidRPr="00DA1C8E" w:rsidRDefault="000D47AA" w:rsidP="000D47AA">
            <w:pPr>
              <w:jc w:val="center"/>
              <w:rPr>
                <w:rFonts w:asciiTheme="minorHAnsi" w:hAnsiTheme="minorHAnsi" w:cs="Calibri"/>
                <w:b/>
                <w:sz w:val="22"/>
                <w:szCs w:val="22"/>
              </w:rPr>
            </w:pPr>
            <w:r w:rsidRPr="00DA1C8E">
              <w:rPr>
                <w:rFonts w:asciiTheme="minorHAnsi" w:hAnsiTheme="minorHAnsi" w:cs="Calibri"/>
                <w:b/>
                <w:sz w:val="22"/>
                <w:szCs w:val="22"/>
              </w:rPr>
              <w:t>Strongly agree</w:t>
            </w:r>
          </w:p>
        </w:tc>
        <w:tc>
          <w:tcPr>
            <w:tcW w:w="0" w:type="auto"/>
            <w:vAlign w:val="center"/>
          </w:tcPr>
          <w:p w14:paraId="09A17553" w14:textId="3BFBFC42" w:rsidR="000D47AA" w:rsidRPr="00DA1C8E" w:rsidRDefault="000D47AA" w:rsidP="000D47AA">
            <w:pPr>
              <w:jc w:val="center"/>
              <w:rPr>
                <w:rFonts w:asciiTheme="minorHAnsi" w:hAnsiTheme="minorHAnsi" w:cs="Calibri"/>
                <w:b/>
                <w:sz w:val="22"/>
                <w:szCs w:val="22"/>
              </w:rPr>
            </w:pPr>
            <w:r w:rsidRPr="00DA1C8E">
              <w:rPr>
                <w:rFonts w:asciiTheme="minorHAnsi" w:hAnsiTheme="minorHAnsi" w:cs="Calibri"/>
                <w:b/>
                <w:sz w:val="22"/>
                <w:szCs w:val="22"/>
              </w:rPr>
              <w:t>Unsure</w:t>
            </w:r>
          </w:p>
        </w:tc>
      </w:tr>
      <w:tr w:rsidR="00521A3A" w:rsidRPr="00DA1C8E" w14:paraId="30C05E3D" w14:textId="77777777" w:rsidTr="00A8648B">
        <w:tc>
          <w:tcPr>
            <w:tcW w:w="0" w:type="auto"/>
          </w:tcPr>
          <w:p w14:paraId="5D294B15" w14:textId="7C544921" w:rsidR="000D47AA" w:rsidRPr="00DA1C8E" w:rsidRDefault="006E3FA6" w:rsidP="0064390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4.</w:t>
            </w:r>
            <w:r w:rsidR="001230B8"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2</w:t>
            </w:r>
            <w:r w:rsidR="00083E33"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.</w:t>
            </w:r>
            <w:r w:rsidRPr="00DA1C8E"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  <w:r w:rsidR="00521A3A" w:rsidRPr="00DA1C8E">
              <w:rPr>
                <w:rFonts w:asciiTheme="minorHAnsi" w:hAnsiTheme="minorHAnsi" w:cs="Calibri"/>
                <w:sz w:val="22"/>
                <w:szCs w:val="22"/>
              </w:rPr>
              <w:t>At my hospital, the e</w:t>
            </w:r>
            <w:r w:rsidR="00A8648B" w:rsidRPr="00DA1C8E">
              <w:rPr>
                <w:rFonts w:asciiTheme="minorHAnsi" w:hAnsiTheme="minorHAnsi" w:cs="Calibri"/>
                <w:sz w:val="22"/>
                <w:szCs w:val="22"/>
              </w:rPr>
              <w:t xml:space="preserve">ducation and </w:t>
            </w:r>
            <w:r w:rsidR="00643904" w:rsidRPr="00DA1C8E">
              <w:rPr>
                <w:rFonts w:asciiTheme="minorHAnsi" w:hAnsiTheme="minorHAnsi" w:cs="Calibri"/>
                <w:sz w:val="22"/>
                <w:szCs w:val="22"/>
              </w:rPr>
              <w:t>training</w:t>
            </w:r>
            <w:r w:rsidR="000D47AA" w:rsidRPr="00DA1C8E"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  <w:r w:rsidR="00521A3A" w:rsidRPr="00DA1C8E">
              <w:rPr>
                <w:rFonts w:asciiTheme="minorHAnsi" w:hAnsiTheme="minorHAnsi" w:cs="Calibri"/>
                <w:sz w:val="22"/>
                <w:szCs w:val="22"/>
              </w:rPr>
              <w:t xml:space="preserve">on managing </w:t>
            </w:r>
            <w:r w:rsidR="00A8648B" w:rsidRPr="00DA1C8E">
              <w:rPr>
                <w:rFonts w:asciiTheme="minorHAnsi" w:hAnsiTheme="minorHAnsi" w:cs="Calibri"/>
                <w:sz w:val="22"/>
                <w:szCs w:val="22"/>
              </w:rPr>
              <w:t xml:space="preserve">labour </w:t>
            </w:r>
            <w:r w:rsidR="00530AD6" w:rsidRPr="00DA1C8E">
              <w:rPr>
                <w:rFonts w:asciiTheme="minorHAnsi" w:hAnsiTheme="minorHAnsi" w:cs="Calibri"/>
                <w:sz w:val="22"/>
                <w:szCs w:val="22"/>
              </w:rPr>
              <w:t>is</w:t>
            </w:r>
            <w:r w:rsidR="000D47AA" w:rsidRPr="00DA1C8E"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  <w:r w:rsidR="00C401F4" w:rsidRPr="00DA1C8E">
              <w:rPr>
                <w:rFonts w:asciiTheme="minorHAnsi" w:hAnsiTheme="minorHAnsi" w:cs="Calibri"/>
                <w:sz w:val="22"/>
                <w:szCs w:val="22"/>
              </w:rPr>
              <w:t xml:space="preserve">relevant to my clinical </w:t>
            </w:r>
            <w:r w:rsidR="00E607F9" w:rsidRPr="00DA1C8E">
              <w:rPr>
                <w:rFonts w:asciiTheme="minorHAnsi" w:hAnsiTheme="minorHAnsi" w:cs="Calibri"/>
                <w:sz w:val="22"/>
                <w:szCs w:val="22"/>
              </w:rPr>
              <w:t>responsibilities</w:t>
            </w:r>
            <w:r w:rsidR="00C401F4" w:rsidRPr="00DA1C8E"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14324763" w14:textId="77777777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7E963E0" w14:textId="77777777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59130A8" w14:textId="77777777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FA96A14" w14:textId="5C954552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1577C13" w14:textId="77777777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43FB3A7" w14:textId="77777777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</w:tr>
      <w:tr w:rsidR="00521A3A" w:rsidRPr="00DA1C8E" w14:paraId="394CE34B" w14:textId="77777777" w:rsidTr="00A8648B">
        <w:tc>
          <w:tcPr>
            <w:tcW w:w="0" w:type="auto"/>
          </w:tcPr>
          <w:p w14:paraId="2A140AF8" w14:textId="7AAF2356" w:rsidR="000D47AA" w:rsidRPr="00DA1C8E" w:rsidRDefault="006E3FA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4.</w:t>
            </w:r>
            <w:r w:rsidR="001230B8"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3</w:t>
            </w:r>
            <w:r w:rsidRPr="00DA1C8E">
              <w:rPr>
                <w:rFonts w:asciiTheme="minorHAnsi" w:hAnsiTheme="minorHAnsi" w:cs="Calibri"/>
                <w:sz w:val="22"/>
                <w:szCs w:val="22"/>
              </w:rPr>
              <w:t xml:space="preserve">. </w:t>
            </w:r>
            <w:r w:rsidR="000D47AA" w:rsidRPr="00DA1C8E">
              <w:rPr>
                <w:rFonts w:asciiTheme="minorHAnsi" w:hAnsiTheme="minorHAnsi" w:cs="Calibri"/>
                <w:sz w:val="22"/>
                <w:szCs w:val="22"/>
              </w:rPr>
              <w:t xml:space="preserve">I have been adequately trained </w:t>
            </w:r>
            <w:r w:rsidR="005A7148" w:rsidRPr="00DA1C8E">
              <w:rPr>
                <w:rFonts w:asciiTheme="minorHAnsi" w:hAnsiTheme="minorHAnsi" w:cs="Calibri"/>
                <w:sz w:val="22"/>
                <w:szCs w:val="22"/>
              </w:rPr>
              <w:t>in providing care to women for a vaginal birth</w:t>
            </w:r>
          </w:p>
        </w:tc>
        <w:tc>
          <w:tcPr>
            <w:tcW w:w="0" w:type="auto"/>
          </w:tcPr>
          <w:p w14:paraId="5DF58257" w14:textId="77777777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E9630ED" w14:textId="77777777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D3CD014" w14:textId="77777777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2DFCE76" w14:textId="0E047D05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F0060F4" w14:textId="77777777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C94538B" w14:textId="77777777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</w:tr>
      <w:tr w:rsidR="00521A3A" w:rsidRPr="00DA1C8E" w14:paraId="70DD2323" w14:textId="77777777" w:rsidTr="00A8648B">
        <w:tc>
          <w:tcPr>
            <w:tcW w:w="0" w:type="auto"/>
          </w:tcPr>
          <w:p w14:paraId="18DD92B5" w14:textId="4886692E" w:rsidR="000D47AA" w:rsidRPr="00DA1C8E" w:rsidRDefault="004968CD" w:rsidP="000D47AA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4.</w:t>
            </w:r>
            <w:r w:rsidR="001230B8"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4</w:t>
            </w:r>
            <w:r w:rsidR="00083E33"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.</w:t>
            </w:r>
            <w:r w:rsidRPr="00DA1C8E"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  <w:r w:rsidR="005A7148" w:rsidRPr="00DA1C8E">
              <w:rPr>
                <w:rFonts w:asciiTheme="minorHAnsi" w:hAnsiTheme="minorHAnsi" w:cs="Calibri"/>
                <w:sz w:val="22"/>
                <w:szCs w:val="22"/>
              </w:rPr>
              <w:t>I have been adequately trained in providing care to women for a Caesarean birth</w:t>
            </w:r>
          </w:p>
        </w:tc>
        <w:tc>
          <w:tcPr>
            <w:tcW w:w="0" w:type="auto"/>
          </w:tcPr>
          <w:p w14:paraId="0751F463" w14:textId="77777777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E192A24" w14:textId="77777777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6729F69" w14:textId="77777777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65A7490" w14:textId="77777777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7365DA0" w14:textId="77777777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BB2AE7F" w14:textId="77777777" w:rsidR="000D47AA" w:rsidRPr="00DA1C8E" w:rsidRDefault="000D47AA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</w:tr>
      <w:tr w:rsidR="00521A3A" w:rsidRPr="00DA1C8E" w14:paraId="61416DF7" w14:textId="77777777" w:rsidTr="00A8648B">
        <w:tc>
          <w:tcPr>
            <w:tcW w:w="0" w:type="auto"/>
          </w:tcPr>
          <w:p w14:paraId="19B3A4C0" w14:textId="677DDCA8" w:rsidR="00261816" w:rsidRPr="00DA1C8E" w:rsidRDefault="004968CD" w:rsidP="000D47AA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4.</w:t>
            </w:r>
            <w:r w:rsidR="001230B8"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5</w:t>
            </w:r>
            <w:r w:rsidR="00083E33"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.</w:t>
            </w:r>
            <w:r w:rsidRPr="00DA1C8E"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  <w:r w:rsidR="00261816" w:rsidRPr="00DA1C8E">
              <w:rPr>
                <w:rFonts w:asciiTheme="minorHAnsi" w:hAnsiTheme="minorHAnsi" w:cs="Calibri"/>
                <w:sz w:val="22"/>
                <w:szCs w:val="22"/>
              </w:rPr>
              <w:t xml:space="preserve">I have been adequately trained </w:t>
            </w:r>
            <w:r w:rsidR="00E65551" w:rsidRPr="00DA1C8E">
              <w:rPr>
                <w:rFonts w:asciiTheme="minorHAnsi" w:hAnsiTheme="minorHAnsi" w:cs="Calibri"/>
                <w:sz w:val="22"/>
                <w:szCs w:val="22"/>
              </w:rPr>
              <w:t xml:space="preserve">in </w:t>
            </w:r>
            <w:r w:rsidR="0015396F" w:rsidRPr="00DA1C8E">
              <w:rPr>
                <w:rFonts w:asciiTheme="minorHAnsi" w:hAnsiTheme="minorHAnsi" w:cs="Calibri"/>
                <w:sz w:val="22"/>
                <w:szCs w:val="22"/>
              </w:rPr>
              <w:t xml:space="preserve">how to </w:t>
            </w:r>
            <w:r w:rsidR="00C914F2" w:rsidRPr="00DA1C8E">
              <w:rPr>
                <w:rFonts w:asciiTheme="minorHAnsi" w:hAnsiTheme="minorHAnsi" w:cs="Calibri"/>
                <w:sz w:val="22"/>
                <w:szCs w:val="22"/>
              </w:rPr>
              <w:t xml:space="preserve">fill out </w:t>
            </w:r>
            <w:r w:rsidR="00E65551" w:rsidRPr="00DA1C8E">
              <w:rPr>
                <w:rFonts w:asciiTheme="minorHAnsi" w:hAnsiTheme="minorHAnsi" w:cs="Calibri"/>
                <w:sz w:val="22"/>
                <w:szCs w:val="22"/>
              </w:rPr>
              <w:t xml:space="preserve">a partograph </w:t>
            </w:r>
          </w:p>
        </w:tc>
        <w:tc>
          <w:tcPr>
            <w:tcW w:w="0" w:type="auto"/>
          </w:tcPr>
          <w:p w14:paraId="1BC40AD5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4AE03FE1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7FF84EA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409AC73F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CDA853F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6366EB2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</w:tr>
      <w:tr w:rsidR="00C401F4" w:rsidRPr="00DA1C8E" w14:paraId="67235ED2" w14:textId="77777777" w:rsidTr="00A8648B">
        <w:tc>
          <w:tcPr>
            <w:tcW w:w="0" w:type="auto"/>
          </w:tcPr>
          <w:p w14:paraId="658669CF" w14:textId="6BD80B4C" w:rsidR="00C401F4" w:rsidRPr="00DA1C8E" w:rsidRDefault="00C401F4" w:rsidP="000D47AA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4.6.</w:t>
            </w:r>
            <w:r w:rsidRPr="00DA1C8E">
              <w:rPr>
                <w:rFonts w:asciiTheme="minorHAnsi" w:hAnsiTheme="minorHAnsi" w:cs="Calibri"/>
                <w:sz w:val="22"/>
                <w:szCs w:val="22"/>
              </w:rPr>
              <w:t xml:space="preserve"> I </w:t>
            </w:r>
            <w:r w:rsidR="006B0791" w:rsidRPr="00DA1C8E">
              <w:rPr>
                <w:rFonts w:asciiTheme="minorHAnsi" w:hAnsiTheme="minorHAnsi" w:cs="Calibri"/>
                <w:sz w:val="22"/>
                <w:szCs w:val="22"/>
              </w:rPr>
              <w:t xml:space="preserve">have been adequately trained </w:t>
            </w:r>
            <w:r w:rsidRPr="00DA1C8E">
              <w:rPr>
                <w:rFonts w:asciiTheme="minorHAnsi" w:hAnsiTheme="minorHAnsi" w:cs="Calibri"/>
                <w:sz w:val="22"/>
                <w:szCs w:val="22"/>
              </w:rPr>
              <w:t xml:space="preserve">on how to provide supportive </w:t>
            </w:r>
            <w:r w:rsidR="006B0791" w:rsidRPr="00DA1C8E">
              <w:rPr>
                <w:rFonts w:asciiTheme="minorHAnsi" w:hAnsiTheme="minorHAnsi" w:cs="Calibri"/>
                <w:sz w:val="22"/>
                <w:szCs w:val="22"/>
              </w:rPr>
              <w:t xml:space="preserve">care to women during </w:t>
            </w:r>
            <w:r w:rsidRPr="00DA1C8E">
              <w:rPr>
                <w:rFonts w:asciiTheme="minorHAnsi" w:hAnsiTheme="minorHAnsi" w:cs="Calibri"/>
                <w:sz w:val="22"/>
                <w:szCs w:val="22"/>
              </w:rPr>
              <w:t xml:space="preserve">labour and childbirth </w:t>
            </w:r>
          </w:p>
        </w:tc>
        <w:tc>
          <w:tcPr>
            <w:tcW w:w="0" w:type="auto"/>
          </w:tcPr>
          <w:p w14:paraId="70962049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4A61748C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7C10B95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3E61C1B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DD134DE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DE5E232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</w:tr>
      <w:tr w:rsidR="00521A3A" w:rsidRPr="00DA1C8E" w14:paraId="2ED89733" w14:textId="77777777" w:rsidTr="00A8648B">
        <w:tc>
          <w:tcPr>
            <w:tcW w:w="0" w:type="auto"/>
          </w:tcPr>
          <w:p w14:paraId="6D16DA2D" w14:textId="7FDF9534" w:rsidR="00261816" w:rsidRPr="00DA1C8E" w:rsidRDefault="004F7571" w:rsidP="000D47AA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4.</w:t>
            </w:r>
            <w:r w:rsidR="00083E33"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7.</w:t>
            </w:r>
            <w:r w:rsidRPr="00DA1C8E"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  <w:r w:rsidR="00261816" w:rsidRPr="00DA1C8E">
              <w:rPr>
                <w:rFonts w:asciiTheme="minorHAnsi" w:hAnsiTheme="minorHAnsi" w:cs="Calibri"/>
                <w:sz w:val="22"/>
                <w:szCs w:val="22"/>
              </w:rPr>
              <w:t xml:space="preserve">I am confident in my ability to clinically assess a woman </w:t>
            </w:r>
            <w:r w:rsidR="00A77059" w:rsidRPr="00DA1C8E">
              <w:rPr>
                <w:rFonts w:asciiTheme="minorHAnsi" w:hAnsiTheme="minorHAnsi" w:cs="Calibri"/>
                <w:sz w:val="22"/>
                <w:szCs w:val="22"/>
              </w:rPr>
              <w:t xml:space="preserve">in labour </w:t>
            </w:r>
            <w:r w:rsidR="00261816" w:rsidRPr="00DA1C8E">
              <w:rPr>
                <w:rFonts w:asciiTheme="minorHAnsi" w:hAnsiTheme="minorHAnsi" w:cs="Calibri"/>
                <w:sz w:val="22"/>
                <w:szCs w:val="22"/>
              </w:rPr>
              <w:t xml:space="preserve">(e.g. </w:t>
            </w:r>
            <w:r w:rsidR="00FF51D2" w:rsidRPr="00DA1C8E">
              <w:rPr>
                <w:rFonts w:asciiTheme="minorHAnsi" w:hAnsiTheme="minorHAnsi" w:cs="Calibri"/>
                <w:sz w:val="22"/>
                <w:szCs w:val="22"/>
              </w:rPr>
              <w:t>doing abdominal palpation to assess fetal position, d</w:t>
            </w:r>
            <w:r w:rsidR="00C401F4" w:rsidRPr="00DA1C8E">
              <w:rPr>
                <w:rFonts w:asciiTheme="minorHAnsi" w:hAnsiTheme="minorHAnsi" w:cs="Calibri"/>
                <w:sz w:val="22"/>
                <w:szCs w:val="22"/>
              </w:rPr>
              <w:t>o</w:t>
            </w:r>
            <w:r w:rsidR="00FF51D2" w:rsidRPr="00DA1C8E">
              <w:rPr>
                <w:rFonts w:asciiTheme="minorHAnsi" w:hAnsiTheme="minorHAnsi" w:cs="Calibri"/>
                <w:sz w:val="22"/>
                <w:szCs w:val="22"/>
              </w:rPr>
              <w:t xml:space="preserve">ing vaginal examination to </w:t>
            </w:r>
            <w:r w:rsidR="00261816" w:rsidRPr="00DA1C8E">
              <w:rPr>
                <w:rFonts w:asciiTheme="minorHAnsi" w:hAnsiTheme="minorHAnsi" w:cs="Calibri"/>
                <w:sz w:val="22"/>
                <w:szCs w:val="22"/>
              </w:rPr>
              <w:t>determine cervical dilation, station, position etc)</w:t>
            </w:r>
          </w:p>
        </w:tc>
        <w:tc>
          <w:tcPr>
            <w:tcW w:w="0" w:type="auto"/>
          </w:tcPr>
          <w:p w14:paraId="20BCD0A2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69C9A11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40CF2F08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74C09DD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B2359D2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4639B4C4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</w:tr>
      <w:tr w:rsidR="00521A3A" w:rsidRPr="00DA1C8E" w14:paraId="596804C8" w14:textId="77777777" w:rsidTr="00A8648B">
        <w:tc>
          <w:tcPr>
            <w:tcW w:w="0" w:type="auto"/>
          </w:tcPr>
          <w:p w14:paraId="5FF17074" w14:textId="748710D2" w:rsidR="00261816" w:rsidRPr="00DA1C8E" w:rsidRDefault="004F7571" w:rsidP="000D47AA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4.</w:t>
            </w:r>
            <w:r w:rsidR="00083E33"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8.</w:t>
            </w:r>
            <w:r w:rsidRPr="00DA1C8E"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  <w:r w:rsidR="00261816" w:rsidRPr="00DA1C8E">
              <w:rPr>
                <w:rFonts w:asciiTheme="minorHAnsi" w:hAnsiTheme="minorHAnsi" w:cs="Calibri"/>
                <w:sz w:val="22"/>
                <w:szCs w:val="22"/>
              </w:rPr>
              <w:t xml:space="preserve">I feel confident in my decisions to medically intervene in a women’s labour (e.g. augment labour, </w:t>
            </w:r>
            <w:r w:rsidR="006B0791" w:rsidRPr="00DA1C8E">
              <w:rPr>
                <w:rFonts w:asciiTheme="minorHAnsi" w:hAnsiTheme="minorHAnsi" w:cs="Calibri"/>
                <w:sz w:val="22"/>
                <w:szCs w:val="22"/>
              </w:rPr>
              <w:t xml:space="preserve">rupture membranes, </w:t>
            </w:r>
            <w:r w:rsidR="00261816" w:rsidRPr="00DA1C8E">
              <w:rPr>
                <w:rFonts w:asciiTheme="minorHAnsi" w:hAnsiTheme="minorHAnsi" w:cs="Calibri"/>
                <w:sz w:val="22"/>
                <w:szCs w:val="22"/>
              </w:rPr>
              <w:t xml:space="preserve">perform episiotomy etc) </w:t>
            </w:r>
          </w:p>
        </w:tc>
        <w:tc>
          <w:tcPr>
            <w:tcW w:w="0" w:type="auto"/>
          </w:tcPr>
          <w:p w14:paraId="4C740B86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AEAF769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432247EB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52DD4DF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A4C21F7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5BFC7FC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</w:tr>
      <w:tr w:rsidR="00521A3A" w:rsidRPr="00DA1C8E" w14:paraId="62C7FB70" w14:textId="77777777" w:rsidTr="00A8648B">
        <w:tc>
          <w:tcPr>
            <w:tcW w:w="0" w:type="auto"/>
          </w:tcPr>
          <w:p w14:paraId="438A01E9" w14:textId="4ACA5B84" w:rsidR="00261816" w:rsidRPr="00DA1C8E" w:rsidRDefault="004F7571" w:rsidP="000D47AA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4.</w:t>
            </w:r>
            <w:r w:rsidR="00083E33"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9.</w:t>
            </w:r>
            <w:r w:rsidRPr="00DA1C8E"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  <w:r w:rsidR="00E65551" w:rsidRPr="00DA1C8E">
              <w:rPr>
                <w:rFonts w:asciiTheme="minorHAnsi" w:hAnsiTheme="minorHAnsi" w:cs="Calibri"/>
                <w:sz w:val="22"/>
                <w:szCs w:val="22"/>
              </w:rPr>
              <w:t>I would benefit from additional clinical training and education</w:t>
            </w:r>
            <w:r w:rsidR="006633B4" w:rsidRPr="00DA1C8E">
              <w:rPr>
                <w:rFonts w:asciiTheme="minorHAnsi" w:hAnsiTheme="minorHAnsi" w:cs="Calibri"/>
                <w:sz w:val="22"/>
                <w:szCs w:val="22"/>
              </w:rPr>
              <w:t xml:space="preserve"> in managing </w:t>
            </w:r>
            <w:r w:rsidR="00FF51D2" w:rsidRPr="00DA1C8E">
              <w:rPr>
                <w:rFonts w:asciiTheme="minorHAnsi" w:hAnsiTheme="minorHAnsi" w:cs="Calibri"/>
                <w:sz w:val="22"/>
                <w:szCs w:val="22"/>
              </w:rPr>
              <w:t xml:space="preserve">women during </w:t>
            </w:r>
            <w:r w:rsidR="006633B4" w:rsidRPr="00DA1C8E">
              <w:rPr>
                <w:rFonts w:asciiTheme="minorHAnsi" w:hAnsiTheme="minorHAnsi" w:cs="Calibri"/>
                <w:sz w:val="22"/>
                <w:szCs w:val="22"/>
              </w:rPr>
              <w:t>labour</w:t>
            </w:r>
            <w:r w:rsidR="00FF51D2" w:rsidRPr="00DA1C8E">
              <w:rPr>
                <w:rFonts w:asciiTheme="minorHAnsi" w:hAnsiTheme="minorHAnsi" w:cs="Calibri"/>
                <w:sz w:val="22"/>
                <w:szCs w:val="22"/>
              </w:rPr>
              <w:t xml:space="preserve"> and birth</w:t>
            </w:r>
          </w:p>
        </w:tc>
        <w:tc>
          <w:tcPr>
            <w:tcW w:w="0" w:type="auto"/>
          </w:tcPr>
          <w:p w14:paraId="207818CB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A5BF2B9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47B67EA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D4E6B80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47EF222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51BB3A8" w14:textId="77777777" w:rsidR="00261816" w:rsidRPr="00DA1C8E" w:rsidRDefault="00261816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</w:tr>
      <w:tr w:rsidR="00C401F4" w:rsidRPr="00DA1C8E" w14:paraId="0C143873" w14:textId="77777777" w:rsidTr="00A8648B">
        <w:tc>
          <w:tcPr>
            <w:tcW w:w="0" w:type="auto"/>
          </w:tcPr>
          <w:p w14:paraId="59F48995" w14:textId="0774CBB8" w:rsidR="00C401F4" w:rsidRPr="00DA1C8E" w:rsidRDefault="00C401F4" w:rsidP="000D47AA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4.</w:t>
            </w:r>
            <w:r w:rsidR="00083E33"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10</w:t>
            </w:r>
            <w:r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.</w:t>
            </w:r>
            <w:r w:rsidRPr="00DA1C8E">
              <w:rPr>
                <w:rFonts w:asciiTheme="minorHAnsi" w:hAnsiTheme="minorHAnsi" w:cs="Calibri"/>
                <w:sz w:val="22"/>
                <w:szCs w:val="22"/>
              </w:rPr>
              <w:t xml:space="preserve"> I am regularly supervised by senior clinicians (senior nurses or doctors) </w:t>
            </w:r>
            <w:r w:rsidR="006B0791" w:rsidRPr="00DA1C8E">
              <w:rPr>
                <w:rFonts w:asciiTheme="minorHAnsi" w:hAnsiTheme="minorHAnsi" w:cs="Calibri"/>
                <w:sz w:val="22"/>
                <w:szCs w:val="22"/>
              </w:rPr>
              <w:t xml:space="preserve">at my hospital </w:t>
            </w:r>
          </w:p>
        </w:tc>
        <w:tc>
          <w:tcPr>
            <w:tcW w:w="0" w:type="auto"/>
          </w:tcPr>
          <w:p w14:paraId="154F0D1F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4B718A2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4F38C56F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4FFB1135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DD00EF2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1DA3AF2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</w:tr>
      <w:tr w:rsidR="00C401F4" w:rsidRPr="00DA1C8E" w14:paraId="351EFACF" w14:textId="77777777" w:rsidTr="00A8648B">
        <w:tc>
          <w:tcPr>
            <w:tcW w:w="0" w:type="auto"/>
          </w:tcPr>
          <w:p w14:paraId="080E45A6" w14:textId="14C5C8EA" w:rsidR="00C401F4" w:rsidRPr="00DA1C8E" w:rsidRDefault="006B0791" w:rsidP="000D47AA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4.1</w:t>
            </w:r>
            <w:r w:rsidR="00083E33"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1.</w:t>
            </w:r>
            <w:r w:rsidRPr="00DA1C8E">
              <w:rPr>
                <w:rFonts w:asciiTheme="minorHAnsi" w:hAnsiTheme="minorHAnsi" w:cs="Calibri"/>
                <w:sz w:val="22"/>
                <w:szCs w:val="22"/>
              </w:rPr>
              <w:t xml:space="preserve"> I receive feedback from my seniors (senior nurses or doctors) on my performance</w:t>
            </w:r>
          </w:p>
        </w:tc>
        <w:tc>
          <w:tcPr>
            <w:tcW w:w="0" w:type="auto"/>
          </w:tcPr>
          <w:p w14:paraId="2692B1E5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4BF67B2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DF9F8C6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9C986FE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34C878D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9F91ECB" w14:textId="77777777" w:rsidR="00C401F4" w:rsidRPr="00DA1C8E" w:rsidRDefault="00C401F4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</w:tr>
      <w:tr w:rsidR="006B0791" w:rsidRPr="00DA1C8E" w14:paraId="236E5A45" w14:textId="77777777" w:rsidTr="00A8648B">
        <w:tc>
          <w:tcPr>
            <w:tcW w:w="0" w:type="auto"/>
          </w:tcPr>
          <w:p w14:paraId="5554E69D" w14:textId="2232784D" w:rsidR="006B0791" w:rsidRPr="00DA1C8E" w:rsidRDefault="006B0791" w:rsidP="006B0791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4.1</w:t>
            </w:r>
            <w:r w:rsidR="00083E33" w:rsidRPr="00DA1C8E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2</w:t>
            </w:r>
            <w:r w:rsidRPr="00DA1C8E">
              <w:rPr>
                <w:rFonts w:asciiTheme="minorHAnsi" w:hAnsiTheme="minorHAnsi" w:cs="Calibri"/>
                <w:sz w:val="22"/>
                <w:szCs w:val="22"/>
              </w:rPr>
              <w:t>. My workload prevents me from attending education and training at this hospital</w:t>
            </w:r>
          </w:p>
        </w:tc>
        <w:tc>
          <w:tcPr>
            <w:tcW w:w="0" w:type="auto"/>
          </w:tcPr>
          <w:p w14:paraId="351FEDFA" w14:textId="77777777" w:rsidR="006B0791" w:rsidRPr="00DA1C8E" w:rsidRDefault="006B0791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4F95A9A" w14:textId="77777777" w:rsidR="006B0791" w:rsidRPr="00DA1C8E" w:rsidRDefault="006B0791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D158410" w14:textId="77777777" w:rsidR="006B0791" w:rsidRPr="00DA1C8E" w:rsidRDefault="006B0791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D78238C" w14:textId="77777777" w:rsidR="006B0791" w:rsidRPr="00DA1C8E" w:rsidRDefault="006B0791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4F85B25" w14:textId="77777777" w:rsidR="006B0791" w:rsidRPr="00DA1C8E" w:rsidRDefault="006B0791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6CD7780" w14:textId="77777777" w:rsidR="006B0791" w:rsidRPr="00DA1C8E" w:rsidRDefault="006B0791" w:rsidP="00CD4965">
            <w:pPr>
              <w:rPr>
                <w:rFonts w:asciiTheme="minorHAnsi" w:hAnsiTheme="minorHAnsi" w:cs="Calibri"/>
                <w:sz w:val="22"/>
                <w:szCs w:val="22"/>
              </w:rPr>
            </w:pPr>
          </w:p>
        </w:tc>
      </w:tr>
    </w:tbl>
    <w:p w14:paraId="2B1F88D0" w14:textId="44E24CAC" w:rsidR="00F00F1D" w:rsidRDefault="00F00F1D" w:rsidP="00F00F1D">
      <w:pPr>
        <w:rPr>
          <w:rFonts w:ascii="Calibri" w:eastAsiaTheme="minorHAnsi" w:hAnsi="Calibri" w:cs="Calibri"/>
          <w:sz w:val="22"/>
          <w:szCs w:val="22"/>
          <w:lang w:val="en-GB"/>
        </w:rPr>
      </w:pPr>
    </w:p>
    <w:p w14:paraId="35C7824B" w14:textId="362750FF" w:rsidR="00066387" w:rsidRPr="00DA1C8E" w:rsidRDefault="00083E33" w:rsidP="00083E33">
      <w:pPr>
        <w:rPr>
          <w:rFonts w:ascii="Calibri" w:hAnsi="Calibri" w:cs="Calibri"/>
          <w:sz w:val="22"/>
          <w:szCs w:val="22"/>
        </w:rPr>
      </w:pPr>
      <w:r w:rsidRPr="00DA1C8E">
        <w:rPr>
          <w:rFonts w:ascii="Calibri" w:hAnsi="Calibri" w:cs="Calibri"/>
          <w:b/>
          <w:bCs/>
          <w:sz w:val="22"/>
          <w:szCs w:val="22"/>
        </w:rPr>
        <w:t>4.13</w:t>
      </w:r>
      <w:r w:rsidR="002212B5" w:rsidRPr="00DA1C8E">
        <w:rPr>
          <w:rFonts w:ascii="Calibri" w:hAnsi="Calibri" w:cs="Calibri"/>
          <w:sz w:val="22"/>
          <w:szCs w:val="22"/>
        </w:rPr>
        <w:t xml:space="preserve">. </w:t>
      </w:r>
      <w:r w:rsidR="003E46CC" w:rsidRPr="00DA1C8E">
        <w:rPr>
          <w:rFonts w:ascii="Calibri" w:hAnsi="Calibri" w:cs="Calibri"/>
          <w:sz w:val="22"/>
          <w:szCs w:val="22"/>
        </w:rPr>
        <w:t xml:space="preserve">From </w:t>
      </w:r>
      <w:r w:rsidR="00756572" w:rsidRPr="00DA1C8E">
        <w:rPr>
          <w:rFonts w:ascii="Calibri" w:hAnsi="Calibri" w:cs="Calibri"/>
          <w:sz w:val="22"/>
          <w:szCs w:val="22"/>
        </w:rPr>
        <w:t>the following list,</w:t>
      </w:r>
      <w:r w:rsidR="001D2DFF" w:rsidRPr="00DA1C8E">
        <w:rPr>
          <w:rFonts w:ascii="Calibri" w:hAnsi="Calibri" w:cs="Calibri"/>
          <w:sz w:val="22"/>
          <w:szCs w:val="22"/>
        </w:rPr>
        <w:t xml:space="preserve"> which modes of education and training </w:t>
      </w:r>
      <w:r w:rsidR="009E3CBB" w:rsidRPr="00DA1C8E">
        <w:rPr>
          <w:rFonts w:ascii="Calibri" w:hAnsi="Calibri" w:cs="Calibri"/>
          <w:sz w:val="22"/>
          <w:szCs w:val="22"/>
        </w:rPr>
        <w:t>do you find the most effective in improving your skills in managing women in labour?</w:t>
      </w:r>
      <w:r w:rsidR="00756572" w:rsidRPr="00DA1C8E">
        <w:rPr>
          <w:rFonts w:ascii="Calibri" w:hAnsi="Calibri" w:cs="Calibri"/>
          <w:sz w:val="22"/>
          <w:szCs w:val="22"/>
        </w:rPr>
        <w:t xml:space="preserve"> </w:t>
      </w:r>
      <w:r w:rsidR="009E3CBB" w:rsidRPr="00DA1C8E">
        <w:rPr>
          <w:rFonts w:ascii="Calibri" w:hAnsi="Calibri" w:cs="Calibri"/>
          <w:sz w:val="22"/>
          <w:szCs w:val="22"/>
        </w:rPr>
        <w:t>Pl</w:t>
      </w:r>
      <w:r w:rsidR="00756572" w:rsidRPr="00DA1C8E">
        <w:rPr>
          <w:rFonts w:ascii="Calibri" w:hAnsi="Calibri" w:cs="Calibri"/>
          <w:sz w:val="22"/>
          <w:szCs w:val="22"/>
        </w:rPr>
        <w:t xml:space="preserve">ease </w:t>
      </w:r>
      <w:r w:rsidR="0060281B" w:rsidRPr="00DA1C8E">
        <w:rPr>
          <w:rFonts w:ascii="Calibri" w:hAnsi="Calibri" w:cs="Calibri"/>
          <w:sz w:val="22"/>
          <w:szCs w:val="22"/>
        </w:rPr>
        <w:t xml:space="preserve">tick </w:t>
      </w:r>
      <w:r w:rsidR="00636E75" w:rsidRPr="00DA1C8E">
        <w:rPr>
          <w:rFonts w:ascii="Calibri" w:hAnsi="Calibri" w:cs="Calibri"/>
          <w:sz w:val="22"/>
          <w:szCs w:val="22"/>
        </w:rPr>
        <w:t xml:space="preserve">a </w:t>
      </w:r>
      <w:r w:rsidR="00636E75" w:rsidRPr="00DA1C8E">
        <w:rPr>
          <w:rFonts w:ascii="Calibri" w:hAnsi="Calibri" w:cs="Calibri"/>
          <w:b/>
          <w:sz w:val="22"/>
          <w:szCs w:val="22"/>
        </w:rPr>
        <w:t>maximum of</w:t>
      </w:r>
      <w:r w:rsidR="00636E75" w:rsidRPr="00DA1C8E">
        <w:rPr>
          <w:rFonts w:ascii="Calibri" w:hAnsi="Calibri" w:cs="Calibri"/>
          <w:sz w:val="22"/>
          <w:szCs w:val="22"/>
        </w:rPr>
        <w:t xml:space="preserve"> </w:t>
      </w:r>
      <w:r w:rsidR="00636E75" w:rsidRPr="00DA1C8E">
        <w:rPr>
          <w:rFonts w:ascii="Calibri" w:hAnsi="Calibri" w:cs="Calibri"/>
          <w:b/>
          <w:sz w:val="22"/>
          <w:szCs w:val="22"/>
        </w:rPr>
        <w:t>three options</w:t>
      </w:r>
    </w:p>
    <w:p w14:paraId="0C5F1303" w14:textId="5A979327" w:rsidR="00066387" w:rsidRPr="00066387" w:rsidRDefault="00066387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 w:rsidRPr="001F6BCB">
        <w:rPr>
          <w:rFonts w:ascii="Calibri" w:hAnsi="Calibri" w:cs="Calibri"/>
        </w:rPr>
        <w:t>Presentation/Lecture</w:t>
      </w:r>
    </w:p>
    <w:p w14:paraId="427FF9DC" w14:textId="2CC13D72" w:rsidR="00066387" w:rsidRPr="001F6BCB" w:rsidRDefault="00066387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 w:rsidRPr="001F6BCB">
        <w:rPr>
          <w:rFonts w:ascii="Calibri" w:hAnsi="Calibri" w:cs="Calibri"/>
        </w:rPr>
        <w:t>Workshop</w:t>
      </w:r>
    </w:p>
    <w:p w14:paraId="08B1678D" w14:textId="384EF5AF" w:rsidR="00F91744" w:rsidRDefault="00066387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 w:rsidRPr="001F6BCB">
        <w:rPr>
          <w:rFonts w:ascii="Calibri" w:hAnsi="Calibri" w:cs="Calibri"/>
        </w:rPr>
        <w:t xml:space="preserve">Simulation </w:t>
      </w:r>
      <w:r w:rsidR="00F91744">
        <w:rPr>
          <w:rFonts w:ascii="Calibri" w:hAnsi="Calibri" w:cs="Calibri"/>
        </w:rPr>
        <w:t xml:space="preserve">(e.g. use of mannequins or models) </w:t>
      </w:r>
    </w:p>
    <w:p w14:paraId="3D363A44" w14:textId="77777777" w:rsidR="00066387" w:rsidRPr="001F6BCB" w:rsidRDefault="00F91744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>
        <w:rPr>
          <w:rFonts w:ascii="Calibri" w:hAnsi="Calibri" w:cs="Calibri"/>
        </w:rPr>
        <w:t>R</w:t>
      </w:r>
      <w:r w:rsidR="00066387" w:rsidRPr="001F6BCB">
        <w:rPr>
          <w:rFonts w:ascii="Calibri" w:hAnsi="Calibri" w:cs="Calibri"/>
        </w:rPr>
        <w:t xml:space="preserve">ole-play </w:t>
      </w:r>
    </w:p>
    <w:p w14:paraId="64661D84" w14:textId="730F6EC9" w:rsidR="00066387" w:rsidRPr="001F6BCB" w:rsidRDefault="00066387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 w:rsidRPr="001F6BCB">
        <w:rPr>
          <w:rFonts w:ascii="Calibri" w:hAnsi="Calibri" w:cs="Calibri"/>
        </w:rPr>
        <w:t>Case</w:t>
      </w:r>
      <w:r>
        <w:rPr>
          <w:rFonts w:ascii="Calibri" w:hAnsi="Calibri" w:cs="Calibri"/>
        </w:rPr>
        <w:t>-</w:t>
      </w:r>
      <w:r w:rsidRPr="001F6BCB">
        <w:rPr>
          <w:rFonts w:ascii="Calibri" w:hAnsi="Calibri" w:cs="Calibri"/>
        </w:rPr>
        <w:t>based</w:t>
      </w:r>
      <w:r>
        <w:rPr>
          <w:rFonts w:ascii="Calibri" w:hAnsi="Calibri" w:cs="Calibri"/>
        </w:rPr>
        <w:t xml:space="preserve"> learning</w:t>
      </w:r>
    </w:p>
    <w:p w14:paraId="3C87307D" w14:textId="47E974F3" w:rsidR="00066387" w:rsidRDefault="00066387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 w:rsidRPr="001F6BCB">
        <w:rPr>
          <w:rFonts w:ascii="Calibri" w:hAnsi="Calibri" w:cs="Calibri"/>
        </w:rPr>
        <w:t xml:space="preserve">Online modules </w:t>
      </w:r>
    </w:p>
    <w:p w14:paraId="623878F9" w14:textId="411CE770" w:rsidR="00066387" w:rsidRDefault="00066387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>
        <w:rPr>
          <w:rFonts w:ascii="Calibri" w:hAnsi="Calibri" w:cs="Calibri"/>
        </w:rPr>
        <w:t>Training videos</w:t>
      </w:r>
    </w:p>
    <w:p w14:paraId="0CE78B22" w14:textId="2BC92D2C" w:rsidR="00066387" w:rsidRDefault="00066387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>
        <w:rPr>
          <w:rFonts w:ascii="Calibri" w:hAnsi="Calibri" w:cs="Calibri"/>
        </w:rPr>
        <w:t>Monthly meetings with colleagues</w:t>
      </w:r>
    </w:p>
    <w:p w14:paraId="5FD6B0D2" w14:textId="4EAD7C53" w:rsidR="009E3CBB" w:rsidRDefault="009E3CBB" w:rsidP="00DD2110">
      <w:pPr>
        <w:pStyle w:val="ListParagraph"/>
        <w:numPr>
          <w:ilvl w:val="0"/>
          <w:numId w:val="4"/>
        </w:numPr>
        <w:ind w:left="1418"/>
        <w:rPr>
          <w:rFonts w:ascii="Calibri" w:hAnsi="Calibri" w:cs="Calibri"/>
        </w:rPr>
      </w:pPr>
      <w:r>
        <w:rPr>
          <w:rFonts w:ascii="Calibri" w:hAnsi="Calibri" w:cs="Calibri"/>
        </w:rPr>
        <w:t xml:space="preserve">Other (please specify): </w:t>
      </w:r>
    </w:p>
    <w:p w14:paraId="70876D4B" w14:textId="4F5B0D81" w:rsidR="009E3CBB" w:rsidRPr="009E3CBB" w:rsidRDefault="009E3CBB" w:rsidP="002212B5">
      <w:pPr>
        <w:rPr>
          <w:rFonts w:ascii="Calibri" w:hAnsi="Calibri" w:cs="Calibri"/>
        </w:rPr>
      </w:pPr>
    </w:p>
    <w:p w14:paraId="3A030B7C" w14:textId="77777777" w:rsidR="00415906" w:rsidRPr="009E3CBB" w:rsidRDefault="00415906" w:rsidP="009E3CBB">
      <w:pPr>
        <w:pBdr>
          <w:bottom w:val="single" w:sz="6" w:space="1" w:color="auto"/>
        </w:pBdr>
        <w:ind w:left="1058"/>
        <w:rPr>
          <w:rFonts w:ascii="Calibri" w:hAnsi="Calibri"/>
        </w:rPr>
      </w:pPr>
    </w:p>
    <w:p w14:paraId="6755D5C1" w14:textId="77777777" w:rsidR="009265C4" w:rsidRPr="001F6BCB" w:rsidRDefault="009265C4">
      <w:pPr>
        <w:rPr>
          <w:rFonts w:ascii="Calibri" w:hAnsi="Calibri" w:cs="Calibri"/>
          <w:sz w:val="22"/>
          <w:szCs w:val="22"/>
        </w:rPr>
      </w:pPr>
    </w:p>
    <w:p w14:paraId="6F4160AA" w14:textId="77777777" w:rsidR="004F37BC" w:rsidRDefault="004F37BC">
      <w:pPr>
        <w:spacing w:after="160" w:line="259" w:lineRule="auto"/>
        <w:rPr>
          <w:rFonts w:ascii="Calibri" w:eastAsiaTheme="majorEastAsia" w:hAnsi="Calibri" w:cs="Calibri"/>
          <w:b/>
          <w:bCs/>
          <w:color w:val="1F4E79" w:themeColor="accent1" w:themeShade="80"/>
          <w:sz w:val="22"/>
          <w:szCs w:val="22"/>
          <w:lang w:val="en-GB"/>
        </w:rPr>
      </w:pPr>
      <w:r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br w:type="page"/>
      </w:r>
    </w:p>
    <w:p w14:paraId="454C55A9" w14:textId="69F44750" w:rsidR="008A4E5D" w:rsidRPr="001F6BCB" w:rsidRDefault="00BD714F" w:rsidP="00BD714F">
      <w:pPr>
        <w:pStyle w:val="Heading3"/>
        <w:tabs>
          <w:tab w:val="left" w:pos="3010"/>
        </w:tabs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</w:pPr>
      <w:r w:rsidRPr="001F6BCB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lastRenderedPageBreak/>
        <w:t xml:space="preserve">Section </w:t>
      </w:r>
      <w:r w:rsidR="00F00F1D" w:rsidRPr="001F6BCB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t>5</w:t>
      </w:r>
      <w:r w:rsidRPr="001F6BCB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t>: Guidelines and Protocols</w:t>
      </w:r>
    </w:p>
    <w:p w14:paraId="6109DCF9" w14:textId="1D5B097A" w:rsidR="00F00F1D" w:rsidRPr="001F6BCB" w:rsidRDefault="008A4E5D" w:rsidP="005D2971">
      <w:pPr>
        <w:rPr>
          <w:rFonts w:ascii="Calibri" w:hAnsi="Calibri" w:cs="Calibri"/>
          <w:sz w:val="22"/>
          <w:szCs w:val="22"/>
        </w:rPr>
      </w:pPr>
      <w:r w:rsidRPr="001F6BCB">
        <w:rPr>
          <w:rFonts w:ascii="Calibri" w:hAnsi="Calibri" w:cs="Calibri"/>
          <w:i/>
          <w:sz w:val="22"/>
          <w:szCs w:val="22"/>
        </w:rPr>
        <w:t>We would now like to ask you a few questions about guidelines.</w:t>
      </w:r>
      <w:r w:rsidR="005B7CD0" w:rsidRPr="001F6BCB">
        <w:rPr>
          <w:rFonts w:ascii="Calibri" w:hAnsi="Calibri" w:cs="Calibri"/>
          <w:i/>
          <w:sz w:val="22"/>
          <w:szCs w:val="22"/>
        </w:rPr>
        <w:t xml:space="preserve"> </w:t>
      </w:r>
      <w:r w:rsidR="00B10654">
        <w:rPr>
          <w:rFonts w:ascii="Calibri" w:hAnsi="Calibri" w:cs="Calibri"/>
          <w:i/>
          <w:sz w:val="22"/>
          <w:szCs w:val="22"/>
        </w:rPr>
        <w:t xml:space="preserve">By </w:t>
      </w:r>
      <w:r w:rsidR="005B7CD0" w:rsidRPr="001F6BCB">
        <w:rPr>
          <w:rFonts w:ascii="Calibri" w:hAnsi="Calibri" w:cs="Calibri"/>
          <w:i/>
          <w:sz w:val="22"/>
          <w:szCs w:val="22"/>
        </w:rPr>
        <w:t>guidelines</w:t>
      </w:r>
      <w:r w:rsidR="00B10654">
        <w:rPr>
          <w:rFonts w:ascii="Calibri" w:hAnsi="Calibri" w:cs="Calibri"/>
          <w:i/>
          <w:sz w:val="22"/>
          <w:szCs w:val="22"/>
        </w:rPr>
        <w:t>, we mean</w:t>
      </w:r>
      <w:r w:rsidR="005B7CD0" w:rsidRPr="001F6BCB">
        <w:rPr>
          <w:rFonts w:ascii="Calibri" w:hAnsi="Calibri" w:cs="Calibri"/>
          <w:i/>
          <w:sz w:val="22"/>
          <w:szCs w:val="22"/>
        </w:rPr>
        <w:t xml:space="preserve"> any</w:t>
      </w:r>
      <w:r w:rsidR="009E3CBB">
        <w:rPr>
          <w:rFonts w:ascii="Calibri" w:hAnsi="Calibri" w:cs="Calibri"/>
          <w:i/>
          <w:sz w:val="22"/>
          <w:szCs w:val="22"/>
        </w:rPr>
        <w:t xml:space="preserve"> </w:t>
      </w:r>
      <w:r w:rsidR="005B7CD0" w:rsidRPr="001F6BCB">
        <w:rPr>
          <w:rFonts w:ascii="Calibri" w:hAnsi="Calibri" w:cs="Calibri"/>
          <w:i/>
          <w:sz w:val="22"/>
          <w:szCs w:val="22"/>
        </w:rPr>
        <w:t xml:space="preserve">hospital, </w:t>
      </w:r>
      <w:r w:rsidR="00B10654">
        <w:rPr>
          <w:rFonts w:ascii="Calibri" w:hAnsi="Calibri" w:cs="Calibri"/>
          <w:i/>
          <w:sz w:val="22"/>
          <w:szCs w:val="22"/>
        </w:rPr>
        <w:t xml:space="preserve">district, </w:t>
      </w:r>
      <w:r w:rsidR="005B7CD0" w:rsidRPr="001F6BCB">
        <w:rPr>
          <w:rFonts w:ascii="Calibri" w:hAnsi="Calibri" w:cs="Calibri"/>
          <w:i/>
          <w:sz w:val="22"/>
          <w:szCs w:val="22"/>
        </w:rPr>
        <w:t xml:space="preserve">national, or international recommendations </w:t>
      </w:r>
      <w:r w:rsidR="00B10654">
        <w:rPr>
          <w:rFonts w:ascii="Calibri" w:hAnsi="Calibri" w:cs="Calibri"/>
          <w:i/>
          <w:sz w:val="22"/>
          <w:szCs w:val="22"/>
        </w:rPr>
        <w:t xml:space="preserve">you </w:t>
      </w:r>
      <w:r w:rsidR="00F91744">
        <w:rPr>
          <w:rFonts w:ascii="Calibri" w:hAnsi="Calibri" w:cs="Calibri"/>
          <w:i/>
          <w:sz w:val="22"/>
          <w:szCs w:val="22"/>
        </w:rPr>
        <w:t>frequently refer t</w:t>
      </w:r>
      <w:r w:rsidR="009E3CBB">
        <w:rPr>
          <w:rFonts w:ascii="Calibri" w:hAnsi="Calibri" w:cs="Calibri"/>
          <w:i/>
          <w:sz w:val="22"/>
          <w:szCs w:val="22"/>
        </w:rPr>
        <w:t xml:space="preserve">o </w:t>
      </w:r>
      <w:r w:rsidR="00F91744">
        <w:rPr>
          <w:rFonts w:ascii="Calibri" w:hAnsi="Calibri" w:cs="Calibri"/>
          <w:i/>
          <w:sz w:val="22"/>
          <w:szCs w:val="22"/>
        </w:rPr>
        <w:t>when</w:t>
      </w:r>
      <w:r w:rsidR="005B7CD0" w:rsidRPr="001F6BCB">
        <w:rPr>
          <w:rFonts w:ascii="Calibri" w:hAnsi="Calibri" w:cs="Calibri"/>
          <w:i/>
          <w:sz w:val="22"/>
          <w:szCs w:val="22"/>
        </w:rPr>
        <w:t xml:space="preserve"> </w:t>
      </w:r>
      <w:r w:rsidR="005A7148" w:rsidRPr="001F6BCB">
        <w:rPr>
          <w:rFonts w:ascii="Calibri" w:hAnsi="Calibri" w:cs="Calibri"/>
          <w:i/>
          <w:sz w:val="22"/>
          <w:szCs w:val="22"/>
        </w:rPr>
        <w:t>managing labour and childb</w:t>
      </w:r>
      <w:r w:rsidR="00E65551" w:rsidRPr="001F6BCB">
        <w:rPr>
          <w:rFonts w:ascii="Calibri" w:hAnsi="Calibri" w:cs="Calibri"/>
          <w:i/>
          <w:sz w:val="22"/>
          <w:szCs w:val="22"/>
        </w:rPr>
        <w:t>i</w:t>
      </w:r>
      <w:r w:rsidR="005A7148" w:rsidRPr="001F6BCB">
        <w:rPr>
          <w:rFonts w:ascii="Calibri" w:hAnsi="Calibri" w:cs="Calibri"/>
          <w:i/>
          <w:sz w:val="22"/>
          <w:szCs w:val="22"/>
        </w:rPr>
        <w:t>rth</w:t>
      </w:r>
      <w:r w:rsidR="00B10654">
        <w:rPr>
          <w:rFonts w:ascii="Calibri" w:hAnsi="Calibri" w:cs="Calibri"/>
          <w:i/>
          <w:sz w:val="22"/>
          <w:szCs w:val="22"/>
        </w:rPr>
        <w:t>.</w:t>
      </w:r>
    </w:p>
    <w:p w14:paraId="0D6ED3FD" w14:textId="488741B2" w:rsidR="00F00F1D" w:rsidRPr="001F6BCB" w:rsidRDefault="00083E33" w:rsidP="00083E33">
      <w:pPr>
        <w:tabs>
          <w:tab w:val="left" w:pos="2400"/>
        </w:tabs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ab/>
      </w:r>
    </w:p>
    <w:p w14:paraId="5F02BB19" w14:textId="1DC99A1B" w:rsidR="005D2971" w:rsidRPr="001F6BCB" w:rsidRDefault="00F00F1D" w:rsidP="005D2971">
      <w:pPr>
        <w:rPr>
          <w:rFonts w:ascii="Calibri" w:hAnsi="Calibri" w:cs="Calibri"/>
          <w:sz w:val="22"/>
          <w:szCs w:val="22"/>
        </w:rPr>
      </w:pPr>
      <w:r w:rsidRPr="00083E33">
        <w:rPr>
          <w:rFonts w:ascii="Calibri" w:hAnsi="Calibri" w:cs="Calibri"/>
          <w:b/>
          <w:bCs/>
          <w:sz w:val="22"/>
          <w:szCs w:val="22"/>
        </w:rPr>
        <w:t>5</w:t>
      </w:r>
      <w:r w:rsidR="005D2971" w:rsidRPr="00083E33">
        <w:rPr>
          <w:rFonts w:ascii="Calibri" w:hAnsi="Calibri" w:cs="Calibri"/>
          <w:b/>
          <w:bCs/>
          <w:sz w:val="22"/>
          <w:szCs w:val="22"/>
        </w:rPr>
        <w:t>.1.</w:t>
      </w:r>
      <w:r w:rsidR="005D2971" w:rsidRPr="001F6BCB">
        <w:rPr>
          <w:rFonts w:ascii="Calibri" w:hAnsi="Calibri" w:cs="Calibri"/>
          <w:sz w:val="22"/>
          <w:szCs w:val="22"/>
        </w:rPr>
        <w:t xml:space="preserve"> </w:t>
      </w:r>
      <w:r w:rsidR="002212B5">
        <w:rPr>
          <w:rFonts w:ascii="Calibri" w:hAnsi="Calibri" w:cs="Calibri"/>
          <w:sz w:val="22"/>
          <w:szCs w:val="22"/>
        </w:rPr>
        <w:t xml:space="preserve">Which </w:t>
      </w:r>
      <w:r w:rsidR="005D2971" w:rsidRPr="001F6BCB">
        <w:rPr>
          <w:rFonts w:ascii="Calibri" w:hAnsi="Calibri" w:cs="Calibri"/>
          <w:sz w:val="22"/>
          <w:szCs w:val="22"/>
        </w:rPr>
        <w:t>clinical guidelines or protocols</w:t>
      </w:r>
      <w:r w:rsidR="002212B5">
        <w:rPr>
          <w:rFonts w:ascii="Calibri" w:hAnsi="Calibri" w:cs="Calibri"/>
          <w:sz w:val="22"/>
          <w:szCs w:val="22"/>
        </w:rPr>
        <w:t xml:space="preserve"> do</w:t>
      </w:r>
      <w:r w:rsidR="005D2971" w:rsidRPr="001F6BCB">
        <w:rPr>
          <w:rFonts w:ascii="Calibri" w:hAnsi="Calibri" w:cs="Calibri"/>
          <w:sz w:val="22"/>
          <w:szCs w:val="22"/>
        </w:rPr>
        <w:t xml:space="preserve"> </w:t>
      </w:r>
      <w:r w:rsidR="003960DC" w:rsidRPr="002212B5">
        <w:rPr>
          <w:rFonts w:ascii="Calibri" w:hAnsi="Calibri" w:cs="Calibri"/>
          <w:b/>
          <w:bCs/>
          <w:sz w:val="22"/>
          <w:szCs w:val="22"/>
        </w:rPr>
        <w:t>you</w:t>
      </w:r>
      <w:r w:rsidR="006B0791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6B0791" w:rsidRPr="006B0791">
        <w:rPr>
          <w:rFonts w:ascii="Calibri" w:hAnsi="Calibri" w:cs="Calibri"/>
          <w:b/>
          <w:bCs/>
          <w:sz w:val="22"/>
          <w:szCs w:val="22"/>
        </w:rPr>
        <w:t>usually</w:t>
      </w:r>
      <w:r w:rsidR="003960DC" w:rsidRPr="00DD4A0A">
        <w:rPr>
          <w:rFonts w:ascii="Calibri" w:hAnsi="Calibri" w:cs="Calibri"/>
          <w:b/>
          <w:sz w:val="22"/>
          <w:szCs w:val="22"/>
        </w:rPr>
        <w:t xml:space="preserve"> </w:t>
      </w:r>
      <w:r w:rsidR="002212B5" w:rsidRPr="00DD4A0A">
        <w:rPr>
          <w:rFonts w:ascii="Calibri" w:hAnsi="Calibri" w:cs="Calibri"/>
          <w:b/>
          <w:sz w:val="22"/>
          <w:szCs w:val="22"/>
        </w:rPr>
        <w:t>refer to</w:t>
      </w:r>
      <w:r w:rsidR="002212B5">
        <w:rPr>
          <w:rFonts w:ascii="Calibri" w:hAnsi="Calibri" w:cs="Calibri"/>
          <w:sz w:val="22"/>
          <w:szCs w:val="22"/>
        </w:rPr>
        <w:t xml:space="preserve"> when </w:t>
      </w:r>
      <w:r w:rsidR="003960DC">
        <w:rPr>
          <w:rFonts w:ascii="Calibri" w:hAnsi="Calibri" w:cs="Calibri"/>
          <w:sz w:val="22"/>
          <w:szCs w:val="22"/>
        </w:rPr>
        <w:t>monitoring women in labour</w:t>
      </w:r>
      <w:r w:rsidR="002212B5">
        <w:rPr>
          <w:rFonts w:ascii="Calibri" w:hAnsi="Calibri" w:cs="Calibri"/>
          <w:sz w:val="22"/>
          <w:szCs w:val="22"/>
        </w:rPr>
        <w:t xml:space="preserve"> at your hospital</w:t>
      </w:r>
      <w:r w:rsidR="003960DC">
        <w:rPr>
          <w:rFonts w:ascii="Calibri" w:hAnsi="Calibri" w:cs="Calibri"/>
          <w:sz w:val="22"/>
          <w:szCs w:val="22"/>
        </w:rPr>
        <w:t xml:space="preserve"> </w:t>
      </w:r>
      <w:r w:rsidR="005D2971" w:rsidRPr="001F6BCB">
        <w:rPr>
          <w:rFonts w:ascii="Calibri" w:hAnsi="Calibri" w:cs="Calibri"/>
          <w:sz w:val="22"/>
          <w:szCs w:val="22"/>
        </w:rPr>
        <w:t>(e.g. FOGSI guidelines, local hospital guidelines, RCOG</w:t>
      </w:r>
      <w:r w:rsidR="001411AE">
        <w:rPr>
          <w:rFonts w:ascii="Calibri" w:hAnsi="Calibri" w:cs="Calibri"/>
          <w:sz w:val="22"/>
          <w:szCs w:val="22"/>
        </w:rPr>
        <w:t xml:space="preserve">, </w:t>
      </w:r>
      <w:r w:rsidR="00083E33">
        <w:rPr>
          <w:rFonts w:ascii="Calibri" w:hAnsi="Calibri" w:cs="Calibri"/>
          <w:sz w:val="22"/>
          <w:szCs w:val="22"/>
        </w:rPr>
        <w:t>etc</w:t>
      </w:r>
      <w:r w:rsidR="00083E33" w:rsidRPr="001F6BCB">
        <w:rPr>
          <w:rFonts w:ascii="Calibri" w:hAnsi="Calibri" w:cs="Calibri"/>
          <w:sz w:val="22"/>
          <w:szCs w:val="22"/>
        </w:rPr>
        <w:t>)?</w:t>
      </w:r>
      <w:r w:rsidR="005D2971" w:rsidRPr="001F6BCB">
        <w:rPr>
          <w:rFonts w:ascii="Calibri" w:hAnsi="Calibri" w:cs="Calibri"/>
          <w:sz w:val="22"/>
          <w:szCs w:val="22"/>
        </w:rPr>
        <w:t xml:space="preserve"> </w:t>
      </w:r>
    </w:p>
    <w:p w14:paraId="1F50EC98" w14:textId="07B2E37D" w:rsidR="005D2971" w:rsidRDefault="009E3CBB" w:rsidP="009E3CBB">
      <w:pPr>
        <w:pStyle w:val="ListParagraph"/>
        <w:numPr>
          <w:ilvl w:val="0"/>
          <w:numId w:val="25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This hospital’s </w:t>
      </w:r>
      <w:r w:rsidR="002E1DF1">
        <w:rPr>
          <w:rFonts w:ascii="Calibri" w:hAnsi="Calibri" w:cs="Calibri"/>
        </w:rPr>
        <w:t>C</w:t>
      </w:r>
      <w:r>
        <w:rPr>
          <w:rFonts w:ascii="Calibri" w:hAnsi="Calibri" w:cs="Calibri"/>
        </w:rPr>
        <w:t xml:space="preserve">linical </w:t>
      </w:r>
      <w:r w:rsidR="002E1DF1">
        <w:rPr>
          <w:rFonts w:ascii="Calibri" w:hAnsi="Calibri" w:cs="Calibri"/>
        </w:rPr>
        <w:t>G</w:t>
      </w:r>
      <w:r>
        <w:rPr>
          <w:rFonts w:ascii="Calibri" w:hAnsi="Calibri" w:cs="Calibri"/>
        </w:rPr>
        <w:t xml:space="preserve">uidelines </w:t>
      </w:r>
    </w:p>
    <w:p w14:paraId="0EDB5C7F" w14:textId="56E47283" w:rsidR="009E3CBB" w:rsidRDefault="009E3CBB" w:rsidP="009E3CBB">
      <w:pPr>
        <w:pStyle w:val="ListParagraph"/>
        <w:numPr>
          <w:ilvl w:val="0"/>
          <w:numId w:val="25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District </w:t>
      </w:r>
      <w:r w:rsidR="002E1DF1">
        <w:rPr>
          <w:rFonts w:ascii="Calibri" w:hAnsi="Calibri" w:cs="Calibri"/>
        </w:rPr>
        <w:t xml:space="preserve">or State Clinical Guidelines </w:t>
      </w:r>
    </w:p>
    <w:p w14:paraId="1509FF5B" w14:textId="706F8AF1" w:rsidR="002E1DF1" w:rsidRDefault="006B0791" w:rsidP="009E3CBB">
      <w:pPr>
        <w:pStyle w:val="ListParagraph"/>
        <w:numPr>
          <w:ilvl w:val="0"/>
          <w:numId w:val="25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Indian </w:t>
      </w:r>
      <w:r w:rsidR="002E1DF1">
        <w:rPr>
          <w:rFonts w:ascii="Calibri" w:hAnsi="Calibri" w:cs="Calibri"/>
        </w:rPr>
        <w:t xml:space="preserve">National Clinical Guidelines </w:t>
      </w:r>
    </w:p>
    <w:p w14:paraId="3FBE2E5C" w14:textId="5B05094C" w:rsidR="002E1DF1" w:rsidRPr="00DD4A0A" w:rsidRDefault="006B0791" w:rsidP="006B0791">
      <w:pPr>
        <w:pStyle w:val="ListParagraph"/>
        <w:numPr>
          <w:ilvl w:val="0"/>
          <w:numId w:val="25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Clinical Guidelines from another country (such as American College of Obstetrics and Gynaecology Guidelines, </w:t>
      </w:r>
      <w:r w:rsidRPr="00DD4A0A">
        <w:rPr>
          <w:rFonts w:ascii="Calibri" w:hAnsi="Calibri" w:cs="Calibri"/>
        </w:rPr>
        <w:t>Royal College of Obstetrics and Gynaecology Guidelines</w:t>
      </w:r>
      <w:r>
        <w:rPr>
          <w:rFonts w:ascii="Calibri" w:hAnsi="Calibri" w:cs="Calibri"/>
        </w:rPr>
        <w:t>)</w:t>
      </w:r>
    </w:p>
    <w:p w14:paraId="10F8E3D4" w14:textId="6B429C99" w:rsidR="002E1DF1" w:rsidRDefault="002E1DF1" w:rsidP="002E1DF1">
      <w:pPr>
        <w:pStyle w:val="ListParagraph"/>
        <w:numPr>
          <w:ilvl w:val="0"/>
          <w:numId w:val="25"/>
        </w:numPr>
        <w:rPr>
          <w:rFonts w:ascii="Calibri" w:hAnsi="Calibri" w:cs="Calibri"/>
        </w:rPr>
      </w:pPr>
      <w:r>
        <w:rPr>
          <w:rFonts w:ascii="Calibri" w:hAnsi="Calibri" w:cs="Calibri"/>
        </w:rPr>
        <w:t>World Health Organi</w:t>
      </w:r>
      <w:r w:rsidR="006B0791">
        <w:rPr>
          <w:rFonts w:ascii="Calibri" w:hAnsi="Calibri" w:cs="Calibri"/>
        </w:rPr>
        <w:t>z</w:t>
      </w:r>
      <w:r>
        <w:rPr>
          <w:rFonts w:ascii="Calibri" w:hAnsi="Calibri" w:cs="Calibri"/>
        </w:rPr>
        <w:t xml:space="preserve">ation </w:t>
      </w:r>
      <w:r w:rsidR="006B0791">
        <w:rPr>
          <w:rFonts w:ascii="Calibri" w:hAnsi="Calibri" w:cs="Calibri"/>
        </w:rPr>
        <w:t>Clinical Guidelines</w:t>
      </w:r>
    </w:p>
    <w:p w14:paraId="3F0B9EFB" w14:textId="2F4C896B" w:rsidR="002E1DF1" w:rsidRDefault="002E1DF1" w:rsidP="002E1DF1">
      <w:pPr>
        <w:pStyle w:val="ListParagraph"/>
        <w:numPr>
          <w:ilvl w:val="0"/>
          <w:numId w:val="25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Other </w:t>
      </w:r>
      <w:r w:rsidR="006B0791">
        <w:rPr>
          <w:rFonts w:ascii="Calibri" w:hAnsi="Calibri" w:cs="Calibri"/>
        </w:rPr>
        <w:t xml:space="preserve">Clinical Guidelines </w:t>
      </w:r>
      <w:r>
        <w:rPr>
          <w:rFonts w:ascii="Calibri" w:hAnsi="Calibri" w:cs="Calibri"/>
        </w:rPr>
        <w:t xml:space="preserve">(Please Specify): </w:t>
      </w:r>
    </w:p>
    <w:p w14:paraId="099CFB22" w14:textId="01B01293" w:rsidR="002E1DF1" w:rsidRPr="002E1DF1" w:rsidRDefault="002E1DF1" w:rsidP="002E1DF1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--------------------------------------------------------------------------------------------------------------------</w:t>
      </w:r>
    </w:p>
    <w:p w14:paraId="0E11FB53" w14:textId="4067B2C0" w:rsidR="00B34232" w:rsidRPr="001F6BCB" w:rsidRDefault="00B34232" w:rsidP="00B34232">
      <w:pPr>
        <w:rPr>
          <w:rFonts w:ascii="Calibri" w:hAnsi="Calibri" w:cs="Calibri"/>
          <w:sz w:val="22"/>
          <w:szCs w:val="22"/>
        </w:rPr>
      </w:pPr>
    </w:p>
    <w:p w14:paraId="4291A06B" w14:textId="71D14ADC" w:rsidR="006C4A6C" w:rsidRDefault="006C4A6C" w:rsidP="006C4A6C">
      <w:pPr>
        <w:rPr>
          <w:rFonts w:ascii="Calibri" w:hAnsi="Calibri" w:cs="Calibri"/>
          <w:sz w:val="22"/>
          <w:szCs w:val="22"/>
        </w:rPr>
      </w:pPr>
      <w:r w:rsidRPr="00AD1E2D">
        <w:rPr>
          <w:rFonts w:ascii="Calibri" w:hAnsi="Calibri" w:cs="Calibri"/>
          <w:sz w:val="22"/>
          <w:szCs w:val="22"/>
        </w:rPr>
        <w:t>Considering your current role at this hospital, to what extent do you agree or disagree with the following statements? Please tick the box that you feel applies to you.</w:t>
      </w:r>
    </w:p>
    <w:p w14:paraId="0531CED0" w14:textId="77777777" w:rsidR="006C4A6C" w:rsidRDefault="006C4A6C" w:rsidP="006C4A6C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114"/>
        <w:gridCol w:w="989"/>
        <w:gridCol w:w="1010"/>
        <w:gridCol w:w="989"/>
        <w:gridCol w:w="754"/>
        <w:gridCol w:w="997"/>
        <w:gridCol w:w="873"/>
        <w:gridCol w:w="1153"/>
      </w:tblGrid>
      <w:tr w:rsidR="000A46A9" w:rsidRPr="00DA1C8E" w14:paraId="2C152DAF" w14:textId="62375149" w:rsidTr="002E1DF1">
        <w:tc>
          <w:tcPr>
            <w:tcW w:w="2450" w:type="dxa"/>
          </w:tcPr>
          <w:p w14:paraId="22F6D189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2A27794" w14:textId="6EB14D7E" w:rsidR="006C4A6C" w:rsidRPr="00DA1C8E" w:rsidRDefault="006C4A6C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19" w:type="dxa"/>
            <w:vAlign w:val="center"/>
          </w:tcPr>
          <w:p w14:paraId="1DD2266F" w14:textId="77777777" w:rsidR="00935525" w:rsidRPr="00DA1C8E" w:rsidRDefault="00935525" w:rsidP="00DA1C8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DA1C8E">
              <w:rPr>
                <w:rFonts w:ascii="Calibri" w:hAnsi="Calibri" w:cs="Calibri"/>
                <w:b/>
                <w:sz w:val="22"/>
                <w:szCs w:val="22"/>
              </w:rPr>
              <w:t>Strongly disagree</w:t>
            </w:r>
          </w:p>
        </w:tc>
        <w:tc>
          <w:tcPr>
            <w:tcW w:w="937" w:type="dxa"/>
            <w:vAlign w:val="center"/>
          </w:tcPr>
          <w:p w14:paraId="2219369C" w14:textId="77777777" w:rsidR="00935525" w:rsidRPr="00DA1C8E" w:rsidRDefault="00935525" w:rsidP="00DA1C8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DA1C8E">
              <w:rPr>
                <w:rFonts w:ascii="Calibri" w:hAnsi="Calibri" w:cs="Calibri"/>
                <w:b/>
                <w:sz w:val="22"/>
                <w:szCs w:val="22"/>
              </w:rPr>
              <w:t>Disagree</w:t>
            </w:r>
          </w:p>
        </w:tc>
        <w:tc>
          <w:tcPr>
            <w:tcW w:w="977" w:type="dxa"/>
            <w:vAlign w:val="center"/>
          </w:tcPr>
          <w:p w14:paraId="6A72BC1B" w14:textId="7187CBDA" w:rsidR="00935525" w:rsidRPr="00DA1C8E" w:rsidRDefault="00935525" w:rsidP="00DA1C8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DA1C8E">
              <w:rPr>
                <w:rFonts w:ascii="Calibri" w:hAnsi="Calibri" w:cs="Calibri"/>
                <w:b/>
                <w:sz w:val="22"/>
                <w:szCs w:val="22"/>
              </w:rPr>
              <w:t>Neither agree nor disagree</w:t>
            </w:r>
          </w:p>
        </w:tc>
        <w:tc>
          <w:tcPr>
            <w:tcW w:w="705" w:type="dxa"/>
            <w:vAlign w:val="center"/>
          </w:tcPr>
          <w:p w14:paraId="3C50C0AF" w14:textId="1247E040" w:rsidR="00935525" w:rsidRPr="00DA1C8E" w:rsidRDefault="00935525" w:rsidP="00DA1C8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DA1C8E">
              <w:rPr>
                <w:rFonts w:ascii="Calibri" w:hAnsi="Calibri" w:cs="Calibri"/>
                <w:b/>
                <w:sz w:val="22"/>
                <w:szCs w:val="22"/>
              </w:rPr>
              <w:t>Agree</w:t>
            </w:r>
          </w:p>
        </w:tc>
        <w:tc>
          <w:tcPr>
            <w:tcW w:w="1010" w:type="dxa"/>
            <w:vAlign w:val="center"/>
          </w:tcPr>
          <w:p w14:paraId="00FCD464" w14:textId="77777777" w:rsidR="00935525" w:rsidRPr="00DA1C8E" w:rsidRDefault="00935525" w:rsidP="00DA1C8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DA1C8E">
              <w:rPr>
                <w:rFonts w:ascii="Calibri" w:hAnsi="Calibri" w:cs="Calibri"/>
                <w:b/>
                <w:sz w:val="22"/>
                <w:szCs w:val="22"/>
              </w:rPr>
              <w:t>Strongly agree</w:t>
            </w:r>
          </w:p>
        </w:tc>
        <w:tc>
          <w:tcPr>
            <w:tcW w:w="813" w:type="dxa"/>
            <w:vAlign w:val="center"/>
          </w:tcPr>
          <w:p w14:paraId="7E6CB97F" w14:textId="6BA8C3BD" w:rsidR="00935525" w:rsidRPr="00DA1C8E" w:rsidRDefault="00935525" w:rsidP="00DA1C8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DA1C8E">
              <w:rPr>
                <w:rFonts w:ascii="Calibri" w:hAnsi="Calibri" w:cs="Calibri"/>
                <w:b/>
                <w:sz w:val="22"/>
                <w:szCs w:val="22"/>
              </w:rPr>
              <w:t>Unsure</w:t>
            </w:r>
          </w:p>
        </w:tc>
        <w:tc>
          <w:tcPr>
            <w:tcW w:w="1068" w:type="dxa"/>
            <w:vAlign w:val="center"/>
          </w:tcPr>
          <w:p w14:paraId="7F363F5F" w14:textId="29A6120C" w:rsidR="00935525" w:rsidRPr="00DA1C8E" w:rsidRDefault="00935525" w:rsidP="00DA1C8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DA1C8E">
              <w:rPr>
                <w:rFonts w:ascii="Calibri" w:hAnsi="Calibri" w:cs="Calibri"/>
                <w:b/>
                <w:sz w:val="22"/>
                <w:szCs w:val="22"/>
              </w:rPr>
              <w:t>Not applicable</w:t>
            </w:r>
          </w:p>
        </w:tc>
      </w:tr>
      <w:tr w:rsidR="000A46A9" w:rsidRPr="00DA1C8E" w14:paraId="3E637D08" w14:textId="7F3895F6" w:rsidTr="002E1DF1">
        <w:tc>
          <w:tcPr>
            <w:tcW w:w="2450" w:type="dxa"/>
          </w:tcPr>
          <w:p w14:paraId="4E603C0D" w14:textId="7352495B" w:rsidR="00935525" w:rsidRPr="00DA1C8E" w:rsidRDefault="00B14128" w:rsidP="00DA1C8E">
            <w:pPr>
              <w:rPr>
                <w:rFonts w:ascii="Calibri" w:hAnsi="Calibri" w:cs="Calibri"/>
                <w:sz w:val="22"/>
                <w:szCs w:val="22"/>
              </w:rPr>
            </w:pPr>
            <w:r w:rsidRPr="00DA1C8E">
              <w:rPr>
                <w:rFonts w:ascii="Calibri" w:hAnsi="Calibri" w:cs="Calibri"/>
                <w:b/>
                <w:bCs/>
                <w:sz w:val="22"/>
                <w:szCs w:val="22"/>
              </w:rPr>
              <w:t>5.2</w:t>
            </w:r>
            <w:r w:rsidR="00083E33" w:rsidRPr="00DA1C8E">
              <w:rPr>
                <w:rFonts w:ascii="Calibri" w:hAnsi="Calibri" w:cs="Calibri"/>
                <w:sz w:val="22"/>
                <w:szCs w:val="22"/>
              </w:rPr>
              <w:t>.</w:t>
            </w:r>
            <w:r w:rsidRPr="00DA1C8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35525" w:rsidRPr="00DA1C8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E65551" w:rsidRPr="00DA1C8E">
              <w:rPr>
                <w:rFonts w:ascii="Calibri" w:hAnsi="Calibri" w:cs="Calibri"/>
                <w:sz w:val="22"/>
                <w:szCs w:val="22"/>
              </w:rPr>
              <w:t xml:space="preserve">regularly </w:t>
            </w:r>
            <w:r w:rsidR="004056A9" w:rsidRPr="00DA1C8E">
              <w:rPr>
                <w:rFonts w:ascii="Calibri" w:hAnsi="Calibri" w:cs="Calibri"/>
                <w:sz w:val="22"/>
                <w:szCs w:val="22"/>
              </w:rPr>
              <w:t>follow</w:t>
            </w:r>
            <w:r w:rsidR="00935525" w:rsidRPr="00DA1C8E">
              <w:rPr>
                <w:rFonts w:ascii="Calibri" w:hAnsi="Calibri" w:cs="Calibri"/>
                <w:sz w:val="22"/>
                <w:szCs w:val="22"/>
              </w:rPr>
              <w:t xml:space="preserve"> clinical guidelines when I am </w:t>
            </w:r>
            <w:r w:rsidR="005A7148" w:rsidRPr="00DA1C8E">
              <w:rPr>
                <w:rFonts w:ascii="Calibri" w:hAnsi="Calibri" w:cs="Calibri"/>
                <w:sz w:val="22"/>
                <w:szCs w:val="22"/>
              </w:rPr>
              <w:t>managing women in labour</w:t>
            </w:r>
          </w:p>
        </w:tc>
        <w:tc>
          <w:tcPr>
            <w:tcW w:w="919" w:type="dxa"/>
          </w:tcPr>
          <w:p w14:paraId="5CECA23A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7" w:type="dxa"/>
          </w:tcPr>
          <w:p w14:paraId="7D186D4C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77" w:type="dxa"/>
          </w:tcPr>
          <w:p w14:paraId="50A5B428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5" w:type="dxa"/>
          </w:tcPr>
          <w:p w14:paraId="2D2601D5" w14:textId="6C429046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10" w:type="dxa"/>
          </w:tcPr>
          <w:p w14:paraId="262120B9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3" w:type="dxa"/>
          </w:tcPr>
          <w:p w14:paraId="5FF1129A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68" w:type="dxa"/>
          </w:tcPr>
          <w:p w14:paraId="38DDF32E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46A9" w:rsidRPr="00DA1C8E" w14:paraId="09F9EAEF" w14:textId="35C70C72" w:rsidTr="002E1DF1">
        <w:tc>
          <w:tcPr>
            <w:tcW w:w="2450" w:type="dxa"/>
          </w:tcPr>
          <w:p w14:paraId="3CF5678E" w14:textId="36D529E9" w:rsidR="00935525" w:rsidRPr="00DA1C8E" w:rsidRDefault="00B14128" w:rsidP="00DA1C8E">
            <w:pPr>
              <w:rPr>
                <w:rFonts w:ascii="Calibri" w:hAnsi="Calibri" w:cs="Calibri"/>
                <w:sz w:val="22"/>
                <w:szCs w:val="22"/>
              </w:rPr>
            </w:pPr>
            <w:r w:rsidRPr="00DA1C8E">
              <w:rPr>
                <w:rFonts w:ascii="Calibri" w:hAnsi="Calibri" w:cs="Calibri"/>
                <w:b/>
                <w:bCs/>
                <w:sz w:val="22"/>
                <w:szCs w:val="22"/>
              </w:rPr>
              <w:t>5.3</w:t>
            </w:r>
            <w:r w:rsidR="00083E33" w:rsidRPr="00DA1C8E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DA1C8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35525" w:rsidRPr="00DA1C8E">
              <w:rPr>
                <w:rFonts w:ascii="Calibri" w:hAnsi="Calibri" w:cs="Calibri"/>
                <w:sz w:val="22"/>
                <w:szCs w:val="22"/>
              </w:rPr>
              <w:t>I find guidelines useful for my clinical practice</w:t>
            </w:r>
          </w:p>
        </w:tc>
        <w:tc>
          <w:tcPr>
            <w:tcW w:w="919" w:type="dxa"/>
          </w:tcPr>
          <w:p w14:paraId="2D927CFE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7" w:type="dxa"/>
          </w:tcPr>
          <w:p w14:paraId="67D1DDE9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77" w:type="dxa"/>
          </w:tcPr>
          <w:p w14:paraId="312FD81E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5" w:type="dxa"/>
          </w:tcPr>
          <w:p w14:paraId="793B11FA" w14:textId="7FFD3D91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10" w:type="dxa"/>
          </w:tcPr>
          <w:p w14:paraId="6A2D97F5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3" w:type="dxa"/>
          </w:tcPr>
          <w:p w14:paraId="722B80D2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68" w:type="dxa"/>
          </w:tcPr>
          <w:p w14:paraId="303537FF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46A9" w:rsidRPr="00DA1C8E" w14:paraId="457789B1" w14:textId="77777777" w:rsidTr="002E1DF1">
        <w:tc>
          <w:tcPr>
            <w:tcW w:w="2450" w:type="dxa"/>
          </w:tcPr>
          <w:p w14:paraId="5B90A3DC" w14:textId="5467C6C5" w:rsidR="00F7716D" w:rsidRPr="00DA1C8E" w:rsidRDefault="00AC0279" w:rsidP="00DA1C8E">
            <w:pPr>
              <w:rPr>
                <w:rFonts w:ascii="Calibri" w:hAnsi="Calibri" w:cs="Calibri"/>
                <w:sz w:val="22"/>
                <w:szCs w:val="22"/>
              </w:rPr>
            </w:pPr>
            <w:r w:rsidRPr="00DA1C8E">
              <w:rPr>
                <w:rFonts w:ascii="Calibri" w:hAnsi="Calibri" w:cs="Calibri"/>
                <w:b/>
                <w:bCs/>
                <w:sz w:val="22"/>
                <w:szCs w:val="22"/>
              </w:rPr>
              <w:t>5.4</w:t>
            </w:r>
            <w:r w:rsidR="004E6BE6" w:rsidRPr="00DA1C8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. </w:t>
            </w:r>
            <w:r w:rsidR="006E41BF" w:rsidRPr="00DA1C8E">
              <w:rPr>
                <w:rFonts w:ascii="Calibri" w:hAnsi="Calibri" w:cs="Calibri"/>
                <w:sz w:val="22"/>
                <w:szCs w:val="22"/>
              </w:rPr>
              <w:t>At this hospital, w</w:t>
            </w:r>
            <w:r w:rsidR="00F7716D" w:rsidRPr="00DA1C8E">
              <w:rPr>
                <w:rFonts w:ascii="Calibri" w:hAnsi="Calibri" w:cs="Calibri"/>
                <w:sz w:val="22"/>
                <w:szCs w:val="22"/>
              </w:rPr>
              <w:t xml:space="preserve">omen </w:t>
            </w:r>
            <w:r w:rsidRPr="00DA1C8E">
              <w:rPr>
                <w:rFonts w:ascii="Calibri" w:hAnsi="Calibri" w:cs="Calibri"/>
                <w:sz w:val="22"/>
                <w:szCs w:val="22"/>
              </w:rPr>
              <w:t xml:space="preserve">in labour </w:t>
            </w:r>
            <w:r w:rsidR="00F7716D" w:rsidRPr="00DA1C8E">
              <w:rPr>
                <w:rFonts w:ascii="Calibri" w:hAnsi="Calibri" w:cs="Calibri"/>
                <w:sz w:val="22"/>
                <w:szCs w:val="22"/>
              </w:rPr>
              <w:t xml:space="preserve">do not receive care as recommended </w:t>
            </w:r>
            <w:r w:rsidR="003743E9" w:rsidRPr="00DA1C8E">
              <w:rPr>
                <w:rFonts w:ascii="Calibri" w:hAnsi="Calibri" w:cs="Calibri"/>
                <w:sz w:val="22"/>
                <w:szCs w:val="22"/>
              </w:rPr>
              <w:t xml:space="preserve">in guidelines </w:t>
            </w:r>
          </w:p>
        </w:tc>
        <w:tc>
          <w:tcPr>
            <w:tcW w:w="919" w:type="dxa"/>
          </w:tcPr>
          <w:p w14:paraId="56EB0B9B" w14:textId="77777777" w:rsidR="00F7716D" w:rsidRPr="00DA1C8E" w:rsidRDefault="00F7716D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7" w:type="dxa"/>
          </w:tcPr>
          <w:p w14:paraId="12292D9A" w14:textId="77777777" w:rsidR="00F7716D" w:rsidRPr="00DA1C8E" w:rsidRDefault="00F7716D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77" w:type="dxa"/>
          </w:tcPr>
          <w:p w14:paraId="50C71CD3" w14:textId="77777777" w:rsidR="00F7716D" w:rsidRPr="00DA1C8E" w:rsidRDefault="00F7716D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5" w:type="dxa"/>
          </w:tcPr>
          <w:p w14:paraId="01A9A71E" w14:textId="77777777" w:rsidR="00F7716D" w:rsidRPr="00DA1C8E" w:rsidRDefault="00F7716D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10" w:type="dxa"/>
          </w:tcPr>
          <w:p w14:paraId="647CE2EB" w14:textId="77777777" w:rsidR="00F7716D" w:rsidRPr="00DA1C8E" w:rsidRDefault="00F7716D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3" w:type="dxa"/>
          </w:tcPr>
          <w:p w14:paraId="261A33FB" w14:textId="77777777" w:rsidR="00F7716D" w:rsidRPr="00DA1C8E" w:rsidRDefault="00F7716D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68" w:type="dxa"/>
          </w:tcPr>
          <w:p w14:paraId="5648E49F" w14:textId="77777777" w:rsidR="00F7716D" w:rsidRPr="00DA1C8E" w:rsidRDefault="00F7716D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46A9" w:rsidRPr="00DA1C8E" w14:paraId="2034AF1F" w14:textId="04B20F87" w:rsidTr="002E1DF1">
        <w:tc>
          <w:tcPr>
            <w:tcW w:w="2450" w:type="dxa"/>
          </w:tcPr>
          <w:p w14:paraId="53B68301" w14:textId="2C41513A" w:rsidR="00935525" w:rsidRPr="00DA1C8E" w:rsidRDefault="004B3F15" w:rsidP="00DA1C8E">
            <w:pPr>
              <w:rPr>
                <w:rFonts w:ascii="Calibri" w:hAnsi="Calibri" w:cs="Calibri"/>
                <w:sz w:val="22"/>
                <w:szCs w:val="22"/>
              </w:rPr>
            </w:pPr>
            <w:r w:rsidRPr="00DA1C8E">
              <w:rPr>
                <w:rFonts w:ascii="Calibri" w:hAnsi="Calibri" w:cs="Calibri"/>
                <w:b/>
                <w:bCs/>
                <w:sz w:val="22"/>
                <w:szCs w:val="22"/>
              </w:rPr>
              <w:t>5.5</w:t>
            </w:r>
            <w:r w:rsidR="004E6BE6" w:rsidRPr="00DA1C8E">
              <w:rPr>
                <w:rFonts w:ascii="Calibri" w:hAnsi="Calibri" w:cs="Calibri"/>
                <w:sz w:val="22"/>
                <w:szCs w:val="22"/>
              </w:rPr>
              <w:t>.</w:t>
            </w:r>
            <w:r w:rsidRPr="00DA1C8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35525" w:rsidRPr="00DA1C8E">
              <w:rPr>
                <w:rFonts w:ascii="Calibri" w:hAnsi="Calibri" w:cs="Calibri"/>
                <w:sz w:val="22"/>
                <w:szCs w:val="22"/>
              </w:rPr>
              <w:t>I can</w:t>
            </w:r>
            <w:r w:rsidR="002E1DF1" w:rsidRPr="00DA1C8E">
              <w:rPr>
                <w:rFonts w:ascii="Calibri" w:hAnsi="Calibri" w:cs="Calibri"/>
                <w:sz w:val="22"/>
                <w:szCs w:val="22"/>
              </w:rPr>
              <w:t xml:space="preserve"> easily</w:t>
            </w:r>
            <w:r w:rsidR="00935525" w:rsidRPr="00DA1C8E">
              <w:rPr>
                <w:rFonts w:ascii="Calibri" w:hAnsi="Calibri" w:cs="Calibri"/>
                <w:sz w:val="22"/>
                <w:szCs w:val="22"/>
              </w:rPr>
              <w:t xml:space="preserve"> access a copy of clinical guidelines for managing</w:t>
            </w:r>
            <w:r w:rsidRPr="00DA1C8E">
              <w:rPr>
                <w:rFonts w:ascii="Calibri" w:hAnsi="Calibri" w:cs="Calibri"/>
                <w:sz w:val="22"/>
                <w:szCs w:val="22"/>
              </w:rPr>
              <w:t xml:space="preserve"> women in</w:t>
            </w:r>
            <w:r w:rsidR="00935525" w:rsidRPr="00DA1C8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5A7148" w:rsidRPr="00DA1C8E">
              <w:rPr>
                <w:rFonts w:ascii="Calibri" w:hAnsi="Calibri" w:cs="Calibri"/>
                <w:sz w:val="22"/>
                <w:szCs w:val="22"/>
              </w:rPr>
              <w:t xml:space="preserve">labour </w:t>
            </w:r>
            <w:r w:rsidR="00935525" w:rsidRPr="00DA1C8E">
              <w:rPr>
                <w:rFonts w:ascii="Calibri" w:hAnsi="Calibri" w:cs="Calibri"/>
                <w:sz w:val="22"/>
                <w:szCs w:val="22"/>
              </w:rPr>
              <w:t>in my hospital</w:t>
            </w:r>
          </w:p>
        </w:tc>
        <w:tc>
          <w:tcPr>
            <w:tcW w:w="919" w:type="dxa"/>
          </w:tcPr>
          <w:p w14:paraId="1BCC8F56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7" w:type="dxa"/>
          </w:tcPr>
          <w:p w14:paraId="11A3A525" w14:textId="67650EA4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77" w:type="dxa"/>
          </w:tcPr>
          <w:p w14:paraId="18616472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5" w:type="dxa"/>
          </w:tcPr>
          <w:p w14:paraId="4E033A2F" w14:textId="1382B4DE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10" w:type="dxa"/>
          </w:tcPr>
          <w:p w14:paraId="6CDBEA53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3" w:type="dxa"/>
          </w:tcPr>
          <w:p w14:paraId="4BB95668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68" w:type="dxa"/>
          </w:tcPr>
          <w:p w14:paraId="3E0A5202" w14:textId="77777777" w:rsidR="00935525" w:rsidRPr="00DA1C8E" w:rsidRDefault="00935525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46A9" w:rsidRPr="00DA1C8E" w14:paraId="405DE9CD" w14:textId="77777777" w:rsidTr="002E1DF1">
        <w:tc>
          <w:tcPr>
            <w:tcW w:w="2450" w:type="dxa"/>
          </w:tcPr>
          <w:p w14:paraId="1B5AEC19" w14:textId="60D5F9DB" w:rsidR="003743E9" w:rsidRPr="00DA1C8E" w:rsidRDefault="00FF6534" w:rsidP="00DA1C8E">
            <w:pPr>
              <w:rPr>
                <w:rFonts w:ascii="Calibri" w:hAnsi="Calibri" w:cs="Calibri"/>
                <w:sz w:val="22"/>
                <w:szCs w:val="22"/>
              </w:rPr>
            </w:pPr>
            <w:r w:rsidRPr="00DA1C8E">
              <w:rPr>
                <w:rFonts w:ascii="Calibri" w:hAnsi="Calibri" w:cs="Calibri"/>
                <w:b/>
                <w:bCs/>
                <w:sz w:val="22"/>
                <w:szCs w:val="22"/>
              </w:rPr>
              <w:t>5.6</w:t>
            </w:r>
            <w:r w:rsidR="004E6BE6" w:rsidRPr="00DA1C8E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DA1C8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F20620" w:rsidRPr="00DA1C8E">
              <w:rPr>
                <w:rFonts w:ascii="Calibri" w:hAnsi="Calibri" w:cs="Calibri"/>
                <w:sz w:val="22"/>
                <w:szCs w:val="22"/>
              </w:rPr>
              <w:t xml:space="preserve">In general, </w:t>
            </w:r>
            <w:r w:rsidR="003743E9" w:rsidRPr="00DA1C8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F20620" w:rsidRPr="00DA1C8E">
              <w:rPr>
                <w:rFonts w:ascii="Calibri" w:hAnsi="Calibri" w:cs="Calibri"/>
                <w:sz w:val="22"/>
                <w:szCs w:val="22"/>
              </w:rPr>
              <w:t xml:space="preserve">think </w:t>
            </w:r>
            <w:r w:rsidR="003743E9" w:rsidRPr="00DA1C8E">
              <w:rPr>
                <w:rFonts w:ascii="Calibri" w:hAnsi="Calibri" w:cs="Calibri"/>
                <w:sz w:val="22"/>
                <w:szCs w:val="22"/>
              </w:rPr>
              <w:t>that clinical guideline</w:t>
            </w:r>
            <w:r w:rsidR="00E357C3" w:rsidRPr="00DA1C8E">
              <w:rPr>
                <w:rFonts w:ascii="Calibri" w:hAnsi="Calibri" w:cs="Calibri"/>
                <w:sz w:val="22"/>
                <w:szCs w:val="22"/>
              </w:rPr>
              <w:t>s</w:t>
            </w:r>
            <w:r w:rsidR="003743E9" w:rsidRPr="00DA1C8E">
              <w:rPr>
                <w:rFonts w:ascii="Calibri" w:hAnsi="Calibri" w:cs="Calibri"/>
                <w:sz w:val="22"/>
                <w:szCs w:val="22"/>
              </w:rPr>
              <w:t xml:space="preserve"> are </w:t>
            </w:r>
            <w:r w:rsidR="00A236C8" w:rsidRPr="00DA1C8E">
              <w:rPr>
                <w:rFonts w:ascii="Calibri" w:hAnsi="Calibri" w:cs="Calibri"/>
                <w:sz w:val="22"/>
                <w:szCs w:val="22"/>
              </w:rPr>
              <w:t>followed regularly at my hospital</w:t>
            </w:r>
          </w:p>
        </w:tc>
        <w:tc>
          <w:tcPr>
            <w:tcW w:w="919" w:type="dxa"/>
          </w:tcPr>
          <w:p w14:paraId="0A20348E" w14:textId="77777777" w:rsidR="003743E9" w:rsidRPr="00DA1C8E" w:rsidRDefault="003743E9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7" w:type="dxa"/>
          </w:tcPr>
          <w:p w14:paraId="108CEB47" w14:textId="77777777" w:rsidR="003743E9" w:rsidRPr="00DA1C8E" w:rsidRDefault="003743E9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77" w:type="dxa"/>
          </w:tcPr>
          <w:p w14:paraId="092AC568" w14:textId="77777777" w:rsidR="003743E9" w:rsidRPr="00DA1C8E" w:rsidRDefault="003743E9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5" w:type="dxa"/>
          </w:tcPr>
          <w:p w14:paraId="48E3EC9D" w14:textId="77777777" w:rsidR="003743E9" w:rsidRPr="00DA1C8E" w:rsidRDefault="003743E9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10" w:type="dxa"/>
          </w:tcPr>
          <w:p w14:paraId="6AF927F6" w14:textId="77777777" w:rsidR="003743E9" w:rsidRPr="00DA1C8E" w:rsidRDefault="003743E9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3" w:type="dxa"/>
          </w:tcPr>
          <w:p w14:paraId="737EFBE7" w14:textId="77777777" w:rsidR="003743E9" w:rsidRPr="00DA1C8E" w:rsidRDefault="003743E9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68" w:type="dxa"/>
          </w:tcPr>
          <w:p w14:paraId="6992D0B7" w14:textId="77777777" w:rsidR="003743E9" w:rsidRPr="00DA1C8E" w:rsidRDefault="003743E9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46A9" w:rsidRPr="00DA1C8E" w14:paraId="688148D2" w14:textId="77777777" w:rsidTr="002E1DF1">
        <w:tc>
          <w:tcPr>
            <w:tcW w:w="2450" w:type="dxa"/>
          </w:tcPr>
          <w:p w14:paraId="79F3128A" w14:textId="0BDF33F5" w:rsidR="00E65551" w:rsidRPr="00DA1C8E" w:rsidRDefault="000F6C37" w:rsidP="00DA1C8E">
            <w:pPr>
              <w:rPr>
                <w:rFonts w:ascii="Calibri" w:hAnsi="Calibri" w:cs="Calibri"/>
                <w:sz w:val="22"/>
                <w:szCs w:val="22"/>
              </w:rPr>
            </w:pPr>
            <w:r w:rsidRPr="00DA1C8E">
              <w:rPr>
                <w:rFonts w:ascii="Calibri" w:hAnsi="Calibri" w:cs="Calibri"/>
                <w:b/>
                <w:bCs/>
                <w:sz w:val="22"/>
                <w:szCs w:val="22"/>
              </w:rPr>
              <w:t>5.7</w:t>
            </w:r>
            <w:r w:rsidR="004E6BE6" w:rsidRPr="00DA1C8E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DA1C8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E65551" w:rsidRPr="00DA1C8E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BC3E98" w:rsidRPr="00DA1C8E">
              <w:rPr>
                <w:rFonts w:ascii="Calibri" w:hAnsi="Calibri" w:cs="Calibri"/>
                <w:sz w:val="22"/>
                <w:szCs w:val="22"/>
              </w:rPr>
              <w:t xml:space="preserve">find it difficult to keep up with </w:t>
            </w:r>
            <w:r w:rsidR="00F20620" w:rsidRPr="00DA1C8E">
              <w:rPr>
                <w:rFonts w:ascii="Calibri" w:hAnsi="Calibri" w:cs="Calibri"/>
                <w:sz w:val="22"/>
                <w:szCs w:val="22"/>
              </w:rPr>
              <w:t>changes to guidelines</w:t>
            </w:r>
            <w:r w:rsidR="00BC3E98" w:rsidRPr="00DA1C8E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919" w:type="dxa"/>
          </w:tcPr>
          <w:p w14:paraId="7D1B2A52" w14:textId="77777777" w:rsidR="00E65551" w:rsidRPr="00DA1C8E" w:rsidRDefault="00E65551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7" w:type="dxa"/>
          </w:tcPr>
          <w:p w14:paraId="1633851A" w14:textId="77777777" w:rsidR="00E65551" w:rsidRPr="00DA1C8E" w:rsidRDefault="00E65551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77" w:type="dxa"/>
          </w:tcPr>
          <w:p w14:paraId="5185ECEB" w14:textId="77777777" w:rsidR="00E65551" w:rsidRPr="00DA1C8E" w:rsidRDefault="00E65551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5" w:type="dxa"/>
          </w:tcPr>
          <w:p w14:paraId="19DECF3C" w14:textId="77777777" w:rsidR="00E65551" w:rsidRPr="00DA1C8E" w:rsidRDefault="00E65551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10" w:type="dxa"/>
          </w:tcPr>
          <w:p w14:paraId="13C0FECD" w14:textId="77777777" w:rsidR="00E65551" w:rsidRPr="00DA1C8E" w:rsidRDefault="00E65551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3" w:type="dxa"/>
          </w:tcPr>
          <w:p w14:paraId="6DFBB551" w14:textId="77777777" w:rsidR="00E65551" w:rsidRPr="00DA1C8E" w:rsidRDefault="00E65551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68" w:type="dxa"/>
          </w:tcPr>
          <w:p w14:paraId="6C67E321" w14:textId="77777777" w:rsidR="00E65551" w:rsidRPr="00DA1C8E" w:rsidRDefault="00E65551" w:rsidP="00DA1C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7ED9D7C0" w14:textId="5596EA83" w:rsidR="00CD6835" w:rsidRPr="001F6BCB" w:rsidRDefault="00CD6835" w:rsidP="00CD6835">
      <w:pPr>
        <w:pStyle w:val="Heading3"/>
        <w:tabs>
          <w:tab w:val="left" w:pos="3010"/>
        </w:tabs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</w:pPr>
      <w:r w:rsidRPr="001F6BCB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lastRenderedPageBreak/>
        <w:t xml:space="preserve">Section </w:t>
      </w:r>
      <w:r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t>6</w:t>
      </w:r>
      <w:r w:rsidRPr="001F6BCB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t xml:space="preserve">: </w:t>
      </w:r>
      <w:r w:rsidR="00497919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t>Using the p</w:t>
      </w:r>
      <w:r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t>artograph</w:t>
      </w:r>
      <w:r w:rsidR="00497919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t xml:space="preserve"> </w:t>
      </w:r>
    </w:p>
    <w:p w14:paraId="6DCB8132" w14:textId="77777777" w:rsidR="004075DA" w:rsidRDefault="004075DA" w:rsidP="004075DA">
      <w:pPr>
        <w:rPr>
          <w:rFonts w:ascii="Calibri" w:hAnsi="Calibri" w:cs="Calibri"/>
          <w:sz w:val="22"/>
        </w:rPr>
      </w:pPr>
    </w:p>
    <w:p w14:paraId="18E1D7BB" w14:textId="58A467DC" w:rsidR="00CD6835" w:rsidRPr="00CB35D1" w:rsidRDefault="004075DA" w:rsidP="00CB35D1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P</w:t>
      </w:r>
      <w:r w:rsidRPr="00A8648B">
        <w:rPr>
          <w:rFonts w:ascii="Calibri" w:hAnsi="Calibri" w:cs="Calibri"/>
          <w:sz w:val="22"/>
        </w:rPr>
        <w:t xml:space="preserve">lease indicate </w:t>
      </w:r>
      <w:r>
        <w:rPr>
          <w:rFonts w:ascii="Calibri" w:hAnsi="Calibri" w:cs="Calibri"/>
          <w:sz w:val="22"/>
        </w:rPr>
        <w:t xml:space="preserve">your views on </w:t>
      </w:r>
      <w:r w:rsidRPr="00A8648B">
        <w:rPr>
          <w:rFonts w:ascii="Calibri" w:hAnsi="Calibri" w:cs="Calibri"/>
          <w:sz w:val="22"/>
        </w:rPr>
        <w:t xml:space="preserve">the following </w:t>
      </w:r>
      <w:r>
        <w:rPr>
          <w:rFonts w:ascii="Calibri" w:hAnsi="Calibri" w:cs="Calibri"/>
          <w:sz w:val="22"/>
        </w:rPr>
        <w:t>questions.</w:t>
      </w:r>
      <w:r w:rsidRPr="00A8648B">
        <w:rPr>
          <w:rFonts w:ascii="Calibri" w:hAnsi="Calibri" w:cs="Calibri"/>
          <w:sz w:val="22"/>
        </w:rPr>
        <w:t xml:space="preserve"> Tick the box that best applies to you. </w:t>
      </w:r>
    </w:p>
    <w:tbl>
      <w:tblPr>
        <w:tblStyle w:val="TableGrid"/>
        <w:tblpPr w:leftFromText="180" w:rightFromText="180" w:vertAnchor="text" w:horzAnchor="margin" w:tblpY="99"/>
        <w:tblW w:w="0" w:type="auto"/>
        <w:tblLook w:val="04A0" w:firstRow="1" w:lastRow="0" w:firstColumn="1" w:lastColumn="0" w:noHBand="0" w:noVBand="1"/>
      </w:tblPr>
      <w:tblGrid>
        <w:gridCol w:w="3177"/>
        <w:gridCol w:w="868"/>
        <w:gridCol w:w="740"/>
        <w:gridCol w:w="1236"/>
        <w:gridCol w:w="1357"/>
        <w:gridCol w:w="765"/>
        <w:gridCol w:w="873"/>
      </w:tblGrid>
      <w:tr w:rsidR="00A27DC7" w:rsidRPr="00C44CC0" w14:paraId="6F5A7354" w14:textId="77777777" w:rsidTr="008E6634">
        <w:tc>
          <w:tcPr>
            <w:tcW w:w="0" w:type="auto"/>
          </w:tcPr>
          <w:p w14:paraId="4B35145A" w14:textId="77777777" w:rsidR="00A27DC7" w:rsidRPr="00C44CC0" w:rsidRDefault="00A27DC7" w:rsidP="000D4614">
            <w:pPr>
              <w:rPr>
                <w:rFonts w:ascii="Calibri" w:hAnsi="Calibri" w:cs="Calibri"/>
                <w:b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4E5A9C55" w14:textId="77777777" w:rsidR="00A27DC7" w:rsidRPr="00C44CC0" w:rsidRDefault="00A27DC7" w:rsidP="000D4614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sz w:val="22"/>
                <w:szCs w:val="22"/>
              </w:rPr>
              <w:t>Always</w:t>
            </w:r>
          </w:p>
        </w:tc>
        <w:tc>
          <w:tcPr>
            <w:tcW w:w="0" w:type="auto"/>
          </w:tcPr>
          <w:p w14:paraId="052C4857" w14:textId="77777777" w:rsidR="00A27DC7" w:rsidRPr="00C44CC0" w:rsidRDefault="00A27DC7" w:rsidP="000D4614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sz w:val="22"/>
                <w:szCs w:val="22"/>
              </w:rPr>
              <w:t>Often</w:t>
            </w:r>
          </w:p>
        </w:tc>
        <w:tc>
          <w:tcPr>
            <w:tcW w:w="0" w:type="auto"/>
          </w:tcPr>
          <w:p w14:paraId="0EDFF4D2" w14:textId="77777777" w:rsidR="00A27DC7" w:rsidRPr="00C44CC0" w:rsidRDefault="00A27DC7" w:rsidP="000D4614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sz w:val="22"/>
                <w:szCs w:val="22"/>
              </w:rPr>
              <w:t>Sometimes</w:t>
            </w:r>
          </w:p>
        </w:tc>
        <w:tc>
          <w:tcPr>
            <w:tcW w:w="0" w:type="auto"/>
          </w:tcPr>
          <w:p w14:paraId="40BFCD25" w14:textId="77777777" w:rsidR="00A27DC7" w:rsidRPr="00C44CC0" w:rsidRDefault="00A27DC7" w:rsidP="000D4614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sz w:val="22"/>
                <w:szCs w:val="22"/>
              </w:rPr>
              <w:t>Occasionally</w:t>
            </w:r>
          </w:p>
        </w:tc>
        <w:tc>
          <w:tcPr>
            <w:tcW w:w="0" w:type="auto"/>
          </w:tcPr>
          <w:p w14:paraId="192DC867" w14:textId="77777777" w:rsidR="00A27DC7" w:rsidRPr="00C44CC0" w:rsidRDefault="00A27DC7" w:rsidP="000D4614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sz w:val="22"/>
                <w:szCs w:val="22"/>
              </w:rPr>
              <w:t>Never</w:t>
            </w:r>
          </w:p>
        </w:tc>
        <w:tc>
          <w:tcPr>
            <w:tcW w:w="0" w:type="auto"/>
          </w:tcPr>
          <w:p w14:paraId="0C6DE798" w14:textId="77777777" w:rsidR="00A27DC7" w:rsidRPr="00C44CC0" w:rsidRDefault="00A27DC7" w:rsidP="000D4614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sz w:val="22"/>
                <w:szCs w:val="22"/>
              </w:rPr>
              <w:t>Unsure</w:t>
            </w:r>
          </w:p>
        </w:tc>
      </w:tr>
      <w:tr w:rsidR="00A27DC7" w:rsidRPr="00C44CC0" w14:paraId="069E1573" w14:textId="77777777" w:rsidTr="008E6634">
        <w:tc>
          <w:tcPr>
            <w:tcW w:w="0" w:type="auto"/>
          </w:tcPr>
          <w:p w14:paraId="7921CB44" w14:textId="7E39D862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1</w:t>
            </w:r>
            <w:r w:rsidR="002E1DF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44CC0">
              <w:rPr>
                <w:sz w:val="22"/>
                <w:szCs w:val="22"/>
              </w:rPr>
              <w:t xml:space="preserve"> </w:t>
            </w:r>
            <w:r w:rsidRPr="00C44CC0">
              <w:rPr>
                <w:rFonts w:ascii="Calibri" w:hAnsi="Calibri" w:cs="Calibri"/>
                <w:sz w:val="22"/>
                <w:szCs w:val="22"/>
              </w:rPr>
              <w:t>Women under my care are managed using a partograph</w:t>
            </w:r>
          </w:p>
        </w:tc>
        <w:tc>
          <w:tcPr>
            <w:tcW w:w="0" w:type="auto"/>
          </w:tcPr>
          <w:p w14:paraId="207FEAE3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662D19E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8107B5A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B592D8C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7352576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CEACBEC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7DC7" w:rsidRPr="00C44CC0" w14:paraId="0BFDEA9D" w14:textId="77777777" w:rsidTr="008E6634">
        <w:tc>
          <w:tcPr>
            <w:tcW w:w="0" w:type="auto"/>
          </w:tcPr>
          <w:p w14:paraId="0A9197CD" w14:textId="237FC75E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2</w:t>
            </w:r>
            <w:r w:rsidR="002E1DF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44CC0">
              <w:rPr>
                <w:sz w:val="22"/>
                <w:szCs w:val="22"/>
              </w:rPr>
              <w:t xml:space="preserve"> 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Women under my care have their partograph completed </w:t>
            </w:r>
            <w:r w:rsidR="004F37BC" w:rsidRPr="00C44CC0">
              <w:rPr>
                <w:rFonts w:ascii="Calibri" w:hAnsi="Calibri" w:cs="Calibri"/>
                <w:sz w:val="22"/>
                <w:szCs w:val="22"/>
              </w:rPr>
              <w:t>as it happens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(i.e. during labour)</w:t>
            </w:r>
          </w:p>
        </w:tc>
        <w:tc>
          <w:tcPr>
            <w:tcW w:w="0" w:type="auto"/>
          </w:tcPr>
          <w:p w14:paraId="0E794933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DF9E611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6FC1163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F33DC6E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39C3D28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BE2EF2A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7DC7" w:rsidRPr="00C44CC0" w14:paraId="4B414474" w14:textId="77777777" w:rsidTr="008E6634">
        <w:tc>
          <w:tcPr>
            <w:tcW w:w="0" w:type="auto"/>
          </w:tcPr>
          <w:p w14:paraId="716F2AEB" w14:textId="461BA62F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3</w:t>
            </w:r>
            <w:r w:rsidR="002E1DF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44CC0">
              <w:rPr>
                <w:sz w:val="22"/>
                <w:szCs w:val="22"/>
              </w:rPr>
              <w:t xml:space="preserve"> 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Women under my care have their partograph completed </w:t>
            </w:r>
            <w:r w:rsidR="004F37BC" w:rsidRPr="00C44CC0">
              <w:rPr>
                <w:rFonts w:ascii="Calibri" w:hAnsi="Calibri" w:cs="Calibri"/>
                <w:sz w:val="22"/>
                <w:szCs w:val="22"/>
              </w:rPr>
              <w:t>afterwards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(i.e. after birth has occurred)</w:t>
            </w:r>
          </w:p>
        </w:tc>
        <w:tc>
          <w:tcPr>
            <w:tcW w:w="0" w:type="auto"/>
          </w:tcPr>
          <w:p w14:paraId="50CE5A8D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774C3B1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584296D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A36296A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ADFBA39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3F7FA12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7DC7" w:rsidRPr="00C44CC0" w14:paraId="0CE62833" w14:textId="77777777" w:rsidTr="008E6634">
        <w:tc>
          <w:tcPr>
            <w:tcW w:w="0" w:type="auto"/>
          </w:tcPr>
          <w:p w14:paraId="044A4E55" w14:textId="3FF55988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4</w:t>
            </w:r>
            <w:r w:rsidR="002E1DF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44CC0">
              <w:rPr>
                <w:sz w:val="22"/>
                <w:szCs w:val="22"/>
              </w:rPr>
              <w:t xml:space="preserve"> 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At my hospital, partographs are filled out incorrectly </w:t>
            </w:r>
          </w:p>
        </w:tc>
        <w:tc>
          <w:tcPr>
            <w:tcW w:w="0" w:type="auto"/>
          </w:tcPr>
          <w:p w14:paraId="31ABB353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30B4395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22C6919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CC89FDF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7AA2C45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6712005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7DC7" w:rsidRPr="00C44CC0" w14:paraId="25952F47" w14:textId="77777777" w:rsidTr="008E6634">
        <w:tc>
          <w:tcPr>
            <w:tcW w:w="0" w:type="auto"/>
          </w:tcPr>
          <w:p w14:paraId="303F2274" w14:textId="42788F92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5</w:t>
            </w:r>
            <w:r w:rsidR="002E1DF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44CC0">
              <w:rPr>
                <w:sz w:val="22"/>
                <w:szCs w:val="22"/>
              </w:rPr>
              <w:t xml:space="preserve"> </w:t>
            </w:r>
            <w:r w:rsidRPr="00C44CC0">
              <w:rPr>
                <w:rFonts w:ascii="Calibri" w:hAnsi="Calibri" w:cs="Calibri"/>
                <w:sz w:val="22"/>
                <w:szCs w:val="22"/>
              </w:rPr>
              <w:t>I am encouraged by senior staff to ensure a partograph</w:t>
            </w:r>
            <w:r w:rsidR="00CE2B75" w:rsidRPr="00C44CC0">
              <w:rPr>
                <w:rFonts w:ascii="Calibri" w:hAnsi="Calibri" w:cs="Calibri"/>
                <w:sz w:val="22"/>
                <w:szCs w:val="22"/>
              </w:rPr>
              <w:t xml:space="preserve"> is used correctly</w:t>
            </w:r>
          </w:p>
        </w:tc>
        <w:tc>
          <w:tcPr>
            <w:tcW w:w="0" w:type="auto"/>
          </w:tcPr>
          <w:p w14:paraId="01199742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4DCC6DA8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697A617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2CBA069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8D5D71B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EA9DD23" w14:textId="77777777" w:rsidR="00A27DC7" w:rsidRPr="00C44CC0" w:rsidRDefault="00A27DC7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E2B75" w:rsidRPr="00C44CC0" w14:paraId="5365BD80" w14:textId="77777777" w:rsidTr="008E6634">
        <w:tc>
          <w:tcPr>
            <w:tcW w:w="0" w:type="auto"/>
          </w:tcPr>
          <w:p w14:paraId="60CCC5AD" w14:textId="2628B3B9" w:rsidR="00CE2B75" w:rsidRPr="00C44CC0" w:rsidRDefault="007A408C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6</w:t>
            </w:r>
            <w:r w:rsidR="002E1DF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44CC0">
              <w:rPr>
                <w:sz w:val="22"/>
                <w:szCs w:val="22"/>
              </w:rPr>
              <w:t xml:space="preserve"> </w:t>
            </w:r>
            <w:r w:rsidRPr="00C44CC0">
              <w:rPr>
                <w:rFonts w:ascii="Calibri" w:hAnsi="Calibri" w:cs="Calibri"/>
                <w:sz w:val="22"/>
                <w:szCs w:val="22"/>
              </w:rPr>
              <w:t>At my hospital, the equipment needed to use the partograph is available when needed</w:t>
            </w:r>
          </w:p>
        </w:tc>
        <w:tc>
          <w:tcPr>
            <w:tcW w:w="0" w:type="auto"/>
          </w:tcPr>
          <w:p w14:paraId="2AC87942" w14:textId="77777777" w:rsidR="00CE2B75" w:rsidRPr="00C44CC0" w:rsidRDefault="00CE2B75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7E092AB" w14:textId="77777777" w:rsidR="00CE2B75" w:rsidRPr="00C44CC0" w:rsidRDefault="00CE2B75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D67A514" w14:textId="77777777" w:rsidR="00CE2B75" w:rsidRPr="00C44CC0" w:rsidRDefault="00CE2B75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C34CCE0" w14:textId="77777777" w:rsidR="00CE2B75" w:rsidRPr="00C44CC0" w:rsidRDefault="00CE2B75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0A49AB3" w14:textId="77777777" w:rsidR="00CE2B75" w:rsidRPr="00C44CC0" w:rsidRDefault="00CE2B75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5CF791B" w14:textId="77777777" w:rsidR="00CE2B75" w:rsidRPr="00C44CC0" w:rsidRDefault="00CE2B75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075DA" w:rsidRPr="00C44CC0" w14:paraId="05EF4589" w14:textId="77777777" w:rsidTr="008E6634">
        <w:tc>
          <w:tcPr>
            <w:tcW w:w="0" w:type="auto"/>
          </w:tcPr>
          <w:p w14:paraId="4A0E1581" w14:textId="5F68EF1B" w:rsidR="004075DA" w:rsidRPr="00C44CC0" w:rsidRDefault="004075DA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7</w:t>
            </w:r>
            <w:r w:rsidR="002E1DF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44CC0">
              <w:rPr>
                <w:sz w:val="22"/>
                <w:szCs w:val="22"/>
              </w:rPr>
              <w:t xml:space="preserve"> 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At my hospital, </w:t>
            </w:r>
            <w:r w:rsidR="00BC3E98" w:rsidRPr="00C44CC0">
              <w:rPr>
                <w:rFonts w:ascii="Calibri" w:hAnsi="Calibri" w:cs="Calibri"/>
                <w:sz w:val="22"/>
                <w:szCs w:val="22"/>
              </w:rPr>
              <w:t xml:space="preserve">staff find it hard to find the time to fill out the partograph – either </w:t>
            </w:r>
            <w:r w:rsidR="00183001">
              <w:rPr>
                <w:rFonts w:ascii="Calibri" w:hAnsi="Calibri" w:cs="Calibri"/>
                <w:sz w:val="22"/>
                <w:szCs w:val="22"/>
              </w:rPr>
              <w:t>during labour</w:t>
            </w:r>
            <w:r w:rsidR="00BC3E98" w:rsidRPr="00C44CC0">
              <w:rPr>
                <w:rFonts w:ascii="Calibri" w:hAnsi="Calibri" w:cs="Calibri"/>
                <w:sz w:val="22"/>
                <w:szCs w:val="22"/>
              </w:rPr>
              <w:t xml:space="preserve">, or afterwards </w:t>
            </w:r>
          </w:p>
        </w:tc>
        <w:tc>
          <w:tcPr>
            <w:tcW w:w="0" w:type="auto"/>
          </w:tcPr>
          <w:p w14:paraId="195BC25E" w14:textId="77777777" w:rsidR="004075DA" w:rsidRPr="00C44CC0" w:rsidRDefault="004075DA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703C5514" w14:textId="77777777" w:rsidR="004075DA" w:rsidRPr="00C44CC0" w:rsidRDefault="004075DA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598E4AA" w14:textId="77777777" w:rsidR="004075DA" w:rsidRPr="00C44CC0" w:rsidRDefault="004075DA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5892619" w14:textId="77777777" w:rsidR="004075DA" w:rsidRPr="00C44CC0" w:rsidRDefault="004075DA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9876CD7" w14:textId="77777777" w:rsidR="004075DA" w:rsidRPr="00C44CC0" w:rsidRDefault="004075DA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B675331" w14:textId="77777777" w:rsidR="004075DA" w:rsidRPr="00C44CC0" w:rsidRDefault="004075DA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8374E" w:rsidRPr="00C44CC0" w14:paraId="5BB3598F" w14:textId="77777777" w:rsidTr="008E6634">
        <w:tc>
          <w:tcPr>
            <w:tcW w:w="0" w:type="auto"/>
          </w:tcPr>
          <w:p w14:paraId="3FB19415" w14:textId="57A9BB1E" w:rsidR="00E8374E" w:rsidRPr="00C44CC0" w:rsidRDefault="00E8374E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8</w:t>
            </w:r>
            <w:r w:rsidR="002E1DF1" w:rsidRPr="00C44CC0">
              <w:rPr>
                <w:rFonts w:ascii="Calibri" w:hAnsi="Calibri" w:cs="Calibri"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D621EF" w:rsidRPr="00C44CC0">
              <w:rPr>
                <w:sz w:val="22"/>
                <w:szCs w:val="22"/>
              </w:rPr>
              <w:t xml:space="preserve"> </w:t>
            </w:r>
            <w:r w:rsidR="00D621EF" w:rsidRPr="00C44CC0">
              <w:rPr>
                <w:rFonts w:ascii="Calibri" w:hAnsi="Calibri" w:cs="Calibri"/>
                <w:sz w:val="22"/>
                <w:szCs w:val="22"/>
              </w:rPr>
              <w:t>At my hospital, a lack of staff restricts use of the partograph</w:t>
            </w:r>
          </w:p>
        </w:tc>
        <w:tc>
          <w:tcPr>
            <w:tcW w:w="0" w:type="auto"/>
          </w:tcPr>
          <w:p w14:paraId="1A8AC0D9" w14:textId="77777777" w:rsidR="00E8374E" w:rsidRPr="00C44CC0" w:rsidRDefault="00E8374E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81508CA" w14:textId="77777777" w:rsidR="00E8374E" w:rsidRPr="00C44CC0" w:rsidRDefault="00E8374E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9FF23EC" w14:textId="77777777" w:rsidR="00E8374E" w:rsidRPr="00C44CC0" w:rsidRDefault="00E8374E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0C11D5DA" w14:textId="77777777" w:rsidR="00E8374E" w:rsidRPr="00C44CC0" w:rsidRDefault="00E8374E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2345B9C1" w14:textId="77777777" w:rsidR="00E8374E" w:rsidRPr="00C44CC0" w:rsidRDefault="00E8374E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44F3E55F" w14:textId="77777777" w:rsidR="00E8374E" w:rsidRPr="00C44CC0" w:rsidRDefault="00E8374E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E1DF1" w:rsidRPr="00C44CC0" w14:paraId="6F4FE019" w14:textId="77777777" w:rsidTr="008E6634">
        <w:tc>
          <w:tcPr>
            <w:tcW w:w="0" w:type="auto"/>
          </w:tcPr>
          <w:p w14:paraId="1649B280" w14:textId="257C65B6" w:rsidR="002E1DF1" w:rsidRPr="00C44CC0" w:rsidRDefault="002E1DF1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.9.</w:t>
            </w:r>
            <w:r w:rsidRPr="00C44CC0">
              <w:rPr>
                <w:rFonts w:asciiTheme="minorHAnsi" w:hAnsiTheme="minorHAnsi" w:cstheme="minorHAnsi"/>
                <w:sz w:val="22"/>
                <w:szCs w:val="22"/>
              </w:rPr>
              <w:t xml:space="preserve">  I know how to manage a </w:t>
            </w:r>
            <w:r w:rsidR="004E6BE6" w:rsidRPr="00C44CC0">
              <w:rPr>
                <w:rFonts w:asciiTheme="minorHAnsi" w:hAnsiTheme="minorHAnsi" w:cstheme="minorHAnsi"/>
                <w:sz w:val="22"/>
                <w:szCs w:val="22"/>
              </w:rPr>
              <w:t>woman</w:t>
            </w:r>
            <w:r w:rsidRPr="00C44CC0">
              <w:rPr>
                <w:rFonts w:asciiTheme="minorHAnsi" w:hAnsiTheme="minorHAnsi" w:cstheme="minorHAnsi"/>
                <w:sz w:val="22"/>
                <w:szCs w:val="22"/>
              </w:rPr>
              <w:t xml:space="preserve"> in labour and I do not need to use a partograph</w:t>
            </w:r>
          </w:p>
        </w:tc>
        <w:tc>
          <w:tcPr>
            <w:tcW w:w="0" w:type="auto"/>
          </w:tcPr>
          <w:p w14:paraId="2451A933" w14:textId="77777777" w:rsidR="002E1DF1" w:rsidRPr="00C44CC0" w:rsidRDefault="002E1DF1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6BD4D50D" w14:textId="77777777" w:rsidR="002E1DF1" w:rsidRPr="00C44CC0" w:rsidRDefault="002E1DF1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EFE5785" w14:textId="77777777" w:rsidR="002E1DF1" w:rsidRPr="00C44CC0" w:rsidRDefault="002E1DF1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E7076A3" w14:textId="77777777" w:rsidR="002E1DF1" w:rsidRPr="00C44CC0" w:rsidRDefault="002E1DF1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1B842595" w14:textId="77777777" w:rsidR="002E1DF1" w:rsidRPr="00C44CC0" w:rsidRDefault="002E1DF1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37A27ADA" w14:textId="77777777" w:rsidR="002E1DF1" w:rsidRPr="00C44CC0" w:rsidRDefault="002E1DF1" w:rsidP="000D46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38005848" w14:textId="538C054A" w:rsidR="008E6634" w:rsidRDefault="008E6634" w:rsidP="0001576F"/>
    <w:p w14:paraId="3DB3C1A6" w14:textId="77777777" w:rsidR="00415906" w:rsidRPr="002E1DF1" w:rsidRDefault="004F37BC" w:rsidP="00DD4A0A">
      <w:pPr>
        <w:spacing w:after="160" w:line="259" w:lineRule="auto"/>
        <w:rPr>
          <w:rFonts w:ascii="Calibri" w:hAnsi="Calibri"/>
          <w:sz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272D6ED3" w14:textId="77777777" w:rsidR="00CB35D1" w:rsidRDefault="00CB35D1" w:rsidP="00CB35D1">
      <w:pPr>
        <w:rPr>
          <w:rFonts w:ascii="Calibri" w:hAnsi="Calibri" w:cs="Calibri"/>
          <w:sz w:val="22"/>
          <w:szCs w:val="22"/>
        </w:rPr>
      </w:pPr>
      <w:r w:rsidRPr="00AD1E2D">
        <w:rPr>
          <w:rFonts w:ascii="Calibri" w:hAnsi="Calibri" w:cs="Calibri"/>
          <w:sz w:val="22"/>
          <w:szCs w:val="22"/>
        </w:rPr>
        <w:lastRenderedPageBreak/>
        <w:t>Considering your current role at this hospital, to what extent do you agree or disagree with the following statements? Please tick the box that you feel applies to you.</w:t>
      </w:r>
    </w:p>
    <w:p w14:paraId="150154B8" w14:textId="77777777" w:rsidR="00CB35D1" w:rsidRDefault="00CB35D1" w:rsidP="00CB35D1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569"/>
        <w:gridCol w:w="919"/>
        <w:gridCol w:w="937"/>
        <w:gridCol w:w="960"/>
        <w:gridCol w:w="708"/>
        <w:gridCol w:w="905"/>
        <w:gridCol w:w="813"/>
        <w:gridCol w:w="1068"/>
      </w:tblGrid>
      <w:tr w:rsidR="00E87839" w:rsidRPr="000A46A9" w14:paraId="20FB4954" w14:textId="77777777" w:rsidTr="004E6BE6">
        <w:tc>
          <w:tcPr>
            <w:tcW w:w="2569" w:type="dxa"/>
          </w:tcPr>
          <w:p w14:paraId="6F1BD5EE" w14:textId="77777777" w:rsidR="00CB35D1" w:rsidRPr="000A46A9" w:rsidRDefault="00CB35D1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9EB096B" w14:textId="77777777" w:rsidR="00CB35D1" w:rsidRPr="000A46A9" w:rsidRDefault="00CB35D1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68D50E62" w14:textId="77777777" w:rsidR="00CB35D1" w:rsidRPr="000A46A9" w:rsidRDefault="00CB35D1" w:rsidP="000D461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A46A9">
              <w:rPr>
                <w:rFonts w:ascii="Calibri" w:hAnsi="Calibri" w:cs="Calibri"/>
                <w:b/>
                <w:sz w:val="20"/>
                <w:szCs w:val="20"/>
              </w:rPr>
              <w:t>Strongly disagree</w:t>
            </w:r>
          </w:p>
        </w:tc>
        <w:tc>
          <w:tcPr>
            <w:tcW w:w="937" w:type="dxa"/>
            <w:vAlign w:val="center"/>
          </w:tcPr>
          <w:p w14:paraId="5095AE80" w14:textId="77777777" w:rsidR="00CB35D1" w:rsidRPr="000A46A9" w:rsidRDefault="00CB35D1" w:rsidP="000D461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A46A9">
              <w:rPr>
                <w:rFonts w:ascii="Calibri" w:hAnsi="Calibri" w:cs="Calibri"/>
                <w:b/>
                <w:sz w:val="20"/>
                <w:szCs w:val="20"/>
              </w:rPr>
              <w:t>Disagree</w:t>
            </w:r>
          </w:p>
        </w:tc>
        <w:tc>
          <w:tcPr>
            <w:tcW w:w="960" w:type="dxa"/>
            <w:vAlign w:val="center"/>
          </w:tcPr>
          <w:p w14:paraId="195449BB" w14:textId="77777777" w:rsidR="00CB35D1" w:rsidRPr="000A46A9" w:rsidRDefault="00CB35D1" w:rsidP="000D461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A46A9">
              <w:rPr>
                <w:rFonts w:ascii="Calibri" w:hAnsi="Calibri" w:cs="Calibri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708" w:type="dxa"/>
            <w:vAlign w:val="center"/>
          </w:tcPr>
          <w:p w14:paraId="519D4D9E" w14:textId="77777777" w:rsidR="00CB35D1" w:rsidRPr="000A46A9" w:rsidRDefault="00CB35D1" w:rsidP="000D461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A46A9">
              <w:rPr>
                <w:rFonts w:ascii="Calibri" w:hAnsi="Calibri" w:cs="Calibri"/>
                <w:b/>
                <w:sz w:val="20"/>
                <w:szCs w:val="20"/>
              </w:rPr>
              <w:t>Agree</w:t>
            </w:r>
          </w:p>
        </w:tc>
        <w:tc>
          <w:tcPr>
            <w:tcW w:w="905" w:type="dxa"/>
            <w:vAlign w:val="center"/>
          </w:tcPr>
          <w:p w14:paraId="1AB79991" w14:textId="77777777" w:rsidR="00CB35D1" w:rsidRPr="000A46A9" w:rsidRDefault="00CB35D1" w:rsidP="000D461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A46A9">
              <w:rPr>
                <w:rFonts w:ascii="Calibri" w:hAnsi="Calibri" w:cs="Calibri"/>
                <w:b/>
                <w:sz w:val="20"/>
                <w:szCs w:val="20"/>
              </w:rPr>
              <w:t>Strongly agree</w:t>
            </w:r>
          </w:p>
        </w:tc>
        <w:tc>
          <w:tcPr>
            <w:tcW w:w="813" w:type="dxa"/>
            <w:vAlign w:val="center"/>
          </w:tcPr>
          <w:p w14:paraId="108B0A20" w14:textId="77777777" w:rsidR="00CB35D1" w:rsidRPr="000A46A9" w:rsidRDefault="00CB35D1" w:rsidP="000D461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A46A9">
              <w:rPr>
                <w:rFonts w:ascii="Calibri" w:hAnsi="Calibri" w:cs="Calibri"/>
                <w:b/>
                <w:sz w:val="20"/>
                <w:szCs w:val="20"/>
              </w:rPr>
              <w:t>Unsure</w:t>
            </w:r>
          </w:p>
        </w:tc>
        <w:tc>
          <w:tcPr>
            <w:tcW w:w="1068" w:type="dxa"/>
            <w:vAlign w:val="center"/>
          </w:tcPr>
          <w:p w14:paraId="411014D0" w14:textId="77777777" w:rsidR="00CB35D1" w:rsidRPr="000A46A9" w:rsidRDefault="00CB35D1" w:rsidP="000D461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A46A9">
              <w:rPr>
                <w:rFonts w:ascii="Calibri" w:hAnsi="Calibri" w:cs="Calibri"/>
                <w:b/>
                <w:sz w:val="20"/>
                <w:szCs w:val="20"/>
              </w:rPr>
              <w:t>Not applicable</w:t>
            </w:r>
          </w:p>
        </w:tc>
      </w:tr>
      <w:tr w:rsidR="00321007" w:rsidRPr="000A46A9" w14:paraId="010CD775" w14:textId="77777777" w:rsidTr="004E6BE6">
        <w:tc>
          <w:tcPr>
            <w:tcW w:w="2569" w:type="dxa"/>
          </w:tcPr>
          <w:p w14:paraId="2070AF9C" w14:textId="30526487" w:rsidR="00C344FB" w:rsidRPr="00C44CC0" w:rsidRDefault="00C344FB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10</w:t>
            </w:r>
            <w:r w:rsidR="002E1DF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I know how to complete a partograph correctly.</w:t>
            </w:r>
          </w:p>
        </w:tc>
        <w:tc>
          <w:tcPr>
            <w:tcW w:w="919" w:type="dxa"/>
          </w:tcPr>
          <w:p w14:paraId="1E0DC293" w14:textId="77777777" w:rsidR="00C344FB" w:rsidRPr="000A46A9" w:rsidRDefault="00C344FB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</w:tcPr>
          <w:p w14:paraId="10EE3F25" w14:textId="77777777" w:rsidR="00C344FB" w:rsidRPr="000A46A9" w:rsidRDefault="00C344FB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1EF93BB2" w14:textId="77777777" w:rsidR="00C344FB" w:rsidRPr="000A46A9" w:rsidRDefault="00C344FB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5A73D98E" w14:textId="77777777" w:rsidR="00C344FB" w:rsidRPr="000A46A9" w:rsidRDefault="00C344FB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5" w:type="dxa"/>
          </w:tcPr>
          <w:p w14:paraId="296DF7C6" w14:textId="77777777" w:rsidR="00C344FB" w:rsidRPr="000A46A9" w:rsidRDefault="00C344FB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3" w:type="dxa"/>
          </w:tcPr>
          <w:p w14:paraId="7AC742F0" w14:textId="77777777" w:rsidR="00C344FB" w:rsidRPr="000A46A9" w:rsidRDefault="00C344FB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8" w:type="dxa"/>
          </w:tcPr>
          <w:p w14:paraId="495FF37D" w14:textId="77777777" w:rsidR="00C344FB" w:rsidRPr="000A46A9" w:rsidRDefault="00C344FB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1007" w:rsidRPr="000A46A9" w14:paraId="24A052E5" w14:textId="77777777" w:rsidTr="004E6BE6">
        <w:tc>
          <w:tcPr>
            <w:tcW w:w="2569" w:type="dxa"/>
          </w:tcPr>
          <w:p w14:paraId="44051956" w14:textId="033EF094" w:rsidR="00C344FB" w:rsidRPr="00C44CC0" w:rsidRDefault="00C344FB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11</w:t>
            </w:r>
            <w:r w:rsidR="002E1DF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I feel I am well-trained in using </w:t>
            </w:r>
            <w:r w:rsidR="005F7D18">
              <w:rPr>
                <w:rFonts w:ascii="Calibri" w:hAnsi="Calibri" w:cs="Calibri"/>
                <w:sz w:val="22"/>
                <w:szCs w:val="22"/>
              </w:rPr>
              <w:t xml:space="preserve">a </w:t>
            </w:r>
            <w:r w:rsidRPr="00C44CC0">
              <w:rPr>
                <w:rFonts w:ascii="Calibri" w:hAnsi="Calibri" w:cs="Calibri"/>
                <w:sz w:val="22"/>
                <w:szCs w:val="22"/>
              </w:rPr>
              <w:t>partograph correctly.</w:t>
            </w:r>
          </w:p>
        </w:tc>
        <w:tc>
          <w:tcPr>
            <w:tcW w:w="919" w:type="dxa"/>
          </w:tcPr>
          <w:p w14:paraId="12A9C798" w14:textId="77777777" w:rsidR="00C344FB" w:rsidRPr="000A46A9" w:rsidRDefault="00C344FB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</w:tcPr>
          <w:p w14:paraId="165AD369" w14:textId="77777777" w:rsidR="00C344FB" w:rsidRPr="000A46A9" w:rsidRDefault="00C344FB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356D17AC" w14:textId="77777777" w:rsidR="00C344FB" w:rsidRPr="000A46A9" w:rsidRDefault="00C344FB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531E1A0" w14:textId="77777777" w:rsidR="00C344FB" w:rsidRPr="000A46A9" w:rsidRDefault="00C344FB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5" w:type="dxa"/>
          </w:tcPr>
          <w:p w14:paraId="55A97D2F" w14:textId="77777777" w:rsidR="00C344FB" w:rsidRPr="000A46A9" w:rsidRDefault="00C344FB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3" w:type="dxa"/>
          </w:tcPr>
          <w:p w14:paraId="6234478B" w14:textId="77777777" w:rsidR="00C344FB" w:rsidRPr="000A46A9" w:rsidRDefault="00C344FB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8" w:type="dxa"/>
          </w:tcPr>
          <w:p w14:paraId="0AA986AD" w14:textId="77777777" w:rsidR="00C344FB" w:rsidRPr="000A46A9" w:rsidRDefault="00C344FB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1007" w:rsidRPr="000A46A9" w14:paraId="7D20E155" w14:textId="77777777" w:rsidTr="004E6BE6">
        <w:tc>
          <w:tcPr>
            <w:tcW w:w="2569" w:type="dxa"/>
          </w:tcPr>
          <w:p w14:paraId="70726B73" w14:textId="16FD8830" w:rsidR="008B3E99" w:rsidRPr="00C44CC0" w:rsidRDefault="00E87839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12</w:t>
            </w:r>
            <w:r w:rsidR="002E1DF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4E6BE6" w:rsidRPr="00C44CC0">
              <w:rPr>
                <w:rFonts w:ascii="Calibri" w:hAnsi="Calibri" w:cs="Calibri"/>
                <w:sz w:val="22"/>
                <w:szCs w:val="22"/>
              </w:rPr>
              <w:t xml:space="preserve"> I have been taught how to use a partograph correctly.</w:t>
            </w:r>
          </w:p>
        </w:tc>
        <w:tc>
          <w:tcPr>
            <w:tcW w:w="919" w:type="dxa"/>
          </w:tcPr>
          <w:p w14:paraId="7090FB95" w14:textId="77777777" w:rsidR="008B3E99" w:rsidRPr="000A46A9" w:rsidRDefault="008B3E99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</w:tcPr>
          <w:p w14:paraId="0510770C" w14:textId="77777777" w:rsidR="008B3E99" w:rsidRPr="000A46A9" w:rsidRDefault="008B3E99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63B3BAD5" w14:textId="77777777" w:rsidR="008B3E99" w:rsidRPr="000A46A9" w:rsidRDefault="008B3E99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0113756B" w14:textId="77777777" w:rsidR="008B3E99" w:rsidRPr="000A46A9" w:rsidRDefault="008B3E99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5" w:type="dxa"/>
          </w:tcPr>
          <w:p w14:paraId="628C3CE5" w14:textId="77777777" w:rsidR="008B3E99" w:rsidRPr="000A46A9" w:rsidRDefault="008B3E99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3" w:type="dxa"/>
          </w:tcPr>
          <w:p w14:paraId="390911C8" w14:textId="77777777" w:rsidR="008B3E99" w:rsidRPr="000A46A9" w:rsidRDefault="008B3E99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8" w:type="dxa"/>
          </w:tcPr>
          <w:p w14:paraId="2BFBFCE0" w14:textId="77777777" w:rsidR="008B3E99" w:rsidRPr="000A46A9" w:rsidRDefault="008B3E99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91A6E" w:rsidRPr="000A46A9" w14:paraId="3D78A521" w14:textId="77777777" w:rsidTr="004E6BE6">
        <w:tc>
          <w:tcPr>
            <w:tcW w:w="2569" w:type="dxa"/>
          </w:tcPr>
          <w:p w14:paraId="1563CE7A" w14:textId="1CDDD535" w:rsidR="00391A6E" w:rsidRPr="00C44CC0" w:rsidRDefault="00391A6E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13</w:t>
            </w:r>
            <w:r w:rsidR="002E1DF1" w:rsidRPr="00C44CC0">
              <w:rPr>
                <w:rFonts w:ascii="Calibri" w:hAnsi="Calibri" w:cs="Calibri"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My supervisors care about whether the partograph has been completed correctly.</w:t>
            </w:r>
          </w:p>
        </w:tc>
        <w:tc>
          <w:tcPr>
            <w:tcW w:w="919" w:type="dxa"/>
          </w:tcPr>
          <w:p w14:paraId="30F4D40C" w14:textId="77777777" w:rsidR="00391A6E" w:rsidRPr="000A46A9" w:rsidRDefault="00391A6E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</w:tcPr>
          <w:p w14:paraId="3B778CE7" w14:textId="77777777" w:rsidR="00391A6E" w:rsidRPr="000A46A9" w:rsidRDefault="00391A6E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74654AC3" w14:textId="77777777" w:rsidR="00391A6E" w:rsidRPr="000A46A9" w:rsidRDefault="00391A6E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6CF21AAA" w14:textId="77777777" w:rsidR="00391A6E" w:rsidRPr="000A46A9" w:rsidRDefault="00391A6E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5" w:type="dxa"/>
          </w:tcPr>
          <w:p w14:paraId="1EF5E777" w14:textId="77777777" w:rsidR="00391A6E" w:rsidRPr="000A46A9" w:rsidRDefault="00391A6E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3" w:type="dxa"/>
          </w:tcPr>
          <w:p w14:paraId="5ABD95DF" w14:textId="77777777" w:rsidR="00391A6E" w:rsidRPr="000A46A9" w:rsidRDefault="00391A6E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8" w:type="dxa"/>
          </w:tcPr>
          <w:p w14:paraId="362B7D74" w14:textId="77777777" w:rsidR="00391A6E" w:rsidRPr="000A46A9" w:rsidRDefault="00391A6E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531D" w:rsidRPr="000A46A9" w14:paraId="18B8FDB0" w14:textId="77777777" w:rsidTr="004E6BE6">
        <w:tc>
          <w:tcPr>
            <w:tcW w:w="2569" w:type="dxa"/>
          </w:tcPr>
          <w:p w14:paraId="38FFE451" w14:textId="7DB38237" w:rsidR="005E531D" w:rsidRPr="00C44CC0" w:rsidRDefault="005E531D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14</w:t>
            </w:r>
            <w:r w:rsidR="002E1DF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I find my hospital’s partograph easy to understand.</w:t>
            </w:r>
          </w:p>
        </w:tc>
        <w:tc>
          <w:tcPr>
            <w:tcW w:w="919" w:type="dxa"/>
          </w:tcPr>
          <w:p w14:paraId="4BE6D0D1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</w:tcPr>
          <w:p w14:paraId="70E5B026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36A393EC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C6E90CA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5" w:type="dxa"/>
          </w:tcPr>
          <w:p w14:paraId="78B556DE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3" w:type="dxa"/>
          </w:tcPr>
          <w:p w14:paraId="5FD27968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8" w:type="dxa"/>
          </w:tcPr>
          <w:p w14:paraId="2888873D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531D" w:rsidRPr="000A46A9" w14:paraId="2FD26D26" w14:textId="77777777" w:rsidTr="004E6BE6">
        <w:tc>
          <w:tcPr>
            <w:tcW w:w="2569" w:type="dxa"/>
          </w:tcPr>
          <w:p w14:paraId="26187D6C" w14:textId="535B92DA" w:rsidR="005E531D" w:rsidRPr="00C44CC0" w:rsidRDefault="005E531D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15</w:t>
            </w:r>
            <w:r w:rsidR="002E1DF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I find my hospital’s partograph easy to use.</w:t>
            </w:r>
          </w:p>
        </w:tc>
        <w:tc>
          <w:tcPr>
            <w:tcW w:w="919" w:type="dxa"/>
          </w:tcPr>
          <w:p w14:paraId="14905E98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</w:tcPr>
          <w:p w14:paraId="0189B634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1B1F9939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2645D941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5" w:type="dxa"/>
          </w:tcPr>
          <w:p w14:paraId="60AC64C5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3" w:type="dxa"/>
          </w:tcPr>
          <w:p w14:paraId="50A2CD11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8" w:type="dxa"/>
          </w:tcPr>
          <w:p w14:paraId="10A1F220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531D" w:rsidRPr="000A46A9" w14:paraId="464C56EB" w14:textId="77777777" w:rsidTr="004E6BE6">
        <w:tc>
          <w:tcPr>
            <w:tcW w:w="2569" w:type="dxa"/>
          </w:tcPr>
          <w:p w14:paraId="378AF63D" w14:textId="0B2CC538" w:rsidR="005E531D" w:rsidRPr="00C44CC0" w:rsidRDefault="005E531D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16</w:t>
            </w:r>
            <w:r w:rsidR="002E1DF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I think that using a partograph improves women’s health outcomes.</w:t>
            </w:r>
          </w:p>
        </w:tc>
        <w:tc>
          <w:tcPr>
            <w:tcW w:w="919" w:type="dxa"/>
          </w:tcPr>
          <w:p w14:paraId="69154093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</w:tcPr>
          <w:p w14:paraId="6F5B2D01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17DA64E5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05D5D77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5" w:type="dxa"/>
          </w:tcPr>
          <w:p w14:paraId="08D76185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3" w:type="dxa"/>
          </w:tcPr>
          <w:p w14:paraId="49C4E323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8" w:type="dxa"/>
          </w:tcPr>
          <w:p w14:paraId="214A9BEB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531D" w:rsidRPr="000A46A9" w14:paraId="6D486493" w14:textId="77777777" w:rsidTr="004E6BE6">
        <w:tc>
          <w:tcPr>
            <w:tcW w:w="2569" w:type="dxa"/>
          </w:tcPr>
          <w:p w14:paraId="795C396B" w14:textId="644CCB6B" w:rsidR="005E531D" w:rsidRPr="00C44CC0" w:rsidRDefault="005E531D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17</w:t>
            </w:r>
            <w:r w:rsidR="002E1DF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I think using a partograph improves the quality of care women receive.</w:t>
            </w:r>
          </w:p>
        </w:tc>
        <w:tc>
          <w:tcPr>
            <w:tcW w:w="919" w:type="dxa"/>
          </w:tcPr>
          <w:p w14:paraId="6213AFFC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</w:tcPr>
          <w:p w14:paraId="285348F7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1E22ED38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CF34DBE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5" w:type="dxa"/>
          </w:tcPr>
          <w:p w14:paraId="5CFA480A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3" w:type="dxa"/>
          </w:tcPr>
          <w:p w14:paraId="08AA958E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8" w:type="dxa"/>
          </w:tcPr>
          <w:p w14:paraId="13382DF9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531D" w:rsidRPr="000A46A9" w14:paraId="3F349C52" w14:textId="77777777" w:rsidTr="004E6BE6">
        <w:tc>
          <w:tcPr>
            <w:tcW w:w="2569" w:type="dxa"/>
          </w:tcPr>
          <w:p w14:paraId="0E2BD081" w14:textId="5B0C469A" w:rsidR="005E531D" w:rsidRPr="00C44CC0" w:rsidRDefault="005E531D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18</w:t>
            </w:r>
            <w:r w:rsidR="002E1DF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I think using a partograph improves women’s satisfaction with childbirth</w:t>
            </w:r>
          </w:p>
        </w:tc>
        <w:tc>
          <w:tcPr>
            <w:tcW w:w="919" w:type="dxa"/>
          </w:tcPr>
          <w:p w14:paraId="41EAAA19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</w:tcPr>
          <w:p w14:paraId="628C54A0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3C976C45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18216D5C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5" w:type="dxa"/>
          </w:tcPr>
          <w:p w14:paraId="556D112D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3" w:type="dxa"/>
          </w:tcPr>
          <w:p w14:paraId="5438D260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8" w:type="dxa"/>
          </w:tcPr>
          <w:p w14:paraId="22EB7D5A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531D" w:rsidRPr="000A46A9" w14:paraId="39561DCB" w14:textId="77777777" w:rsidTr="004E6BE6">
        <w:tc>
          <w:tcPr>
            <w:tcW w:w="2569" w:type="dxa"/>
          </w:tcPr>
          <w:p w14:paraId="2CD30B6C" w14:textId="7B8E0E2B" w:rsidR="005E531D" w:rsidRPr="00C44CC0" w:rsidRDefault="005E531D" w:rsidP="000D4614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19</w:t>
            </w:r>
            <w:r w:rsidR="002E1DF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2212B5"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44CC0">
              <w:rPr>
                <w:rFonts w:ascii="Calibri" w:hAnsi="Calibri" w:cs="Calibri"/>
                <w:sz w:val="22"/>
                <w:szCs w:val="22"/>
              </w:rPr>
              <w:t>Completing a partograph is not a good use of staff time.</w:t>
            </w:r>
          </w:p>
        </w:tc>
        <w:tc>
          <w:tcPr>
            <w:tcW w:w="919" w:type="dxa"/>
          </w:tcPr>
          <w:p w14:paraId="3769FBF0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</w:tcPr>
          <w:p w14:paraId="77F2E786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3CA8E881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6EC7B33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5" w:type="dxa"/>
          </w:tcPr>
          <w:p w14:paraId="293F214E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3" w:type="dxa"/>
          </w:tcPr>
          <w:p w14:paraId="75ED75A4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8" w:type="dxa"/>
          </w:tcPr>
          <w:p w14:paraId="31C6F948" w14:textId="77777777" w:rsidR="005E531D" w:rsidRPr="000A46A9" w:rsidRDefault="005E531D" w:rsidP="000D4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6BE6" w:rsidRPr="000A46A9" w14:paraId="04FBAE98" w14:textId="77777777" w:rsidTr="004E6BE6">
        <w:tc>
          <w:tcPr>
            <w:tcW w:w="2569" w:type="dxa"/>
          </w:tcPr>
          <w:p w14:paraId="36362956" w14:textId="36F072A4" w:rsidR="004E6BE6" w:rsidRPr="00C44CC0" w:rsidRDefault="004E6BE6" w:rsidP="004E6BE6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.2</w:t>
            </w:r>
            <w:r w:rsidR="005F7D18">
              <w:rPr>
                <w:rFonts w:ascii="Calibri" w:hAnsi="Calibri" w:cs="Calibri"/>
                <w:b/>
                <w:bCs/>
                <w:sz w:val="22"/>
                <w:szCs w:val="22"/>
              </w:rPr>
              <w:t>0</w:t>
            </w: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I feel supported by senior staff to use a partograph correctly.</w:t>
            </w:r>
          </w:p>
        </w:tc>
        <w:tc>
          <w:tcPr>
            <w:tcW w:w="919" w:type="dxa"/>
          </w:tcPr>
          <w:p w14:paraId="56DCA29B" w14:textId="77777777" w:rsidR="004E6BE6" w:rsidRPr="000A46A9" w:rsidRDefault="004E6BE6" w:rsidP="004E6BE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</w:tcPr>
          <w:p w14:paraId="6956F065" w14:textId="77777777" w:rsidR="004E6BE6" w:rsidRPr="000A46A9" w:rsidRDefault="004E6BE6" w:rsidP="004E6BE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47513599" w14:textId="77777777" w:rsidR="004E6BE6" w:rsidRPr="000A46A9" w:rsidRDefault="004E6BE6" w:rsidP="004E6BE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1181FF6F" w14:textId="77777777" w:rsidR="004E6BE6" w:rsidRPr="000A46A9" w:rsidRDefault="004E6BE6" w:rsidP="004E6BE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5" w:type="dxa"/>
          </w:tcPr>
          <w:p w14:paraId="4330F86D" w14:textId="77777777" w:rsidR="004E6BE6" w:rsidRPr="000A46A9" w:rsidRDefault="004E6BE6" w:rsidP="004E6BE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3" w:type="dxa"/>
          </w:tcPr>
          <w:p w14:paraId="48B742CA" w14:textId="77777777" w:rsidR="004E6BE6" w:rsidRPr="000A46A9" w:rsidRDefault="004E6BE6" w:rsidP="004E6BE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8" w:type="dxa"/>
          </w:tcPr>
          <w:p w14:paraId="398A2D61" w14:textId="77777777" w:rsidR="004E6BE6" w:rsidRPr="000A46A9" w:rsidRDefault="004E6BE6" w:rsidP="004E6BE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496CD550" w14:textId="77777777" w:rsidR="004F37BC" w:rsidRDefault="004F37BC" w:rsidP="005A7148">
      <w:pPr>
        <w:pStyle w:val="Heading3"/>
        <w:tabs>
          <w:tab w:val="left" w:pos="3010"/>
        </w:tabs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</w:pPr>
    </w:p>
    <w:p w14:paraId="0BF87E40" w14:textId="77777777" w:rsidR="004F37BC" w:rsidRDefault="004F37BC">
      <w:pPr>
        <w:spacing w:after="160" w:line="259" w:lineRule="auto"/>
        <w:rPr>
          <w:rFonts w:ascii="Calibri" w:eastAsiaTheme="majorEastAsia" w:hAnsi="Calibri" w:cs="Calibri"/>
          <w:b/>
          <w:bCs/>
          <w:color w:val="1F4E79" w:themeColor="accent1" w:themeShade="80"/>
          <w:sz w:val="22"/>
          <w:szCs w:val="22"/>
          <w:lang w:val="en-GB"/>
        </w:rPr>
      </w:pPr>
      <w:r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br w:type="page"/>
      </w:r>
    </w:p>
    <w:p w14:paraId="125C8FCF" w14:textId="3DDEEB95" w:rsidR="005A7148" w:rsidRPr="001F6BCB" w:rsidRDefault="005A7148" w:rsidP="005A7148">
      <w:pPr>
        <w:pStyle w:val="Heading3"/>
        <w:tabs>
          <w:tab w:val="left" w:pos="3010"/>
        </w:tabs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</w:pPr>
      <w:r w:rsidRPr="001F6BCB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lastRenderedPageBreak/>
        <w:t xml:space="preserve">Section </w:t>
      </w:r>
      <w:r w:rsidR="00383CB1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t>7</w:t>
      </w:r>
      <w:r w:rsidRPr="001F6BCB">
        <w:rPr>
          <w:rFonts w:ascii="Calibri" w:hAnsi="Calibri" w:cs="Calibri"/>
          <w:b/>
          <w:bCs/>
          <w:color w:val="1F4E79" w:themeColor="accent1" w:themeShade="80"/>
          <w:sz w:val="22"/>
          <w:szCs w:val="22"/>
        </w:rPr>
        <w:t>: Equipment and supplies</w:t>
      </w:r>
    </w:p>
    <w:p w14:paraId="3D12C9E5" w14:textId="14D835BA" w:rsidR="00E65551" w:rsidRPr="001F6BCB" w:rsidRDefault="00E65551" w:rsidP="00E65551">
      <w:pPr>
        <w:rPr>
          <w:rFonts w:ascii="Calibri" w:hAnsi="Calibri" w:cs="Calibri"/>
          <w:sz w:val="22"/>
          <w:szCs w:val="22"/>
          <w:lang w:val="en-GB"/>
        </w:rPr>
      </w:pPr>
    </w:p>
    <w:p w14:paraId="1E5B8B89" w14:textId="77777777" w:rsidR="00A803A3" w:rsidRDefault="00A803A3" w:rsidP="00A803A3">
      <w:pPr>
        <w:rPr>
          <w:rFonts w:ascii="Calibri" w:hAnsi="Calibri" w:cs="Calibri"/>
          <w:sz w:val="22"/>
          <w:szCs w:val="22"/>
        </w:rPr>
      </w:pPr>
      <w:r w:rsidRPr="00AD1E2D">
        <w:rPr>
          <w:rFonts w:ascii="Calibri" w:hAnsi="Calibri" w:cs="Calibri"/>
          <w:sz w:val="22"/>
          <w:szCs w:val="22"/>
        </w:rPr>
        <w:t>Considering your current role at this hospital, to what extent do you agree or disagree with the following statements? Please tick the box that you feel applies to you.</w:t>
      </w:r>
    </w:p>
    <w:p w14:paraId="4B25C0EE" w14:textId="764733EC" w:rsidR="005A7148" w:rsidRPr="001F6BCB" w:rsidRDefault="005A7148" w:rsidP="005A7148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3246"/>
        <w:gridCol w:w="839"/>
        <w:gridCol w:w="716"/>
        <w:gridCol w:w="1190"/>
        <w:gridCol w:w="1305"/>
        <w:gridCol w:w="740"/>
        <w:gridCol w:w="843"/>
      </w:tblGrid>
      <w:tr w:rsidR="005A7148" w:rsidRPr="00A803A3" w14:paraId="0C4395EB" w14:textId="77777777" w:rsidTr="00A803A3">
        <w:tc>
          <w:tcPr>
            <w:tcW w:w="0" w:type="auto"/>
          </w:tcPr>
          <w:p w14:paraId="02674A39" w14:textId="77777777" w:rsidR="005A7148" w:rsidRPr="00A803A3" w:rsidRDefault="005A7148" w:rsidP="005A7148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4F97256D" w14:textId="2302CAAE" w:rsidR="005A7148" w:rsidRPr="004E6BE6" w:rsidRDefault="005A7148" w:rsidP="005A7148">
            <w:pPr>
              <w:jc w:val="center"/>
              <w:rPr>
                <w:rFonts w:ascii="Calibri" w:hAnsi="Calibri" w:cs="Calibri"/>
                <w:b/>
                <w:bCs/>
                <w:sz w:val="21"/>
                <w:szCs w:val="22"/>
              </w:rPr>
            </w:pPr>
            <w:r w:rsidRPr="004E6BE6">
              <w:rPr>
                <w:rFonts w:ascii="Calibri" w:hAnsi="Calibri" w:cs="Calibri"/>
                <w:b/>
                <w:bCs/>
                <w:sz w:val="21"/>
                <w:szCs w:val="22"/>
              </w:rPr>
              <w:t>Always</w:t>
            </w:r>
          </w:p>
        </w:tc>
        <w:tc>
          <w:tcPr>
            <w:tcW w:w="0" w:type="auto"/>
          </w:tcPr>
          <w:p w14:paraId="7483B3B1" w14:textId="7EDF17FB" w:rsidR="005A7148" w:rsidRPr="004E6BE6" w:rsidRDefault="005A7148" w:rsidP="005A7148">
            <w:pPr>
              <w:jc w:val="center"/>
              <w:rPr>
                <w:rFonts w:ascii="Calibri" w:hAnsi="Calibri" w:cs="Calibri"/>
                <w:b/>
                <w:bCs/>
                <w:sz w:val="21"/>
                <w:szCs w:val="22"/>
              </w:rPr>
            </w:pPr>
            <w:r w:rsidRPr="004E6BE6">
              <w:rPr>
                <w:rFonts w:ascii="Calibri" w:hAnsi="Calibri" w:cs="Calibri"/>
                <w:b/>
                <w:bCs/>
                <w:sz w:val="21"/>
                <w:szCs w:val="22"/>
              </w:rPr>
              <w:t>Often</w:t>
            </w:r>
          </w:p>
        </w:tc>
        <w:tc>
          <w:tcPr>
            <w:tcW w:w="0" w:type="auto"/>
          </w:tcPr>
          <w:p w14:paraId="7B91901F" w14:textId="7A46FBD4" w:rsidR="005A7148" w:rsidRPr="004E6BE6" w:rsidRDefault="005A7148" w:rsidP="005A7148">
            <w:pPr>
              <w:jc w:val="center"/>
              <w:rPr>
                <w:rFonts w:ascii="Calibri" w:hAnsi="Calibri" w:cs="Calibri"/>
                <w:b/>
                <w:bCs/>
                <w:sz w:val="21"/>
                <w:szCs w:val="22"/>
              </w:rPr>
            </w:pPr>
            <w:r w:rsidRPr="004E6BE6">
              <w:rPr>
                <w:rFonts w:ascii="Calibri" w:hAnsi="Calibri" w:cs="Calibri"/>
                <w:b/>
                <w:bCs/>
                <w:sz w:val="21"/>
                <w:szCs w:val="22"/>
              </w:rPr>
              <w:t>Sometimes</w:t>
            </w:r>
          </w:p>
        </w:tc>
        <w:tc>
          <w:tcPr>
            <w:tcW w:w="0" w:type="auto"/>
          </w:tcPr>
          <w:p w14:paraId="1A52FB29" w14:textId="4D533D82" w:rsidR="005A7148" w:rsidRPr="004E6BE6" w:rsidRDefault="005A7148" w:rsidP="005A7148">
            <w:pPr>
              <w:jc w:val="center"/>
              <w:rPr>
                <w:rFonts w:ascii="Calibri" w:hAnsi="Calibri" w:cs="Calibri"/>
                <w:b/>
                <w:bCs/>
                <w:sz w:val="21"/>
                <w:szCs w:val="22"/>
              </w:rPr>
            </w:pPr>
            <w:r w:rsidRPr="004E6BE6">
              <w:rPr>
                <w:rFonts w:ascii="Calibri" w:hAnsi="Calibri" w:cs="Calibri"/>
                <w:b/>
                <w:bCs/>
                <w:sz w:val="21"/>
                <w:szCs w:val="22"/>
              </w:rPr>
              <w:t>Occasionally</w:t>
            </w:r>
          </w:p>
        </w:tc>
        <w:tc>
          <w:tcPr>
            <w:tcW w:w="0" w:type="auto"/>
          </w:tcPr>
          <w:p w14:paraId="7C7A1E25" w14:textId="6F2C4B37" w:rsidR="005A7148" w:rsidRPr="004E6BE6" w:rsidRDefault="005A7148" w:rsidP="005A7148">
            <w:pPr>
              <w:jc w:val="center"/>
              <w:rPr>
                <w:rFonts w:ascii="Calibri" w:hAnsi="Calibri" w:cs="Calibri"/>
                <w:b/>
                <w:bCs/>
                <w:sz w:val="21"/>
                <w:szCs w:val="22"/>
              </w:rPr>
            </w:pPr>
            <w:r w:rsidRPr="004E6BE6">
              <w:rPr>
                <w:rFonts w:ascii="Calibri" w:hAnsi="Calibri" w:cs="Calibri"/>
                <w:b/>
                <w:bCs/>
                <w:sz w:val="21"/>
                <w:szCs w:val="22"/>
              </w:rPr>
              <w:t>Never</w:t>
            </w:r>
          </w:p>
        </w:tc>
        <w:tc>
          <w:tcPr>
            <w:tcW w:w="0" w:type="auto"/>
          </w:tcPr>
          <w:p w14:paraId="73E371DE" w14:textId="0BC91E61" w:rsidR="005A7148" w:rsidRPr="004E6BE6" w:rsidRDefault="005A7148" w:rsidP="005A7148">
            <w:pPr>
              <w:jc w:val="center"/>
              <w:rPr>
                <w:rFonts w:ascii="Calibri" w:hAnsi="Calibri" w:cs="Calibri"/>
                <w:b/>
                <w:bCs/>
                <w:sz w:val="21"/>
                <w:szCs w:val="22"/>
              </w:rPr>
            </w:pPr>
            <w:r w:rsidRPr="004E6BE6">
              <w:rPr>
                <w:rFonts w:ascii="Calibri" w:hAnsi="Calibri" w:cs="Calibri"/>
                <w:b/>
                <w:bCs/>
                <w:sz w:val="21"/>
                <w:szCs w:val="22"/>
              </w:rPr>
              <w:t>Unsure</w:t>
            </w:r>
          </w:p>
        </w:tc>
      </w:tr>
      <w:tr w:rsidR="005A7148" w:rsidRPr="00A803A3" w14:paraId="2A2E1B38" w14:textId="77777777" w:rsidTr="00A803A3">
        <w:tc>
          <w:tcPr>
            <w:tcW w:w="0" w:type="auto"/>
          </w:tcPr>
          <w:p w14:paraId="17DB0029" w14:textId="1908363E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47A1E9AE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298E8850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5C101F35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718A0C4B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5806837E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0CEF687F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</w:tr>
      <w:tr w:rsidR="005A7148" w:rsidRPr="00A803A3" w14:paraId="17ED5BC3" w14:textId="77777777" w:rsidTr="00A803A3">
        <w:tc>
          <w:tcPr>
            <w:tcW w:w="0" w:type="auto"/>
          </w:tcPr>
          <w:p w14:paraId="45D6FBE0" w14:textId="6AAE378F" w:rsidR="005A7148" w:rsidRPr="00C44CC0" w:rsidRDefault="00383CB1" w:rsidP="00C43FD3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7</w:t>
            </w:r>
            <w:r w:rsidR="00A803A3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CA4373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  <w:r w:rsidR="004E6BE6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4E6BE6"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07042" w:rsidRPr="00C44CC0">
              <w:rPr>
                <w:rFonts w:ascii="Calibri" w:hAnsi="Calibri" w:cs="Calibri"/>
                <w:sz w:val="22"/>
                <w:szCs w:val="22"/>
              </w:rPr>
              <w:t xml:space="preserve">I have access to the supplies I need to </w:t>
            </w:r>
            <w:r w:rsidR="004F37BC" w:rsidRPr="00C44CC0">
              <w:rPr>
                <w:rFonts w:ascii="Calibri" w:hAnsi="Calibri" w:cs="Calibri"/>
                <w:sz w:val="22"/>
                <w:szCs w:val="22"/>
              </w:rPr>
              <w:t>care for</w:t>
            </w:r>
            <w:r w:rsidR="00707042" w:rsidRPr="00C44CC0">
              <w:rPr>
                <w:rFonts w:ascii="Calibri" w:hAnsi="Calibri" w:cs="Calibri"/>
                <w:sz w:val="22"/>
                <w:szCs w:val="22"/>
              </w:rPr>
              <w:t xml:space="preserve"> women during labour and birth  </w:t>
            </w:r>
          </w:p>
        </w:tc>
        <w:tc>
          <w:tcPr>
            <w:tcW w:w="0" w:type="auto"/>
          </w:tcPr>
          <w:p w14:paraId="6389939E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2FF10D09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4D8DD6AE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5571A4D4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03CD4E22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763B1E27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</w:tr>
      <w:tr w:rsidR="005A7148" w:rsidRPr="00A803A3" w14:paraId="224CEEBD" w14:textId="77777777" w:rsidTr="00A803A3">
        <w:tc>
          <w:tcPr>
            <w:tcW w:w="0" w:type="auto"/>
          </w:tcPr>
          <w:p w14:paraId="07E60AAE" w14:textId="38966721" w:rsidR="005A7148" w:rsidRPr="00C44CC0" w:rsidRDefault="00383CB1" w:rsidP="00C43FD3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7</w:t>
            </w:r>
            <w:r w:rsidR="00546F52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CA4373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  <w:r w:rsidR="004E6BE6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546F52"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AC43FD" w:rsidRPr="00C44CC0">
              <w:rPr>
                <w:rFonts w:ascii="Calibri" w:hAnsi="Calibri" w:cs="Calibri"/>
                <w:sz w:val="22"/>
                <w:szCs w:val="22"/>
              </w:rPr>
              <w:t>There is an adequate supply of  pain medication (e.g. opiates)</w:t>
            </w:r>
            <w:r w:rsidR="00D5041C"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4F37BC" w:rsidRPr="00C44CC0">
              <w:rPr>
                <w:rFonts w:ascii="Calibri" w:hAnsi="Calibri" w:cs="Calibri"/>
                <w:sz w:val="22"/>
                <w:szCs w:val="22"/>
              </w:rPr>
              <w:t>for</w:t>
            </w:r>
            <w:r w:rsidR="00707042" w:rsidRPr="00C44CC0">
              <w:rPr>
                <w:rFonts w:ascii="Calibri" w:hAnsi="Calibri" w:cs="Calibri"/>
                <w:sz w:val="22"/>
                <w:szCs w:val="22"/>
              </w:rPr>
              <w:t xml:space="preserve"> women during labour and birth  </w:t>
            </w:r>
          </w:p>
        </w:tc>
        <w:tc>
          <w:tcPr>
            <w:tcW w:w="0" w:type="auto"/>
          </w:tcPr>
          <w:p w14:paraId="1F346997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38C3780F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3DE1A5C0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14A08979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6DC6AED0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7A2D42D1" w14:textId="77777777" w:rsidR="005A7148" w:rsidRPr="00A803A3" w:rsidRDefault="005A7148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</w:tr>
      <w:tr w:rsidR="00AC43FD" w:rsidRPr="00A803A3" w14:paraId="6B92D0ED" w14:textId="77777777" w:rsidTr="00A803A3">
        <w:tc>
          <w:tcPr>
            <w:tcW w:w="0" w:type="auto"/>
          </w:tcPr>
          <w:p w14:paraId="14306937" w14:textId="51EAC925" w:rsidR="00AC43FD" w:rsidRPr="00C44CC0" w:rsidRDefault="00AC43FD" w:rsidP="00C43FD3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7.</w:t>
            </w:r>
            <w:r w:rsidR="00CA4373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Women can labour and give birth in private (i.e. in a private room, or room sectioned off with curtains so no-one can see) </w:t>
            </w:r>
          </w:p>
        </w:tc>
        <w:tc>
          <w:tcPr>
            <w:tcW w:w="0" w:type="auto"/>
          </w:tcPr>
          <w:p w14:paraId="20413256" w14:textId="77777777" w:rsidR="00AC43FD" w:rsidRPr="00A803A3" w:rsidRDefault="00AC43FD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0034BF13" w14:textId="77777777" w:rsidR="00AC43FD" w:rsidRPr="00A803A3" w:rsidRDefault="00AC43FD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0292E75D" w14:textId="77777777" w:rsidR="00AC43FD" w:rsidRPr="00A803A3" w:rsidRDefault="00AC43FD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58C29BC0" w14:textId="77777777" w:rsidR="00AC43FD" w:rsidRPr="00A803A3" w:rsidRDefault="00AC43FD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3CDDE91C" w14:textId="77777777" w:rsidR="00AC43FD" w:rsidRPr="00A803A3" w:rsidRDefault="00AC43FD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28449EF4" w14:textId="77777777" w:rsidR="00AC43FD" w:rsidRPr="00A803A3" w:rsidRDefault="00AC43FD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</w:tr>
      <w:tr w:rsidR="008D4F46" w:rsidRPr="00A803A3" w14:paraId="0BD33E7E" w14:textId="77777777" w:rsidTr="00A803A3">
        <w:tc>
          <w:tcPr>
            <w:tcW w:w="0" w:type="auto"/>
          </w:tcPr>
          <w:p w14:paraId="298B8E6A" w14:textId="7CFF3254" w:rsidR="008D4F46" w:rsidRPr="00C44CC0" w:rsidRDefault="00383CB1" w:rsidP="00C43FD3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7</w:t>
            </w:r>
            <w:r w:rsidR="008D4F46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CA4373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  <w:r w:rsidR="004E6BE6" w:rsidRPr="00C44CC0">
              <w:rPr>
                <w:rFonts w:ascii="Calibri" w:hAnsi="Calibri" w:cs="Calibri"/>
                <w:sz w:val="22"/>
                <w:szCs w:val="22"/>
              </w:rPr>
              <w:t>.</w:t>
            </w:r>
            <w:r w:rsidR="008D4F46" w:rsidRPr="00C44CC0">
              <w:rPr>
                <w:rFonts w:ascii="Calibri" w:hAnsi="Calibri" w:cs="Calibri"/>
                <w:sz w:val="22"/>
                <w:szCs w:val="22"/>
              </w:rPr>
              <w:t xml:space="preserve"> I </w:t>
            </w:r>
            <w:r w:rsidR="00B761EF" w:rsidRPr="00C44CC0">
              <w:rPr>
                <w:rFonts w:ascii="Calibri" w:hAnsi="Calibri" w:cs="Calibri"/>
                <w:sz w:val="22"/>
                <w:szCs w:val="22"/>
              </w:rPr>
              <w:t xml:space="preserve">can </w:t>
            </w:r>
            <w:r w:rsidR="00E656B7" w:rsidRPr="00C44CC0">
              <w:rPr>
                <w:rFonts w:ascii="Calibri" w:hAnsi="Calibri" w:cs="Calibri"/>
                <w:sz w:val="22"/>
                <w:szCs w:val="22"/>
              </w:rPr>
              <w:t>obtain</w:t>
            </w:r>
            <w:r w:rsidR="008D4F46" w:rsidRPr="00C44CC0">
              <w:rPr>
                <w:rFonts w:ascii="Calibri" w:hAnsi="Calibri" w:cs="Calibri"/>
                <w:sz w:val="22"/>
                <w:szCs w:val="22"/>
              </w:rPr>
              <w:t xml:space="preserve"> a</w:t>
            </w:r>
            <w:r w:rsidR="008105F3" w:rsidRPr="00C44CC0">
              <w:rPr>
                <w:rFonts w:ascii="Calibri" w:hAnsi="Calibri" w:cs="Calibri"/>
                <w:sz w:val="22"/>
                <w:szCs w:val="22"/>
              </w:rPr>
              <w:t xml:space="preserve"> blank</w:t>
            </w:r>
            <w:r w:rsidR="008D4F46" w:rsidRPr="00C44CC0">
              <w:rPr>
                <w:rFonts w:ascii="Calibri" w:hAnsi="Calibri" w:cs="Calibri"/>
                <w:sz w:val="22"/>
                <w:szCs w:val="22"/>
              </w:rPr>
              <w:t xml:space="preserve"> paper partograph </w:t>
            </w:r>
            <w:r w:rsidR="00B761EF" w:rsidRPr="00C44CC0">
              <w:rPr>
                <w:rFonts w:ascii="Calibri" w:hAnsi="Calibri" w:cs="Calibri"/>
                <w:sz w:val="22"/>
                <w:szCs w:val="22"/>
              </w:rPr>
              <w:t>when I need one</w:t>
            </w:r>
          </w:p>
        </w:tc>
        <w:tc>
          <w:tcPr>
            <w:tcW w:w="0" w:type="auto"/>
          </w:tcPr>
          <w:p w14:paraId="69E3491E" w14:textId="77777777" w:rsidR="008D4F46" w:rsidRPr="00A803A3" w:rsidRDefault="008D4F46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4F7905F0" w14:textId="77777777" w:rsidR="008D4F46" w:rsidRPr="00A803A3" w:rsidRDefault="008D4F46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70E597E9" w14:textId="77777777" w:rsidR="008D4F46" w:rsidRPr="00A803A3" w:rsidRDefault="008D4F46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3301A9AD" w14:textId="77777777" w:rsidR="008D4F46" w:rsidRPr="00A803A3" w:rsidRDefault="008D4F46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61D71834" w14:textId="77777777" w:rsidR="008D4F46" w:rsidRPr="00A803A3" w:rsidRDefault="008D4F46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13C8723D" w14:textId="77777777" w:rsidR="008D4F46" w:rsidRPr="00A803A3" w:rsidRDefault="008D4F46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</w:tr>
      <w:tr w:rsidR="00AC43FD" w:rsidRPr="00A803A3" w14:paraId="421DE3AA" w14:textId="77777777" w:rsidTr="00A803A3">
        <w:tc>
          <w:tcPr>
            <w:tcW w:w="0" w:type="auto"/>
          </w:tcPr>
          <w:p w14:paraId="0EA520C1" w14:textId="7CF02541" w:rsidR="00AC43FD" w:rsidRPr="00C44CC0" w:rsidRDefault="00AC43FD" w:rsidP="00C43FD3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7.</w:t>
            </w:r>
            <w:r w:rsidR="00CA4373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Pr="00C44CC0">
              <w:rPr>
                <w:rFonts w:ascii="Calibri" w:hAnsi="Calibri" w:cs="Calibri"/>
                <w:sz w:val="22"/>
                <w:szCs w:val="22"/>
              </w:rPr>
              <w:t xml:space="preserve"> There is enough space in a labour ward area for a labour companion to be present</w:t>
            </w:r>
          </w:p>
        </w:tc>
        <w:tc>
          <w:tcPr>
            <w:tcW w:w="0" w:type="auto"/>
          </w:tcPr>
          <w:p w14:paraId="6FE63B17" w14:textId="77777777" w:rsidR="00AC43FD" w:rsidRPr="00A803A3" w:rsidRDefault="00AC43FD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6E75DD49" w14:textId="77777777" w:rsidR="00AC43FD" w:rsidRPr="00A803A3" w:rsidRDefault="00AC43FD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3AB72425" w14:textId="77777777" w:rsidR="00AC43FD" w:rsidRPr="00A803A3" w:rsidRDefault="00AC43FD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1EF26534" w14:textId="77777777" w:rsidR="00AC43FD" w:rsidRPr="00A803A3" w:rsidRDefault="00AC43FD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5421337D" w14:textId="77777777" w:rsidR="00AC43FD" w:rsidRPr="00A803A3" w:rsidRDefault="00AC43FD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18C113B6" w14:textId="77777777" w:rsidR="00AC43FD" w:rsidRPr="00A803A3" w:rsidRDefault="00AC43FD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</w:tr>
      <w:tr w:rsidR="00B761EF" w:rsidRPr="00A803A3" w14:paraId="5CE884C4" w14:textId="77777777" w:rsidTr="00A803A3">
        <w:tc>
          <w:tcPr>
            <w:tcW w:w="0" w:type="auto"/>
          </w:tcPr>
          <w:p w14:paraId="75BFBFEC" w14:textId="653ABC72" w:rsidR="00B761EF" w:rsidRPr="00C44CC0" w:rsidRDefault="00383CB1" w:rsidP="00C43FD3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7</w:t>
            </w:r>
            <w:r w:rsidR="00B761EF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CA4373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</w:t>
            </w:r>
            <w:r w:rsidR="004E6BE6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B761EF" w:rsidRPr="00C44CC0">
              <w:rPr>
                <w:rFonts w:ascii="Calibri" w:hAnsi="Calibri" w:cs="Calibri"/>
                <w:sz w:val="22"/>
                <w:szCs w:val="22"/>
              </w:rPr>
              <w:t xml:space="preserve"> I can </w:t>
            </w:r>
            <w:r w:rsidR="00E656B7" w:rsidRPr="00C44CC0">
              <w:rPr>
                <w:rFonts w:ascii="Calibri" w:hAnsi="Calibri" w:cs="Calibri"/>
                <w:sz w:val="22"/>
                <w:szCs w:val="22"/>
              </w:rPr>
              <w:t>obtain</w:t>
            </w:r>
            <w:r w:rsidR="00B761EF" w:rsidRPr="00C44CC0">
              <w:rPr>
                <w:rFonts w:ascii="Calibri" w:hAnsi="Calibri" w:cs="Calibri"/>
                <w:sz w:val="22"/>
                <w:szCs w:val="22"/>
              </w:rPr>
              <w:t xml:space="preserve"> a blood pressure cuff when I need one</w:t>
            </w:r>
          </w:p>
        </w:tc>
        <w:tc>
          <w:tcPr>
            <w:tcW w:w="0" w:type="auto"/>
          </w:tcPr>
          <w:p w14:paraId="5832A74F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2A49752A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5F20A293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0209C4D6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4BD0FAA4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2B2C4890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</w:tr>
      <w:tr w:rsidR="00B761EF" w:rsidRPr="00A803A3" w14:paraId="68DAF36F" w14:textId="77777777" w:rsidTr="00A803A3">
        <w:tc>
          <w:tcPr>
            <w:tcW w:w="0" w:type="auto"/>
          </w:tcPr>
          <w:p w14:paraId="35094BC3" w14:textId="195C4C0A" w:rsidR="00B761EF" w:rsidRPr="00C44CC0" w:rsidRDefault="00383CB1" w:rsidP="00C43FD3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7</w:t>
            </w:r>
            <w:r w:rsidR="00B761EF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CA4373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7</w:t>
            </w:r>
            <w:r w:rsidR="004E6BE6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B761EF" w:rsidRPr="00C44CC0">
              <w:rPr>
                <w:rFonts w:ascii="Calibri" w:hAnsi="Calibri" w:cs="Calibri"/>
                <w:sz w:val="22"/>
                <w:szCs w:val="22"/>
              </w:rPr>
              <w:t xml:space="preserve"> I can </w:t>
            </w:r>
            <w:r w:rsidR="00E656B7" w:rsidRPr="00C44CC0">
              <w:rPr>
                <w:rFonts w:ascii="Calibri" w:hAnsi="Calibri" w:cs="Calibri"/>
                <w:sz w:val="22"/>
                <w:szCs w:val="22"/>
              </w:rPr>
              <w:t>obtain</w:t>
            </w:r>
            <w:r w:rsidR="00B761EF" w:rsidRPr="00C44CC0">
              <w:rPr>
                <w:rFonts w:ascii="Calibri" w:hAnsi="Calibri" w:cs="Calibri"/>
                <w:sz w:val="22"/>
                <w:szCs w:val="22"/>
              </w:rPr>
              <w:t xml:space="preserve"> a stethoscope when I need one</w:t>
            </w:r>
          </w:p>
        </w:tc>
        <w:tc>
          <w:tcPr>
            <w:tcW w:w="0" w:type="auto"/>
          </w:tcPr>
          <w:p w14:paraId="40AC3AFA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2A5F5912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26E8CF9F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4C71D68F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464116F2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4A1A2A70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</w:tr>
      <w:tr w:rsidR="00B761EF" w:rsidRPr="00A803A3" w14:paraId="22EB958D" w14:textId="77777777" w:rsidTr="00A803A3">
        <w:tc>
          <w:tcPr>
            <w:tcW w:w="0" w:type="auto"/>
          </w:tcPr>
          <w:p w14:paraId="105FF754" w14:textId="04DDE152" w:rsidR="00B761EF" w:rsidRPr="00C44CC0" w:rsidRDefault="00383CB1" w:rsidP="00C43FD3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7</w:t>
            </w:r>
            <w:r w:rsidR="00B761EF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CA4373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="004E6BE6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B761EF" w:rsidRPr="00C44CC0">
              <w:rPr>
                <w:rFonts w:ascii="Calibri" w:hAnsi="Calibri" w:cs="Calibri"/>
                <w:sz w:val="22"/>
                <w:szCs w:val="22"/>
              </w:rPr>
              <w:t xml:space="preserve"> I can </w:t>
            </w:r>
            <w:r w:rsidR="00E656B7" w:rsidRPr="00C44CC0">
              <w:rPr>
                <w:rFonts w:ascii="Calibri" w:hAnsi="Calibri" w:cs="Calibri"/>
                <w:sz w:val="22"/>
                <w:szCs w:val="22"/>
              </w:rPr>
              <w:t>obtain</w:t>
            </w:r>
            <w:r w:rsidR="00B761EF" w:rsidRPr="00C44CC0">
              <w:rPr>
                <w:rFonts w:ascii="Calibri" w:hAnsi="Calibri" w:cs="Calibri"/>
                <w:sz w:val="22"/>
                <w:szCs w:val="22"/>
              </w:rPr>
              <w:t xml:space="preserve"> a thermometer when I need one</w:t>
            </w:r>
          </w:p>
        </w:tc>
        <w:tc>
          <w:tcPr>
            <w:tcW w:w="0" w:type="auto"/>
          </w:tcPr>
          <w:p w14:paraId="4CA01C85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3572ED57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1507DFFA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6A28243A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2102BDEF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013D2CC8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</w:tr>
      <w:tr w:rsidR="00B761EF" w:rsidRPr="00A803A3" w14:paraId="49C91EE7" w14:textId="77777777" w:rsidTr="00A803A3">
        <w:tc>
          <w:tcPr>
            <w:tcW w:w="0" w:type="auto"/>
          </w:tcPr>
          <w:p w14:paraId="43EF9608" w14:textId="4F19B76B" w:rsidR="00B761EF" w:rsidRPr="00C44CC0" w:rsidRDefault="00383CB1" w:rsidP="00C43FD3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7</w:t>
            </w:r>
            <w:r w:rsidR="00B761EF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CA4373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9</w:t>
            </w:r>
            <w:r w:rsidR="004E6BE6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B761EF" w:rsidRPr="00C44CC0">
              <w:rPr>
                <w:rFonts w:ascii="Calibri" w:hAnsi="Calibri" w:cs="Calibri"/>
                <w:sz w:val="22"/>
                <w:szCs w:val="22"/>
              </w:rPr>
              <w:t xml:space="preserve"> I can </w:t>
            </w:r>
            <w:r w:rsidR="00E656B7" w:rsidRPr="00C44CC0">
              <w:rPr>
                <w:rFonts w:ascii="Calibri" w:hAnsi="Calibri" w:cs="Calibri"/>
                <w:sz w:val="22"/>
                <w:szCs w:val="22"/>
              </w:rPr>
              <w:t xml:space="preserve">obtain </w:t>
            </w:r>
            <w:r w:rsidR="00B761EF" w:rsidRPr="00C44CC0">
              <w:rPr>
                <w:rFonts w:ascii="Calibri" w:hAnsi="Calibri" w:cs="Calibri"/>
                <w:sz w:val="22"/>
                <w:szCs w:val="22"/>
              </w:rPr>
              <w:t>a fet</w:t>
            </w:r>
            <w:r w:rsidR="00E656B7" w:rsidRPr="00C44CC0">
              <w:rPr>
                <w:rFonts w:ascii="Calibri" w:hAnsi="Calibri" w:cs="Calibri"/>
                <w:sz w:val="22"/>
                <w:szCs w:val="22"/>
              </w:rPr>
              <w:t>o</w:t>
            </w:r>
            <w:r w:rsidR="00B761EF" w:rsidRPr="00C44CC0">
              <w:rPr>
                <w:rFonts w:ascii="Calibri" w:hAnsi="Calibri" w:cs="Calibri"/>
                <w:sz w:val="22"/>
                <w:szCs w:val="22"/>
              </w:rPr>
              <w:t>scope or Pinard stethoscope when I need one</w:t>
            </w:r>
          </w:p>
        </w:tc>
        <w:tc>
          <w:tcPr>
            <w:tcW w:w="0" w:type="auto"/>
          </w:tcPr>
          <w:p w14:paraId="595B7850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252372E0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5BFABEBC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3D741773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29B478DC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  <w:tc>
          <w:tcPr>
            <w:tcW w:w="0" w:type="auto"/>
          </w:tcPr>
          <w:p w14:paraId="0B8D60D9" w14:textId="77777777" w:rsidR="00B761EF" w:rsidRPr="00A803A3" w:rsidRDefault="00B761EF" w:rsidP="00C43FD3">
            <w:pPr>
              <w:rPr>
                <w:rFonts w:ascii="Calibri" w:hAnsi="Calibri" w:cs="Calibri"/>
                <w:sz w:val="21"/>
                <w:szCs w:val="22"/>
              </w:rPr>
            </w:pPr>
          </w:p>
        </w:tc>
      </w:tr>
    </w:tbl>
    <w:p w14:paraId="04B0BF77" w14:textId="77777777" w:rsidR="00B44F71" w:rsidRPr="001F6BCB" w:rsidRDefault="00B44F71" w:rsidP="007263E7">
      <w:pPr>
        <w:rPr>
          <w:rFonts w:ascii="Calibri" w:hAnsi="Calibri" w:cs="Calibri"/>
          <w:sz w:val="22"/>
          <w:szCs w:val="22"/>
        </w:rPr>
      </w:pPr>
    </w:p>
    <w:p w14:paraId="1699CFB7" w14:textId="0CC21A49" w:rsidR="000A2108" w:rsidRDefault="00DA1C8E" w:rsidP="00DD4A0A">
      <w:pPr>
        <w:pStyle w:val="ListParagraph"/>
        <w:numPr>
          <w:ilvl w:val="1"/>
          <w:numId w:val="27"/>
        </w:numPr>
        <w:rPr>
          <w:rFonts w:ascii="Calibri" w:hAnsi="Calibri" w:cs="Calibri"/>
        </w:rPr>
      </w:pPr>
      <w:r>
        <w:rPr>
          <w:rFonts w:ascii="Calibri" w:hAnsi="Calibri" w:cs="Calibri"/>
        </w:rPr>
        <w:t>.</w:t>
      </w:r>
      <w:r w:rsidRPr="00DD4A0A">
        <w:rPr>
          <w:rFonts w:ascii="Calibri" w:hAnsi="Calibri" w:cs="Calibri"/>
        </w:rPr>
        <w:t xml:space="preserve"> Are</w:t>
      </w:r>
      <w:r w:rsidR="00E65551" w:rsidRPr="00DD4A0A">
        <w:rPr>
          <w:rFonts w:ascii="Calibri" w:hAnsi="Calibri" w:cs="Calibri"/>
        </w:rPr>
        <w:t xml:space="preserve"> there any</w:t>
      </w:r>
      <w:r w:rsidR="00807276" w:rsidRPr="00DD4A0A">
        <w:rPr>
          <w:rFonts w:ascii="Calibri" w:hAnsi="Calibri" w:cs="Calibri"/>
        </w:rPr>
        <w:t xml:space="preserve"> </w:t>
      </w:r>
      <w:r w:rsidR="00AC43FD" w:rsidRPr="00DD4A0A">
        <w:rPr>
          <w:rFonts w:ascii="Calibri" w:hAnsi="Calibri" w:cs="Calibri"/>
        </w:rPr>
        <w:t xml:space="preserve">other </w:t>
      </w:r>
      <w:r w:rsidR="00E65551" w:rsidRPr="00DD4A0A">
        <w:rPr>
          <w:rFonts w:ascii="Calibri" w:hAnsi="Calibri" w:cs="Calibri"/>
        </w:rPr>
        <w:t xml:space="preserve">equipment or supply </w:t>
      </w:r>
      <w:r w:rsidR="000A2108" w:rsidRPr="00DD4A0A">
        <w:rPr>
          <w:rFonts w:ascii="Calibri" w:hAnsi="Calibri" w:cs="Calibri"/>
        </w:rPr>
        <w:t xml:space="preserve">issues </w:t>
      </w:r>
      <w:r w:rsidR="00E65551" w:rsidRPr="00DD4A0A">
        <w:rPr>
          <w:rFonts w:ascii="Calibri" w:hAnsi="Calibri" w:cs="Calibri"/>
        </w:rPr>
        <w:t xml:space="preserve">that </w:t>
      </w:r>
      <w:r w:rsidR="00CE67A3" w:rsidRPr="00DD4A0A">
        <w:rPr>
          <w:rFonts w:ascii="Calibri" w:hAnsi="Calibri" w:cs="Calibri"/>
        </w:rPr>
        <w:t>restrict</w:t>
      </w:r>
      <w:r w:rsidR="00E65551" w:rsidRPr="00DD4A0A">
        <w:rPr>
          <w:rFonts w:ascii="Calibri" w:hAnsi="Calibri" w:cs="Calibri"/>
        </w:rPr>
        <w:t xml:space="preserve"> you from providing quality labour care in your current role at this hospital? Please </w:t>
      </w:r>
      <w:r w:rsidR="000A2108" w:rsidRPr="00DD4A0A">
        <w:rPr>
          <w:rFonts w:ascii="Calibri" w:hAnsi="Calibri" w:cs="Calibri"/>
        </w:rPr>
        <w:t xml:space="preserve">briefly </w:t>
      </w:r>
      <w:r w:rsidR="00047F6A" w:rsidRPr="00DD4A0A">
        <w:rPr>
          <w:rFonts w:ascii="Calibri" w:hAnsi="Calibri" w:cs="Calibri"/>
        </w:rPr>
        <w:t>describe below</w:t>
      </w:r>
      <w:r w:rsidR="000A2108" w:rsidRPr="00DD4A0A">
        <w:rPr>
          <w:rFonts w:ascii="Calibri" w:hAnsi="Calibri" w:cs="Calibri"/>
        </w:rPr>
        <w:t>.</w:t>
      </w:r>
    </w:p>
    <w:p w14:paraId="0D771972" w14:textId="337597E2" w:rsidR="00DA1C8E" w:rsidRDefault="00DA1C8E" w:rsidP="00DA1C8E">
      <w:pPr>
        <w:pBdr>
          <w:top w:val="single" w:sz="6" w:space="1" w:color="auto"/>
          <w:bottom w:val="single" w:sz="6" w:space="1" w:color="auto"/>
        </w:pBdr>
        <w:rPr>
          <w:rFonts w:ascii="Calibri" w:hAnsi="Calibri" w:cs="Calibri"/>
        </w:rPr>
      </w:pPr>
    </w:p>
    <w:p w14:paraId="7380E8F3" w14:textId="77777777" w:rsidR="00DA1C8E" w:rsidRPr="00DA1C8E" w:rsidRDefault="00DA1C8E" w:rsidP="00DA1C8E">
      <w:pPr>
        <w:pBdr>
          <w:bottom w:val="single" w:sz="6" w:space="1" w:color="auto"/>
        </w:pBdr>
        <w:rPr>
          <w:rFonts w:ascii="Calibri" w:hAnsi="Calibri" w:cs="Calibri"/>
        </w:rPr>
      </w:pPr>
    </w:p>
    <w:p w14:paraId="5BCE19D6" w14:textId="77777777" w:rsidR="00DA1C8E" w:rsidRPr="00643A69" w:rsidRDefault="00DA1C8E" w:rsidP="00643A69">
      <w:pPr>
        <w:rPr>
          <w:rFonts w:ascii="Calibri" w:hAnsi="Calibri" w:cs="Calibri"/>
        </w:rPr>
      </w:pPr>
    </w:p>
    <w:p w14:paraId="0213CC99" w14:textId="77777777" w:rsidR="00AC43FD" w:rsidRDefault="00AC43FD" w:rsidP="00AC43FD">
      <w:pPr>
        <w:spacing w:after="160" w:line="259" w:lineRule="auto"/>
        <w:rPr>
          <w:lang w:val="en-GB"/>
        </w:rPr>
      </w:pPr>
    </w:p>
    <w:p w14:paraId="0B6C0686" w14:textId="77777777" w:rsidR="00AC43FD" w:rsidRDefault="00AC43FD" w:rsidP="00AC43FD">
      <w:pPr>
        <w:spacing w:after="160" w:line="259" w:lineRule="auto"/>
        <w:rPr>
          <w:lang w:val="en-GB"/>
        </w:rPr>
      </w:pPr>
    </w:p>
    <w:p w14:paraId="25ED2261" w14:textId="77777777" w:rsidR="00AC43FD" w:rsidRDefault="00AC43FD" w:rsidP="00AC43FD">
      <w:pPr>
        <w:spacing w:after="160" w:line="259" w:lineRule="auto"/>
        <w:rPr>
          <w:lang w:val="en-GB"/>
        </w:rPr>
      </w:pPr>
    </w:p>
    <w:p w14:paraId="6038DD24" w14:textId="539897DA" w:rsidR="00AC43FD" w:rsidRDefault="00AC43FD" w:rsidP="00AC43FD">
      <w:pPr>
        <w:spacing w:after="160" w:line="259" w:lineRule="auto"/>
        <w:rPr>
          <w:lang w:val="en-GB"/>
        </w:rPr>
      </w:pPr>
    </w:p>
    <w:p w14:paraId="20066116" w14:textId="2FC74922" w:rsidR="00CA4373" w:rsidRDefault="00CA4373" w:rsidP="00AC43FD">
      <w:pPr>
        <w:spacing w:after="160" w:line="259" w:lineRule="auto"/>
        <w:rPr>
          <w:lang w:val="en-GB"/>
        </w:rPr>
      </w:pPr>
    </w:p>
    <w:p w14:paraId="5DEA6FB0" w14:textId="77777777" w:rsidR="00C44CC0" w:rsidRDefault="00C44CC0" w:rsidP="00DA1C8E">
      <w:pPr>
        <w:spacing w:line="259" w:lineRule="auto"/>
        <w:rPr>
          <w:lang w:val="en-GB"/>
        </w:rPr>
      </w:pPr>
    </w:p>
    <w:p w14:paraId="6E23919B" w14:textId="77777777" w:rsidR="00C44CC0" w:rsidRDefault="00C44CC0" w:rsidP="00DA1C8E">
      <w:pPr>
        <w:spacing w:line="259" w:lineRule="auto"/>
        <w:rPr>
          <w:lang w:val="en-GB"/>
        </w:rPr>
      </w:pPr>
    </w:p>
    <w:p w14:paraId="76723615" w14:textId="05CB9519" w:rsidR="00DA1C8E" w:rsidRDefault="00847F9B" w:rsidP="00DA1C8E">
      <w:pPr>
        <w:spacing w:line="259" w:lineRule="auto"/>
        <w:rPr>
          <w:rFonts w:ascii="Calibri" w:hAnsi="Calibri" w:cs="Calibri"/>
          <w:b/>
          <w:color w:val="1F4E79" w:themeColor="accent1" w:themeShade="80"/>
          <w:sz w:val="22"/>
          <w:szCs w:val="22"/>
        </w:rPr>
      </w:pPr>
      <w:r w:rsidRPr="001F6BCB">
        <w:rPr>
          <w:rFonts w:ascii="Calibri" w:hAnsi="Calibri" w:cs="Calibri"/>
          <w:b/>
          <w:color w:val="1F4E79" w:themeColor="accent1" w:themeShade="80"/>
          <w:sz w:val="22"/>
          <w:szCs w:val="22"/>
        </w:rPr>
        <w:lastRenderedPageBreak/>
        <w:t xml:space="preserve">Section </w:t>
      </w:r>
      <w:r w:rsidR="00383CB1">
        <w:rPr>
          <w:rFonts w:ascii="Calibri" w:hAnsi="Calibri" w:cs="Calibri"/>
          <w:b/>
          <w:color w:val="1F4E79" w:themeColor="accent1" w:themeShade="80"/>
          <w:sz w:val="22"/>
          <w:szCs w:val="22"/>
        </w:rPr>
        <w:t>8</w:t>
      </w:r>
      <w:r w:rsidRPr="001F6BCB">
        <w:rPr>
          <w:rFonts w:ascii="Calibri" w:hAnsi="Calibri" w:cs="Calibri"/>
          <w:b/>
          <w:color w:val="1F4E79" w:themeColor="accent1" w:themeShade="80"/>
          <w:sz w:val="22"/>
          <w:szCs w:val="22"/>
        </w:rPr>
        <w:t xml:space="preserve">: </w:t>
      </w:r>
      <w:r w:rsidR="00C31C26" w:rsidRPr="001F6BCB">
        <w:rPr>
          <w:rFonts w:ascii="Calibri" w:hAnsi="Calibri" w:cs="Calibri"/>
          <w:b/>
          <w:color w:val="1F4E79" w:themeColor="accent1" w:themeShade="80"/>
          <w:sz w:val="22"/>
          <w:szCs w:val="22"/>
        </w:rPr>
        <w:t xml:space="preserve">Improving </w:t>
      </w:r>
      <w:r w:rsidR="00D07314">
        <w:rPr>
          <w:rFonts w:ascii="Calibri" w:hAnsi="Calibri" w:cs="Calibri"/>
          <w:b/>
          <w:color w:val="1F4E79" w:themeColor="accent1" w:themeShade="80"/>
          <w:sz w:val="22"/>
          <w:szCs w:val="22"/>
        </w:rPr>
        <w:t xml:space="preserve">management of </w:t>
      </w:r>
      <w:r w:rsidR="00DD7ECF" w:rsidRPr="001F6BCB">
        <w:rPr>
          <w:rFonts w:ascii="Calibri" w:hAnsi="Calibri" w:cs="Calibri"/>
          <w:b/>
          <w:color w:val="1F4E79" w:themeColor="accent1" w:themeShade="80"/>
          <w:sz w:val="22"/>
          <w:szCs w:val="22"/>
        </w:rPr>
        <w:t>labour and childbirth</w:t>
      </w:r>
      <w:r w:rsidR="00DA1C8E">
        <w:rPr>
          <w:rFonts w:ascii="Calibri" w:hAnsi="Calibri" w:cs="Calibri"/>
          <w:b/>
          <w:color w:val="1F4E79" w:themeColor="accent1" w:themeShade="80"/>
          <w:sz w:val="22"/>
          <w:szCs w:val="22"/>
        </w:rPr>
        <w:t xml:space="preserve">. </w:t>
      </w:r>
    </w:p>
    <w:p w14:paraId="5572F907" w14:textId="250B2BD9" w:rsidR="0070456F" w:rsidRDefault="00DA1C8E" w:rsidP="00DA1C8E">
      <w:pPr>
        <w:spacing w:line="259" w:lineRule="auto"/>
        <w:rPr>
          <w:rFonts w:ascii="Calibri" w:hAnsi="Calibri" w:cs="Calibri"/>
          <w:sz w:val="22"/>
          <w:szCs w:val="22"/>
          <w:lang w:val="en-GB"/>
        </w:rPr>
      </w:pPr>
      <w:r w:rsidRPr="001F6BCB">
        <w:rPr>
          <w:rFonts w:ascii="Calibri" w:hAnsi="Calibri" w:cs="Calibri"/>
          <w:sz w:val="22"/>
          <w:szCs w:val="22"/>
          <w:lang w:val="en-GB"/>
        </w:rPr>
        <w:t>Finally, we would like to ask some questions about improving labour and childbirth in your hospital specifically</w:t>
      </w:r>
      <w:r w:rsidR="004D7A45" w:rsidRPr="001F6BCB">
        <w:rPr>
          <w:rFonts w:ascii="Calibri" w:hAnsi="Calibri" w:cs="Calibri"/>
          <w:sz w:val="22"/>
          <w:szCs w:val="22"/>
          <w:lang w:val="en-GB"/>
        </w:rPr>
        <w:t>.</w:t>
      </w:r>
    </w:p>
    <w:p w14:paraId="389DE625" w14:textId="77777777" w:rsidR="00DA1C8E" w:rsidRPr="00DA1C8E" w:rsidRDefault="00DA1C8E" w:rsidP="00DA1C8E">
      <w:pPr>
        <w:spacing w:line="259" w:lineRule="auto"/>
        <w:rPr>
          <w:rFonts w:ascii="Calibri" w:hAnsi="Calibri" w:cs="Calibri"/>
          <w:b/>
          <w:color w:val="1F4E79" w:themeColor="accent1" w:themeShade="80"/>
          <w:sz w:val="22"/>
          <w:szCs w:val="22"/>
        </w:rPr>
      </w:pPr>
    </w:p>
    <w:p w14:paraId="080989CB" w14:textId="77777777" w:rsidR="00B201F9" w:rsidRDefault="00B201F9" w:rsidP="00B201F9">
      <w:pPr>
        <w:rPr>
          <w:rFonts w:ascii="Calibri" w:hAnsi="Calibri" w:cs="Calibri"/>
          <w:sz w:val="22"/>
          <w:szCs w:val="22"/>
        </w:rPr>
      </w:pPr>
      <w:r w:rsidRPr="00AD1E2D">
        <w:rPr>
          <w:rFonts w:ascii="Calibri" w:hAnsi="Calibri" w:cs="Calibri"/>
          <w:sz w:val="22"/>
          <w:szCs w:val="22"/>
        </w:rPr>
        <w:t>Considering your current role at this hospital, to what extent do you agree or disagree with the following statements? Please tick the box that you feel applies to you.</w:t>
      </w:r>
    </w:p>
    <w:p w14:paraId="36C86293" w14:textId="5456AC17" w:rsidR="00D935E4" w:rsidRPr="00B201F9" w:rsidRDefault="00D935E4" w:rsidP="00B201F9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8"/>
        <w:gridCol w:w="1140"/>
        <w:gridCol w:w="937"/>
        <w:gridCol w:w="1377"/>
        <w:gridCol w:w="705"/>
        <w:gridCol w:w="1059"/>
        <w:gridCol w:w="1320"/>
      </w:tblGrid>
      <w:tr w:rsidR="006929D9" w:rsidRPr="00B72BD9" w14:paraId="3573C310" w14:textId="77777777" w:rsidTr="00B72BD9">
        <w:tc>
          <w:tcPr>
            <w:tcW w:w="0" w:type="auto"/>
          </w:tcPr>
          <w:p w14:paraId="407A83DC" w14:textId="77777777" w:rsidR="006929D9" w:rsidRPr="00B72BD9" w:rsidRDefault="006929D9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215C53" w14:textId="77777777" w:rsidR="006929D9" w:rsidRPr="00B72BD9" w:rsidRDefault="006929D9" w:rsidP="006929D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72BD9">
              <w:rPr>
                <w:rFonts w:ascii="Calibri" w:hAnsi="Calibri" w:cs="Calibri"/>
                <w:b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vAlign w:val="center"/>
          </w:tcPr>
          <w:p w14:paraId="15DFA7FC" w14:textId="77777777" w:rsidR="006929D9" w:rsidRPr="00B72BD9" w:rsidRDefault="006929D9" w:rsidP="006929D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72BD9">
              <w:rPr>
                <w:rFonts w:ascii="Calibri" w:hAnsi="Calibri" w:cs="Calibri"/>
                <w:b/>
                <w:sz w:val="20"/>
                <w:szCs w:val="20"/>
              </w:rPr>
              <w:t>Disagree</w:t>
            </w:r>
          </w:p>
        </w:tc>
        <w:tc>
          <w:tcPr>
            <w:tcW w:w="0" w:type="auto"/>
            <w:vAlign w:val="center"/>
          </w:tcPr>
          <w:p w14:paraId="051A3809" w14:textId="0E584D66" w:rsidR="006929D9" w:rsidRPr="00B72BD9" w:rsidRDefault="006929D9" w:rsidP="006929D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72BD9">
              <w:rPr>
                <w:rFonts w:ascii="Calibri" w:hAnsi="Calibri" w:cs="Calibri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vAlign w:val="center"/>
          </w:tcPr>
          <w:p w14:paraId="403C1B21" w14:textId="77409ED5" w:rsidR="006929D9" w:rsidRPr="00B72BD9" w:rsidRDefault="006929D9" w:rsidP="006929D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72BD9">
              <w:rPr>
                <w:rFonts w:ascii="Calibri" w:hAnsi="Calibri" w:cs="Calibri"/>
                <w:b/>
                <w:sz w:val="20"/>
                <w:szCs w:val="20"/>
              </w:rPr>
              <w:t>Agree</w:t>
            </w:r>
          </w:p>
        </w:tc>
        <w:tc>
          <w:tcPr>
            <w:tcW w:w="0" w:type="auto"/>
            <w:vAlign w:val="center"/>
          </w:tcPr>
          <w:p w14:paraId="5CE99DC0" w14:textId="77777777" w:rsidR="006929D9" w:rsidRPr="00B72BD9" w:rsidRDefault="006929D9" w:rsidP="006929D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72BD9">
              <w:rPr>
                <w:rFonts w:ascii="Calibri" w:hAnsi="Calibri" w:cs="Calibri"/>
                <w:b/>
                <w:sz w:val="20"/>
                <w:szCs w:val="20"/>
              </w:rPr>
              <w:t>Strongly agree</w:t>
            </w:r>
          </w:p>
        </w:tc>
        <w:tc>
          <w:tcPr>
            <w:tcW w:w="0" w:type="auto"/>
            <w:vAlign w:val="center"/>
          </w:tcPr>
          <w:p w14:paraId="0955A3A6" w14:textId="77777777" w:rsidR="006929D9" w:rsidRPr="00B72BD9" w:rsidRDefault="006929D9" w:rsidP="006929D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72BD9">
              <w:rPr>
                <w:rFonts w:ascii="Calibri" w:hAnsi="Calibri" w:cs="Calibri"/>
                <w:b/>
                <w:sz w:val="20"/>
                <w:szCs w:val="20"/>
              </w:rPr>
              <w:t>Unsure/no opinion</w:t>
            </w:r>
          </w:p>
        </w:tc>
      </w:tr>
      <w:tr w:rsidR="00D07314" w:rsidRPr="00B72BD9" w14:paraId="30F7003B" w14:textId="77777777" w:rsidTr="00B72BD9">
        <w:tc>
          <w:tcPr>
            <w:tcW w:w="0" w:type="auto"/>
          </w:tcPr>
          <w:p w14:paraId="59055B33" w14:textId="374B9908" w:rsidR="00D07314" w:rsidRPr="00C44CC0" w:rsidRDefault="00CD713B" w:rsidP="004D7A45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="00D07314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CA4373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  <w:r w:rsidR="00D07314"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BB7A70" w:rsidRPr="00C44CC0">
              <w:rPr>
                <w:rFonts w:ascii="Calibri" w:hAnsi="Calibri" w:cs="Calibri"/>
                <w:sz w:val="22"/>
                <w:szCs w:val="22"/>
              </w:rPr>
              <w:t>The Caesarean section rate at our hospital is too high</w:t>
            </w:r>
          </w:p>
        </w:tc>
        <w:tc>
          <w:tcPr>
            <w:tcW w:w="0" w:type="auto"/>
          </w:tcPr>
          <w:p w14:paraId="3D888C8B" w14:textId="77777777" w:rsidR="00D07314" w:rsidRPr="00B72BD9" w:rsidRDefault="00D07314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A84823E" w14:textId="77777777" w:rsidR="00D07314" w:rsidRPr="00B72BD9" w:rsidRDefault="00D07314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88564E3" w14:textId="77777777" w:rsidR="00D07314" w:rsidRPr="00B72BD9" w:rsidRDefault="00D07314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07BFC36" w14:textId="77777777" w:rsidR="00D07314" w:rsidRPr="00B72BD9" w:rsidRDefault="00D07314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F874962" w14:textId="77777777" w:rsidR="00D07314" w:rsidRPr="00B72BD9" w:rsidRDefault="00D07314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16FD0E" w14:textId="77777777" w:rsidR="00D07314" w:rsidRPr="00B72BD9" w:rsidRDefault="00D07314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7A70" w:rsidRPr="00B72BD9" w14:paraId="4129447E" w14:textId="77777777" w:rsidTr="00B72BD9">
        <w:tc>
          <w:tcPr>
            <w:tcW w:w="0" w:type="auto"/>
          </w:tcPr>
          <w:p w14:paraId="1A1097B7" w14:textId="6A3AA5CA" w:rsidR="00BB7A70" w:rsidRPr="00C44CC0" w:rsidRDefault="00CD713B" w:rsidP="004D7A45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="00BB7A70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CA4373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2</w:t>
            </w:r>
            <w:r w:rsidR="00BB7A70" w:rsidRPr="00C44CC0">
              <w:rPr>
                <w:rFonts w:ascii="Calibri" w:hAnsi="Calibri" w:cs="Calibri"/>
                <w:sz w:val="22"/>
                <w:szCs w:val="22"/>
              </w:rPr>
              <w:t xml:space="preserve"> The Caesarean section rate at our hospital is too low</w:t>
            </w:r>
          </w:p>
        </w:tc>
        <w:tc>
          <w:tcPr>
            <w:tcW w:w="0" w:type="auto"/>
          </w:tcPr>
          <w:p w14:paraId="09990F7D" w14:textId="77777777" w:rsidR="00BB7A70" w:rsidRPr="00B72BD9" w:rsidRDefault="00BB7A70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FF3F73D" w14:textId="77777777" w:rsidR="00BB7A70" w:rsidRPr="00B72BD9" w:rsidRDefault="00BB7A70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D60CE47" w14:textId="77777777" w:rsidR="00BB7A70" w:rsidRPr="00B72BD9" w:rsidRDefault="00BB7A70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5D661F1" w14:textId="77777777" w:rsidR="00BB7A70" w:rsidRPr="00B72BD9" w:rsidRDefault="00BB7A70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C7846D2" w14:textId="77777777" w:rsidR="00BB7A70" w:rsidRPr="00B72BD9" w:rsidRDefault="00BB7A70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D41D22F" w14:textId="77777777" w:rsidR="00BB7A70" w:rsidRPr="00B72BD9" w:rsidRDefault="00BB7A70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7A70" w:rsidRPr="00B72BD9" w14:paraId="07AB67D9" w14:textId="77777777" w:rsidTr="00B72BD9">
        <w:tc>
          <w:tcPr>
            <w:tcW w:w="0" w:type="auto"/>
          </w:tcPr>
          <w:p w14:paraId="51B4FB16" w14:textId="66F72713" w:rsidR="00BB7A70" w:rsidRPr="00C44CC0" w:rsidRDefault="00CD713B" w:rsidP="004D7A45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="00BB7A70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CA4373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  <w:r w:rsidR="00BB7A70" w:rsidRPr="00C44CC0">
              <w:rPr>
                <w:rFonts w:ascii="Calibri" w:hAnsi="Calibri" w:cs="Calibri"/>
                <w:sz w:val="22"/>
                <w:szCs w:val="22"/>
              </w:rPr>
              <w:t xml:space="preserve"> The Caesarean section rate at our hospital is </w:t>
            </w:r>
            <w:r w:rsidR="00765B5E" w:rsidRPr="00C44CC0">
              <w:rPr>
                <w:rFonts w:ascii="Calibri" w:hAnsi="Calibri" w:cs="Calibri"/>
                <w:sz w:val="22"/>
                <w:szCs w:val="22"/>
              </w:rPr>
              <w:t>about right</w:t>
            </w:r>
          </w:p>
        </w:tc>
        <w:tc>
          <w:tcPr>
            <w:tcW w:w="0" w:type="auto"/>
          </w:tcPr>
          <w:p w14:paraId="27115821" w14:textId="77777777" w:rsidR="00BB7A70" w:rsidRPr="00B72BD9" w:rsidRDefault="00BB7A70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F6EBB5C" w14:textId="77777777" w:rsidR="00BB7A70" w:rsidRPr="00B72BD9" w:rsidRDefault="00BB7A70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6169C4D" w14:textId="77777777" w:rsidR="00BB7A70" w:rsidRPr="00B72BD9" w:rsidRDefault="00BB7A70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C7714AF" w14:textId="77777777" w:rsidR="00BB7A70" w:rsidRPr="00B72BD9" w:rsidRDefault="00BB7A70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F6147D5" w14:textId="77777777" w:rsidR="00BB7A70" w:rsidRPr="00B72BD9" w:rsidRDefault="00BB7A70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0D6A14" w14:textId="77777777" w:rsidR="00BB7A70" w:rsidRPr="00B72BD9" w:rsidRDefault="00BB7A70" w:rsidP="00FF157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3D2DA84" w14:textId="4DED4305" w:rsidR="00D70883" w:rsidRPr="001F6BCB" w:rsidRDefault="00D70883" w:rsidP="00926B84">
      <w:pPr>
        <w:rPr>
          <w:rFonts w:ascii="Calibri" w:hAnsi="Calibri" w:cs="Calibri"/>
          <w:sz w:val="22"/>
          <w:szCs w:val="22"/>
        </w:rPr>
      </w:pPr>
    </w:p>
    <w:p w14:paraId="00AEEBE2" w14:textId="78DB3762" w:rsidR="004A69FD" w:rsidRPr="00DD4A0A" w:rsidRDefault="007D4FEA" w:rsidP="00DD4A0A">
      <w:pPr>
        <w:pStyle w:val="ListParagraph"/>
        <w:numPr>
          <w:ilvl w:val="1"/>
          <w:numId w:val="28"/>
        </w:numPr>
        <w:rPr>
          <w:rFonts w:ascii="Calibri" w:hAnsi="Calibri" w:cs="Calibri"/>
        </w:rPr>
      </w:pPr>
      <w:r w:rsidRPr="00DD4A0A">
        <w:rPr>
          <w:rFonts w:ascii="Calibri" w:hAnsi="Calibri" w:cs="Calibri"/>
        </w:rPr>
        <w:t xml:space="preserve">Are any of the following </w:t>
      </w:r>
      <w:r w:rsidR="00B426D1" w:rsidRPr="00DD4A0A">
        <w:rPr>
          <w:rFonts w:ascii="Calibri" w:hAnsi="Calibri" w:cs="Calibri"/>
        </w:rPr>
        <w:t xml:space="preserve">strategies in </w:t>
      </w:r>
      <w:r w:rsidRPr="00DD4A0A">
        <w:rPr>
          <w:rFonts w:ascii="Calibri" w:hAnsi="Calibri" w:cs="Calibri"/>
        </w:rPr>
        <w:t xml:space="preserve">place at your </w:t>
      </w:r>
      <w:r w:rsidR="00FF1572" w:rsidRPr="00DD4A0A">
        <w:rPr>
          <w:rFonts w:ascii="Calibri" w:hAnsi="Calibri" w:cs="Calibri"/>
        </w:rPr>
        <w:t>hospital</w:t>
      </w:r>
      <w:r w:rsidRPr="00DD4A0A">
        <w:rPr>
          <w:rFonts w:ascii="Calibri" w:hAnsi="Calibri" w:cs="Calibri"/>
        </w:rPr>
        <w:t xml:space="preserve"> </w:t>
      </w:r>
      <w:r w:rsidR="00B426D1" w:rsidRPr="00DD4A0A">
        <w:rPr>
          <w:rFonts w:ascii="Calibri" w:hAnsi="Calibri" w:cs="Calibri"/>
        </w:rPr>
        <w:t>to assist you in providing quality labour and childbirth care</w:t>
      </w:r>
      <w:r w:rsidRPr="00DD4A0A">
        <w:rPr>
          <w:rFonts w:ascii="Calibri" w:hAnsi="Calibri" w:cs="Calibri"/>
        </w:rPr>
        <w:t xml:space="preserve">? </w:t>
      </w:r>
      <w:r w:rsidR="005F73DC" w:rsidRPr="00DD4A0A">
        <w:rPr>
          <w:rFonts w:ascii="Calibri" w:hAnsi="Calibri" w:cs="Calibri"/>
        </w:rPr>
        <w:t>Please tick all that</w:t>
      </w:r>
      <w:r w:rsidR="00B426D1" w:rsidRPr="00DD4A0A">
        <w:rPr>
          <w:rFonts w:ascii="Calibri" w:hAnsi="Calibri" w:cs="Calibri"/>
        </w:rPr>
        <w:t xml:space="preserve"> apply</w:t>
      </w:r>
      <w:r w:rsidR="005F73DC" w:rsidRPr="00DD4A0A">
        <w:rPr>
          <w:rFonts w:ascii="Calibri" w:hAnsi="Calibri" w:cs="Calibri"/>
        </w:rPr>
        <w:t>.</w:t>
      </w:r>
    </w:p>
    <w:p w14:paraId="6455675D" w14:textId="145E9988" w:rsidR="007D4FEA" w:rsidRPr="001F6BCB" w:rsidRDefault="007D4FEA" w:rsidP="00DD2110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Decision aids</w:t>
      </w:r>
      <w:r w:rsidR="00B426D1">
        <w:rPr>
          <w:rFonts w:ascii="Calibri" w:hAnsi="Calibri" w:cs="Calibri"/>
        </w:rPr>
        <w:t xml:space="preserve"> (</w:t>
      </w:r>
      <w:r w:rsidR="004E6BE6">
        <w:rPr>
          <w:rFonts w:ascii="Calibri" w:hAnsi="Calibri" w:cs="Calibri"/>
        </w:rPr>
        <w:t>e.g.,</w:t>
      </w:r>
      <w:r w:rsidR="00B426D1">
        <w:rPr>
          <w:rFonts w:ascii="Calibri" w:hAnsi="Calibri" w:cs="Calibri"/>
        </w:rPr>
        <w:t xml:space="preserve"> </w:t>
      </w:r>
      <w:r w:rsidR="00CA4373">
        <w:rPr>
          <w:rFonts w:ascii="Calibri" w:hAnsi="Calibri" w:cs="Calibri"/>
        </w:rPr>
        <w:t xml:space="preserve">clinical </w:t>
      </w:r>
      <w:r w:rsidR="00B426D1">
        <w:rPr>
          <w:rFonts w:ascii="Calibri" w:hAnsi="Calibri" w:cs="Calibri"/>
        </w:rPr>
        <w:t xml:space="preserve">management algorithms) </w:t>
      </w:r>
    </w:p>
    <w:p w14:paraId="3B6B3AC5" w14:textId="0959830D" w:rsidR="007D4FEA" w:rsidRPr="001F6BCB" w:rsidRDefault="00686637" w:rsidP="00DD2110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Posters on </w:t>
      </w:r>
      <w:r w:rsidR="00F775C9">
        <w:rPr>
          <w:rFonts w:ascii="Calibri" w:hAnsi="Calibri" w:cs="Calibri"/>
        </w:rPr>
        <w:t xml:space="preserve">how to </w:t>
      </w:r>
      <w:r>
        <w:rPr>
          <w:rFonts w:ascii="Calibri" w:hAnsi="Calibri" w:cs="Calibri"/>
        </w:rPr>
        <w:t>manag</w:t>
      </w:r>
      <w:r w:rsidR="00F775C9">
        <w:rPr>
          <w:rFonts w:ascii="Calibri" w:hAnsi="Calibri" w:cs="Calibri"/>
        </w:rPr>
        <w:t xml:space="preserve">e </w:t>
      </w:r>
      <w:r>
        <w:rPr>
          <w:rFonts w:ascii="Calibri" w:hAnsi="Calibri" w:cs="Calibri"/>
        </w:rPr>
        <w:t>labour</w:t>
      </w:r>
      <w:r w:rsidR="00B426D1">
        <w:rPr>
          <w:rFonts w:ascii="Calibri" w:hAnsi="Calibri" w:cs="Calibri"/>
        </w:rPr>
        <w:t xml:space="preserve"> which are clearly displayed</w:t>
      </w:r>
      <w:r w:rsidR="00CA4373">
        <w:rPr>
          <w:rFonts w:ascii="Calibri" w:hAnsi="Calibri" w:cs="Calibri"/>
        </w:rPr>
        <w:t xml:space="preserve"> in labour ward</w:t>
      </w:r>
      <w:r w:rsidR="00B426D1">
        <w:rPr>
          <w:rFonts w:ascii="Calibri" w:hAnsi="Calibri" w:cs="Calibri"/>
        </w:rPr>
        <w:t xml:space="preserve">. </w:t>
      </w:r>
    </w:p>
    <w:p w14:paraId="1BBA6532" w14:textId="344A7A40" w:rsidR="007D4FEA" w:rsidRDefault="005F0536" w:rsidP="00DD2110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Verbal f</w:t>
      </w:r>
      <w:r w:rsidR="007D4FEA" w:rsidRPr="001F6BCB">
        <w:rPr>
          <w:rFonts w:ascii="Calibri" w:hAnsi="Calibri" w:cs="Calibri"/>
        </w:rPr>
        <w:t xml:space="preserve">eedback </w:t>
      </w:r>
      <w:r>
        <w:rPr>
          <w:rFonts w:ascii="Calibri" w:hAnsi="Calibri" w:cs="Calibri"/>
        </w:rPr>
        <w:t xml:space="preserve">from </w:t>
      </w:r>
      <w:r w:rsidR="00BB3D3D">
        <w:rPr>
          <w:rFonts w:ascii="Calibri" w:hAnsi="Calibri" w:cs="Calibri"/>
        </w:rPr>
        <w:t>senior clinical staff</w:t>
      </w:r>
    </w:p>
    <w:p w14:paraId="2840C111" w14:textId="42D2CDF3" w:rsidR="00B426D1" w:rsidRPr="001F6BCB" w:rsidRDefault="00B426D1" w:rsidP="00DD2110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Clinical case </w:t>
      </w:r>
      <w:r w:rsidR="004E6BE6">
        <w:rPr>
          <w:rFonts w:ascii="Calibri" w:hAnsi="Calibri" w:cs="Calibri"/>
        </w:rPr>
        <w:t>debriefs</w:t>
      </w:r>
      <w:r>
        <w:rPr>
          <w:rFonts w:ascii="Calibri" w:hAnsi="Calibri" w:cs="Calibri"/>
        </w:rPr>
        <w:t xml:space="preserve"> </w:t>
      </w:r>
      <w:r w:rsidR="004C3DF1">
        <w:rPr>
          <w:rFonts w:ascii="Calibri" w:hAnsi="Calibri" w:cs="Calibri"/>
        </w:rPr>
        <w:t xml:space="preserve">with senior clinical staff and/or peers </w:t>
      </w:r>
    </w:p>
    <w:p w14:paraId="1214FC6A" w14:textId="79C0D673" w:rsidR="00F00F1D" w:rsidRPr="001F6BCB" w:rsidRDefault="006074A6" w:rsidP="00DD2110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Regular c</w:t>
      </w:r>
      <w:r w:rsidR="000C462F">
        <w:rPr>
          <w:rFonts w:ascii="Calibri" w:hAnsi="Calibri" w:cs="Calibri"/>
        </w:rPr>
        <w:t>linical a</w:t>
      </w:r>
      <w:r w:rsidR="00F00F1D" w:rsidRPr="001F6BCB">
        <w:rPr>
          <w:rFonts w:ascii="Calibri" w:hAnsi="Calibri" w:cs="Calibri"/>
        </w:rPr>
        <w:t xml:space="preserve">udits </w:t>
      </w:r>
    </w:p>
    <w:p w14:paraId="58C8E988" w14:textId="00F28175" w:rsidR="004D7A45" w:rsidRPr="001F6BCB" w:rsidRDefault="004D7A45" w:rsidP="00DD2110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Guidelines and protocols on display</w:t>
      </w:r>
    </w:p>
    <w:p w14:paraId="2EB3F35A" w14:textId="1A066181" w:rsidR="007D4FEA" w:rsidRPr="001F6BCB" w:rsidRDefault="00B426D1" w:rsidP="00DD2110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Formal p</w:t>
      </w:r>
      <w:r w:rsidR="007D4FEA" w:rsidRPr="001F6BCB">
        <w:rPr>
          <w:rFonts w:ascii="Calibri" w:hAnsi="Calibri" w:cs="Calibri"/>
        </w:rPr>
        <w:t>eer support</w:t>
      </w:r>
      <w:r w:rsidR="00BA152E">
        <w:rPr>
          <w:rFonts w:ascii="Calibri" w:hAnsi="Calibri" w:cs="Calibri"/>
        </w:rPr>
        <w:t xml:space="preserve"> from </w:t>
      </w:r>
      <w:r w:rsidR="00B95AF3">
        <w:rPr>
          <w:rFonts w:ascii="Calibri" w:hAnsi="Calibri" w:cs="Calibri"/>
        </w:rPr>
        <w:t xml:space="preserve">my </w:t>
      </w:r>
      <w:r w:rsidR="00BA152E">
        <w:rPr>
          <w:rFonts w:ascii="Calibri" w:hAnsi="Calibri" w:cs="Calibri"/>
        </w:rPr>
        <w:t xml:space="preserve">colleagues </w:t>
      </w:r>
      <w:r>
        <w:rPr>
          <w:rFonts w:ascii="Calibri" w:hAnsi="Calibri" w:cs="Calibri"/>
        </w:rPr>
        <w:t>(</w:t>
      </w:r>
      <w:r w:rsidR="004E6BE6">
        <w:rPr>
          <w:rFonts w:ascii="Calibri" w:hAnsi="Calibri" w:cs="Calibri"/>
        </w:rPr>
        <w:t>e.g.,</w:t>
      </w:r>
      <w:r>
        <w:rPr>
          <w:rFonts w:ascii="Calibri" w:hAnsi="Calibri" w:cs="Calibri"/>
        </w:rPr>
        <w:t xml:space="preserve"> mentorship) </w:t>
      </w:r>
    </w:p>
    <w:p w14:paraId="49FE423A" w14:textId="5DCFA688" w:rsidR="007D4FEA" w:rsidRPr="001F6BCB" w:rsidRDefault="004D7A45" w:rsidP="00DD2110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 xml:space="preserve">I don’t </w:t>
      </w:r>
      <w:r w:rsidR="004E6BE6" w:rsidRPr="001F6BCB">
        <w:rPr>
          <w:rFonts w:ascii="Calibri" w:hAnsi="Calibri" w:cs="Calibri"/>
        </w:rPr>
        <w:t>know.</w:t>
      </w:r>
    </w:p>
    <w:p w14:paraId="41D4C9F0" w14:textId="04AD0C73" w:rsidR="00681CF0" w:rsidRPr="001F6BCB" w:rsidRDefault="005F73DC" w:rsidP="00DD2110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 xml:space="preserve">None of these strategies are in </w:t>
      </w:r>
      <w:r w:rsidR="004E6BE6" w:rsidRPr="001F6BCB">
        <w:rPr>
          <w:rFonts w:ascii="Calibri" w:hAnsi="Calibri" w:cs="Calibri"/>
        </w:rPr>
        <w:t>place.</w:t>
      </w:r>
      <w:r w:rsidR="00681CF0" w:rsidRPr="001F6BCB">
        <w:rPr>
          <w:rFonts w:ascii="Calibri" w:hAnsi="Calibri" w:cs="Calibri"/>
        </w:rPr>
        <w:t xml:space="preserve"> </w:t>
      </w:r>
    </w:p>
    <w:p w14:paraId="231AF267" w14:textId="5EDDC73E" w:rsidR="002212B5" w:rsidRDefault="00681CF0" w:rsidP="005056CC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Other (please specify)</w:t>
      </w:r>
      <w:r w:rsidR="00F50FC9">
        <w:rPr>
          <w:rFonts w:ascii="Calibri" w:hAnsi="Calibri" w:cs="Calibri"/>
        </w:rPr>
        <w:t>: __________________</w:t>
      </w:r>
    </w:p>
    <w:p w14:paraId="7D316E76" w14:textId="5308756A" w:rsidR="004E6BE6" w:rsidRDefault="004E6BE6" w:rsidP="004E6BE6">
      <w:pPr>
        <w:rPr>
          <w:rFonts w:ascii="Calibri" w:hAnsi="Calibri" w:cs="Calibri"/>
        </w:rPr>
      </w:pPr>
    </w:p>
    <w:p w14:paraId="068D4525" w14:textId="74A2438D" w:rsidR="004E6BE6" w:rsidRDefault="004E6BE6" w:rsidP="004E6BE6">
      <w:pPr>
        <w:rPr>
          <w:rFonts w:ascii="Calibri" w:hAnsi="Calibri" w:cs="Calibri"/>
        </w:rPr>
      </w:pPr>
    </w:p>
    <w:p w14:paraId="10067163" w14:textId="62388B80" w:rsidR="004E6BE6" w:rsidRDefault="004E6BE6" w:rsidP="004E6BE6">
      <w:pPr>
        <w:rPr>
          <w:rFonts w:ascii="Calibri" w:hAnsi="Calibri" w:cs="Calibri"/>
        </w:rPr>
      </w:pPr>
    </w:p>
    <w:p w14:paraId="2E4C919B" w14:textId="4A7AB48F" w:rsidR="004E6BE6" w:rsidRDefault="004E6BE6" w:rsidP="004E6BE6">
      <w:pPr>
        <w:rPr>
          <w:rFonts w:ascii="Calibri" w:hAnsi="Calibri" w:cs="Calibri"/>
        </w:rPr>
      </w:pPr>
    </w:p>
    <w:p w14:paraId="606DB634" w14:textId="6BF3C413" w:rsidR="004E6BE6" w:rsidRDefault="004E6BE6" w:rsidP="004E6BE6">
      <w:pPr>
        <w:rPr>
          <w:rFonts w:ascii="Calibri" w:hAnsi="Calibri" w:cs="Calibri"/>
        </w:rPr>
      </w:pPr>
    </w:p>
    <w:p w14:paraId="01B60F48" w14:textId="4074F2BB" w:rsidR="004E6BE6" w:rsidRDefault="004E6BE6" w:rsidP="004E6BE6">
      <w:pPr>
        <w:rPr>
          <w:rFonts w:ascii="Calibri" w:hAnsi="Calibri" w:cs="Calibri"/>
        </w:rPr>
      </w:pPr>
    </w:p>
    <w:p w14:paraId="6190C4E7" w14:textId="09DEC204" w:rsidR="004E6BE6" w:rsidRDefault="004E6BE6" w:rsidP="004E6BE6">
      <w:pPr>
        <w:rPr>
          <w:rFonts w:ascii="Calibri" w:hAnsi="Calibri" w:cs="Calibri"/>
        </w:rPr>
      </w:pPr>
    </w:p>
    <w:p w14:paraId="41C5BCBD" w14:textId="59E67BB8" w:rsidR="004E6BE6" w:rsidRDefault="004E6BE6" w:rsidP="004E6BE6">
      <w:pPr>
        <w:rPr>
          <w:rFonts w:ascii="Calibri" w:hAnsi="Calibri" w:cs="Calibri"/>
        </w:rPr>
      </w:pPr>
    </w:p>
    <w:p w14:paraId="7A25329C" w14:textId="001372AD" w:rsidR="004E6BE6" w:rsidRDefault="004E6BE6" w:rsidP="004E6BE6">
      <w:pPr>
        <w:rPr>
          <w:rFonts w:ascii="Calibri" w:hAnsi="Calibri" w:cs="Calibri"/>
        </w:rPr>
      </w:pPr>
    </w:p>
    <w:p w14:paraId="05230ED3" w14:textId="2CFC5C11" w:rsidR="004E6BE6" w:rsidRDefault="004E6BE6" w:rsidP="004E6BE6">
      <w:pPr>
        <w:rPr>
          <w:rFonts w:ascii="Calibri" w:hAnsi="Calibri" w:cs="Calibri"/>
        </w:rPr>
      </w:pPr>
    </w:p>
    <w:p w14:paraId="6864CE23" w14:textId="7E44F3CC" w:rsidR="004E6BE6" w:rsidRDefault="004E6BE6" w:rsidP="004E6BE6">
      <w:pPr>
        <w:rPr>
          <w:rFonts w:ascii="Calibri" w:hAnsi="Calibri" w:cs="Calibri"/>
        </w:rPr>
      </w:pPr>
    </w:p>
    <w:p w14:paraId="3649C635" w14:textId="4745A4B6" w:rsidR="004E6BE6" w:rsidRDefault="004E6BE6" w:rsidP="004E6BE6">
      <w:pPr>
        <w:rPr>
          <w:rFonts w:ascii="Calibri" w:hAnsi="Calibri" w:cs="Calibri"/>
        </w:rPr>
      </w:pPr>
    </w:p>
    <w:p w14:paraId="55CCC291" w14:textId="2B511675" w:rsidR="004E6BE6" w:rsidRDefault="004E6BE6" w:rsidP="004E6BE6">
      <w:pPr>
        <w:rPr>
          <w:rFonts w:ascii="Calibri" w:hAnsi="Calibri" w:cs="Calibri"/>
        </w:rPr>
      </w:pPr>
    </w:p>
    <w:p w14:paraId="60D761EA" w14:textId="41D43EED" w:rsidR="004E6BE6" w:rsidRDefault="004E6BE6" w:rsidP="004E6BE6">
      <w:pPr>
        <w:rPr>
          <w:rFonts w:ascii="Calibri" w:hAnsi="Calibri" w:cs="Calibri"/>
        </w:rPr>
      </w:pPr>
    </w:p>
    <w:p w14:paraId="067ED9AD" w14:textId="4B717194" w:rsidR="004E6BE6" w:rsidRDefault="004E6BE6" w:rsidP="004E6BE6">
      <w:pPr>
        <w:rPr>
          <w:rFonts w:ascii="Calibri" w:hAnsi="Calibri" w:cs="Calibri"/>
        </w:rPr>
      </w:pPr>
    </w:p>
    <w:p w14:paraId="0A8FF66F" w14:textId="77777777" w:rsidR="002212B5" w:rsidRDefault="002212B5" w:rsidP="005056CC">
      <w:pPr>
        <w:rPr>
          <w:rFonts w:ascii="Calibri" w:hAnsi="Calibri" w:cs="Calibri"/>
        </w:rPr>
      </w:pPr>
    </w:p>
    <w:p w14:paraId="0C7640C8" w14:textId="2A42AEC5" w:rsidR="005056CC" w:rsidRPr="005056CC" w:rsidRDefault="004D7A45" w:rsidP="004E6BE6">
      <w:pPr>
        <w:spacing w:after="160" w:line="259" w:lineRule="auto"/>
        <w:rPr>
          <w:rFonts w:ascii="Calibri" w:hAnsi="Calibri" w:cs="Calibri"/>
          <w:sz w:val="22"/>
          <w:szCs w:val="22"/>
        </w:rPr>
      </w:pPr>
      <w:r w:rsidRPr="005056CC">
        <w:rPr>
          <w:rFonts w:ascii="Calibri" w:hAnsi="Calibri" w:cs="Calibri"/>
          <w:sz w:val="22"/>
          <w:szCs w:val="22"/>
        </w:rPr>
        <w:lastRenderedPageBreak/>
        <w:t xml:space="preserve">How effective </w:t>
      </w:r>
      <w:r w:rsidR="00B14546" w:rsidRPr="005056CC">
        <w:rPr>
          <w:rFonts w:ascii="Calibri" w:hAnsi="Calibri" w:cs="Calibri"/>
          <w:sz w:val="22"/>
          <w:szCs w:val="22"/>
        </w:rPr>
        <w:t xml:space="preserve">do you think </w:t>
      </w:r>
      <w:r w:rsidRPr="005056CC">
        <w:rPr>
          <w:rFonts w:ascii="Calibri" w:hAnsi="Calibri" w:cs="Calibri"/>
          <w:sz w:val="22"/>
          <w:szCs w:val="22"/>
        </w:rPr>
        <w:t xml:space="preserve">each of the following strategies </w:t>
      </w:r>
      <w:r w:rsidR="00B14546" w:rsidRPr="005056CC">
        <w:rPr>
          <w:rFonts w:ascii="Calibri" w:hAnsi="Calibri" w:cs="Calibri"/>
          <w:sz w:val="22"/>
          <w:szCs w:val="22"/>
        </w:rPr>
        <w:t xml:space="preserve">might </w:t>
      </w:r>
      <w:r w:rsidRPr="005056CC">
        <w:rPr>
          <w:rFonts w:ascii="Calibri" w:hAnsi="Calibri" w:cs="Calibri"/>
          <w:sz w:val="22"/>
          <w:szCs w:val="22"/>
        </w:rPr>
        <w:t>be in improving</w:t>
      </w:r>
      <w:r w:rsidR="006C509F" w:rsidRPr="005056CC">
        <w:rPr>
          <w:rFonts w:ascii="Calibri" w:hAnsi="Calibri" w:cs="Calibri"/>
          <w:sz w:val="22"/>
          <w:szCs w:val="22"/>
        </w:rPr>
        <w:t xml:space="preserve"> managing women in</w:t>
      </w:r>
      <w:r w:rsidRPr="005056CC">
        <w:rPr>
          <w:rFonts w:ascii="Calibri" w:hAnsi="Calibri" w:cs="Calibri"/>
          <w:sz w:val="22"/>
          <w:szCs w:val="22"/>
        </w:rPr>
        <w:t xml:space="preserve"> </w:t>
      </w:r>
      <w:r w:rsidR="00DD7ECF" w:rsidRPr="005056CC">
        <w:rPr>
          <w:rFonts w:ascii="Calibri" w:hAnsi="Calibri" w:cs="Calibri"/>
          <w:sz w:val="22"/>
          <w:szCs w:val="22"/>
        </w:rPr>
        <w:t xml:space="preserve">labour </w:t>
      </w:r>
      <w:r w:rsidRPr="005056CC">
        <w:rPr>
          <w:rFonts w:ascii="Calibri" w:hAnsi="Calibri" w:cs="Calibri"/>
          <w:sz w:val="22"/>
          <w:szCs w:val="22"/>
        </w:rPr>
        <w:t xml:space="preserve">at your </w:t>
      </w:r>
      <w:r w:rsidR="00FF1572" w:rsidRPr="005056CC">
        <w:rPr>
          <w:rFonts w:ascii="Calibri" w:hAnsi="Calibri" w:cs="Calibri"/>
          <w:sz w:val="22"/>
          <w:szCs w:val="22"/>
        </w:rPr>
        <w:t>hospital</w:t>
      </w:r>
      <w:r w:rsidRPr="005056CC">
        <w:rPr>
          <w:rFonts w:ascii="Calibri" w:hAnsi="Calibri" w:cs="Calibri"/>
          <w:sz w:val="22"/>
          <w:szCs w:val="22"/>
        </w:rPr>
        <w:t>?</w:t>
      </w:r>
    </w:p>
    <w:tbl>
      <w:tblPr>
        <w:tblStyle w:val="TableGrid"/>
        <w:tblW w:w="9558" w:type="dxa"/>
        <w:tblInd w:w="137" w:type="dxa"/>
        <w:tblLook w:val="04A0" w:firstRow="1" w:lastRow="0" w:firstColumn="1" w:lastColumn="0" w:noHBand="0" w:noVBand="1"/>
      </w:tblPr>
      <w:tblGrid>
        <w:gridCol w:w="2914"/>
        <w:gridCol w:w="1121"/>
        <w:gridCol w:w="1087"/>
        <w:gridCol w:w="1361"/>
        <w:gridCol w:w="1037"/>
        <w:gridCol w:w="1225"/>
        <w:gridCol w:w="813"/>
      </w:tblGrid>
      <w:tr w:rsidR="004C3DF1" w:rsidRPr="00B72BD9" w14:paraId="4B3240B9" w14:textId="77777777" w:rsidTr="004C3DF1">
        <w:trPr>
          <w:trHeight w:val="533"/>
        </w:trPr>
        <w:tc>
          <w:tcPr>
            <w:tcW w:w="0" w:type="auto"/>
          </w:tcPr>
          <w:p w14:paraId="2C0242F7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CFDA7D" w14:textId="34F95BFF" w:rsidR="00E141F1" w:rsidRPr="00B72BD9" w:rsidRDefault="00E141F1" w:rsidP="00E141F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72BD9">
              <w:rPr>
                <w:rFonts w:ascii="Calibri" w:hAnsi="Calibri" w:cs="Calibri"/>
                <w:b/>
                <w:sz w:val="20"/>
                <w:szCs w:val="20"/>
              </w:rPr>
              <w:t>Not at all effective</w:t>
            </w:r>
          </w:p>
        </w:tc>
        <w:tc>
          <w:tcPr>
            <w:tcW w:w="0" w:type="auto"/>
            <w:vAlign w:val="center"/>
          </w:tcPr>
          <w:p w14:paraId="59FDE8AA" w14:textId="5D4B26BE" w:rsidR="00E141F1" w:rsidRPr="00B72BD9" w:rsidRDefault="00E141F1" w:rsidP="00E141F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72BD9">
              <w:rPr>
                <w:rFonts w:ascii="Calibri" w:hAnsi="Calibri" w:cs="Calibri"/>
                <w:b/>
                <w:sz w:val="20"/>
                <w:szCs w:val="20"/>
              </w:rPr>
              <w:t>Slightly effective</w:t>
            </w:r>
          </w:p>
        </w:tc>
        <w:tc>
          <w:tcPr>
            <w:tcW w:w="0" w:type="auto"/>
            <w:vAlign w:val="center"/>
          </w:tcPr>
          <w:p w14:paraId="7CD3BA50" w14:textId="271A3073" w:rsidR="00E141F1" w:rsidRPr="00B72BD9" w:rsidRDefault="00E141F1" w:rsidP="00E141F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72BD9">
              <w:rPr>
                <w:rFonts w:ascii="Calibri" w:hAnsi="Calibri" w:cs="Calibri"/>
                <w:b/>
                <w:sz w:val="20"/>
                <w:szCs w:val="20"/>
              </w:rPr>
              <w:t>Moderately effective</w:t>
            </w:r>
          </w:p>
        </w:tc>
        <w:tc>
          <w:tcPr>
            <w:tcW w:w="0" w:type="auto"/>
            <w:vAlign w:val="center"/>
          </w:tcPr>
          <w:p w14:paraId="619F993B" w14:textId="32C1750F" w:rsidR="00E141F1" w:rsidRPr="00B72BD9" w:rsidRDefault="00E141F1" w:rsidP="00E141F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72BD9">
              <w:rPr>
                <w:rFonts w:ascii="Calibri" w:hAnsi="Calibri" w:cs="Calibri"/>
                <w:b/>
                <w:sz w:val="20"/>
                <w:szCs w:val="20"/>
              </w:rPr>
              <w:t>Very effective</w:t>
            </w:r>
          </w:p>
        </w:tc>
        <w:tc>
          <w:tcPr>
            <w:tcW w:w="0" w:type="auto"/>
            <w:vAlign w:val="center"/>
          </w:tcPr>
          <w:p w14:paraId="5835C1B1" w14:textId="42B48CA7" w:rsidR="00E141F1" w:rsidRPr="00B72BD9" w:rsidRDefault="00E141F1" w:rsidP="00E141F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72BD9">
              <w:rPr>
                <w:rFonts w:ascii="Calibri" w:hAnsi="Calibri" w:cs="Calibri"/>
                <w:b/>
                <w:sz w:val="20"/>
                <w:szCs w:val="20"/>
              </w:rPr>
              <w:t>Extremely effective</w:t>
            </w:r>
          </w:p>
        </w:tc>
        <w:tc>
          <w:tcPr>
            <w:tcW w:w="0" w:type="auto"/>
            <w:vAlign w:val="center"/>
          </w:tcPr>
          <w:p w14:paraId="42C6442D" w14:textId="2384B218" w:rsidR="00E141F1" w:rsidRPr="00B72BD9" w:rsidRDefault="00E141F1" w:rsidP="00E141F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72BD9">
              <w:rPr>
                <w:rFonts w:ascii="Calibri" w:hAnsi="Calibri" w:cs="Calibri"/>
                <w:b/>
                <w:sz w:val="20"/>
                <w:szCs w:val="20"/>
              </w:rPr>
              <w:t>Unsure</w:t>
            </w:r>
          </w:p>
        </w:tc>
      </w:tr>
      <w:tr w:rsidR="004C3DF1" w:rsidRPr="00B72BD9" w14:paraId="5140E7BE" w14:textId="77777777" w:rsidTr="00DA1C8E">
        <w:trPr>
          <w:trHeight w:val="337"/>
        </w:trPr>
        <w:tc>
          <w:tcPr>
            <w:tcW w:w="0" w:type="auto"/>
          </w:tcPr>
          <w:p w14:paraId="77E97C58" w14:textId="2E9F6C29" w:rsidR="0022103D" w:rsidRPr="00C44CC0" w:rsidRDefault="009B3F5F" w:rsidP="00E141F1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="008A3A4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6</w:t>
            </w:r>
            <w:r w:rsidR="004E6BE6" w:rsidRPr="00C44CC0">
              <w:rPr>
                <w:rFonts w:ascii="Calibri" w:hAnsi="Calibri" w:cs="Calibri"/>
                <w:sz w:val="22"/>
                <w:szCs w:val="22"/>
              </w:rPr>
              <w:t>.</w:t>
            </w:r>
            <w:r w:rsidR="008A3A41"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22103D" w:rsidRPr="00C44CC0">
              <w:rPr>
                <w:rFonts w:ascii="Calibri" w:hAnsi="Calibri" w:cs="Calibri"/>
                <w:sz w:val="22"/>
                <w:szCs w:val="22"/>
              </w:rPr>
              <w:t>Lectures or presentations</w:t>
            </w:r>
          </w:p>
        </w:tc>
        <w:tc>
          <w:tcPr>
            <w:tcW w:w="0" w:type="auto"/>
          </w:tcPr>
          <w:p w14:paraId="53543A5F" w14:textId="77777777" w:rsidR="0022103D" w:rsidRPr="00B72BD9" w:rsidRDefault="0022103D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15038D5" w14:textId="77777777" w:rsidR="0022103D" w:rsidRPr="00B72BD9" w:rsidRDefault="0022103D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DA139EA" w14:textId="77777777" w:rsidR="0022103D" w:rsidRPr="00B72BD9" w:rsidRDefault="0022103D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D37AD7D" w14:textId="77777777" w:rsidR="0022103D" w:rsidRPr="00B72BD9" w:rsidRDefault="0022103D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C0741F8" w14:textId="77777777" w:rsidR="0022103D" w:rsidRPr="00B72BD9" w:rsidRDefault="0022103D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D7A8B5B" w14:textId="77777777" w:rsidR="0022103D" w:rsidRPr="00B72BD9" w:rsidRDefault="0022103D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3DF1" w:rsidRPr="00B72BD9" w14:paraId="7634E41B" w14:textId="77777777" w:rsidTr="004C3DF1">
        <w:trPr>
          <w:trHeight w:val="260"/>
        </w:trPr>
        <w:tc>
          <w:tcPr>
            <w:tcW w:w="0" w:type="auto"/>
          </w:tcPr>
          <w:p w14:paraId="61E9D2E5" w14:textId="2A73198C" w:rsidR="004E6BE6" w:rsidRPr="00C44CC0" w:rsidRDefault="009B3F5F" w:rsidP="00E141F1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="005056CC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8A3A4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7</w:t>
            </w:r>
            <w:r w:rsidR="004E6BE6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5056CC"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E141F1" w:rsidRPr="00C44CC0">
              <w:rPr>
                <w:rFonts w:ascii="Calibri" w:hAnsi="Calibri" w:cs="Calibri"/>
                <w:sz w:val="22"/>
                <w:szCs w:val="22"/>
              </w:rPr>
              <w:t xml:space="preserve">Training </w:t>
            </w:r>
            <w:r w:rsidR="0007724C" w:rsidRPr="00C44CC0">
              <w:rPr>
                <w:rFonts w:ascii="Calibri" w:hAnsi="Calibri" w:cs="Calibri"/>
                <w:sz w:val="22"/>
                <w:szCs w:val="22"/>
              </w:rPr>
              <w:t>workshops</w:t>
            </w:r>
          </w:p>
        </w:tc>
        <w:tc>
          <w:tcPr>
            <w:tcW w:w="0" w:type="auto"/>
          </w:tcPr>
          <w:p w14:paraId="624C854A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CA24984" w14:textId="221EE8DE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8EB1A6D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E61C0C2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5C3EC89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72CA14E" w14:textId="21549AD0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3DF1" w:rsidRPr="00B72BD9" w14:paraId="13BDAD4E" w14:textId="77777777" w:rsidTr="004C3DF1">
        <w:trPr>
          <w:trHeight w:val="260"/>
        </w:trPr>
        <w:tc>
          <w:tcPr>
            <w:tcW w:w="0" w:type="auto"/>
          </w:tcPr>
          <w:p w14:paraId="661FD78B" w14:textId="1F7A1B39" w:rsidR="004E6BE6" w:rsidRPr="00C44CC0" w:rsidRDefault="009B3F5F" w:rsidP="00E141F1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="005056CC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8A3A4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="004E6BE6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5056CC"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E141F1" w:rsidRPr="00C44CC0">
              <w:rPr>
                <w:rFonts w:ascii="Calibri" w:hAnsi="Calibri" w:cs="Calibri"/>
                <w:sz w:val="22"/>
                <w:szCs w:val="22"/>
              </w:rPr>
              <w:t>Decision aids</w:t>
            </w:r>
            <w:r w:rsidR="004C3DF1" w:rsidRPr="00C44CC0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4E6BE6" w:rsidRPr="00C44CC0">
              <w:rPr>
                <w:rFonts w:ascii="Calibri" w:hAnsi="Calibri" w:cs="Calibri"/>
                <w:sz w:val="22"/>
                <w:szCs w:val="22"/>
              </w:rPr>
              <w:t>e.g.,</w:t>
            </w:r>
            <w:r w:rsidR="004C3DF1" w:rsidRPr="00C44CC0">
              <w:rPr>
                <w:rFonts w:ascii="Calibri" w:hAnsi="Calibri" w:cs="Calibri"/>
                <w:sz w:val="22"/>
                <w:szCs w:val="22"/>
              </w:rPr>
              <w:t xml:space="preserve"> management algorithms)</w:t>
            </w:r>
          </w:p>
        </w:tc>
        <w:tc>
          <w:tcPr>
            <w:tcW w:w="0" w:type="auto"/>
          </w:tcPr>
          <w:p w14:paraId="6E9CD386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16BA854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A2560AD" w14:textId="16D84EAA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6FAB599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D4FDD99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B1585E0" w14:textId="08562ED9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3DF1" w:rsidRPr="00B72BD9" w14:paraId="2427D9F6" w14:textId="77777777" w:rsidTr="004E6BE6">
        <w:trPr>
          <w:trHeight w:val="601"/>
        </w:trPr>
        <w:tc>
          <w:tcPr>
            <w:tcW w:w="0" w:type="auto"/>
          </w:tcPr>
          <w:p w14:paraId="6EAE5563" w14:textId="4CF450E2" w:rsidR="00E141F1" w:rsidRPr="00C44CC0" w:rsidRDefault="009B3F5F" w:rsidP="00E141F1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="005056CC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8A3A4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9</w:t>
            </w:r>
            <w:r w:rsidR="004E6BE6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5056CC"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22103D" w:rsidRPr="00C44CC0">
              <w:rPr>
                <w:rFonts w:ascii="Calibri" w:hAnsi="Calibri" w:cs="Calibri"/>
                <w:sz w:val="22"/>
                <w:szCs w:val="22"/>
              </w:rPr>
              <w:t>Posters or printed</w:t>
            </w:r>
            <w:r w:rsidR="004C3DF1" w:rsidRPr="00C44CC0">
              <w:rPr>
                <w:rFonts w:ascii="Calibri" w:hAnsi="Calibri" w:cs="Calibri"/>
                <w:sz w:val="22"/>
                <w:szCs w:val="22"/>
              </w:rPr>
              <w:t xml:space="preserve"> protocols/guidelines </w:t>
            </w:r>
          </w:p>
        </w:tc>
        <w:tc>
          <w:tcPr>
            <w:tcW w:w="0" w:type="auto"/>
          </w:tcPr>
          <w:p w14:paraId="310E9ED1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EF887A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8536DEA" w14:textId="034E8436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3AC6952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521BE5B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8515B49" w14:textId="2BF51B36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3DF1" w:rsidRPr="00B72BD9" w14:paraId="5FC5CD69" w14:textId="77777777" w:rsidTr="004C3DF1">
        <w:trPr>
          <w:trHeight w:val="533"/>
        </w:trPr>
        <w:tc>
          <w:tcPr>
            <w:tcW w:w="0" w:type="auto"/>
          </w:tcPr>
          <w:p w14:paraId="27E16F10" w14:textId="6E48720B" w:rsidR="00E141F1" w:rsidRPr="00C44CC0" w:rsidRDefault="009B3F5F" w:rsidP="00E141F1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="005056CC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8A3A4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10</w:t>
            </w:r>
            <w:r w:rsidR="004E6BE6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5056CC"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D07F68" w:rsidRPr="00C44CC0">
              <w:rPr>
                <w:rFonts w:ascii="Calibri" w:hAnsi="Calibri" w:cs="Calibri"/>
                <w:sz w:val="22"/>
                <w:szCs w:val="22"/>
              </w:rPr>
              <w:t>Verbal f</w:t>
            </w:r>
            <w:r w:rsidR="00E141F1" w:rsidRPr="00C44CC0">
              <w:rPr>
                <w:rFonts w:ascii="Calibri" w:hAnsi="Calibri" w:cs="Calibri"/>
                <w:sz w:val="22"/>
                <w:szCs w:val="22"/>
              </w:rPr>
              <w:t xml:space="preserve">eedback </w:t>
            </w:r>
            <w:r w:rsidR="00D07F68" w:rsidRPr="00C44CC0">
              <w:rPr>
                <w:rFonts w:ascii="Calibri" w:hAnsi="Calibri" w:cs="Calibri"/>
                <w:sz w:val="22"/>
                <w:szCs w:val="22"/>
              </w:rPr>
              <w:t xml:space="preserve">from senior clinical staff </w:t>
            </w:r>
          </w:p>
        </w:tc>
        <w:tc>
          <w:tcPr>
            <w:tcW w:w="0" w:type="auto"/>
          </w:tcPr>
          <w:p w14:paraId="0E6E713D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DFADC05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BD781C2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599D66D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90274F4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9C40378" w14:textId="2A909DCC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3DF1" w:rsidRPr="00B72BD9" w14:paraId="64492D58" w14:textId="77777777" w:rsidTr="004C3DF1">
        <w:trPr>
          <w:trHeight w:val="260"/>
        </w:trPr>
        <w:tc>
          <w:tcPr>
            <w:tcW w:w="0" w:type="auto"/>
          </w:tcPr>
          <w:p w14:paraId="4266258A" w14:textId="1A252E9E" w:rsidR="004E6BE6" w:rsidRPr="00C44CC0" w:rsidRDefault="009B3F5F" w:rsidP="00E141F1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="005056CC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8A3A4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11</w:t>
            </w:r>
            <w:r w:rsidR="004E6BE6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5056CC"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B95AF3" w:rsidRPr="00C44CC0">
              <w:rPr>
                <w:rFonts w:ascii="Calibri" w:hAnsi="Calibri" w:cs="Calibri"/>
                <w:sz w:val="22"/>
                <w:szCs w:val="22"/>
              </w:rPr>
              <w:t>Regular clinical audits</w:t>
            </w:r>
          </w:p>
        </w:tc>
        <w:tc>
          <w:tcPr>
            <w:tcW w:w="0" w:type="auto"/>
          </w:tcPr>
          <w:p w14:paraId="63BAE44A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3D4DDD3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84EB38D" w14:textId="14B44391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E4B2880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966C6AB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45D8F25" w14:textId="3E4D5FF3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3DF1" w:rsidRPr="00B72BD9" w14:paraId="601C965F" w14:textId="77777777" w:rsidTr="004C3DF1">
        <w:trPr>
          <w:trHeight w:val="822"/>
        </w:trPr>
        <w:tc>
          <w:tcPr>
            <w:tcW w:w="0" w:type="auto"/>
          </w:tcPr>
          <w:p w14:paraId="665D7DEE" w14:textId="002FF921" w:rsidR="00E141F1" w:rsidRPr="00C44CC0" w:rsidRDefault="009B3F5F" w:rsidP="00E141F1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="005056CC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8A3A4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12</w:t>
            </w:r>
            <w:r w:rsidR="004C3DF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4C3DF1" w:rsidRPr="00C44CC0">
              <w:rPr>
                <w:rFonts w:ascii="Calibri" w:hAnsi="Calibri" w:cs="Calibri"/>
                <w:sz w:val="22"/>
                <w:szCs w:val="22"/>
              </w:rPr>
              <w:t xml:space="preserve"> Clinical case </w:t>
            </w:r>
            <w:r w:rsidR="004E6BE6" w:rsidRPr="00C44CC0">
              <w:rPr>
                <w:rFonts w:ascii="Calibri" w:hAnsi="Calibri" w:cs="Calibri"/>
                <w:sz w:val="22"/>
                <w:szCs w:val="22"/>
              </w:rPr>
              <w:t>debriefs</w:t>
            </w:r>
            <w:r w:rsidR="004C3DF1" w:rsidRPr="00C44CC0">
              <w:rPr>
                <w:rFonts w:ascii="Calibri" w:hAnsi="Calibri" w:cs="Calibri"/>
                <w:sz w:val="22"/>
                <w:szCs w:val="22"/>
              </w:rPr>
              <w:t xml:space="preserve"> with senior clinical staff and/or peers </w:t>
            </w:r>
          </w:p>
        </w:tc>
        <w:tc>
          <w:tcPr>
            <w:tcW w:w="0" w:type="auto"/>
          </w:tcPr>
          <w:p w14:paraId="2BB5020F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A1CB0D2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9B84B0C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E23CE45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8438E15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EAD0EC6" w14:textId="36E05C59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3DF1" w:rsidRPr="00B72BD9" w14:paraId="63721D1A" w14:textId="77777777" w:rsidTr="004C3DF1">
        <w:trPr>
          <w:trHeight w:val="533"/>
        </w:trPr>
        <w:tc>
          <w:tcPr>
            <w:tcW w:w="0" w:type="auto"/>
          </w:tcPr>
          <w:p w14:paraId="43C1AF8D" w14:textId="4B750449" w:rsidR="00E141F1" w:rsidRPr="00C44CC0" w:rsidRDefault="009B3F5F" w:rsidP="00E141F1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="005056CC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8A3A4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13</w:t>
            </w:r>
            <w:r w:rsidR="004E6BE6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5056CC"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B95AF3" w:rsidRPr="00C44CC0">
              <w:rPr>
                <w:rFonts w:ascii="Calibri" w:hAnsi="Calibri" w:cs="Calibri"/>
                <w:sz w:val="22"/>
                <w:szCs w:val="22"/>
              </w:rPr>
              <w:t>Peer support from my colleagues</w:t>
            </w:r>
          </w:p>
        </w:tc>
        <w:tc>
          <w:tcPr>
            <w:tcW w:w="0" w:type="auto"/>
          </w:tcPr>
          <w:p w14:paraId="7878836B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2569FD9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03F2AF7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260051E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54E3F9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B1435E" w14:textId="32AEADF8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3DF1" w:rsidRPr="00B72BD9" w14:paraId="627D7B25" w14:textId="77777777" w:rsidTr="004C3DF1">
        <w:trPr>
          <w:trHeight w:val="533"/>
        </w:trPr>
        <w:tc>
          <w:tcPr>
            <w:tcW w:w="0" w:type="auto"/>
          </w:tcPr>
          <w:p w14:paraId="2BD351E0" w14:textId="63323F2F" w:rsidR="00E141F1" w:rsidRPr="00C44CC0" w:rsidRDefault="009B3F5F" w:rsidP="00E141F1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="005056CC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1</w:t>
            </w:r>
            <w:r w:rsidR="008A3A4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  <w:r w:rsidR="004E6BE6" w:rsidRPr="00C44CC0">
              <w:rPr>
                <w:rFonts w:ascii="Calibri" w:hAnsi="Calibri" w:cs="Calibri"/>
                <w:sz w:val="22"/>
                <w:szCs w:val="22"/>
              </w:rPr>
              <w:t>.</w:t>
            </w:r>
            <w:r w:rsidR="005056CC"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E141F1" w:rsidRPr="00C44CC0">
              <w:rPr>
                <w:rFonts w:ascii="Calibri" w:hAnsi="Calibri" w:cs="Calibri"/>
                <w:sz w:val="22"/>
                <w:szCs w:val="22"/>
              </w:rPr>
              <w:t xml:space="preserve">Improving access to </w:t>
            </w:r>
            <w:r w:rsidR="00FC65F8" w:rsidRPr="00C44CC0">
              <w:rPr>
                <w:rFonts w:ascii="Calibri" w:hAnsi="Calibri" w:cs="Calibri"/>
                <w:sz w:val="22"/>
                <w:szCs w:val="22"/>
              </w:rPr>
              <w:t>clinical equipment</w:t>
            </w:r>
          </w:p>
        </w:tc>
        <w:tc>
          <w:tcPr>
            <w:tcW w:w="0" w:type="auto"/>
          </w:tcPr>
          <w:p w14:paraId="64F8D9A3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9C22532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819C6FA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FF36087" w14:textId="5E1C4FA8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0BE5940" w14:textId="7777777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6CAF09C" w14:textId="3DBAC257" w:rsidR="00E141F1" w:rsidRPr="00B72BD9" w:rsidRDefault="00E141F1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3DF1" w:rsidRPr="00B72BD9" w14:paraId="238F4E5F" w14:textId="77777777" w:rsidTr="004C3DF1">
        <w:trPr>
          <w:trHeight w:val="520"/>
        </w:trPr>
        <w:tc>
          <w:tcPr>
            <w:tcW w:w="0" w:type="auto"/>
          </w:tcPr>
          <w:p w14:paraId="40D488D3" w14:textId="15CB30A3" w:rsidR="00FC65F8" w:rsidRPr="00C44CC0" w:rsidRDefault="009B3F5F" w:rsidP="00E141F1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="005056CC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1</w:t>
            </w:r>
            <w:r w:rsidR="008A3A4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  <w:r w:rsidR="004E6BE6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5056CC"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FC65F8" w:rsidRPr="00C44CC0">
              <w:rPr>
                <w:rFonts w:ascii="Calibri" w:hAnsi="Calibri" w:cs="Calibri"/>
                <w:sz w:val="22"/>
                <w:szCs w:val="22"/>
              </w:rPr>
              <w:t>Improving access to supplies</w:t>
            </w:r>
          </w:p>
        </w:tc>
        <w:tc>
          <w:tcPr>
            <w:tcW w:w="0" w:type="auto"/>
          </w:tcPr>
          <w:p w14:paraId="3491ED15" w14:textId="77777777" w:rsidR="00FC65F8" w:rsidRPr="00B72BD9" w:rsidRDefault="00FC65F8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5D40FDB8" w14:textId="77777777" w:rsidR="00FC65F8" w:rsidRPr="00B72BD9" w:rsidRDefault="00FC65F8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21525370" w14:textId="77777777" w:rsidR="00FC65F8" w:rsidRPr="00B72BD9" w:rsidRDefault="00FC65F8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E57B020" w14:textId="77777777" w:rsidR="00FC65F8" w:rsidRPr="00B72BD9" w:rsidRDefault="00FC65F8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350C9D8F" w14:textId="77777777" w:rsidR="00FC65F8" w:rsidRPr="00B72BD9" w:rsidRDefault="00FC65F8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0053A03" w14:textId="77777777" w:rsidR="00FC65F8" w:rsidRPr="00B72BD9" w:rsidRDefault="00FC65F8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3DF1" w:rsidRPr="00B72BD9" w14:paraId="1407B957" w14:textId="77777777" w:rsidTr="004C3DF1">
        <w:trPr>
          <w:trHeight w:val="520"/>
        </w:trPr>
        <w:tc>
          <w:tcPr>
            <w:tcW w:w="0" w:type="auto"/>
          </w:tcPr>
          <w:p w14:paraId="7B85E2A1" w14:textId="7AC84EF6" w:rsidR="00FC65F8" w:rsidRPr="00C44CC0" w:rsidRDefault="009B3F5F" w:rsidP="00E141F1">
            <w:pPr>
              <w:rPr>
                <w:rFonts w:ascii="Calibri" w:hAnsi="Calibri" w:cs="Calibri"/>
                <w:sz w:val="22"/>
                <w:szCs w:val="22"/>
              </w:rPr>
            </w:pPr>
            <w:r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8</w:t>
            </w:r>
            <w:r w:rsidR="005056CC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1</w:t>
            </w:r>
            <w:r w:rsidR="008A3A41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6</w:t>
            </w:r>
            <w:r w:rsidR="004E6BE6" w:rsidRPr="00C44CC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  <w:r w:rsidR="005056CC" w:rsidRPr="00C44CC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FC65F8" w:rsidRPr="00C44CC0">
              <w:rPr>
                <w:rFonts w:ascii="Calibri" w:hAnsi="Calibri" w:cs="Calibri"/>
                <w:sz w:val="22"/>
                <w:szCs w:val="22"/>
              </w:rPr>
              <w:t>Improving access to medicines</w:t>
            </w:r>
          </w:p>
        </w:tc>
        <w:tc>
          <w:tcPr>
            <w:tcW w:w="0" w:type="auto"/>
          </w:tcPr>
          <w:p w14:paraId="5A543A9D" w14:textId="77777777" w:rsidR="00FC65F8" w:rsidRPr="00B72BD9" w:rsidRDefault="00FC65F8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C598A40" w14:textId="77777777" w:rsidR="00FC65F8" w:rsidRPr="00B72BD9" w:rsidRDefault="00FC65F8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219A4B3" w14:textId="77777777" w:rsidR="00FC65F8" w:rsidRPr="00B72BD9" w:rsidRDefault="00FC65F8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6CD02CC8" w14:textId="77777777" w:rsidR="00FC65F8" w:rsidRPr="00B72BD9" w:rsidRDefault="00FC65F8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0952F8FC" w14:textId="77777777" w:rsidR="00FC65F8" w:rsidRPr="00B72BD9" w:rsidRDefault="00FC65F8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4F2686A1" w14:textId="77777777" w:rsidR="00FC65F8" w:rsidRPr="00B72BD9" w:rsidRDefault="00FC65F8" w:rsidP="00E141F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41F44AF" w14:textId="77777777" w:rsidR="000A1EB3" w:rsidRPr="001F6BCB" w:rsidRDefault="000A1EB3" w:rsidP="00834D03">
      <w:pPr>
        <w:pStyle w:val="Heading3"/>
        <w:rPr>
          <w:rFonts w:ascii="Calibri" w:hAnsi="Calibri" w:cs="Calibri"/>
          <w:b/>
          <w:sz w:val="22"/>
          <w:szCs w:val="22"/>
        </w:rPr>
      </w:pPr>
    </w:p>
    <w:p w14:paraId="4748C06E" w14:textId="4B3AB1FF" w:rsidR="00E36A57" w:rsidRPr="00063F23" w:rsidRDefault="008D64D9" w:rsidP="00063F23">
      <w:pPr>
        <w:pStyle w:val="Heading3"/>
        <w:rPr>
          <w:rFonts w:ascii="Calibri" w:hAnsi="Calibri" w:cs="Calibri"/>
          <w:b/>
          <w:color w:val="1F4E79" w:themeColor="accent1" w:themeShade="80"/>
          <w:sz w:val="22"/>
          <w:szCs w:val="22"/>
        </w:rPr>
      </w:pPr>
      <w:r w:rsidRPr="001F6BCB">
        <w:rPr>
          <w:rFonts w:ascii="Calibri" w:hAnsi="Calibri" w:cs="Calibri"/>
          <w:b/>
          <w:sz w:val="22"/>
          <w:szCs w:val="22"/>
        </w:rPr>
        <w:t xml:space="preserve">Section </w:t>
      </w:r>
      <w:r w:rsidR="00902C4E">
        <w:rPr>
          <w:rFonts w:ascii="Calibri" w:hAnsi="Calibri" w:cs="Calibri"/>
          <w:b/>
          <w:sz w:val="22"/>
          <w:szCs w:val="22"/>
        </w:rPr>
        <w:t>9</w:t>
      </w:r>
      <w:r w:rsidR="00834D03" w:rsidRPr="001F6BCB">
        <w:rPr>
          <w:rFonts w:ascii="Calibri" w:hAnsi="Calibri" w:cs="Calibri"/>
          <w:b/>
          <w:sz w:val="22"/>
          <w:szCs w:val="22"/>
        </w:rPr>
        <w:t>: COVID-19</w:t>
      </w:r>
    </w:p>
    <w:p w14:paraId="750842D3" w14:textId="3A7E45DB" w:rsidR="00834D03" w:rsidRPr="00902C4E" w:rsidRDefault="00D3568B" w:rsidP="00DD2110">
      <w:pPr>
        <w:pStyle w:val="ListParagraph"/>
        <w:numPr>
          <w:ilvl w:val="1"/>
          <w:numId w:val="16"/>
        </w:numPr>
        <w:rPr>
          <w:rFonts w:ascii="Calibri" w:hAnsi="Calibri" w:cs="Calibri"/>
        </w:rPr>
      </w:pPr>
      <w:r w:rsidRPr="00902C4E">
        <w:rPr>
          <w:rFonts w:ascii="Calibri" w:hAnsi="Calibri" w:cs="Calibri"/>
        </w:rPr>
        <w:t>What impact has COVID-19 had on your practice</w:t>
      </w:r>
      <w:r w:rsidR="00834D03" w:rsidRPr="00902C4E">
        <w:rPr>
          <w:rFonts w:ascii="Calibri" w:hAnsi="Calibri" w:cs="Calibri"/>
        </w:rPr>
        <w:t>?</w:t>
      </w:r>
      <w:r w:rsidR="00364BE4" w:rsidRPr="00902C4E">
        <w:rPr>
          <w:rFonts w:ascii="Calibri" w:hAnsi="Calibri" w:cs="Calibri"/>
        </w:rPr>
        <w:t xml:space="preserve"> Tick any that apply to you. </w:t>
      </w:r>
    </w:p>
    <w:p w14:paraId="28A8724D" w14:textId="31C269F5" w:rsidR="00834D03" w:rsidRPr="001F6BCB" w:rsidRDefault="00834D03" w:rsidP="00DD2110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The number of women attending hospital</w:t>
      </w:r>
      <w:r w:rsidR="00D3568B" w:rsidRPr="001F6BCB">
        <w:rPr>
          <w:rFonts w:ascii="Calibri" w:hAnsi="Calibri" w:cs="Calibri"/>
        </w:rPr>
        <w:t xml:space="preserve"> to give birth</w:t>
      </w:r>
      <w:r w:rsidRPr="001F6BCB">
        <w:rPr>
          <w:rFonts w:ascii="Calibri" w:hAnsi="Calibri" w:cs="Calibri"/>
        </w:rPr>
        <w:t xml:space="preserve"> has </w:t>
      </w:r>
      <w:r w:rsidR="004E6BE6" w:rsidRPr="001F6BCB">
        <w:rPr>
          <w:rFonts w:ascii="Calibri" w:hAnsi="Calibri" w:cs="Calibri"/>
        </w:rPr>
        <w:t>increased.</w:t>
      </w:r>
    </w:p>
    <w:p w14:paraId="13808C1D" w14:textId="47AF29C2" w:rsidR="00834D03" w:rsidRPr="001F6BCB" w:rsidRDefault="00834D03" w:rsidP="00DD2110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The number of women attending hospital</w:t>
      </w:r>
      <w:r w:rsidR="00D3568B" w:rsidRPr="001F6BCB">
        <w:rPr>
          <w:rFonts w:ascii="Calibri" w:hAnsi="Calibri" w:cs="Calibri"/>
        </w:rPr>
        <w:t xml:space="preserve"> to give birth</w:t>
      </w:r>
      <w:r w:rsidRPr="001F6BCB">
        <w:rPr>
          <w:rFonts w:ascii="Calibri" w:hAnsi="Calibri" w:cs="Calibri"/>
        </w:rPr>
        <w:t xml:space="preserve"> has </w:t>
      </w:r>
      <w:r w:rsidR="004E6BE6" w:rsidRPr="001F6BCB">
        <w:rPr>
          <w:rFonts w:ascii="Calibri" w:hAnsi="Calibri" w:cs="Calibri"/>
        </w:rPr>
        <w:t>reduced.</w:t>
      </w:r>
    </w:p>
    <w:p w14:paraId="3A8E5B00" w14:textId="7634FCE9" w:rsidR="00834D03" w:rsidRPr="001F6BCB" w:rsidRDefault="00834D03" w:rsidP="00DD2110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We have more supplies</w:t>
      </w:r>
      <w:r w:rsidR="00D3568B" w:rsidRPr="001F6BCB">
        <w:rPr>
          <w:rFonts w:ascii="Calibri" w:hAnsi="Calibri" w:cs="Calibri"/>
        </w:rPr>
        <w:t xml:space="preserve"> than before the </w:t>
      </w:r>
      <w:r w:rsidR="004E6BE6" w:rsidRPr="001F6BCB">
        <w:rPr>
          <w:rFonts w:ascii="Calibri" w:hAnsi="Calibri" w:cs="Calibri"/>
        </w:rPr>
        <w:t>outbreak.</w:t>
      </w:r>
    </w:p>
    <w:p w14:paraId="1DA5CAF1" w14:textId="2CB8A165" w:rsidR="00834D03" w:rsidRPr="001F6BCB" w:rsidRDefault="00834D03" w:rsidP="00DD2110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We have less supplies</w:t>
      </w:r>
      <w:r w:rsidR="00D3568B" w:rsidRPr="001F6BCB">
        <w:rPr>
          <w:rFonts w:ascii="Calibri" w:hAnsi="Calibri" w:cs="Calibri"/>
        </w:rPr>
        <w:t xml:space="preserve"> than before the </w:t>
      </w:r>
      <w:r w:rsidR="004E6BE6" w:rsidRPr="001F6BCB">
        <w:rPr>
          <w:rFonts w:ascii="Calibri" w:hAnsi="Calibri" w:cs="Calibri"/>
        </w:rPr>
        <w:t>outbreak.</w:t>
      </w:r>
    </w:p>
    <w:p w14:paraId="7B638564" w14:textId="2AD40F4C" w:rsidR="00834D03" w:rsidRPr="001F6BCB" w:rsidRDefault="00834D03" w:rsidP="00DD2110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We have more staff</w:t>
      </w:r>
      <w:r w:rsidR="00D3568B" w:rsidRPr="001F6BCB">
        <w:rPr>
          <w:rFonts w:ascii="Calibri" w:hAnsi="Calibri" w:cs="Calibri"/>
        </w:rPr>
        <w:t xml:space="preserve"> than before the </w:t>
      </w:r>
      <w:r w:rsidR="004E6BE6" w:rsidRPr="001F6BCB">
        <w:rPr>
          <w:rFonts w:ascii="Calibri" w:hAnsi="Calibri" w:cs="Calibri"/>
        </w:rPr>
        <w:t>outbreak.</w:t>
      </w:r>
    </w:p>
    <w:p w14:paraId="1ED10732" w14:textId="493DAD8D" w:rsidR="00834D03" w:rsidRPr="001F6BCB" w:rsidRDefault="00834D03" w:rsidP="00DD2110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We have less staff</w:t>
      </w:r>
      <w:r w:rsidR="00D3568B" w:rsidRPr="001F6BCB">
        <w:rPr>
          <w:rFonts w:ascii="Calibri" w:hAnsi="Calibri" w:cs="Calibri"/>
        </w:rPr>
        <w:t xml:space="preserve"> than before the </w:t>
      </w:r>
      <w:r w:rsidR="004E6BE6" w:rsidRPr="001F6BCB">
        <w:rPr>
          <w:rFonts w:ascii="Calibri" w:hAnsi="Calibri" w:cs="Calibri"/>
        </w:rPr>
        <w:t>outbreak.</w:t>
      </w:r>
    </w:p>
    <w:p w14:paraId="2ACE3469" w14:textId="0EEBA33A" w:rsidR="00834D03" w:rsidRPr="001F6BCB" w:rsidRDefault="00834D03" w:rsidP="00DD2110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 xml:space="preserve">I am working more hours than before the </w:t>
      </w:r>
      <w:r w:rsidR="004E6BE6" w:rsidRPr="001F6BCB">
        <w:rPr>
          <w:rFonts w:ascii="Calibri" w:hAnsi="Calibri" w:cs="Calibri"/>
        </w:rPr>
        <w:t>outbreak.</w:t>
      </w:r>
    </w:p>
    <w:p w14:paraId="10C5F218" w14:textId="0D9501A9" w:rsidR="00834D03" w:rsidRPr="001F6BCB" w:rsidRDefault="00834D03" w:rsidP="00DD2110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 xml:space="preserve">I am working less hours than before the </w:t>
      </w:r>
      <w:r w:rsidR="004E6BE6" w:rsidRPr="001F6BCB">
        <w:rPr>
          <w:rFonts w:ascii="Calibri" w:hAnsi="Calibri" w:cs="Calibri"/>
        </w:rPr>
        <w:t>outbreak.</w:t>
      </w:r>
    </w:p>
    <w:p w14:paraId="08DBD109" w14:textId="3AE69D7A" w:rsidR="000A1EB3" w:rsidRDefault="00834D03" w:rsidP="00DD2110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1F6BCB">
        <w:rPr>
          <w:rFonts w:ascii="Calibri" w:hAnsi="Calibri" w:cs="Calibri"/>
        </w:rPr>
        <w:t>There are new policies and guidelines</w:t>
      </w:r>
      <w:r w:rsidR="00D3568B" w:rsidRPr="001F6BCB">
        <w:rPr>
          <w:rFonts w:ascii="Calibri" w:hAnsi="Calibri" w:cs="Calibri"/>
        </w:rPr>
        <w:t xml:space="preserve"> to </w:t>
      </w:r>
      <w:r w:rsidR="004E6BE6" w:rsidRPr="001F6BCB">
        <w:rPr>
          <w:rFonts w:ascii="Calibri" w:hAnsi="Calibri" w:cs="Calibri"/>
        </w:rPr>
        <w:t>follow.</w:t>
      </w:r>
    </w:p>
    <w:p w14:paraId="3A96C637" w14:textId="05CA7199" w:rsidR="00807276" w:rsidRDefault="00415906" w:rsidP="00DD2110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All labouring women are </w:t>
      </w:r>
      <w:r w:rsidR="00E607F9">
        <w:rPr>
          <w:rFonts w:ascii="Calibri" w:hAnsi="Calibri" w:cs="Calibri"/>
        </w:rPr>
        <w:t xml:space="preserve">still </w:t>
      </w:r>
      <w:r>
        <w:rPr>
          <w:rFonts w:ascii="Calibri" w:hAnsi="Calibri" w:cs="Calibri"/>
        </w:rPr>
        <w:t xml:space="preserve">allowed to have </w:t>
      </w:r>
      <w:r w:rsidR="00E607F9">
        <w:rPr>
          <w:rFonts w:ascii="Calibri" w:hAnsi="Calibri" w:cs="Calibri"/>
        </w:rPr>
        <w:t>one</w:t>
      </w:r>
      <w:r>
        <w:rPr>
          <w:rFonts w:ascii="Calibri" w:hAnsi="Calibri" w:cs="Calibri"/>
        </w:rPr>
        <w:t xml:space="preserve"> birth companion</w:t>
      </w:r>
      <w:r w:rsidR="00E607F9">
        <w:rPr>
          <w:rFonts w:ascii="Calibri" w:hAnsi="Calibri" w:cs="Calibri"/>
        </w:rPr>
        <w:t xml:space="preserve"> of their </w:t>
      </w:r>
      <w:r w:rsidR="004E6BE6">
        <w:rPr>
          <w:rFonts w:ascii="Calibri" w:hAnsi="Calibri" w:cs="Calibri"/>
        </w:rPr>
        <w:t>choosing.</w:t>
      </w:r>
      <w:r>
        <w:rPr>
          <w:rFonts w:ascii="Calibri" w:hAnsi="Calibri" w:cs="Calibri"/>
        </w:rPr>
        <w:t xml:space="preserve"> </w:t>
      </w:r>
    </w:p>
    <w:p w14:paraId="1C35653B" w14:textId="4274AB96" w:rsidR="00415906" w:rsidRDefault="00415906" w:rsidP="00DD2110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All labouring women are not </w:t>
      </w:r>
      <w:r w:rsidR="00E607F9">
        <w:rPr>
          <w:rFonts w:ascii="Calibri" w:hAnsi="Calibri" w:cs="Calibri"/>
        </w:rPr>
        <w:t>permitted</w:t>
      </w:r>
      <w:r>
        <w:rPr>
          <w:rFonts w:ascii="Calibri" w:hAnsi="Calibri" w:cs="Calibri"/>
        </w:rPr>
        <w:t xml:space="preserve"> to have a birth companion</w:t>
      </w:r>
      <w:r w:rsidR="004E6BE6">
        <w:rPr>
          <w:rFonts w:ascii="Calibri" w:hAnsi="Calibri" w:cs="Calibri"/>
        </w:rPr>
        <w:t>.</w:t>
      </w:r>
    </w:p>
    <w:p w14:paraId="3B683C1A" w14:textId="77777777" w:rsidR="00F00F1D" w:rsidRPr="001F6BCB" w:rsidRDefault="00F00F1D" w:rsidP="00F10A36">
      <w:pPr>
        <w:ind w:left="1080"/>
        <w:rPr>
          <w:rFonts w:ascii="Calibri" w:hAnsi="Calibri" w:cs="Calibri"/>
          <w:sz w:val="22"/>
          <w:szCs w:val="22"/>
        </w:rPr>
      </w:pPr>
    </w:p>
    <w:p w14:paraId="0005C570" w14:textId="0A3F3B9F" w:rsidR="00F00F1D" w:rsidRPr="002212B5" w:rsidRDefault="00D3568B" w:rsidP="00364BE4">
      <w:pPr>
        <w:pStyle w:val="Heading3"/>
        <w:rPr>
          <w:rFonts w:asciiTheme="minorHAnsi" w:hAnsiTheme="minorHAnsi" w:cs="Calibri"/>
          <w:b/>
          <w:sz w:val="20"/>
          <w:szCs w:val="20"/>
        </w:rPr>
      </w:pPr>
      <w:r w:rsidRPr="002212B5">
        <w:rPr>
          <w:rFonts w:asciiTheme="minorHAnsi" w:hAnsiTheme="minorHAnsi" w:cs="Calibri"/>
          <w:b/>
          <w:sz w:val="20"/>
          <w:szCs w:val="20"/>
        </w:rPr>
        <w:t xml:space="preserve">Section </w:t>
      </w:r>
      <w:r w:rsidR="00902C4E" w:rsidRPr="002212B5">
        <w:rPr>
          <w:rFonts w:asciiTheme="minorHAnsi" w:hAnsiTheme="minorHAnsi" w:cs="Calibri"/>
          <w:b/>
          <w:sz w:val="20"/>
          <w:szCs w:val="20"/>
        </w:rPr>
        <w:t>10</w:t>
      </w:r>
      <w:r w:rsidRPr="002212B5">
        <w:rPr>
          <w:rFonts w:asciiTheme="minorHAnsi" w:hAnsiTheme="minorHAnsi" w:cs="Calibri"/>
          <w:b/>
          <w:sz w:val="20"/>
          <w:szCs w:val="20"/>
        </w:rPr>
        <w:t>: Thank You</w:t>
      </w:r>
    </w:p>
    <w:p w14:paraId="36DF0752" w14:textId="010C9EBC" w:rsidR="00E607F9" w:rsidRPr="002212B5" w:rsidRDefault="00E607F9" w:rsidP="00E607F9">
      <w:pPr>
        <w:rPr>
          <w:rFonts w:asciiTheme="minorHAnsi" w:hAnsiTheme="minorHAnsi"/>
          <w:sz w:val="20"/>
          <w:szCs w:val="20"/>
          <w:lang w:val="en-GB"/>
        </w:rPr>
      </w:pPr>
      <w:r w:rsidRPr="002212B5">
        <w:rPr>
          <w:rFonts w:asciiTheme="minorHAnsi" w:hAnsiTheme="minorHAnsi"/>
          <w:sz w:val="20"/>
          <w:szCs w:val="20"/>
          <w:lang w:val="en-GB"/>
        </w:rPr>
        <w:t xml:space="preserve">Thank you for taking the time to complete this survey. Your contribution is appreciated. </w:t>
      </w:r>
    </w:p>
    <w:p w14:paraId="67438A2F" w14:textId="2EA5AFD3" w:rsidR="00DA1C8E" w:rsidRPr="004E6BE6" w:rsidRDefault="000A30C5" w:rsidP="00DA1C8E">
      <w:pPr>
        <w:pBdr>
          <w:bottom w:val="single" w:sz="6" w:space="31" w:color="auto"/>
        </w:pBdr>
        <w:rPr>
          <w:rFonts w:asciiTheme="minorHAnsi" w:hAnsiTheme="minorHAnsi" w:cs="Calibri"/>
          <w:sz w:val="20"/>
          <w:szCs w:val="20"/>
        </w:rPr>
      </w:pPr>
      <w:r w:rsidRPr="002212B5">
        <w:rPr>
          <w:rFonts w:asciiTheme="minorHAnsi" w:hAnsiTheme="minorHAnsi" w:cs="Calibri"/>
          <w:sz w:val="20"/>
          <w:szCs w:val="20"/>
        </w:rPr>
        <w:t xml:space="preserve">If there is anything further you would like to share about anything covered in this survey, please feel free to do so </w:t>
      </w:r>
      <w:r w:rsidR="00E607F9" w:rsidRPr="002212B5">
        <w:rPr>
          <w:rFonts w:asciiTheme="minorHAnsi" w:hAnsiTheme="minorHAnsi" w:cs="Calibri"/>
          <w:sz w:val="20"/>
          <w:szCs w:val="20"/>
        </w:rPr>
        <w:t>below</w:t>
      </w:r>
      <w:r w:rsidR="00C26F47">
        <w:rPr>
          <w:rFonts w:asciiTheme="minorHAnsi" w:hAnsiTheme="minorHAnsi" w:cs="Calibri"/>
          <w:sz w:val="20"/>
          <w:szCs w:val="20"/>
        </w:rPr>
        <w:t>:</w:t>
      </w:r>
    </w:p>
    <w:sectPr w:rsidR="00DA1C8E" w:rsidRPr="004E6BE6" w:rsidSect="00830B9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276" w:right="1440" w:bottom="141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F4BC03" w14:textId="77777777" w:rsidR="00635858" w:rsidRDefault="00635858" w:rsidP="000C65E0">
      <w:r>
        <w:separator/>
      </w:r>
    </w:p>
  </w:endnote>
  <w:endnote w:type="continuationSeparator" w:id="0">
    <w:p w14:paraId="6E8B4542" w14:textId="77777777" w:rsidR="00635858" w:rsidRDefault="00635858" w:rsidP="000C65E0">
      <w:r>
        <w:continuationSeparator/>
      </w:r>
    </w:p>
  </w:endnote>
  <w:endnote w:type="continuationNotice" w:id="1">
    <w:p w14:paraId="6E6D2F90" w14:textId="77777777" w:rsidR="00635858" w:rsidRDefault="006358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94530599"/>
      <w:docPartObj>
        <w:docPartGallery w:val="Page Numbers (Bottom of Page)"/>
        <w:docPartUnique/>
      </w:docPartObj>
    </w:sdtPr>
    <w:sdtContent>
      <w:p w14:paraId="0EB1B1A3" w14:textId="4524537D" w:rsidR="005F7D18" w:rsidRDefault="005F7D18" w:rsidP="000D46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490E2C" w14:textId="77777777" w:rsidR="005F7D18" w:rsidRDefault="005F7D18" w:rsidP="007A37A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08938724"/>
      <w:docPartObj>
        <w:docPartGallery w:val="Page Numbers (Bottom of Page)"/>
        <w:docPartUnique/>
      </w:docPartObj>
    </w:sdtPr>
    <w:sdtContent>
      <w:p w14:paraId="74BC8D80" w14:textId="5B062DA3" w:rsidR="005F7D18" w:rsidRDefault="005F7D18" w:rsidP="000D46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58B011BD" w14:textId="67D1DF60" w:rsidR="005F7D18" w:rsidRDefault="005F7D18" w:rsidP="007A37A7">
    <w:pPr>
      <w:pStyle w:val="Footer"/>
      <w:ind w:right="360"/>
      <w:jc w:val="center"/>
    </w:pPr>
  </w:p>
  <w:p w14:paraId="75A55467" w14:textId="77777777" w:rsidR="005F7D18" w:rsidRDefault="005F7D1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601D31" w14:textId="77777777" w:rsidR="005F7D18" w:rsidRDefault="005F7D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42905F" w14:textId="77777777" w:rsidR="00635858" w:rsidRDefault="00635858" w:rsidP="000C65E0">
      <w:r>
        <w:separator/>
      </w:r>
    </w:p>
  </w:footnote>
  <w:footnote w:type="continuationSeparator" w:id="0">
    <w:p w14:paraId="21D32DE3" w14:textId="77777777" w:rsidR="00635858" w:rsidRDefault="00635858" w:rsidP="000C65E0">
      <w:r>
        <w:continuationSeparator/>
      </w:r>
    </w:p>
  </w:footnote>
  <w:footnote w:type="continuationNotice" w:id="1">
    <w:p w14:paraId="7737BE3E" w14:textId="77777777" w:rsidR="00635858" w:rsidRDefault="0063585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3E39FE" w14:textId="77777777" w:rsidR="005F7D18" w:rsidRDefault="005F7D1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2C0FDE" w14:textId="5B32E2C3" w:rsidR="005F7D18" w:rsidRPr="000C36B1" w:rsidRDefault="005F7D18" w:rsidP="00642B44">
    <w:pPr>
      <w:pStyle w:val="Header"/>
      <w:rPr>
        <w:rFonts w:ascii="Calibri" w:hAnsi="Calibri" w:cs="Calibri"/>
        <w:lang w:val="en-AU"/>
      </w:rPr>
    </w:pPr>
    <w:r w:rsidRPr="000C36B1">
      <w:rPr>
        <w:rFonts w:ascii="Calibri" w:hAnsi="Calibri" w:cs="Calibri"/>
        <w:lang w:val="en-AU"/>
      </w:rPr>
      <w:t>Implementing the WHO Labour Care Guide to reduce the use of Caesarean section in four hospitals in India: a pragmatic, stepped wedge, cluster randomized pilot trial</w:t>
    </w:r>
    <w:r>
      <w:rPr>
        <w:rFonts w:ascii="Calibri" w:hAnsi="Calibri" w:cs="Calibri"/>
        <w:lang w:val="en-AU"/>
      </w:rPr>
      <w:t xml:space="preserve">. </w:t>
    </w:r>
  </w:p>
  <w:p w14:paraId="3A699D2D" w14:textId="5D5C8459" w:rsidR="005F7D18" w:rsidRPr="000C36B1" w:rsidRDefault="005F7D18" w:rsidP="00642B44">
    <w:pPr>
      <w:pStyle w:val="Header"/>
      <w:rPr>
        <w:rFonts w:ascii="Calibri" w:hAnsi="Calibri" w:cs="Calibri"/>
        <w:lang w:val="en-AU"/>
      </w:rPr>
    </w:pPr>
    <w:r w:rsidRPr="000C36B1">
      <w:rPr>
        <w:rFonts w:ascii="Calibri" w:hAnsi="Calibri" w:cs="Calibri"/>
        <w:b/>
        <w:lang w:val="en-AU"/>
      </w:rPr>
      <w:t xml:space="preserve">Provider </w:t>
    </w:r>
    <w:r>
      <w:rPr>
        <w:rFonts w:ascii="Calibri" w:hAnsi="Calibri" w:cs="Calibri"/>
        <w:b/>
        <w:lang w:val="en-AU"/>
      </w:rPr>
      <w:t>S</w:t>
    </w:r>
    <w:r w:rsidRPr="000C36B1">
      <w:rPr>
        <w:rFonts w:ascii="Calibri" w:hAnsi="Calibri" w:cs="Calibri"/>
        <w:b/>
        <w:lang w:val="en-AU"/>
      </w:rPr>
      <w:t>urvey</w:t>
    </w:r>
    <w:r>
      <w:rPr>
        <w:rFonts w:ascii="Calibri" w:hAnsi="Calibri" w:cs="Calibri"/>
        <w:b/>
        <w:lang w:val="en-AU"/>
      </w:rPr>
      <w:t xml:space="preserve">: </w:t>
    </w:r>
    <w:r w:rsidRPr="00C44CC0">
      <w:rPr>
        <w:rFonts w:ascii="Calibri" w:hAnsi="Calibri" w:cs="Calibri"/>
        <w:bCs/>
        <w:lang w:val="en-AU"/>
      </w:rPr>
      <w:t>v</w:t>
    </w:r>
    <w:r w:rsidRPr="000C36B1">
      <w:rPr>
        <w:rFonts w:ascii="Calibri" w:hAnsi="Calibri" w:cs="Calibri"/>
        <w:lang w:val="en-AU"/>
      </w:rPr>
      <w:t xml:space="preserve">ersion </w:t>
    </w:r>
    <w:r>
      <w:rPr>
        <w:rFonts w:ascii="Calibri" w:hAnsi="Calibri" w:cs="Calibri"/>
        <w:lang w:val="en-AU"/>
      </w:rPr>
      <w:t>3</w:t>
    </w:r>
    <w:r w:rsidRPr="000C36B1">
      <w:rPr>
        <w:rFonts w:ascii="Calibri" w:hAnsi="Calibri" w:cs="Calibri"/>
        <w:lang w:val="en-AU"/>
      </w:rPr>
      <w:t>.0 (</w:t>
    </w:r>
    <w:r>
      <w:rPr>
        <w:rFonts w:ascii="Calibri" w:hAnsi="Calibri" w:cs="Calibri"/>
        <w:lang w:val="en-AU"/>
      </w:rPr>
      <w:t>16</w:t>
    </w:r>
    <w:r w:rsidRPr="000C36B1">
      <w:rPr>
        <w:rFonts w:ascii="Calibri" w:hAnsi="Calibri" w:cs="Calibri"/>
        <w:lang w:val="en-AU"/>
      </w:rPr>
      <w:t xml:space="preserve"> Feb 2021)</w:t>
    </w:r>
  </w:p>
  <w:p w14:paraId="387325F4" w14:textId="77777777" w:rsidR="005F7D18" w:rsidRPr="000C36B1" w:rsidRDefault="005F7D18">
    <w:pPr>
      <w:pStyle w:val="Header"/>
      <w:rPr>
        <w:rFonts w:ascii="Calibri" w:hAnsi="Calibri" w:cs="Calibri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C86FD9" w14:textId="77777777" w:rsidR="005F7D18" w:rsidRDefault="005F7D1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832CCB"/>
    <w:multiLevelType w:val="multilevel"/>
    <w:tmpl w:val="1B96A512"/>
    <w:lvl w:ilvl="0">
      <w:start w:val="1"/>
      <w:numFmt w:val="decimal"/>
      <w:lvlText w:val="%1.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84" w:hanging="384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8792C93"/>
    <w:multiLevelType w:val="hybridMultilevel"/>
    <w:tmpl w:val="60FC0D4E"/>
    <w:lvl w:ilvl="0" w:tplc="EE7CA4E2">
      <w:start w:val="1"/>
      <w:numFmt w:val="bullet"/>
      <w:lvlText w:val="□"/>
      <w:lvlJc w:val="left"/>
      <w:pPr>
        <w:ind w:left="786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0CE851CA"/>
    <w:multiLevelType w:val="multilevel"/>
    <w:tmpl w:val="52668476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DAD51A4"/>
    <w:multiLevelType w:val="multilevel"/>
    <w:tmpl w:val="8AAA4498"/>
    <w:lvl w:ilvl="0">
      <w:start w:val="4"/>
      <w:numFmt w:val="decimal"/>
      <w:lvlText w:val="%1"/>
      <w:lvlJc w:val="left"/>
      <w:pPr>
        <w:ind w:left="-1178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-1178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-9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-9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-57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-578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-2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-2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2" w:hanging="1800"/>
      </w:pPr>
      <w:rPr>
        <w:rFonts w:hint="default"/>
      </w:rPr>
    </w:lvl>
  </w:abstractNum>
  <w:abstractNum w:abstractNumId="4" w15:restartNumberingAfterBreak="0">
    <w:nsid w:val="108F6AF3"/>
    <w:multiLevelType w:val="hybridMultilevel"/>
    <w:tmpl w:val="60B0AB46"/>
    <w:lvl w:ilvl="0" w:tplc="EE7CA4E2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F8374B"/>
    <w:multiLevelType w:val="hybridMultilevel"/>
    <w:tmpl w:val="FDE2668A"/>
    <w:lvl w:ilvl="0" w:tplc="EE7CA4E2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DB3EB5"/>
    <w:multiLevelType w:val="multilevel"/>
    <w:tmpl w:val="A85C5F2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6AD0D06"/>
    <w:multiLevelType w:val="hybridMultilevel"/>
    <w:tmpl w:val="AB709398"/>
    <w:lvl w:ilvl="0" w:tplc="4E8A8EE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C52AF1"/>
    <w:multiLevelType w:val="hybridMultilevel"/>
    <w:tmpl w:val="46DE36CE"/>
    <w:lvl w:ilvl="0" w:tplc="EE7CA4E2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8704504"/>
    <w:multiLevelType w:val="hybridMultilevel"/>
    <w:tmpl w:val="51BE74EE"/>
    <w:lvl w:ilvl="0" w:tplc="EB20CE0C">
      <w:numFmt w:val="bullet"/>
      <w:lvlText w:val="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4A64D0"/>
    <w:multiLevelType w:val="multilevel"/>
    <w:tmpl w:val="7E44596C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EA85D55"/>
    <w:multiLevelType w:val="hybridMultilevel"/>
    <w:tmpl w:val="B89A692E"/>
    <w:lvl w:ilvl="0" w:tplc="EE7CA4E2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3BD5283"/>
    <w:multiLevelType w:val="hybridMultilevel"/>
    <w:tmpl w:val="8940D7B2"/>
    <w:lvl w:ilvl="0" w:tplc="EE7CA4E2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F848B7"/>
    <w:multiLevelType w:val="hybridMultilevel"/>
    <w:tmpl w:val="C096E2FA"/>
    <w:lvl w:ilvl="0" w:tplc="EE7CA4E2">
      <w:start w:val="1"/>
      <w:numFmt w:val="bullet"/>
      <w:lvlText w:val="□"/>
      <w:lvlJc w:val="left"/>
      <w:pPr>
        <w:ind w:left="149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14" w15:restartNumberingAfterBreak="0">
    <w:nsid w:val="272F77D0"/>
    <w:multiLevelType w:val="multilevel"/>
    <w:tmpl w:val="7D06CF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F190282"/>
    <w:multiLevelType w:val="hybridMultilevel"/>
    <w:tmpl w:val="D55A8912"/>
    <w:lvl w:ilvl="0" w:tplc="EE7CA4E2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A5561B"/>
    <w:multiLevelType w:val="hybridMultilevel"/>
    <w:tmpl w:val="5804E374"/>
    <w:lvl w:ilvl="0" w:tplc="EE7CA4E2">
      <w:start w:val="1"/>
      <w:numFmt w:val="bullet"/>
      <w:lvlText w:val="□"/>
      <w:lvlJc w:val="left"/>
      <w:pPr>
        <w:ind w:left="786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7" w15:restartNumberingAfterBreak="0">
    <w:nsid w:val="3DF93676"/>
    <w:multiLevelType w:val="hybridMultilevel"/>
    <w:tmpl w:val="251C24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684553"/>
    <w:multiLevelType w:val="multilevel"/>
    <w:tmpl w:val="8EDADDBC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  <w:sz w:val="22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2"/>
      </w:rPr>
    </w:lvl>
  </w:abstractNum>
  <w:abstractNum w:abstractNumId="19" w15:restartNumberingAfterBreak="0">
    <w:nsid w:val="47096D86"/>
    <w:multiLevelType w:val="multilevel"/>
    <w:tmpl w:val="027A6BA4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  <w:sz w:val="24"/>
      </w:rPr>
    </w:lvl>
    <w:lvl w:ilvl="1">
      <w:start w:val="11"/>
      <w:numFmt w:val="decimal"/>
      <w:lvlText w:val="%1.%2."/>
      <w:lvlJc w:val="left"/>
      <w:pPr>
        <w:ind w:left="480" w:hanging="480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sz w:val="24"/>
      </w:rPr>
    </w:lvl>
  </w:abstractNum>
  <w:abstractNum w:abstractNumId="20" w15:restartNumberingAfterBreak="0">
    <w:nsid w:val="48D37C5B"/>
    <w:multiLevelType w:val="hybridMultilevel"/>
    <w:tmpl w:val="F1A4BA0A"/>
    <w:lvl w:ilvl="0" w:tplc="EE7CA4E2">
      <w:start w:val="1"/>
      <w:numFmt w:val="bullet"/>
      <w:lvlText w:val="□"/>
      <w:lvlJc w:val="left"/>
      <w:pPr>
        <w:ind w:left="786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1" w15:restartNumberingAfterBreak="0">
    <w:nsid w:val="4928450B"/>
    <w:multiLevelType w:val="multilevel"/>
    <w:tmpl w:val="D19E3EE2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C9D5B3F"/>
    <w:multiLevelType w:val="multilevel"/>
    <w:tmpl w:val="67D4B9CC"/>
    <w:lvl w:ilvl="0">
      <w:start w:val="7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F4C4EB3"/>
    <w:multiLevelType w:val="multilevel"/>
    <w:tmpl w:val="FF3421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F9C6439"/>
    <w:multiLevelType w:val="hybridMultilevel"/>
    <w:tmpl w:val="86387982"/>
    <w:lvl w:ilvl="0" w:tplc="EE7CA4E2">
      <w:start w:val="1"/>
      <w:numFmt w:val="bullet"/>
      <w:lvlText w:val="□"/>
      <w:lvlJc w:val="left"/>
      <w:pPr>
        <w:ind w:left="2880" w:hanging="36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5" w15:restartNumberingAfterBreak="0">
    <w:nsid w:val="52F417C1"/>
    <w:multiLevelType w:val="hybridMultilevel"/>
    <w:tmpl w:val="1F86A92A"/>
    <w:lvl w:ilvl="0" w:tplc="EE7CA4E2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317A9D"/>
    <w:multiLevelType w:val="hybridMultilevel"/>
    <w:tmpl w:val="7B1687E2"/>
    <w:lvl w:ilvl="0" w:tplc="EE7CA4E2">
      <w:start w:val="1"/>
      <w:numFmt w:val="bullet"/>
      <w:lvlText w:val="□"/>
      <w:lvlJc w:val="left"/>
      <w:pPr>
        <w:ind w:left="1494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7" w15:restartNumberingAfterBreak="0">
    <w:nsid w:val="56C03E7A"/>
    <w:multiLevelType w:val="hybridMultilevel"/>
    <w:tmpl w:val="35C2CFB8"/>
    <w:lvl w:ilvl="0" w:tplc="EE7CA4E2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9F4E10"/>
    <w:multiLevelType w:val="hybridMultilevel"/>
    <w:tmpl w:val="20585AD0"/>
    <w:lvl w:ilvl="0" w:tplc="EE7CA4E2">
      <w:start w:val="1"/>
      <w:numFmt w:val="bullet"/>
      <w:lvlText w:val="□"/>
      <w:lvlJc w:val="left"/>
      <w:pPr>
        <w:ind w:left="1353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29" w15:restartNumberingAfterBreak="0">
    <w:nsid w:val="5D6F3A08"/>
    <w:multiLevelType w:val="hybridMultilevel"/>
    <w:tmpl w:val="220A4426"/>
    <w:lvl w:ilvl="0" w:tplc="EE7CA4E2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460BD3"/>
    <w:multiLevelType w:val="hybridMultilevel"/>
    <w:tmpl w:val="2D323216"/>
    <w:lvl w:ilvl="0" w:tplc="9DD6A6C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EE7CA4E2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4E8A8EE2">
      <w:start w:val="1"/>
      <w:numFmt w:val="bullet"/>
      <w:lvlText w:val=""/>
      <w:lvlJc w:val="left"/>
      <w:pPr>
        <w:ind w:left="2340" w:hanging="36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4672DD"/>
    <w:multiLevelType w:val="hybridMultilevel"/>
    <w:tmpl w:val="B2BA1D7A"/>
    <w:lvl w:ilvl="0" w:tplc="EE7CA4E2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6D017C"/>
    <w:multiLevelType w:val="hybridMultilevel"/>
    <w:tmpl w:val="60C6EC94"/>
    <w:lvl w:ilvl="0" w:tplc="EE7CA4E2">
      <w:start w:val="1"/>
      <w:numFmt w:val="bullet"/>
      <w:lvlText w:val="□"/>
      <w:lvlJc w:val="left"/>
      <w:pPr>
        <w:ind w:left="786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3" w15:restartNumberingAfterBreak="0">
    <w:nsid w:val="761026CE"/>
    <w:multiLevelType w:val="multilevel"/>
    <w:tmpl w:val="CABC4184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7CFC3176"/>
    <w:multiLevelType w:val="hybridMultilevel"/>
    <w:tmpl w:val="4814B1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9D3E03E4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EE7CA4E2">
      <w:start w:val="1"/>
      <w:numFmt w:val="bullet"/>
      <w:lvlText w:val="□"/>
      <w:lvlJc w:val="left"/>
      <w:pPr>
        <w:ind w:left="2880" w:hanging="360"/>
      </w:pPr>
      <w:rPr>
        <w:rFonts w:ascii="Calibri" w:hAnsi="Calibri" w:hint="default"/>
      </w:rPr>
    </w:lvl>
    <w:lvl w:ilvl="4" w:tplc="BB3EE2C2">
      <w:start w:val="6"/>
      <w:numFmt w:val="bullet"/>
      <w:lvlText w:val=""/>
      <w:lvlJc w:val="left"/>
      <w:pPr>
        <w:ind w:left="3600" w:hanging="360"/>
      </w:pPr>
      <w:rPr>
        <w:rFonts w:ascii="Symbol" w:eastAsia="Times New Roman" w:hAnsi="Symbol" w:cs="Times New Roman" w:hint="default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6890740">
    <w:abstractNumId w:val="8"/>
  </w:num>
  <w:num w:numId="2" w16cid:durableId="764689532">
    <w:abstractNumId w:val="34"/>
  </w:num>
  <w:num w:numId="3" w16cid:durableId="362442514">
    <w:abstractNumId w:val="30"/>
  </w:num>
  <w:num w:numId="4" w16cid:durableId="153953845">
    <w:abstractNumId w:val="24"/>
  </w:num>
  <w:num w:numId="5" w16cid:durableId="510606947">
    <w:abstractNumId w:val="13"/>
  </w:num>
  <w:num w:numId="6" w16cid:durableId="1035885899">
    <w:abstractNumId w:val="11"/>
  </w:num>
  <w:num w:numId="7" w16cid:durableId="1793016061">
    <w:abstractNumId w:val="32"/>
  </w:num>
  <w:num w:numId="8" w16cid:durableId="796527198">
    <w:abstractNumId w:val="28"/>
  </w:num>
  <w:num w:numId="9" w16cid:durableId="12073508">
    <w:abstractNumId w:val="14"/>
  </w:num>
  <w:num w:numId="10" w16cid:durableId="177892986">
    <w:abstractNumId w:val="6"/>
  </w:num>
  <w:num w:numId="11" w16cid:durableId="1249071339">
    <w:abstractNumId w:val="17"/>
  </w:num>
  <w:num w:numId="12" w16cid:durableId="312758500">
    <w:abstractNumId w:val="3"/>
  </w:num>
  <w:num w:numId="13" w16cid:durableId="860826648">
    <w:abstractNumId w:val="18"/>
  </w:num>
  <w:num w:numId="14" w16cid:durableId="1616013171">
    <w:abstractNumId w:val="21"/>
  </w:num>
  <w:num w:numId="15" w16cid:durableId="1677153252">
    <w:abstractNumId w:val="33"/>
  </w:num>
  <w:num w:numId="16" w16cid:durableId="152070235">
    <w:abstractNumId w:val="10"/>
  </w:num>
  <w:num w:numId="17" w16cid:durableId="1397361338">
    <w:abstractNumId w:val="29"/>
  </w:num>
  <w:num w:numId="18" w16cid:durableId="155270412">
    <w:abstractNumId w:val="26"/>
  </w:num>
  <w:num w:numId="19" w16cid:durableId="1269393626">
    <w:abstractNumId w:val="31"/>
  </w:num>
  <w:num w:numId="20" w16cid:durableId="1777093259">
    <w:abstractNumId w:val="7"/>
  </w:num>
  <w:num w:numId="21" w16cid:durableId="1085493376">
    <w:abstractNumId w:val="25"/>
  </w:num>
  <w:num w:numId="22" w16cid:durableId="1516072029">
    <w:abstractNumId w:val="16"/>
  </w:num>
  <w:num w:numId="23" w16cid:durableId="1434662944">
    <w:abstractNumId w:val="19"/>
  </w:num>
  <w:num w:numId="24" w16cid:durableId="207765065">
    <w:abstractNumId w:val="4"/>
  </w:num>
  <w:num w:numId="25" w16cid:durableId="2031954749">
    <w:abstractNumId w:val="5"/>
  </w:num>
  <w:num w:numId="26" w16cid:durableId="281032499">
    <w:abstractNumId w:val="23"/>
  </w:num>
  <w:num w:numId="27" w16cid:durableId="1747069704">
    <w:abstractNumId w:val="22"/>
  </w:num>
  <w:num w:numId="28" w16cid:durableId="183978202">
    <w:abstractNumId w:val="2"/>
  </w:num>
  <w:num w:numId="29" w16cid:durableId="520360253">
    <w:abstractNumId w:val="12"/>
  </w:num>
  <w:num w:numId="30" w16cid:durableId="886450238">
    <w:abstractNumId w:val="27"/>
  </w:num>
  <w:num w:numId="31" w16cid:durableId="1341421351">
    <w:abstractNumId w:val="9"/>
  </w:num>
  <w:num w:numId="32" w16cid:durableId="1147358130">
    <w:abstractNumId w:val="0"/>
  </w:num>
  <w:num w:numId="33" w16cid:durableId="1077433640">
    <w:abstractNumId w:val="15"/>
  </w:num>
  <w:num w:numId="34" w16cid:durableId="1452898087">
    <w:abstractNumId w:val="1"/>
  </w:num>
  <w:num w:numId="35" w16cid:durableId="685449991">
    <w:abstractNumId w:val="20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9D4"/>
    <w:rsid w:val="00001259"/>
    <w:rsid w:val="00004DCF"/>
    <w:rsid w:val="00005F58"/>
    <w:rsid w:val="00006D69"/>
    <w:rsid w:val="00006F05"/>
    <w:rsid w:val="000134CC"/>
    <w:rsid w:val="0001474A"/>
    <w:rsid w:val="00015343"/>
    <w:rsid w:val="0001576F"/>
    <w:rsid w:val="000164DA"/>
    <w:rsid w:val="00022517"/>
    <w:rsid w:val="00027760"/>
    <w:rsid w:val="000422CD"/>
    <w:rsid w:val="00044A27"/>
    <w:rsid w:val="000451CD"/>
    <w:rsid w:val="0004574B"/>
    <w:rsid w:val="00047F6A"/>
    <w:rsid w:val="00057BA7"/>
    <w:rsid w:val="00061FC6"/>
    <w:rsid w:val="00063638"/>
    <w:rsid w:val="00063F23"/>
    <w:rsid w:val="00066387"/>
    <w:rsid w:val="00067C99"/>
    <w:rsid w:val="000722B9"/>
    <w:rsid w:val="00073C84"/>
    <w:rsid w:val="000742CC"/>
    <w:rsid w:val="00075D83"/>
    <w:rsid w:val="0007724C"/>
    <w:rsid w:val="000810B6"/>
    <w:rsid w:val="00083E33"/>
    <w:rsid w:val="000879B1"/>
    <w:rsid w:val="000958F3"/>
    <w:rsid w:val="000A1EB3"/>
    <w:rsid w:val="000A2108"/>
    <w:rsid w:val="000A30C5"/>
    <w:rsid w:val="000A46A9"/>
    <w:rsid w:val="000B1E2B"/>
    <w:rsid w:val="000B46E0"/>
    <w:rsid w:val="000B4E54"/>
    <w:rsid w:val="000B62D7"/>
    <w:rsid w:val="000B6B98"/>
    <w:rsid w:val="000C1D4F"/>
    <w:rsid w:val="000C36B1"/>
    <w:rsid w:val="000C462F"/>
    <w:rsid w:val="000C4CB6"/>
    <w:rsid w:val="000C65E0"/>
    <w:rsid w:val="000C74E0"/>
    <w:rsid w:val="000D0932"/>
    <w:rsid w:val="000D0A3D"/>
    <w:rsid w:val="000D126B"/>
    <w:rsid w:val="000D4172"/>
    <w:rsid w:val="000D4614"/>
    <w:rsid w:val="000D47AA"/>
    <w:rsid w:val="000E05F7"/>
    <w:rsid w:val="000E1072"/>
    <w:rsid w:val="000E1185"/>
    <w:rsid w:val="000E2035"/>
    <w:rsid w:val="000E5334"/>
    <w:rsid w:val="000F02EB"/>
    <w:rsid w:val="000F6C37"/>
    <w:rsid w:val="000F71E8"/>
    <w:rsid w:val="0010150C"/>
    <w:rsid w:val="00107339"/>
    <w:rsid w:val="00113546"/>
    <w:rsid w:val="00121401"/>
    <w:rsid w:val="001230B8"/>
    <w:rsid w:val="00130BC1"/>
    <w:rsid w:val="00137ABC"/>
    <w:rsid w:val="00140669"/>
    <w:rsid w:val="001411AE"/>
    <w:rsid w:val="0014127D"/>
    <w:rsid w:val="0015396F"/>
    <w:rsid w:val="00154061"/>
    <w:rsid w:val="00154352"/>
    <w:rsid w:val="00166A9E"/>
    <w:rsid w:val="00171D71"/>
    <w:rsid w:val="00172F8B"/>
    <w:rsid w:val="001737A8"/>
    <w:rsid w:val="00174576"/>
    <w:rsid w:val="00174787"/>
    <w:rsid w:val="00175E94"/>
    <w:rsid w:val="0017635D"/>
    <w:rsid w:val="0017793C"/>
    <w:rsid w:val="001806EF"/>
    <w:rsid w:val="00183001"/>
    <w:rsid w:val="00184277"/>
    <w:rsid w:val="00192EEA"/>
    <w:rsid w:val="0019671E"/>
    <w:rsid w:val="001B22BE"/>
    <w:rsid w:val="001B40AA"/>
    <w:rsid w:val="001C0AAF"/>
    <w:rsid w:val="001C7ED3"/>
    <w:rsid w:val="001D175B"/>
    <w:rsid w:val="001D2DFF"/>
    <w:rsid w:val="001D38A7"/>
    <w:rsid w:val="001D411C"/>
    <w:rsid w:val="001D569E"/>
    <w:rsid w:val="001D7EB6"/>
    <w:rsid w:val="001E3F3E"/>
    <w:rsid w:val="001F3347"/>
    <w:rsid w:val="001F492C"/>
    <w:rsid w:val="001F61C5"/>
    <w:rsid w:val="001F63D2"/>
    <w:rsid w:val="001F6A34"/>
    <w:rsid w:val="001F6BCB"/>
    <w:rsid w:val="001F751B"/>
    <w:rsid w:val="00201168"/>
    <w:rsid w:val="0020711A"/>
    <w:rsid w:val="00210961"/>
    <w:rsid w:val="00215597"/>
    <w:rsid w:val="002159BC"/>
    <w:rsid w:val="0022103D"/>
    <w:rsid w:val="002212B5"/>
    <w:rsid w:val="002225BA"/>
    <w:rsid w:val="0022400F"/>
    <w:rsid w:val="00230CEF"/>
    <w:rsid w:val="002326E3"/>
    <w:rsid w:val="00233C97"/>
    <w:rsid w:val="00233D74"/>
    <w:rsid w:val="002346AE"/>
    <w:rsid w:val="00235BCB"/>
    <w:rsid w:val="002360A8"/>
    <w:rsid w:val="00240B40"/>
    <w:rsid w:val="00242046"/>
    <w:rsid w:val="00242531"/>
    <w:rsid w:val="00243FE5"/>
    <w:rsid w:val="00250D94"/>
    <w:rsid w:val="00255BB4"/>
    <w:rsid w:val="00261816"/>
    <w:rsid w:val="0026368D"/>
    <w:rsid w:val="00264736"/>
    <w:rsid w:val="00264891"/>
    <w:rsid w:val="0026750C"/>
    <w:rsid w:val="00271AB9"/>
    <w:rsid w:val="002734F2"/>
    <w:rsid w:val="0028747D"/>
    <w:rsid w:val="0029777E"/>
    <w:rsid w:val="002A29B8"/>
    <w:rsid w:val="002A759A"/>
    <w:rsid w:val="002B1905"/>
    <w:rsid w:val="002B2611"/>
    <w:rsid w:val="002B36E3"/>
    <w:rsid w:val="002B3CEC"/>
    <w:rsid w:val="002C0C65"/>
    <w:rsid w:val="002C0D6E"/>
    <w:rsid w:val="002C29C1"/>
    <w:rsid w:val="002D11DA"/>
    <w:rsid w:val="002D19A8"/>
    <w:rsid w:val="002D45A2"/>
    <w:rsid w:val="002D4D17"/>
    <w:rsid w:val="002D6748"/>
    <w:rsid w:val="002D6C18"/>
    <w:rsid w:val="002D7FE3"/>
    <w:rsid w:val="002E0C61"/>
    <w:rsid w:val="002E1202"/>
    <w:rsid w:val="002E1DF1"/>
    <w:rsid w:val="002E4321"/>
    <w:rsid w:val="002F119E"/>
    <w:rsid w:val="002F1358"/>
    <w:rsid w:val="002F22D6"/>
    <w:rsid w:val="002F2BEF"/>
    <w:rsid w:val="002F3744"/>
    <w:rsid w:val="00310727"/>
    <w:rsid w:val="00312E1B"/>
    <w:rsid w:val="00312ECF"/>
    <w:rsid w:val="00316063"/>
    <w:rsid w:val="00316166"/>
    <w:rsid w:val="00321007"/>
    <w:rsid w:val="00322E50"/>
    <w:rsid w:val="00324B72"/>
    <w:rsid w:val="00327607"/>
    <w:rsid w:val="00357CA1"/>
    <w:rsid w:val="00364BE4"/>
    <w:rsid w:val="00364C47"/>
    <w:rsid w:val="00365C8B"/>
    <w:rsid w:val="003743E9"/>
    <w:rsid w:val="003759FB"/>
    <w:rsid w:val="003800C3"/>
    <w:rsid w:val="00383CB1"/>
    <w:rsid w:val="003856EE"/>
    <w:rsid w:val="003862DA"/>
    <w:rsid w:val="00391A6E"/>
    <w:rsid w:val="00392698"/>
    <w:rsid w:val="003960DC"/>
    <w:rsid w:val="00396F11"/>
    <w:rsid w:val="003A052E"/>
    <w:rsid w:val="003A2360"/>
    <w:rsid w:val="003A35BC"/>
    <w:rsid w:val="003A3F5B"/>
    <w:rsid w:val="003A4D54"/>
    <w:rsid w:val="003B5F6B"/>
    <w:rsid w:val="003B7932"/>
    <w:rsid w:val="003C42F6"/>
    <w:rsid w:val="003C44AD"/>
    <w:rsid w:val="003C71DB"/>
    <w:rsid w:val="003E46CC"/>
    <w:rsid w:val="003E751B"/>
    <w:rsid w:val="003F1027"/>
    <w:rsid w:val="003F2B5F"/>
    <w:rsid w:val="003F4E63"/>
    <w:rsid w:val="003F6CFA"/>
    <w:rsid w:val="003F7666"/>
    <w:rsid w:val="003F7E19"/>
    <w:rsid w:val="004056A9"/>
    <w:rsid w:val="00405704"/>
    <w:rsid w:val="00405BCB"/>
    <w:rsid w:val="004073BA"/>
    <w:rsid w:val="004075DA"/>
    <w:rsid w:val="00415906"/>
    <w:rsid w:val="004219F7"/>
    <w:rsid w:val="00423912"/>
    <w:rsid w:val="00424F6B"/>
    <w:rsid w:val="00435723"/>
    <w:rsid w:val="00437646"/>
    <w:rsid w:val="00441C20"/>
    <w:rsid w:val="0044361C"/>
    <w:rsid w:val="004461CC"/>
    <w:rsid w:val="00446487"/>
    <w:rsid w:val="004464F7"/>
    <w:rsid w:val="004519CD"/>
    <w:rsid w:val="004563B3"/>
    <w:rsid w:val="004642B0"/>
    <w:rsid w:val="004646ED"/>
    <w:rsid w:val="00464B99"/>
    <w:rsid w:val="0046659B"/>
    <w:rsid w:val="00472D24"/>
    <w:rsid w:val="00473283"/>
    <w:rsid w:val="00482FB7"/>
    <w:rsid w:val="0049265D"/>
    <w:rsid w:val="00494158"/>
    <w:rsid w:val="004968CD"/>
    <w:rsid w:val="00496D54"/>
    <w:rsid w:val="00497919"/>
    <w:rsid w:val="004A06EB"/>
    <w:rsid w:val="004A1523"/>
    <w:rsid w:val="004A31A0"/>
    <w:rsid w:val="004A63F9"/>
    <w:rsid w:val="004A69FD"/>
    <w:rsid w:val="004A78E8"/>
    <w:rsid w:val="004B0921"/>
    <w:rsid w:val="004B2903"/>
    <w:rsid w:val="004B3A18"/>
    <w:rsid w:val="004B3F15"/>
    <w:rsid w:val="004B763D"/>
    <w:rsid w:val="004C222C"/>
    <w:rsid w:val="004C3DF1"/>
    <w:rsid w:val="004C3E14"/>
    <w:rsid w:val="004C5CE7"/>
    <w:rsid w:val="004C64B8"/>
    <w:rsid w:val="004C67B4"/>
    <w:rsid w:val="004D03E0"/>
    <w:rsid w:val="004D186E"/>
    <w:rsid w:val="004D47AC"/>
    <w:rsid w:val="004D5A5C"/>
    <w:rsid w:val="004D7A45"/>
    <w:rsid w:val="004E2554"/>
    <w:rsid w:val="004E38B4"/>
    <w:rsid w:val="004E3B88"/>
    <w:rsid w:val="004E6BE6"/>
    <w:rsid w:val="004F37BC"/>
    <w:rsid w:val="004F40AB"/>
    <w:rsid w:val="004F6931"/>
    <w:rsid w:val="004F6B1A"/>
    <w:rsid w:val="004F7571"/>
    <w:rsid w:val="004F7A22"/>
    <w:rsid w:val="00502C11"/>
    <w:rsid w:val="005056CC"/>
    <w:rsid w:val="005102C1"/>
    <w:rsid w:val="00521A3A"/>
    <w:rsid w:val="0053024C"/>
    <w:rsid w:val="00530380"/>
    <w:rsid w:val="00530AD6"/>
    <w:rsid w:val="005366C6"/>
    <w:rsid w:val="0054052F"/>
    <w:rsid w:val="00541C42"/>
    <w:rsid w:val="005421DF"/>
    <w:rsid w:val="00545CC0"/>
    <w:rsid w:val="00546D07"/>
    <w:rsid w:val="00546F52"/>
    <w:rsid w:val="005518AD"/>
    <w:rsid w:val="00552E40"/>
    <w:rsid w:val="00554FCB"/>
    <w:rsid w:val="005620FB"/>
    <w:rsid w:val="00570B77"/>
    <w:rsid w:val="00574BBC"/>
    <w:rsid w:val="005752A2"/>
    <w:rsid w:val="00581BAC"/>
    <w:rsid w:val="005A0106"/>
    <w:rsid w:val="005A17E6"/>
    <w:rsid w:val="005A5ABB"/>
    <w:rsid w:val="005A66A6"/>
    <w:rsid w:val="005A7148"/>
    <w:rsid w:val="005B19F8"/>
    <w:rsid w:val="005B53A7"/>
    <w:rsid w:val="005B7CD0"/>
    <w:rsid w:val="005C0C70"/>
    <w:rsid w:val="005C5E2E"/>
    <w:rsid w:val="005D2971"/>
    <w:rsid w:val="005D48AE"/>
    <w:rsid w:val="005E043B"/>
    <w:rsid w:val="005E2EC5"/>
    <w:rsid w:val="005E3CDF"/>
    <w:rsid w:val="005E531D"/>
    <w:rsid w:val="005E6A40"/>
    <w:rsid w:val="005F0536"/>
    <w:rsid w:val="005F73DC"/>
    <w:rsid w:val="005F7D18"/>
    <w:rsid w:val="005F7E55"/>
    <w:rsid w:val="0060281B"/>
    <w:rsid w:val="006074A6"/>
    <w:rsid w:val="00610C50"/>
    <w:rsid w:val="00611428"/>
    <w:rsid w:val="006118B4"/>
    <w:rsid w:val="006151FC"/>
    <w:rsid w:val="0062445A"/>
    <w:rsid w:val="00624654"/>
    <w:rsid w:val="006251FF"/>
    <w:rsid w:val="006276C1"/>
    <w:rsid w:val="0063183D"/>
    <w:rsid w:val="00635858"/>
    <w:rsid w:val="006365E4"/>
    <w:rsid w:val="00636E75"/>
    <w:rsid w:val="00642B44"/>
    <w:rsid w:val="00642DBE"/>
    <w:rsid w:val="00643904"/>
    <w:rsid w:val="00643A69"/>
    <w:rsid w:val="00644B70"/>
    <w:rsid w:val="006464C2"/>
    <w:rsid w:val="00650426"/>
    <w:rsid w:val="0065145C"/>
    <w:rsid w:val="006526D9"/>
    <w:rsid w:val="00652C6B"/>
    <w:rsid w:val="00655F9A"/>
    <w:rsid w:val="006633B4"/>
    <w:rsid w:val="00665CE1"/>
    <w:rsid w:val="006660FB"/>
    <w:rsid w:val="00675E02"/>
    <w:rsid w:val="0068036E"/>
    <w:rsid w:val="00681CF0"/>
    <w:rsid w:val="006850C4"/>
    <w:rsid w:val="0068659D"/>
    <w:rsid w:val="00686637"/>
    <w:rsid w:val="00687578"/>
    <w:rsid w:val="00687B63"/>
    <w:rsid w:val="0069127F"/>
    <w:rsid w:val="006929D9"/>
    <w:rsid w:val="0069690B"/>
    <w:rsid w:val="006A2845"/>
    <w:rsid w:val="006A2B0A"/>
    <w:rsid w:val="006A7ED2"/>
    <w:rsid w:val="006B0791"/>
    <w:rsid w:val="006B2144"/>
    <w:rsid w:val="006B41C1"/>
    <w:rsid w:val="006B4CFE"/>
    <w:rsid w:val="006C3F71"/>
    <w:rsid w:val="006C4A6C"/>
    <w:rsid w:val="006C509F"/>
    <w:rsid w:val="006E0046"/>
    <w:rsid w:val="006E01D8"/>
    <w:rsid w:val="006E130C"/>
    <w:rsid w:val="006E26D4"/>
    <w:rsid w:val="006E330C"/>
    <w:rsid w:val="006E3FA6"/>
    <w:rsid w:val="006E41BF"/>
    <w:rsid w:val="006E5101"/>
    <w:rsid w:val="006E7138"/>
    <w:rsid w:val="006F2688"/>
    <w:rsid w:val="006F56AB"/>
    <w:rsid w:val="006F77F1"/>
    <w:rsid w:val="00700770"/>
    <w:rsid w:val="0070114C"/>
    <w:rsid w:val="0070456F"/>
    <w:rsid w:val="0070556D"/>
    <w:rsid w:val="00707042"/>
    <w:rsid w:val="00707FAE"/>
    <w:rsid w:val="00711327"/>
    <w:rsid w:val="007116BA"/>
    <w:rsid w:val="007164EA"/>
    <w:rsid w:val="007169D7"/>
    <w:rsid w:val="00722794"/>
    <w:rsid w:val="007263E7"/>
    <w:rsid w:val="00731507"/>
    <w:rsid w:val="00731AE2"/>
    <w:rsid w:val="00734387"/>
    <w:rsid w:val="0073505C"/>
    <w:rsid w:val="007445E3"/>
    <w:rsid w:val="00745B86"/>
    <w:rsid w:val="00752CCD"/>
    <w:rsid w:val="00756572"/>
    <w:rsid w:val="00760E05"/>
    <w:rsid w:val="00765B5E"/>
    <w:rsid w:val="00775E66"/>
    <w:rsid w:val="007800C0"/>
    <w:rsid w:val="00781407"/>
    <w:rsid w:val="00785D9B"/>
    <w:rsid w:val="00786B38"/>
    <w:rsid w:val="00793411"/>
    <w:rsid w:val="0079345C"/>
    <w:rsid w:val="007A37A7"/>
    <w:rsid w:val="007A408C"/>
    <w:rsid w:val="007B357A"/>
    <w:rsid w:val="007B664B"/>
    <w:rsid w:val="007C04F0"/>
    <w:rsid w:val="007C0A77"/>
    <w:rsid w:val="007C45F9"/>
    <w:rsid w:val="007C7BDF"/>
    <w:rsid w:val="007C7FAC"/>
    <w:rsid w:val="007D0DB6"/>
    <w:rsid w:val="007D4FEA"/>
    <w:rsid w:val="007D528A"/>
    <w:rsid w:val="007D6889"/>
    <w:rsid w:val="007E20C5"/>
    <w:rsid w:val="007E2730"/>
    <w:rsid w:val="007E2CA5"/>
    <w:rsid w:val="007E352D"/>
    <w:rsid w:val="007F2066"/>
    <w:rsid w:val="007F412A"/>
    <w:rsid w:val="007F5FD3"/>
    <w:rsid w:val="00802599"/>
    <w:rsid w:val="00807276"/>
    <w:rsid w:val="008105F3"/>
    <w:rsid w:val="0081198A"/>
    <w:rsid w:val="00811EB2"/>
    <w:rsid w:val="0082233E"/>
    <w:rsid w:val="0082795C"/>
    <w:rsid w:val="00827B08"/>
    <w:rsid w:val="00830B9C"/>
    <w:rsid w:val="00832F71"/>
    <w:rsid w:val="00834D03"/>
    <w:rsid w:val="00834D3F"/>
    <w:rsid w:val="00834E01"/>
    <w:rsid w:val="008411AF"/>
    <w:rsid w:val="0084616E"/>
    <w:rsid w:val="008467B6"/>
    <w:rsid w:val="00847F9B"/>
    <w:rsid w:val="00864E93"/>
    <w:rsid w:val="0087348F"/>
    <w:rsid w:val="008768CF"/>
    <w:rsid w:val="00880A7D"/>
    <w:rsid w:val="00882170"/>
    <w:rsid w:val="0088301F"/>
    <w:rsid w:val="00883D35"/>
    <w:rsid w:val="00894EB8"/>
    <w:rsid w:val="008A3A41"/>
    <w:rsid w:val="008A4E5D"/>
    <w:rsid w:val="008A7602"/>
    <w:rsid w:val="008B3E99"/>
    <w:rsid w:val="008B43E4"/>
    <w:rsid w:val="008B4B53"/>
    <w:rsid w:val="008B7CFB"/>
    <w:rsid w:val="008C0777"/>
    <w:rsid w:val="008C6939"/>
    <w:rsid w:val="008D097B"/>
    <w:rsid w:val="008D2373"/>
    <w:rsid w:val="008D2A9B"/>
    <w:rsid w:val="008D4F46"/>
    <w:rsid w:val="008D5F37"/>
    <w:rsid w:val="008D64D9"/>
    <w:rsid w:val="008D6762"/>
    <w:rsid w:val="008E153D"/>
    <w:rsid w:val="008E2051"/>
    <w:rsid w:val="008E3863"/>
    <w:rsid w:val="008E6634"/>
    <w:rsid w:val="008E7E64"/>
    <w:rsid w:val="008F039E"/>
    <w:rsid w:val="008F28C7"/>
    <w:rsid w:val="008F3894"/>
    <w:rsid w:val="008F4802"/>
    <w:rsid w:val="00902C4E"/>
    <w:rsid w:val="00913D2D"/>
    <w:rsid w:val="00913D31"/>
    <w:rsid w:val="0092531F"/>
    <w:rsid w:val="009265C4"/>
    <w:rsid w:val="00926B84"/>
    <w:rsid w:val="0093514E"/>
    <w:rsid w:val="00935473"/>
    <w:rsid w:val="00935525"/>
    <w:rsid w:val="009463AE"/>
    <w:rsid w:val="00952084"/>
    <w:rsid w:val="00954D1D"/>
    <w:rsid w:val="00963FD4"/>
    <w:rsid w:val="00966391"/>
    <w:rsid w:val="00967B38"/>
    <w:rsid w:val="00970C07"/>
    <w:rsid w:val="00971CBF"/>
    <w:rsid w:val="009733FA"/>
    <w:rsid w:val="009738F3"/>
    <w:rsid w:val="00973C29"/>
    <w:rsid w:val="0098134E"/>
    <w:rsid w:val="009828BE"/>
    <w:rsid w:val="00987D36"/>
    <w:rsid w:val="0099050D"/>
    <w:rsid w:val="00990B2F"/>
    <w:rsid w:val="00991320"/>
    <w:rsid w:val="0099205C"/>
    <w:rsid w:val="00995DB2"/>
    <w:rsid w:val="009A1BB7"/>
    <w:rsid w:val="009A418F"/>
    <w:rsid w:val="009A581C"/>
    <w:rsid w:val="009B33EB"/>
    <w:rsid w:val="009B3F5F"/>
    <w:rsid w:val="009B4524"/>
    <w:rsid w:val="009B5C1F"/>
    <w:rsid w:val="009B7BFB"/>
    <w:rsid w:val="009C4785"/>
    <w:rsid w:val="009D5022"/>
    <w:rsid w:val="009D599C"/>
    <w:rsid w:val="009D5DFD"/>
    <w:rsid w:val="009E1474"/>
    <w:rsid w:val="009E1E29"/>
    <w:rsid w:val="009E3CBB"/>
    <w:rsid w:val="009F36E5"/>
    <w:rsid w:val="009F4426"/>
    <w:rsid w:val="009F70A5"/>
    <w:rsid w:val="00A00CEE"/>
    <w:rsid w:val="00A03E19"/>
    <w:rsid w:val="00A04211"/>
    <w:rsid w:val="00A10303"/>
    <w:rsid w:val="00A13457"/>
    <w:rsid w:val="00A20868"/>
    <w:rsid w:val="00A236C8"/>
    <w:rsid w:val="00A26FC7"/>
    <w:rsid w:val="00A27DC7"/>
    <w:rsid w:val="00A37575"/>
    <w:rsid w:val="00A42199"/>
    <w:rsid w:val="00A42970"/>
    <w:rsid w:val="00A46690"/>
    <w:rsid w:val="00A50905"/>
    <w:rsid w:val="00A51140"/>
    <w:rsid w:val="00A521A0"/>
    <w:rsid w:val="00A53538"/>
    <w:rsid w:val="00A54925"/>
    <w:rsid w:val="00A66979"/>
    <w:rsid w:val="00A70E21"/>
    <w:rsid w:val="00A72E37"/>
    <w:rsid w:val="00A73146"/>
    <w:rsid w:val="00A73629"/>
    <w:rsid w:val="00A77059"/>
    <w:rsid w:val="00A803A3"/>
    <w:rsid w:val="00A8077D"/>
    <w:rsid w:val="00A8648B"/>
    <w:rsid w:val="00A86504"/>
    <w:rsid w:val="00A87109"/>
    <w:rsid w:val="00A90A38"/>
    <w:rsid w:val="00A93F3E"/>
    <w:rsid w:val="00A95558"/>
    <w:rsid w:val="00A95B04"/>
    <w:rsid w:val="00A96A84"/>
    <w:rsid w:val="00AA21C9"/>
    <w:rsid w:val="00AA3129"/>
    <w:rsid w:val="00AA759F"/>
    <w:rsid w:val="00AB0E86"/>
    <w:rsid w:val="00AC0279"/>
    <w:rsid w:val="00AC1E90"/>
    <w:rsid w:val="00AC43FD"/>
    <w:rsid w:val="00AC58F1"/>
    <w:rsid w:val="00AC6498"/>
    <w:rsid w:val="00AC6B63"/>
    <w:rsid w:val="00AC6E44"/>
    <w:rsid w:val="00AD03A5"/>
    <w:rsid w:val="00AD1E2D"/>
    <w:rsid w:val="00AD23CC"/>
    <w:rsid w:val="00AD3F52"/>
    <w:rsid w:val="00AE4904"/>
    <w:rsid w:val="00AE593B"/>
    <w:rsid w:val="00AE709C"/>
    <w:rsid w:val="00AE7400"/>
    <w:rsid w:val="00AF2391"/>
    <w:rsid w:val="00AF30AA"/>
    <w:rsid w:val="00AF372E"/>
    <w:rsid w:val="00AF49C0"/>
    <w:rsid w:val="00AF64A4"/>
    <w:rsid w:val="00AF7C2A"/>
    <w:rsid w:val="00B07692"/>
    <w:rsid w:val="00B10654"/>
    <w:rsid w:val="00B12E5F"/>
    <w:rsid w:val="00B13984"/>
    <w:rsid w:val="00B14128"/>
    <w:rsid w:val="00B14546"/>
    <w:rsid w:val="00B17FAE"/>
    <w:rsid w:val="00B201F9"/>
    <w:rsid w:val="00B23B62"/>
    <w:rsid w:val="00B276B9"/>
    <w:rsid w:val="00B3072B"/>
    <w:rsid w:val="00B34232"/>
    <w:rsid w:val="00B34B5A"/>
    <w:rsid w:val="00B37715"/>
    <w:rsid w:val="00B426D1"/>
    <w:rsid w:val="00B43947"/>
    <w:rsid w:val="00B44B0B"/>
    <w:rsid w:val="00B44F71"/>
    <w:rsid w:val="00B450EE"/>
    <w:rsid w:val="00B46C64"/>
    <w:rsid w:val="00B50269"/>
    <w:rsid w:val="00B533E1"/>
    <w:rsid w:val="00B60322"/>
    <w:rsid w:val="00B63555"/>
    <w:rsid w:val="00B63E55"/>
    <w:rsid w:val="00B644A1"/>
    <w:rsid w:val="00B71948"/>
    <w:rsid w:val="00B72BD9"/>
    <w:rsid w:val="00B761EF"/>
    <w:rsid w:val="00B80CCA"/>
    <w:rsid w:val="00B831E3"/>
    <w:rsid w:val="00B854ED"/>
    <w:rsid w:val="00B90569"/>
    <w:rsid w:val="00B916BD"/>
    <w:rsid w:val="00B92707"/>
    <w:rsid w:val="00B95AF3"/>
    <w:rsid w:val="00B97516"/>
    <w:rsid w:val="00BA152E"/>
    <w:rsid w:val="00BA46DB"/>
    <w:rsid w:val="00BA495A"/>
    <w:rsid w:val="00BA7204"/>
    <w:rsid w:val="00BB0024"/>
    <w:rsid w:val="00BB3D3D"/>
    <w:rsid w:val="00BB4169"/>
    <w:rsid w:val="00BB7A70"/>
    <w:rsid w:val="00BC143A"/>
    <w:rsid w:val="00BC1D13"/>
    <w:rsid w:val="00BC3E98"/>
    <w:rsid w:val="00BD1199"/>
    <w:rsid w:val="00BD2666"/>
    <w:rsid w:val="00BD3C0F"/>
    <w:rsid w:val="00BD714F"/>
    <w:rsid w:val="00BE2E93"/>
    <w:rsid w:val="00BE660E"/>
    <w:rsid w:val="00BF1FFD"/>
    <w:rsid w:val="00BF2A78"/>
    <w:rsid w:val="00BF461F"/>
    <w:rsid w:val="00C00920"/>
    <w:rsid w:val="00C0417A"/>
    <w:rsid w:val="00C077AA"/>
    <w:rsid w:val="00C15689"/>
    <w:rsid w:val="00C24F19"/>
    <w:rsid w:val="00C26F47"/>
    <w:rsid w:val="00C31C26"/>
    <w:rsid w:val="00C32346"/>
    <w:rsid w:val="00C34282"/>
    <w:rsid w:val="00C344FB"/>
    <w:rsid w:val="00C354BD"/>
    <w:rsid w:val="00C37C7F"/>
    <w:rsid w:val="00C401F4"/>
    <w:rsid w:val="00C40D20"/>
    <w:rsid w:val="00C41324"/>
    <w:rsid w:val="00C413E1"/>
    <w:rsid w:val="00C42143"/>
    <w:rsid w:val="00C42426"/>
    <w:rsid w:val="00C4353E"/>
    <w:rsid w:val="00C43FD3"/>
    <w:rsid w:val="00C44CC0"/>
    <w:rsid w:val="00C47239"/>
    <w:rsid w:val="00C50B2B"/>
    <w:rsid w:val="00C5221E"/>
    <w:rsid w:val="00C57079"/>
    <w:rsid w:val="00C6421F"/>
    <w:rsid w:val="00C666BE"/>
    <w:rsid w:val="00C67553"/>
    <w:rsid w:val="00C737A5"/>
    <w:rsid w:val="00C761E9"/>
    <w:rsid w:val="00C81761"/>
    <w:rsid w:val="00C82398"/>
    <w:rsid w:val="00C84B1A"/>
    <w:rsid w:val="00C84F4E"/>
    <w:rsid w:val="00C900A0"/>
    <w:rsid w:val="00C914F2"/>
    <w:rsid w:val="00C93B38"/>
    <w:rsid w:val="00CA4373"/>
    <w:rsid w:val="00CA5743"/>
    <w:rsid w:val="00CA5CA7"/>
    <w:rsid w:val="00CA65B8"/>
    <w:rsid w:val="00CA73F0"/>
    <w:rsid w:val="00CB0F55"/>
    <w:rsid w:val="00CB14EA"/>
    <w:rsid w:val="00CB338E"/>
    <w:rsid w:val="00CB35D1"/>
    <w:rsid w:val="00CB6406"/>
    <w:rsid w:val="00CB6939"/>
    <w:rsid w:val="00CC0E65"/>
    <w:rsid w:val="00CC4459"/>
    <w:rsid w:val="00CC70E6"/>
    <w:rsid w:val="00CC7211"/>
    <w:rsid w:val="00CD2D85"/>
    <w:rsid w:val="00CD2FF4"/>
    <w:rsid w:val="00CD36E7"/>
    <w:rsid w:val="00CD4965"/>
    <w:rsid w:val="00CD595A"/>
    <w:rsid w:val="00CD6835"/>
    <w:rsid w:val="00CD713B"/>
    <w:rsid w:val="00CD71A2"/>
    <w:rsid w:val="00CD7B5E"/>
    <w:rsid w:val="00CE01D7"/>
    <w:rsid w:val="00CE0B09"/>
    <w:rsid w:val="00CE127A"/>
    <w:rsid w:val="00CE1463"/>
    <w:rsid w:val="00CE2B75"/>
    <w:rsid w:val="00CE360F"/>
    <w:rsid w:val="00CE67A3"/>
    <w:rsid w:val="00CF0BAF"/>
    <w:rsid w:val="00CF1989"/>
    <w:rsid w:val="00CF4EE3"/>
    <w:rsid w:val="00D04CFC"/>
    <w:rsid w:val="00D04FCF"/>
    <w:rsid w:val="00D05F89"/>
    <w:rsid w:val="00D07314"/>
    <w:rsid w:val="00D07F68"/>
    <w:rsid w:val="00D1287F"/>
    <w:rsid w:val="00D14C13"/>
    <w:rsid w:val="00D25C03"/>
    <w:rsid w:val="00D31892"/>
    <w:rsid w:val="00D3568B"/>
    <w:rsid w:val="00D360B4"/>
    <w:rsid w:val="00D445C7"/>
    <w:rsid w:val="00D44D7E"/>
    <w:rsid w:val="00D44FF6"/>
    <w:rsid w:val="00D5008F"/>
    <w:rsid w:val="00D500F8"/>
    <w:rsid w:val="00D5041C"/>
    <w:rsid w:val="00D51A54"/>
    <w:rsid w:val="00D5202A"/>
    <w:rsid w:val="00D5208E"/>
    <w:rsid w:val="00D53E61"/>
    <w:rsid w:val="00D57AEA"/>
    <w:rsid w:val="00D6134C"/>
    <w:rsid w:val="00D621EF"/>
    <w:rsid w:val="00D66C8C"/>
    <w:rsid w:val="00D678EF"/>
    <w:rsid w:val="00D70883"/>
    <w:rsid w:val="00D72E34"/>
    <w:rsid w:val="00D76F95"/>
    <w:rsid w:val="00D80556"/>
    <w:rsid w:val="00D823C0"/>
    <w:rsid w:val="00D915E4"/>
    <w:rsid w:val="00D9220F"/>
    <w:rsid w:val="00D92E57"/>
    <w:rsid w:val="00D935E4"/>
    <w:rsid w:val="00D93967"/>
    <w:rsid w:val="00D96E0D"/>
    <w:rsid w:val="00DA1C8E"/>
    <w:rsid w:val="00DA27CA"/>
    <w:rsid w:val="00DA636B"/>
    <w:rsid w:val="00DA63E0"/>
    <w:rsid w:val="00DA6962"/>
    <w:rsid w:val="00DB1DAC"/>
    <w:rsid w:val="00DB1F89"/>
    <w:rsid w:val="00DB2871"/>
    <w:rsid w:val="00DB3EED"/>
    <w:rsid w:val="00DC1F77"/>
    <w:rsid w:val="00DC4190"/>
    <w:rsid w:val="00DC50E4"/>
    <w:rsid w:val="00DD0690"/>
    <w:rsid w:val="00DD2110"/>
    <w:rsid w:val="00DD4A0A"/>
    <w:rsid w:val="00DD75D1"/>
    <w:rsid w:val="00DD7823"/>
    <w:rsid w:val="00DD7ECF"/>
    <w:rsid w:val="00DE1976"/>
    <w:rsid w:val="00DE236D"/>
    <w:rsid w:val="00DE275F"/>
    <w:rsid w:val="00DE4C99"/>
    <w:rsid w:val="00DF052E"/>
    <w:rsid w:val="00DF3CF2"/>
    <w:rsid w:val="00DF7EF9"/>
    <w:rsid w:val="00E06CAC"/>
    <w:rsid w:val="00E06CF8"/>
    <w:rsid w:val="00E113E1"/>
    <w:rsid w:val="00E141F1"/>
    <w:rsid w:val="00E21F64"/>
    <w:rsid w:val="00E31057"/>
    <w:rsid w:val="00E32256"/>
    <w:rsid w:val="00E33C7A"/>
    <w:rsid w:val="00E34341"/>
    <w:rsid w:val="00E357C3"/>
    <w:rsid w:val="00E35D03"/>
    <w:rsid w:val="00E36A57"/>
    <w:rsid w:val="00E451A0"/>
    <w:rsid w:val="00E46A92"/>
    <w:rsid w:val="00E46E0D"/>
    <w:rsid w:val="00E55969"/>
    <w:rsid w:val="00E569D4"/>
    <w:rsid w:val="00E575DC"/>
    <w:rsid w:val="00E607D3"/>
    <w:rsid w:val="00E607F9"/>
    <w:rsid w:val="00E619E6"/>
    <w:rsid w:val="00E65551"/>
    <w:rsid w:val="00E656B7"/>
    <w:rsid w:val="00E65968"/>
    <w:rsid w:val="00E71199"/>
    <w:rsid w:val="00E761A6"/>
    <w:rsid w:val="00E76946"/>
    <w:rsid w:val="00E77563"/>
    <w:rsid w:val="00E80C29"/>
    <w:rsid w:val="00E81C82"/>
    <w:rsid w:val="00E8374E"/>
    <w:rsid w:val="00E87839"/>
    <w:rsid w:val="00E922A7"/>
    <w:rsid w:val="00E94D3E"/>
    <w:rsid w:val="00E9527D"/>
    <w:rsid w:val="00EA0B0B"/>
    <w:rsid w:val="00EA1CD0"/>
    <w:rsid w:val="00EA36BC"/>
    <w:rsid w:val="00EA68A3"/>
    <w:rsid w:val="00EA7AED"/>
    <w:rsid w:val="00EB611E"/>
    <w:rsid w:val="00EC1E04"/>
    <w:rsid w:val="00EC3890"/>
    <w:rsid w:val="00EC52DB"/>
    <w:rsid w:val="00ED09E4"/>
    <w:rsid w:val="00ED2FF5"/>
    <w:rsid w:val="00EE133B"/>
    <w:rsid w:val="00EE1CD5"/>
    <w:rsid w:val="00EE21DE"/>
    <w:rsid w:val="00EE3AD0"/>
    <w:rsid w:val="00EE4AC1"/>
    <w:rsid w:val="00EE5EAA"/>
    <w:rsid w:val="00EE6A6D"/>
    <w:rsid w:val="00EF0338"/>
    <w:rsid w:val="00EF07BE"/>
    <w:rsid w:val="00EF22C9"/>
    <w:rsid w:val="00EF4F09"/>
    <w:rsid w:val="00F00F1D"/>
    <w:rsid w:val="00F01D28"/>
    <w:rsid w:val="00F05C76"/>
    <w:rsid w:val="00F10A36"/>
    <w:rsid w:val="00F132A5"/>
    <w:rsid w:val="00F139B7"/>
    <w:rsid w:val="00F144A3"/>
    <w:rsid w:val="00F1454A"/>
    <w:rsid w:val="00F15145"/>
    <w:rsid w:val="00F201FA"/>
    <w:rsid w:val="00F20620"/>
    <w:rsid w:val="00F2201A"/>
    <w:rsid w:val="00F25FC4"/>
    <w:rsid w:val="00F27C4C"/>
    <w:rsid w:val="00F31D33"/>
    <w:rsid w:val="00F31DD7"/>
    <w:rsid w:val="00F3791E"/>
    <w:rsid w:val="00F43D7E"/>
    <w:rsid w:val="00F44571"/>
    <w:rsid w:val="00F46803"/>
    <w:rsid w:val="00F50FC9"/>
    <w:rsid w:val="00F575E7"/>
    <w:rsid w:val="00F601DA"/>
    <w:rsid w:val="00F623A8"/>
    <w:rsid w:val="00F626B9"/>
    <w:rsid w:val="00F704A0"/>
    <w:rsid w:val="00F75D77"/>
    <w:rsid w:val="00F7716D"/>
    <w:rsid w:val="00F775C9"/>
    <w:rsid w:val="00F91744"/>
    <w:rsid w:val="00F925ED"/>
    <w:rsid w:val="00F95E30"/>
    <w:rsid w:val="00FA19C3"/>
    <w:rsid w:val="00FA6657"/>
    <w:rsid w:val="00FB52F6"/>
    <w:rsid w:val="00FC4B4B"/>
    <w:rsid w:val="00FC5A9A"/>
    <w:rsid w:val="00FC65F8"/>
    <w:rsid w:val="00FC712E"/>
    <w:rsid w:val="00FD1611"/>
    <w:rsid w:val="00FD6BE9"/>
    <w:rsid w:val="00FE1495"/>
    <w:rsid w:val="00FE1E35"/>
    <w:rsid w:val="00FE38C2"/>
    <w:rsid w:val="00FE3F13"/>
    <w:rsid w:val="00FE4799"/>
    <w:rsid w:val="00FE6171"/>
    <w:rsid w:val="00FF1572"/>
    <w:rsid w:val="00FF51D2"/>
    <w:rsid w:val="00FF6534"/>
    <w:rsid w:val="030F43E5"/>
    <w:rsid w:val="18DD5672"/>
    <w:rsid w:val="619FEF6D"/>
    <w:rsid w:val="7418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AB7E5"/>
  <w15:chartTrackingRefBased/>
  <w15:docId w15:val="{4375A106-F527-7440-AD98-BCEFE6C91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5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9D4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08F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0B40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69D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D5008F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5008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D50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2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DBE"/>
    <w:pPr>
      <w:spacing w:after="160"/>
    </w:pPr>
    <w:rPr>
      <w:rFonts w:eastAsia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D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D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D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DBE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DBE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40B4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evision">
    <w:name w:val="Revision"/>
    <w:hidden/>
    <w:uiPriority w:val="99"/>
    <w:semiHidden/>
    <w:rsid w:val="00731AE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C65E0"/>
    <w:pPr>
      <w:tabs>
        <w:tab w:val="center" w:pos="4513"/>
        <w:tab w:val="right" w:pos="9026"/>
      </w:tabs>
    </w:pPr>
    <w:rPr>
      <w:rFonts w:eastAsia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C65E0"/>
  </w:style>
  <w:style w:type="paragraph" w:styleId="Footer">
    <w:name w:val="footer"/>
    <w:basedOn w:val="Normal"/>
    <w:link w:val="FooterChar"/>
    <w:uiPriority w:val="99"/>
    <w:unhideWhenUsed/>
    <w:rsid w:val="000C65E0"/>
    <w:pPr>
      <w:tabs>
        <w:tab w:val="center" w:pos="4513"/>
        <w:tab w:val="right" w:pos="9026"/>
      </w:tabs>
    </w:pPr>
    <w:rPr>
      <w:rFonts w:eastAsia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C65E0"/>
  </w:style>
  <w:style w:type="paragraph" w:styleId="NoSpacing">
    <w:name w:val="No Spacing"/>
    <w:uiPriority w:val="1"/>
    <w:qFormat/>
    <w:rsid w:val="00FD1611"/>
    <w:pPr>
      <w:spacing w:after="0" w:line="240" w:lineRule="auto"/>
    </w:pPr>
    <w:rPr>
      <w:rFonts w:eastAsia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73C29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7A3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54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0D14D0-9D87-C44D-A9E6-4F417C655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873</Words>
  <Characters>16380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9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Thomas (PhD Metab + System FT Lab A300)</dc:creator>
  <cp:keywords/>
  <dc:description/>
  <cp:lastModifiedBy>elizabeth armari</cp:lastModifiedBy>
  <cp:revision>2</cp:revision>
  <cp:lastPrinted>2020-02-19T15:20:00Z</cp:lastPrinted>
  <dcterms:created xsi:type="dcterms:W3CDTF">2024-10-22T20:36:00Z</dcterms:created>
  <dcterms:modified xsi:type="dcterms:W3CDTF">2024-10-22T20:36:00Z</dcterms:modified>
</cp:coreProperties>
</file>